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38117" w14:textId="77777777" w:rsidR="00773263" w:rsidRPr="00E629A3" w:rsidRDefault="00773263" w:rsidP="00773263">
      <w:pPr>
        <w:jc w:val="center"/>
        <w:rPr>
          <w:sz w:val="32"/>
          <w:szCs w:val="32"/>
        </w:rPr>
      </w:pPr>
      <w:r w:rsidRPr="00E629A3">
        <w:rPr>
          <w:sz w:val="32"/>
          <w:szCs w:val="32"/>
        </w:rPr>
        <w:t xml:space="preserve">A supernumerary synthetic chromosome in </w:t>
      </w:r>
      <w:r w:rsidRPr="007A533C">
        <w:rPr>
          <w:i/>
          <w:sz w:val="32"/>
          <w:szCs w:val="32"/>
        </w:rPr>
        <w:t>Komagataella phaffii</w:t>
      </w:r>
      <w:r w:rsidRPr="007A533C">
        <w:rPr>
          <w:sz w:val="32"/>
          <w:szCs w:val="32"/>
        </w:rPr>
        <w:t xml:space="preserve"> </w:t>
      </w:r>
      <w:r w:rsidRPr="00E629A3">
        <w:rPr>
          <w:sz w:val="32"/>
          <w:szCs w:val="32"/>
        </w:rPr>
        <w:t>as a repository for extraneous genetic material</w:t>
      </w:r>
    </w:p>
    <w:p w14:paraId="1C9C4957" w14:textId="77777777" w:rsidR="00773263" w:rsidRDefault="00773263" w:rsidP="00773263"/>
    <w:p w14:paraId="3C7D6CF8" w14:textId="3D226D9E" w:rsidR="009B0002" w:rsidRPr="0042389E" w:rsidRDefault="009B0002" w:rsidP="009B0002">
      <w:r w:rsidRPr="0042389E">
        <w:t>Dariusz Abramczyk</w:t>
      </w:r>
      <w:r w:rsidRPr="0042389E">
        <w:rPr>
          <w:vertAlign w:val="superscript"/>
        </w:rPr>
        <w:t>1</w:t>
      </w:r>
      <w:r w:rsidRPr="0042389E">
        <w:t>, María del Carmen Sánchez Olmos</w:t>
      </w:r>
      <w:r w:rsidRPr="0042389E">
        <w:rPr>
          <w:vertAlign w:val="superscript"/>
        </w:rPr>
        <w:t>2</w:t>
      </w:r>
      <w:r w:rsidRPr="0042389E">
        <w:t xml:space="preserve">, </w:t>
      </w:r>
      <w:proofErr w:type="spellStart"/>
      <w:r w:rsidRPr="0042389E">
        <w:t>Adán</w:t>
      </w:r>
      <w:proofErr w:type="spellEnd"/>
      <w:r w:rsidRPr="0042389E">
        <w:t xml:space="preserve"> Andrés Ramírez Rojas</w:t>
      </w:r>
      <w:r w:rsidRPr="0042389E">
        <w:rPr>
          <w:vertAlign w:val="superscript"/>
        </w:rPr>
        <w:t>2</w:t>
      </w:r>
      <w:r w:rsidRPr="0042389E">
        <w:t xml:space="preserve">, </w:t>
      </w:r>
      <w:r>
        <w:t xml:space="preserve">Daniel </w:t>
      </w:r>
      <w:r w:rsidRPr="0042389E">
        <w:t>Schindler</w:t>
      </w:r>
      <w:r w:rsidRPr="0042389E">
        <w:rPr>
          <w:vertAlign w:val="superscript"/>
        </w:rPr>
        <w:t>2</w:t>
      </w:r>
      <w:proofErr w:type="gramStart"/>
      <w:r w:rsidRPr="0042389E">
        <w:rPr>
          <w:vertAlign w:val="superscript"/>
        </w:rPr>
        <w:t>,3</w:t>
      </w:r>
      <w:proofErr w:type="gramEnd"/>
      <w:r w:rsidRPr="0042389E">
        <w:t xml:space="preserve">, </w:t>
      </w:r>
      <w:r>
        <w:t xml:space="preserve">Daniel </w:t>
      </w:r>
      <w:r w:rsidRPr="0042389E">
        <w:t>Robertson</w:t>
      </w:r>
      <w:r w:rsidRPr="0042389E">
        <w:rPr>
          <w:vertAlign w:val="superscript"/>
        </w:rPr>
        <w:t>4</w:t>
      </w:r>
      <w:r w:rsidRPr="0042389E">
        <w:t>, Stephen McColm</w:t>
      </w:r>
      <w:r w:rsidRPr="0042389E">
        <w:rPr>
          <w:vertAlign w:val="superscript"/>
        </w:rPr>
        <w:t>5</w:t>
      </w:r>
      <w:r w:rsidRPr="0042389E">
        <w:t>, Adele</w:t>
      </w:r>
      <w:r w:rsidR="00063BBE">
        <w:t xml:space="preserve"> L.</w:t>
      </w:r>
      <w:r w:rsidRPr="0042389E">
        <w:t xml:space="preserve"> Marston</w:t>
      </w:r>
      <w:r w:rsidR="00F9585D">
        <w:rPr>
          <w:vertAlign w:val="superscript"/>
        </w:rPr>
        <w:t>6</w:t>
      </w:r>
      <w:r w:rsidRPr="0042389E">
        <w:t xml:space="preserve">, Paul </w:t>
      </w:r>
      <w:r>
        <w:t>N</w:t>
      </w:r>
      <w:r w:rsidR="00A418B9">
        <w:t xml:space="preserve">. </w:t>
      </w:r>
      <w:r w:rsidRPr="0042389E">
        <w:t>Barlow</w:t>
      </w:r>
      <w:r w:rsidRPr="0042389E">
        <w:rPr>
          <w:vertAlign w:val="superscript"/>
        </w:rPr>
        <w:t>1,</w:t>
      </w:r>
      <w:r>
        <w:rPr>
          <w:vertAlign w:val="superscript"/>
        </w:rPr>
        <w:t>4</w:t>
      </w:r>
      <w:r w:rsidR="00B61464">
        <w:t xml:space="preserve"> </w:t>
      </w:r>
    </w:p>
    <w:p w14:paraId="32CA43C1" w14:textId="77777777" w:rsidR="009B0002" w:rsidRPr="00884455" w:rsidRDefault="009B0002" w:rsidP="009B0002"/>
    <w:p w14:paraId="14961EE7" w14:textId="77777777" w:rsidR="009B0002" w:rsidRPr="00884455" w:rsidRDefault="009B0002" w:rsidP="009B0002">
      <w:r w:rsidRPr="00884455">
        <w:rPr>
          <w:vertAlign w:val="superscript"/>
        </w:rPr>
        <w:t xml:space="preserve">1 </w:t>
      </w:r>
      <w:r w:rsidRPr="00884455">
        <w:t xml:space="preserve">School of Chemistry, University of Edinburgh, </w:t>
      </w:r>
      <w:r w:rsidRPr="00884455">
        <w:rPr>
          <w:rFonts w:cs="Segoe UI"/>
          <w:color w:val="212121"/>
          <w:shd w:val="clear" w:color="auto" w:fill="FFFFFF"/>
        </w:rPr>
        <w:t>United Kingdom</w:t>
      </w:r>
    </w:p>
    <w:p w14:paraId="5E2C4AF3" w14:textId="77777777" w:rsidR="009B0002" w:rsidRPr="00884455" w:rsidRDefault="009B0002" w:rsidP="009B0002">
      <w:r w:rsidRPr="00884455">
        <w:rPr>
          <w:vertAlign w:val="superscript"/>
        </w:rPr>
        <w:t>2</w:t>
      </w:r>
      <w:r w:rsidRPr="00884455">
        <w:t xml:space="preserve"> Max Planck Institute for Terrestrial Microbiology, Marburg, Germany</w:t>
      </w:r>
    </w:p>
    <w:p w14:paraId="64442D9B" w14:textId="77777777" w:rsidR="009B0002" w:rsidRPr="00884455" w:rsidRDefault="009B0002" w:rsidP="009B0002">
      <w:r w:rsidRPr="00884455">
        <w:rPr>
          <w:vertAlign w:val="superscript"/>
        </w:rPr>
        <w:t>3</w:t>
      </w:r>
      <w:r w:rsidRPr="00884455">
        <w:t xml:space="preserve"> Center for Synthetic Microbiology, Philipps-Universität Marburg, Marburg, Germany</w:t>
      </w:r>
    </w:p>
    <w:p w14:paraId="269691A4" w14:textId="77777777" w:rsidR="009B0002" w:rsidRPr="00884455" w:rsidRDefault="009B0002" w:rsidP="009B0002">
      <w:r w:rsidRPr="00884455">
        <w:rPr>
          <w:vertAlign w:val="superscript"/>
        </w:rPr>
        <w:t>4</w:t>
      </w:r>
      <w:r w:rsidRPr="00884455">
        <w:t xml:space="preserve"> School of Biological Sciences, University of Edinburgh, </w:t>
      </w:r>
      <w:r w:rsidRPr="00884455">
        <w:rPr>
          <w:rFonts w:cs="Segoe UI"/>
          <w:color w:val="212121"/>
          <w:shd w:val="clear" w:color="auto" w:fill="FFFFFF"/>
        </w:rPr>
        <w:t>United Kingdom</w:t>
      </w:r>
    </w:p>
    <w:p w14:paraId="795DFD7E" w14:textId="77777777" w:rsidR="009B0002" w:rsidRDefault="009B0002" w:rsidP="009B0002">
      <w:pPr>
        <w:rPr>
          <w:rFonts w:cs="Segoe UI"/>
          <w:color w:val="212121"/>
          <w:shd w:val="clear" w:color="auto" w:fill="FFFFFF"/>
        </w:rPr>
      </w:pPr>
      <w:r w:rsidRPr="0048240F">
        <w:rPr>
          <w:rFonts w:cs="Segoe UI"/>
          <w:color w:val="212121"/>
          <w:shd w:val="clear" w:color="auto" w:fill="FFFFFF"/>
          <w:vertAlign w:val="superscript"/>
        </w:rPr>
        <w:t>5</w:t>
      </w:r>
      <w:r>
        <w:rPr>
          <w:rFonts w:cs="Segoe UI"/>
          <w:color w:val="212121"/>
          <w:shd w:val="clear" w:color="auto" w:fill="FFFFFF"/>
        </w:rPr>
        <w:t xml:space="preserve"> </w:t>
      </w:r>
      <w:r w:rsidRPr="0048240F">
        <w:rPr>
          <w:rFonts w:eastAsia="Times New Roman" w:cs="Segoe UI"/>
          <w:color w:val="212121"/>
          <w:shd w:val="clear" w:color="auto" w:fill="FFFFFF"/>
          <w:lang w:val="en-GB" w:eastAsia="en-GB"/>
        </w:rPr>
        <w:t>Ingenza Ltd Scotland</w:t>
      </w:r>
      <w:r>
        <w:rPr>
          <w:rFonts w:eastAsia="Times New Roman" w:cs="Segoe UI"/>
          <w:color w:val="212121"/>
          <w:shd w:val="clear" w:color="auto" w:fill="FFFFFF"/>
          <w:lang w:val="en-GB" w:eastAsia="en-GB"/>
        </w:rPr>
        <w:t xml:space="preserve">, </w:t>
      </w:r>
      <w:r w:rsidRPr="0048240F">
        <w:rPr>
          <w:rFonts w:cs="Segoe UI"/>
          <w:color w:val="212121"/>
          <w:shd w:val="clear" w:color="auto" w:fill="FFFFFF"/>
        </w:rPr>
        <w:t>United Kingdom</w:t>
      </w:r>
      <w:r w:rsidRPr="00884455">
        <w:rPr>
          <w:rFonts w:cs="Segoe UI"/>
          <w:color w:val="212121"/>
          <w:shd w:val="clear" w:color="auto" w:fill="FFFFFF"/>
        </w:rPr>
        <w:t xml:space="preserve"> </w:t>
      </w:r>
    </w:p>
    <w:p w14:paraId="25D2BE77" w14:textId="20E1A017" w:rsidR="009B0002" w:rsidRDefault="009B0002" w:rsidP="009B0002">
      <w:pPr>
        <w:rPr>
          <w:rFonts w:cs="Segoe UI"/>
          <w:color w:val="212121"/>
          <w:shd w:val="clear" w:color="auto" w:fill="FFFFFF"/>
        </w:rPr>
      </w:pPr>
      <w:r w:rsidRPr="0048240F">
        <w:rPr>
          <w:rFonts w:cs="Segoe UI"/>
          <w:color w:val="212121"/>
          <w:shd w:val="clear" w:color="auto" w:fill="FFFFFF"/>
          <w:vertAlign w:val="superscript"/>
        </w:rPr>
        <w:t xml:space="preserve">6 </w:t>
      </w:r>
      <w:r w:rsidRPr="0048240F">
        <w:rPr>
          <w:rFonts w:cs="Segoe UI"/>
          <w:color w:val="212121"/>
          <w:shd w:val="clear" w:color="auto" w:fill="FFFFFF"/>
        </w:rPr>
        <w:t>The Wellcome Centre for Cell Biology, Institute of Cell Biology, School of Biological Sciences, University of Edinburgh, United Kingdom</w:t>
      </w:r>
    </w:p>
    <w:p w14:paraId="0AC7696D" w14:textId="77777777" w:rsidR="009B0002" w:rsidRPr="0048240F" w:rsidRDefault="009B0002" w:rsidP="009B0002">
      <w:pPr>
        <w:rPr>
          <w:rFonts w:cs="Segoe UI"/>
          <w:color w:val="212121"/>
          <w:shd w:val="clear" w:color="auto" w:fill="FFFFFF"/>
        </w:rPr>
      </w:pPr>
    </w:p>
    <w:p w14:paraId="38818090" w14:textId="37CFC091" w:rsidR="00773263" w:rsidRPr="002D3AF8" w:rsidRDefault="007A7C42" w:rsidP="00773263">
      <w:pPr>
        <w:jc w:val="center"/>
        <w:rPr>
          <w:sz w:val="28"/>
          <w:szCs w:val="28"/>
        </w:rPr>
      </w:pPr>
      <w:r w:rsidRPr="002D3AF8">
        <w:rPr>
          <w:b/>
          <w:sz w:val="28"/>
          <w:szCs w:val="28"/>
        </w:rPr>
        <w:t>Additional file 3</w:t>
      </w:r>
      <w:r w:rsidRPr="002D3AF8">
        <w:rPr>
          <w:sz w:val="28"/>
          <w:szCs w:val="28"/>
        </w:rPr>
        <w:t xml:space="preserve"> (DNA sequences)</w:t>
      </w:r>
    </w:p>
    <w:p w14:paraId="69ED8109" w14:textId="5ABF0EF9" w:rsidR="007A7C42" w:rsidRPr="00A418B9" w:rsidRDefault="009E4259" w:rsidP="007A7C42">
      <w:pPr>
        <w:rPr>
          <w:b/>
          <w:sz w:val="28"/>
          <w:szCs w:val="28"/>
        </w:rPr>
      </w:pPr>
      <w:r w:rsidRPr="00A418B9">
        <w:rPr>
          <w:b/>
          <w:sz w:val="28"/>
          <w:szCs w:val="28"/>
        </w:rPr>
        <w:t>Contents</w:t>
      </w:r>
      <w:r w:rsidR="007A7C42" w:rsidRPr="00A418B9">
        <w:rPr>
          <w:b/>
          <w:sz w:val="28"/>
          <w:szCs w:val="28"/>
        </w:rPr>
        <w:t xml:space="preserve"> </w:t>
      </w:r>
      <w:r w:rsidR="007A7C42" w:rsidRPr="00A418B9">
        <w:rPr>
          <w:sz w:val="28"/>
          <w:szCs w:val="28"/>
        </w:rPr>
        <w:t>(also ref</w:t>
      </w:r>
      <w:r w:rsidR="002D3AF8" w:rsidRPr="00A418B9">
        <w:rPr>
          <w:sz w:val="28"/>
          <w:szCs w:val="28"/>
        </w:rPr>
        <w:t xml:space="preserve">er to Additional file 1: Fig. </w:t>
      </w:r>
      <w:r w:rsidR="007A7C42" w:rsidRPr="00A418B9">
        <w:rPr>
          <w:sz w:val="28"/>
          <w:szCs w:val="28"/>
        </w:rPr>
        <w:t>S1)</w:t>
      </w:r>
    </w:p>
    <w:p w14:paraId="577C3400" w14:textId="65F0C7F3" w:rsidR="007A7C42" w:rsidRDefault="0038528F" w:rsidP="007B5BEB">
      <w:pPr>
        <w:jc w:val="both"/>
        <w:rPr>
          <w:rFonts w:cs="Courier New"/>
          <w:sz w:val="28"/>
          <w:szCs w:val="28"/>
        </w:rPr>
      </w:pPr>
      <w:r w:rsidRPr="00F61FA6">
        <w:rPr>
          <w:rFonts w:cs="Courier New"/>
          <w:sz w:val="28"/>
          <w:szCs w:val="28"/>
        </w:rPr>
        <w:t>The v</w:t>
      </w:r>
      <w:r w:rsidR="007A7C42" w:rsidRPr="00F61FA6">
        <w:rPr>
          <w:rFonts w:cs="Courier New"/>
          <w:sz w:val="28"/>
          <w:szCs w:val="28"/>
        </w:rPr>
        <w:t>alidated sequences of</w:t>
      </w:r>
      <w:r w:rsidR="00286677" w:rsidRPr="00F61FA6">
        <w:rPr>
          <w:rFonts w:cs="Courier New"/>
          <w:sz w:val="28"/>
          <w:szCs w:val="28"/>
        </w:rPr>
        <w:t xml:space="preserve"> the following</w:t>
      </w:r>
      <w:r w:rsidRPr="00F61FA6">
        <w:rPr>
          <w:rFonts w:cs="Courier New"/>
          <w:sz w:val="28"/>
          <w:szCs w:val="28"/>
        </w:rPr>
        <w:t xml:space="preserve"> </w:t>
      </w:r>
      <w:r w:rsidR="00F56D5C" w:rsidRPr="00F61FA6">
        <w:rPr>
          <w:rFonts w:cs="Courier New"/>
          <w:sz w:val="28"/>
          <w:szCs w:val="28"/>
        </w:rPr>
        <w:t xml:space="preserve">plasmids and contigs </w:t>
      </w:r>
      <w:r w:rsidRPr="00F61FA6">
        <w:rPr>
          <w:rFonts w:cs="Courier New"/>
          <w:sz w:val="28"/>
          <w:szCs w:val="28"/>
        </w:rPr>
        <w:t xml:space="preserve">are </w:t>
      </w:r>
      <w:r w:rsidR="00F56D5C" w:rsidRPr="00F61FA6">
        <w:rPr>
          <w:rFonts w:cs="Courier New"/>
          <w:sz w:val="28"/>
          <w:szCs w:val="28"/>
        </w:rPr>
        <w:t>s</w:t>
      </w:r>
      <w:bookmarkStart w:id="0" w:name="_GoBack"/>
      <w:bookmarkEnd w:id="0"/>
      <w:r w:rsidR="00F56D5C" w:rsidRPr="00F61FA6">
        <w:rPr>
          <w:rFonts w:cs="Courier New"/>
          <w:sz w:val="28"/>
          <w:szCs w:val="28"/>
        </w:rPr>
        <w:t>hown below</w:t>
      </w:r>
      <w:r w:rsidR="00F56D5C">
        <w:rPr>
          <w:rFonts w:cs="Courier New"/>
          <w:sz w:val="28"/>
          <w:szCs w:val="28"/>
        </w:rPr>
        <w:t>.</w:t>
      </w:r>
    </w:p>
    <w:p w14:paraId="6B905E3B" w14:textId="0F8BB34F" w:rsidR="00333417" w:rsidRPr="00AB20ED" w:rsidRDefault="00773263" w:rsidP="007B5BEB">
      <w:pPr>
        <w:jc w:val="both"/>
        <w:rPr>
          <w:rFonts w:cs="Courier New"/>
          <w:sz w:val="28"/>
          <w:szCs w:val="28"/>
        </w:rPr>
      </w:pPr>
      <w:r w:rsidRPr="007A7C42">
        <w:rPr>
          <w:rFonts w:cs="Courier New"/>
          <w:b/>
          <w:sz w:val="28"/>
          <w:szCs w:val="28"/>
        </w:rPr>
        <w:t>eDA40</w:t>
      </w:r>
    </w:p>
    <w:p w14:paraId="68739CE9" w14:textId="4CB34F3C" w:rsidR="00333417" w:rsidRPr="00AB20ED" w:rsidRDefault="00333417" w:rsidP="007B5BEB">
      <w:pPr>
        <w:jc w:val="both"/>
        <w:rPr>
          <w:rFonts w:cs="Courier New"/>
          <w:sz w:val="28"/>
          <w:szCs w:val="28"/>
        </w:rPr>
      </w:pPr>
      <w:r w:rsidRPr="007A7C42">
        <w:rPr>
          <w:rFonts w:cs="Courier New"/>
          <w:b/>
          <w:sz w:val="28"/>
          <w:szCs w:val="28"/>
        </w:rPr>
        <w:t>eDA53</w:t>
      </w:r>
      <w:r w:rsidR="007A7C42">
        <w:rPr>
          <w:rFonts w:cs="Courier New"/>
          <w:sz w:val="28"/>
          <w:szCs w:val="28"/>
        </w:rPr>
        <w:t xml:space="preserve"> (f</w:t>
      </w:r>
      <w:r w:rsidR="00312F13" w:rsidRPr="00AB20ED">
        <w:rPr>
          <w:rFonts w:cs="Courier New"/>
          <w:sz w:val="28"/>
          <w:szCs w:val="28"/>
        </w:rPr>
        <w:t>ramework plasmid</w:t>
      </w:r>
      <w:r w:rsidR="00AB20ED">
        <w:rPr>
          <w:rFonts w:cs="Courier New"/>
          <w:sz w:val="28"/>
          <w:szCs w:val="28"/>
        </w:rPr>
        <w:t xml:space="preserve"> (see Fig. 1a)</w:t>
      </w:r>
      <w:r w:rsidR="007A7C42">
        <w:rPr>
          <w:rFonts w:cs="Courier New"/>
          <w:sz w:val="28"/>
          <w:szCs w:val="28"/>
        </w:rPr>
        <w:t>)</w:t>
      </w:r>
    </w:p>
    <w:p w14:paraId="29BFD952" w14:textId="4C6AB1DE" w:rsidR="00333417" w:rsidRPr="007A7C42" w:rsidRDefault="00333417" w:rsidP="007B5BEB">
      <w:pPr>
        <w:jc w:val="both"/>
        <w:rPr>
          <w:rFonts w:cs="Courier New"/>
          <w:b/>
          <w:sz w:val="28"/>
          <w:szCs w:val="28"/>
        </w:rPr>
      </w:pPr>
      <w:r w:rsidRPr="007A7C42">
        <w:rPr>
          <w:rFonts w:cs="Courier New"/>
          <w:b/>
          <w:sz w:val="28"/>
          <w:szCs w:val="28"/>
        </w:rPr>
        <w:t>eDA83</w:t>
      </w:r>
    </w:p>
    <w:p w14:paraId="71BF5CD9" w14:textId="29BD49F1" w:rsidR="00333417" w:rsidRPr="007A7C42" w:rsidRDefault="00333417" w:rsidP="007B5BEB">
      <w:pPr>
        <w:jc w:val="both"/>
        <w:rPr>
          <w:rFonts w:cs="Courier New"/>
          <w:b/>
          <w:sz w:val="28"/>
          <w:szCs w:val="28"/>
        </w:rPr>
      </w:pPr>
      <w:r w:rsidRPr="007A7C42">
        <w:rPr>
          <w:rFonts w:cs="Courier New"/>
          <w:b/>
          <w:sz w:val="28"/>
          <w:szCs w:val="28"/>
        </w:rPr>
        <w:t>eDA110</w:t>
      </w:r>
    </w:p>
    <w:p w14:paraId="225E3A32" w14:textId="113689F3" w:rsidR="00B625D9" w:rsidRPr="00AB20ED" w:rsidRDefault="007A7C42" w:rsidP="007B5BEB">
      <w:pPr>
        <w:jc w:val="both"/>
        <w:rPr>
          <w:rFonts w:cs="Courier New"/>
          <w:sz w:val="28"/>
          <w:szCs w:val="28"/>
        </w:rPr>
      </w:pPr>
      <w:proofErr w:type="gramStart"/>
      <w:r>
        <w:rPr>
          <w:rFonts w:cs="Courier New"/>
          <w:sz w:val="28"/>
          <w:szCs w:val="28"/>
        </w:rPr>
        <w:t>linearized</w:t>
      </w:r>
      <w:proofErr w:type="gramEnd"/>
      <w:r>
        <w:rPr>
          <w:rFonts w:cs="Courier New"/>
          <w:sz w:val="28"/>
          <w:szCs w:val="28"/>
        </w:rPr>
        <w:t xml:space="preserve"> </w:t>
      </w:r>
      <w:r w:rsidR="00B625D9" w:rsidRPr="007A7C42">
        <w:rPr>
          <w:rFonts w:cs="Courier New"/>
          <w:b/>
          <w:sz w:val="28"/>
          <w:szCs w:val="28"/>
        </w:rPr>
        <w:t>eDA137</w:t>
      </w:r>
      <w:r>
        <w:rPr>
          <w:rFonts w:cs="Courier New"/>
          <w:sz w:val="28"/>
          <w:szCs w:val="28"/>
        </w:rPr>
        <w:t xml:space="preserve"> (nanochromosome-p</w:t>
      </w:r>
      <w:r w:rsidR="00FA27FB">
        <w:rPr>
          <w:rFonts w:cs="Courier New"/>
          <w:sz w:val="28"/>
          <w:szCs w:val="28"/>
        </w:rPr>
        <w:t>recursor plasmid</w:t>
      </w:r>
      <w:r w:rsidR="001F11F3" w:rsidRPr="00AB20ED">
        <w:rPr>
          <w:rFonts w:cs="Courier New"/>
          <w:sz w:val="28"/>
          <w:szCs w:val="28"/>
        </w:rPr>
        <w:t xml:space="preserve"> </w:t>
      </w:r>
      <w:r w:rsidR="001F11F3" w:rsidRPr="00AB20ED">
        <w:rPr>
          <w:rFonts w:cs="Courier New"/>
          <w:i/>
          <w:iCs/>
          <w:sz w:val="28"/>
          <w:szCs w:val="28"/>
        </w:rPr>
        <w:t>v</w:t>
      </w:r>
      <w:r w:rsidR="001F11F3" w:rsidRPr="00AB20ED">
        <w:rPr>
          <w:rFonts w:cs="Courier New"/>
          <w:sz w:val="28"/>
          <w:szCs w:val="28"/>
        </w:rPr>
        <w:t>1</w:t>
      </w:r>
      <w:r>
        <w:rPr>
          <w:rFonts w:cs="Courier New"/>
          <w:sz w:val="28"/>
          <w:szCs w:val="28"/>
        </w:rPr>
        <w:t>)</w:t>
      </w:r>
    </w:p>
    <w:p w14:paraId="7E97BCED" w14:textId="3948B5D7" w:rsidR="00B625D9" w:rsidRPr="00AB20ED" w:rsidRDefault="007A7C42" w:rsidP="007B5BEB">
      <w:pPr>
        <w:jc w:val="both"/>
        <w:rPr>
          <w:rFonts w:cs="Courier New"/>
          <w:sz w:val="28"/>
          <w:szCs w:val="28"/>
        </w:rPr>
      </w:pPr>
      <w:proofErr w:type="gramStart"/>
      <w:r>
        <w:rPr>
          <w:rFonts w:cs="Courier New"/>
          <w:sz w:val="28"/>
          <w:szCs w:val="28"/>
        </w:rPr>
        <w:t>linearized</w:t>
      </w:r>
      <w:proofErr w:type="gramEnd"/>
      <w:r>
        <w:rPr>
          <w:rFonts w:cs="Courier New"/>
          <w:sz w:val="28"/>
          <w:szCs w:val="28"/>
        </w:rPr>
        <w:t xml:space="preserve"> </w:t>
      </w:r>
      <w:r w:rsidR="00B625D9" w:rsidRPr="007A7C42">
        <w:rPr>
          <w:rFonts w:cs="Courier New"/>
          <w:b/>
          <w:sz w:val="28"/>
          <w:szCs w:val="28"/>
        </w:rPr>
        <w:t>eDA155</w:t>
      </w:r>
      <w:r>
        <w:rPr>
          <w:rFonts w:cs="Courier New"/>
          <w:sz w:val="28"/>
          <w:szCs w:val="28"/>
        </w:rPr>
        <w:t xml:space="preserve"> (nanochromosome-precursor plasmid</w:t>
      </w:r>
      <w:r w:rsidRPr="00AB20ED">
        <w:rPr>
          <w:rFonts w:cs="Courier New"/>
          <w:sz w:val="28"/>
          <w:szCs w:val="28"/>
        </w:rPr>
        <w:t xml:space="preserve"> </w:t>
      </w:r>
      <w:r w:rsidRPr="00AB20ED">
        <w:rPr>
          <w:rFonts w:cs="Courier New"/>
          <w:i/>
          <w:iCs/>
          <w:sz w:val="28"/>
          <w:szCs w:val="28"/>
        </w:rPr>
        <w:t>v</w:t>
      </w:r>
      <w:r>
        <w:rPr>
          <w:rFonts w:cs="Courier New"/>
          <w:sz w:val="28"/>
          <w:szCs w:val="28"/>
        </w:rPr>
        <w:t>2)</w:t>
      </w:r>
    </w:p>
    <w:p w14:paraId="369CCBA3" w14:textId="489E93DD" w:rsidR="00312F13" w:rsidRPr="00AB20ED" w:rsidRDefault="00312F13" w:rsidP="007B5BEB">
      <w:pPr>
        <w:jc w:val="both"/>
        <w:rPr>
          <w:rFonts w:cs="Courier New"/>
          <w:sz w:val="28"/>
          <w:szCs w:val="28"/>
        </w:rPr>
      </w:pPr>
      <w:r w:rsidRPr="007A7C42">
        <w:rPr>
          <w:rFonts w:cs="Courier New"/>
          <w:b/>
          <w:sz w:val="28"/>
          <w:szCs w:val="28"/>
        </w:rPr>
        <w:t>eDA197</w:t>
      </w:r>
      <w:r w:rsidR="007A7C42">
        <w:rPr>
          <w:rFonts w:cs="Courier New"/>
          <w:sz w:val="28"/>
          <w:szCs w:val="28"/>
        </w:rPr>
        <w:t xml:space="preserve"> (contains </w:t>
      </w:r>
      <w:r w:rsidRPr="00AB20ED">
        <w:rPr>
          <w:rFonts w:cs="Courier New"/>
          <w:sz w:val="28"/>
          <w:szCs w:val="28"/>
        </w:rPr>
        <w:t xml:space="preserve">integration array </w:t>
      </w:r>
      <w:r w:rsidRPr="00AB20ED">
        <w:rPr>
          <w:i/>
          <w:color w:val="000000" w:themeColor="text1"/>
          <w:sz w:val="28"/>
          <w:szCs w:val="28"/>
        </w:rPr>
        <w:t>LHR</w:t>
      </w:r>
      <w:r w:rsidRPr="00AB20ED">
        <w:rPr>
          <w:i/>
          <w:color w:val="000000" w:themeColor="text1"/>
          <w:sz w:val="28"/>
          <w:szCs w:val="28"/>
          <w:vertAlign w:val="superscript"/>
        </w:rPr>
        <w:t>E</w:t>
      </w:r>
      <w:r w:rsidRPr="00AB20ED">
        <w:rPr>
          <w:i/>
          <w:color w:val="000000" w:themeColor="text1"/>
          <w:sz w:val="28"/>
          <w:szCs w:val="28"/>
        </w:rPr>
        <w:t xml:space="preserve">- </w:t>
      </w:r>
      <w:r w:rsidR="007A7C42">
        <w:rPr>
          <w:i/>
          <w:color w:val="000000" w:themeColor="text1"/>
          <w:sz w:val="28"/>
          <w:szCs w:val="28"/>
        </w:rPr>
        <w:t>(</w:t>
      </w:r>
      <w:proofErr w:type="spellStart"/>
      <w:r w:rsidRPr="00AB20ED">
        <w:rPr>
          <w:i/>
          <w:color w:val="000000" w:themeColor="text1"/>
          <w:sz w:val="28"/>
          <w:szCs w:val="28"/>
        </w:rPr>
        <w:t>P</w:t>
      </w:r>
      <w:r w:rsidRPr="00AB20ED">
        <w:rPr>
          <w:i/>
          <w:color w:val="000000" w:themeColor="text1"/>
          <w:sz w:val="28"/>
          <w:szCs w:val="28"/>
          <w:vertAlign w:val="subscript"/>
        </w:rPr>
        <w:t>TEF</w:t>
      </w:r>
      <w:proofErr w:type="spellEnd"/>
      <w:r w:rsidR="007A7C42" w:rsidRPr="007A7C42">
        <w:rPr>
          <w:i/>
          <w:color w:val="000000" w:themeColor="text1"/>
          <w:sz w:val="28"/>
          <w:szCs w:val="28"/>
        </w:rPr>
        <w:t>)</w:t>
      </w:r>
      <w:proofErr w:type="spellStart"/>
      <w:r w:rsidRPr="00AB20ED">
        <w:rPr>
          <w:i/>
          <w:iCs/>
          <w:color w:val="000000" w:themeColor="text1"/>
          <w:sz w:val="28"/>
          <w:szCs w:val="28"/>
        </w:rPr>
        <w:t>GFP</w:t>
      </w:r>
      <w:proofErr w:type="spellEnd"/>
      <w:r w:rsidR="007A7C42">
        <w:rPr>
          <w:i/>
          <w:color w:val="000000" w:themeColor="text1"/>
          <w:sz w:val="28"/>
          <w:szCs w:val="28"/>
        </w:rPr>
        <w:t>(</w:t>
      </w:r>
      <w:r w:rsidRPr="00AB20ED">
        <w:rPr>
          <w:i/>
          <w:color w:val="000000" w:themeColor="text1"/>
          <w:sz w:val="28"/>
          <w:szCs w:val="28"/>
        </w:rPr>
        <w:t>T</w:t>
      </w:r>
      <w:r w:rsidRPr="00AB20ED">
        <w:rPr>
          <w:i/>
          <w:color w:val="000000" w:themeColor="text1"/>
          <w:sz w:val="28"/>
          <w:szCs w:val="28"/>
          <w:vertAlign w:val="subscript"/>
        </w:rPr>
        <w:t>CYC1</w:t>
      </w:r>
      <w:r w:rsidR="007A7C42">
        <w:rPr>
          <w:i/>
          <w:color w:val="000000" w:themeColor="text1"/>
          <w:sz w:val="28"/>
          <w:szCs w:val="28"/>
        </w:rPr>
        <w:t>)-</w:t>
      </w:r>
      <w:proofErr w:type="spellStart"/>
      <w:r w:rsidRPr="00AB20ED">
        <w:rPr>
          <w:i/>
          <w:iCs/>
          <w:color w:val="000000" w:themeColor="text1"/>
          <w:sz w:val="28"/>
          <w:szCs w:val="28"/>
        </w:rPr>
        <w:t>Hyg</w:t>
      </w:r>
      <w:r w:rsidRPr="007A7C42">
        <w:rPr>
          <w:i/>
          <w:iCs/>
          <w:color w:val="000000" w:themeColor="text1"/>
          <w:sz w:val="28"/>
          <w:szCs w:val="28"/>
          <w:vertAlign w:val="superscript"/>
        </w:rPr>
        <w:t>R</w:t>
      </w:r>
      <w:r w:rsidRPr="00AB20ED">
        <w:rPr>
          <w:i/>
          <w:color w:val="000000" w:themeColor="text1"/>
          <w:sz w:val="28"/>
          <w:szCs w:val="28"/>
        </w:rPr>
        <w:t>-LHR</w:t>
      </w:r>
      <w:r w:rsidRPr="00AB20ED">
        <w:rPr>
          <w:i/>
          <w:color w:val="000000" w:themeColor="text1"/>
          <w:sz w:val="28"/>
          <w:szCs w:val="28"/>
          <w:vertAlign w:val="superscript"/>
        </w:rPr>
        <w:t>Z</w:t>
      </w:r>
      <w:proofErr w:type="spellEnd"/>
    </w:p>
    <w:p w14:paraId="5525F2A8" w14:textId="7456FA81" w:rsidR="0063241F" w:rsidRPr="00AB20ED" w:rsidRDefault="0063241F" w:rsidP="007B5BEB">
      <w:pPr>
        <w:jc w:val="both"/>
        <w:rPr>
          <w:rFonts w:cs="Courier New"/>
          <w:sz w:val="28"/>
          <w:szCs w:val="28"/>
        </w:rPr>
      </w:pPr>
      <w:proofErr w:type="gramStart"/>
      <w:r w:rsidRPr="007A7C42">
        <w:rPr>
          <w:rFonts w:cs="Courier New"/>
          <w:b/>
          <w:sz w:val="28"/>
          <w:szCs w:val="28"/>
        </w:rPr>
        <w:t>eDA199</w:t>
      </w:r>
      <w:proofErr w:type="gramEnd"/>
      <w:r w:rsidR="007A7C42">
        <w:rPr>
          <w:rFonts w:cs="Courier New"/>
          <w:sz w:val="28"/>
          <w:szCs w:val="28"/>
        </w:rPr>
        <w:t xml:space="preserve"> (contains </w:t>
      </w:r>
      <w:r w:rsidR="00CE3098" w:rsidRPr="00AB20ED">
        <w:rPr>
          <w:rFonts w:cs="Courier New"/>
          <w:sz w:val="28"/>
          <w:szCs w:val="28"/>
        </w:rPr>
        <w:t xml:space="preserve">insertion array </w:t>
      </w:r>
      <w:r w:rsidR="00312F13" w:rsidRPr="00AB20ED">
        <w:rPr>
          <w:i/>
          <w:color w:val="000000" w:themeColor="text1"/>
          <w:sz w:val="28"/>
          <w:szCs w:val="28"/>
        </w:rPr>
        <w:t>LHR</w:t>
      </w:r>
      <w:r w:rsidR="00312F13" w:rsidRPr="00AB20ED">
        <w:rPr>
          <w:i/>
          <w:color w:val="000000" w:themeColor="text1"/>
          <w:sz w:val="28"/>
          <w:szCs w:val="28"/>
          <w:vertAlign w:val="superscript"/>
        </w:rPr>
        <w:t>E</w:t>
      </w:r>
      <w:r w:rsidR="00312F13" w:rsidRPr="00AB20ED">
        <w:rPr>
          <w:i/>
          <w:color w:val="000000" w:themeColor="text1"/>
          <w:sz w:val="28"/>
          <w:szCs w:val="28"/>
        </w:rPr>
        <w:t xml:space="preserve">- </w:t>
      </w:r>
      <w:r w:rsidR="007A7C42">
        <w:rPr>
          <w:i/>
          <w:color w:val="000000" w:themeColor="text1"/>
          <w:sz w:val="28"/>
          <w:szCs w:val="28"/>
        </w:rPr>
        <w:t>(</w:t>
      </w:r>
      <w:r w:rsidR="007A7C42" w:rsidRPr="00AB20ED">
        <w:rPr>
          <w:i/>
          <w:color w:val="000000" w:themeColor="text1"/>
          <w:sz w:val="28"/>
          <w:szCs w:val="28"/>
        </w:rPr>
        <w:t>P</w:t>
      </w:r>
      <w:r w:rsidR="007A7C42" w:rsidRPr="00AB20ED">
        <w:rPr>
          <w:i/>
          <w:color w:val="000000" w:themeColor="text1"/>
          <w:sz w:val="28"/>
          <w:szCs w:val="28"/>
          <w:vertAlign w:val="subscript"/>
        </w:rPr>
        <w:t>TEF</w:t>
      </w:r>
      <w:r w:rsidR="007A7C42" w:rsidRPr="007A7C42">
        <w:rPr>
          <w:i/>
          <w:color w:val="000000" w:themeColor="text1"/>
          <w:sz w:val="28"/>
          <w:szCs w:val="28"/>
        </w:rPr>
        <w:t>)</w:t>
      </w:r>
      <w:proofErr w:type="spellStart"/>
      <w:r w:rsidR="00312F13" w:rsidRPr="00AB20ED">
        <w:rPr>
          <w:i/>
          <w:iCs/>
          <w:color w:val="000000" w:themeColor="text1"/>
          <w:sz w:val="28"/>
          <w:szCs w:val="28"/>
        </w:rPr>
        <w:t>mC</w:t>
      </w:r>
      <w:r w:rsidR="007A7C42">
        <w:rPr>
          <w:i/>
          <w:iCs/>
          <w:color w:val="000000" w:themeColor="text1"/>
          <w:sz w:val="28"/>
          <w:szCs w:val="28"/>
        </w:rPr>
        <w:t>H</w:t>
      </w:r>
      <w:proofErr w:type="spellEnd"/>
      <w:r w:rsidR="007A7C42">
        <w:rPr>
          <w:i/>
          <w:color w:val="000000" w:themeColor="text1"/>
          <w:sz w:val="28"/>
          <w:szCs w:val="28"/>
        </w:rPr>
        <w:t>(</w:t>
      </w:r>
      <w:r w:rsidR="007A7C42" w:rsidRPr="00AB20ED">
        <w:rPr>
          <w:i/>
          <w:color w:val="000000" w:themeColor="text1"/>
          <w:sz w:val="28"/>
          <w:szCs w:val="28"/>
        </w:rPr>
        <w:t>T</w:t>
      </w:r>
      <w:r w:rsidR="007A7C42" w:rsidRPr="00AB20ED">
        <w:rPr>
          <w:i/>
          <w:color w:val="000000" w:themeColor="text1"/>
          <w:sz w:val="28"/>
          <w:szCs w:val="28"/>
          <w:vertAlign w:val="subscript"/>
        </w:rPr>
        <w:t>CYC1</w:t>
      </w:r>
      <w:r w:rsidR="007A7C42">
        <w:rPr>
          <w:i/>
          <w:color w:val="000000" w:themeColor="text1"/>
          <w:sz w:val="28"/>
          <w:szCs w:val="28"/>
        </w:rPr>
        <w:t>)</w:t>
      </w:r>
      <w:r w:rsidR="00312F13" w:rsidRPr="00AB20ED">
        <w:rPr>
          <w:i/>
          <w:color w:val="000000" w:themeColor="text1"/>
          <w:sz w:val="28"/>
          <w:szCs w:val="28"/>
        </w:rPr>
        <w:t>-</w:t>
      </w:r>
      <w:proofErr w:type="spellStart"/>
      <w:r w:rsidR="00312F13" w:rsidRPr="00AB20ED">
        <w:rPr>
          <w:i/>
          <w:iCs/>
          <w:color w:val="000000" w:themeColor="text1"/>
          <w:sz w:val="28"/>
          <w:szCs w:val="28"/>
        </w:rPr>
        <w:t>Zeo</w:t>
      </w:r>
      <w:r w:rsidR="00312F13" w:rsidRPr="007A7C42">
        <w:rPr>
          <w:i/>
          <w:iCs/>
          <w:color w:val="000000" w:themeColor="text1"/>
          <w:sz w:val="28"/>
          <w:szCs w:val="28"/>
          <w:vertAlign w:val="superscript"/>
        </w:rPr>
        <w:t>R</w:t>
      </w:r>
      <w:r w:rsidR="00312F13" w:rsidRPr="00AB20ED">
        <w:rPr>
          <w:i/>
          <w:color w:val="000000" w:themeColor="text1"/>
          <w:sz w:val="28"/>
          <w:szCs w:val="28"/>
        </w:rPr>
        <w:t>-LHR</w:t>
      </w:r>
      <w:r w:rsidR="00312F13" w:rsidRPr="00AB20ED">
        <w:rPr>
          <w:i/>
          <w:color w:val="000000" w:themeColor="text1"/>
          <w:sz w:val="28"/>
          <w:szCs w:val="28"/>
          <w:vertAlign w:val="superscript"/>
        </w:rPr>
        <w:t>Z</w:t>
      </w:r>
      <w:proofErr w:type="spellEnd"/>
    </w:p>
    <w:p w14:paraId="441EAC87" w14:textId="5A4C87EF" w:rsidR="00B625D9" w:rsidRPr="00AB20ED" w:rsidRDefault="007A7C42" w:rsidP="007B5BEB">
      <w:pPr>
        <w:jc w:val="both"/>
        <w:rPr>
          <w:rFonts w:cs="Courier New"/>
          <w:sz w:val="28"/>
          <w:szCs w:val="28"/>
        </w:rPr>
      </w:pPr>
      <w:r w:rsidRPr="00AB20ED">
        <w:rPr>
          <w:rFonts w:cs="Courier New"/>
          <w:sz w:val="28"/>
          <w:szCs w:val="28"/>
        </w:rPr>
        <w:t xml:space="preserve">linearized </w:t>
      </w:r>
      <w:r w:rsidRPr="007A7C42">
        <w:rPr>
          <w:rFonts w:cs="Courier New"/>
          <w:b/>
          <w:sz w:val="28"/>
          <w:szCs w:val="28"/>
        </w:rPr>
        <w:t>eDA201</w:t>
      </w:r>
      <w:r>
        <w:rPr>
          <w:rFonts w:cs="Courier New"/>
          <w:sz w:val="28"/>
          <w:szCs w:val="28"/>
        </w:rPr>
        <w:t xml:space="preserve"> (nanochromosome-</w:t>
      </w:r>
      <w:r w:rsidR="0063241F" w:rsidRPr="00AB20ED">
        <w:rPr>
          <w:rFonts w:cs="Courier New"/>
          <w:sz w:val="28"/>
          <w:szCs w:val="28"/>
        </w:rPr>
        <w:t>precursor</w:t>
      </w:r>
      <w:r w:rsidR="00FA27FB">
        <w:rPr>
          <w:rFonts w:cs="Courier New"/>
          <w:sz w:val="28"/>
          <w:szCs w:val="28"/>
        </w:rPr>
        <w:t xml:space="preserve"> plasmid</w:t>
      </w:r>
      <w:r w:rsidR="0063241F" w:rsidRPr="00AB20ED">
        <w:rPr>
          <w:rFonts w:cs="Courier New"/>
          <w:sz w:val="28"/>
          <w:szCs w:val="28"/>
        </w:rPr>
        <w:t xml:space="preserve"> </w:t>
      </w:r>
      <w:r w:rsidR="0063241F" w:rsidRPr="00AB20ED">
        <w:rPr>
          <w:rFonts w:cs="Courier New"/>
          <w:i/>
          <w:iCs/>
          <w:sz w:val="28"/>
          <w:szCs w:val="28"/>
        </w:rPr>
        <w:t>v</w:t>
      </w:r>
      <w:r w:rsidR="0063241F" w:rsidRPr="00AB20ED">
        <w:rPr>
          <w:rFonts w:cs="Courier New"/>
          <w:sz w:val="28"/>
          <w:szCs w:val="28"/>
        </w:rPr>
        <w:t>2B</w:t>
      </w:r>
      <w:r>
        <w:rPr>
          <w:rFonts w:cs="Courier New"/>
          <w:sz w:val="28"/>
          <w:szCs w:val="28"/>
        </w:rPr>
        <w:t>)</w:t>
      </w:r>
    </w:p>
    <w:p w14:paraId="111F5215" w14:textId="37086913" w:rsidR="0063241F" w:rsidRPr="00AB20ED" w:rsidRDefault="00CC3B46" w:rsidP="007B5BEB">
      <w:pPr>
        <w:jc w:val="both"/>
        <w:rPr>
          <w:rFonts w:cs="Courier New"/>
          <w:sz w:val="28"/>
          <w:szCs w:val="28"/>
        </w:rPr>
      </w:pPr>
      <w:r w:rsidRPr="00AB20ED">
        <w:rPr>
          <w:rFonts w:cs="Courier New"/>
          <w:sz w:val="28"/>
          <w:szCs w:val="28"/>
        </w:rPr>
        <w:t>linearized</w:t>
      </w:r>
      <w:r w:rsidRPr="007A7C42">
        <w:rPr>
          <w:rFonts w:cs="Courier New"/>
          <w:b/>
          <w:sz w:val="28"/>
          <w:szCs w:val="28"/>
        </w:rPr>
        <w:t xml:space="preserve"> </w:t>
      </w:r>
      <w:r w:rsidR="0063241F" w:rsidRPr="007A7C42">
        <w:rPr>
          <w:rFonts w:cs="Courier New"/>
          <w:b/>
          <w:sz w:val="28"/>
          <w:szCs w:val="28"/>
        </w:rPr>
        <w:t>eDA229</w:t>
      </w:r>
      <w:r>
        <w:rPr>
          <w:rFonts w:cs="Courier New"/>
          <w:sz w:val="28"/>
          <w:szCs w:val="28"/>
        </w:rPr>
        <w:t xml:space="preserve"> (nanochromosome-</w:t>
      </w:r>
      <w:r w:rsidR="0063241F" w:rsidRPr="00AB20ED">
        <w:rPr>
          <w:rFonts w:cs="Courier New"/>
          <w:sz w:val="28"/>
          <w:szCs w:val="28"/>
        </w:rPr>
        <w:t>precursor</w:t>
      </w:r>
      <w:r w:rsidR="00FA27FB">
        <w:rPr>
          <w:rFonts w:cs="Courier New"/>
          <w:sz w:val="28"/>
          <w:szCs w:val="28"/>
        </w:rPr>
        <w:t xml:space="preserve"> plasmid</w:t>
      </w:r>
      <w:r w:rsidR="0063241F" w:rsidRPr="00AB20ED">
        <w:rPr>
          <w:rFonts w:cs="Courier New"/>
          <w:sz w:val="28"/>
          <w:szCs w:val="28"/>
        </w:rPr>
        <w:t xml:space="preserve"> </w:t>
      </w:r>
      <w:r w:rsidR="0063241F" w:rsidRPr="00AB20ED">
        <w:rPr>
          <w:rFonts w:cs="Courier New"/>
          <w:i/>
          <w:iCs/>
          <w:sz w:val="28"/>
          <w:szCs w:val="28"/>
        </w:rPr>
        <w:t>v</w:t>
      </w:r>
      <w:r w:rsidR="0063241F" w:rsidRPr="00AB20ED">
        <w:rPr>
          <w:rFonts w:cs="Courier New"/>
          <w:sz w:val="28"/>
          <w:szCs w:val="28"/>
        </w:rPr>
        <w:t>2A</w:t>
      </w:r>
      <w:r>
        <w:rPr>
          <w:rFonts w:cs="Courier New"/>
          <w:sz w:val="28"/>
          <w:szCs w:val="28"/>
        </w:rPr>
        <w:t>)</w:t>
      </w:r>
    </w:p>
    <w:p w14:paraId="3ED6F5BE" w14:textId="039BA185" w:rsidR="00EC5B3F" w:rsidRPr="00AB20ED" w:rsidRDefault="00EC5B3F" w:rsidP="007B5BEB">
      <w:pPr>
        <w:jc w:val="both"/>
        <w:rPr>
          <w:rFonts w:cs="Courier New"/>
          <w:sz w:val="28"/>
          <w:szCs w:val="28"/>
        </w:rPr>
      </w:pPr>
      <w:proofErr w:type="gramStart"/>
      <w:r w:rsidRPr="00CC3B46">
        <w:rPr>
          <w:rFonts w:cs="Courier New"/>
          <w:b/>
          <w:sz w:val="28"/>
          <w:szCs w:val="28"/>
        </w:rPr>
        <w:t>eDA250</w:t>
      </w:r>
      <w:proofErr w:type="gramEnd"/>
      <w:r w:rsidR="00CC3B46">
        <w:rPr>
          <w:rFonts w:cs="Courier New"/>
          <w:sz w:val="28"/>
          <w:szCs w:val="28"/>
        </w:rPr>
        <w:t xml:space="preserve"> (contains </w:t>
      </w:r>
      <w:r w:rsidRPr="00AB20ED">
        <w:rPr>
          <w:rFonts w:cs="Courier New"/>
          <w:sz w:val="28"/>
          <w:szCs w:val="28"/>
        </w:rPr>
        <w:t xml:space="preserve">insertion array </w:t>
      </w:r>
      <w:proofErr w:type="spellStart"/>
      <w:r w:rsidRPr="00AB20ED">
        <w:rPr>
          <w:i/>
          <w:color w:val="000000" w:themeColor="text1"/>
          <w:sz w:val="28"/>
          <w:szCs w:val="28"/>
        </w:rPr>
        <w:t>LHR</w:t>
      </w:r>
      <w:r w:rsidRPr="00AB20ED">
        <w:rPr>
          <w:i/>
          <w:color w:val="000000" w:themeColor="text1"/>
          <w:sz w:val="28"/>
          <w:szCs w:val="28"/>
          <w:vertAlign w:val="superscript"/>
        </w:rPr>
        <w:t>E</w:t>
      </w:r>
      <w:proofErr w:type="spellEnd"/>
      <w:r w:rsidRPr="00AB20ED">
        <w:rPr>
          <w:i/>
          <w:color w:val="000000" w:themeColor="text1"/>
          <w:sz w:val="28"/>
          <w:szCs w:val="28"/>
        </w:rPr>
        <w:t>-</w:t>
      </w:r>
      <w:r w:rsidR="00CC3B46">
        <w:rPr>
          <w:i/>
          <w:color w:val="000000" w:themeColor="text1"/>
          <w:sz w:val="28"/>
          <w:szCs w:val="28"/>
        </w:rPr>
        <w:t>(</w:t>
      </w:r>
      <w:proofErr w:type="spellStart"/>
      <w:r w:rsidR="00CC3B46" w:rsidRPr="00AB20ED">
        <w:rPr>
          <w:i/>
          <w:color w:val="000000" w:themeColor="text1"/>
          <w:sz w:val="28"/>
          <w:szCs w:val="28"/>
        </w:rPr>
        <w:t>P</w:t>
      </w:r>
      <w:r w:rsidR="00CC3B46" w:rsidRPr="00AB20ED">
        <w:rPr>
          <w:i/>
          <w:color w:val="000000" w:themeColor="text1"/>
          <w:sz w:val="28"/>
          <w:szCs w:val="28"/>
          <w:vertAlign w:val="subscript"/>
        </w:rPr>
        <w:t>TEF</w:t>
      </w:r>
      <w:proofErr w:type="spellEnd"/>
      <w:r w:rsidR="00CC3B46" w:rsidRPr="007A7C42">
        <w:rPr>
          <w:i/>
          <w:color w:val="000000" w:themeColor="text1"/>
          <w:sz w:val="28"/>
          <w:szCs w:val="28"/>
        </w:rPr>
        <w:t>)</w:t>
      </w:r>
      <w:proofErr w:type="spellStart"/>
      <w:r w:rsidR="00CC3B46" w:rsidRPr="00AB20ED">
        <w:rPr>
          <w:i/>
          <w:iCs/>
          <w:color w:val="000000" w:themeColor="text1"/>
          <w:sz w:val="28"/>
          <w:szCs w:val="28"/>
        </w:rPr>
        <w:t>GFP</w:t>
      </w:r>
      <w:proofErr w:type="spellEnd"/>
      <w:r w:rsidR="00CC3B46">
        <w:rPr>
          <w:i/>
          <w:color w:val="000000" w:themeColor="text1"/>
          <w:sz w:val="28"/>
          <w:szCs w:val="28"/>
        </w:rPr>
        <w:t>(</w:t>
      </w:r>
      <w:r w:rsidR="00CC3B46" w:rsidRPr="00AB20ED">
        <w:rPr>
          <w:i/>
          <w:color w:val="000000" w:themeColor="text1"/>
          <w:sz w:val="28"/>
          <w:szCs w:val="28"/>
        </w:rPr>
        <w:t>T</w:t>
      </w:r>
      <w:r w:rsidR="00CC3B46" w:rsidRPr="00AB20ED">
        <w:rPr>
          <w:i/>
          <w:color w:val="000000" w:themeColor="text1"/>
          <w:sz w:val="28"/>
          <w:szCs w:val="28"/>
          <w:vertAlign w:val="subscript"/>
        </w:rPr>
        <w:t>CYC1</w:t>
      </w:r>
      <w:r w:rsidR="00CC3B46">
        <w:rPr>
          <w:i/>
          <w:color w:val="000000" w:themeColor="text1"/>
          <w:sz w:val="28"/>
          <w:szCs w:val="28"/>
        </w:rPr>
        <w:t>)</w:t>
      </w:r>
      <w:r w:rsidRPr="00AB20ED">
        <w:rPr>
          <w:i/>
          <w:color w:val="000000" w:themeColor="text1"/>
          <w:sz w:val="28"/>
          <w:szCs w:val="28"/>
        </w:rPr>
        <w:t>-</w:t>
      </w:r>
      <w:proofErr w:type="spellStart"/>
      <w:r w:rsidRPr="00AB20ED">
        <w:rPr>
          <w:i/>
          <w:color w:val="000000" w:themeColor="text1"/>
          <w:sz w:val="28"/>
          <w:szCs w:val="28"/>
        </w:rPr>
        <w:t>LHR</w:t>
      </w:r>
      <w:r w:rsidRPr="00AB20ED">
        <w:rPr>
          <w:i/>
          <w:color w:val="000000" w:themeColor="text1"/>
          <w:sz w:val="28"/>
          <w:szCs w:val="28"/>
          <w:vertAlign w:val="superscript"/>
        </w:rPr>
        <w:t>D</w:t>
      </w:r>
      <w:r w:rsidRPr="00AB20ED">
        <w:rPr>
          <w:i/>
          <w:color w:val="000000" w:themeColor="text1"/>
          <w:sz w:val="28"/>
          <w:szCs w:val="28"/>
        </w:rPr>
        <w:t>-</w:t>
      </w:r>
      <w:r w:rsidRPr="00AB20ED">
        <w:rPr>
          <w:i/>
          <w:iCs/>
          <w:color w:val="000000" w:themeColor="text1"/>
          <w:sz w:val="28"/>
          <w:szCs w:val="28"/>
        </w:rPr>
        <w:t>Zeo</w:t>
      </w:r>
      <w:r w:rsidRPr="00CC3B46">
        <w:rPr>
          <w:i/>
          <w:iCs/>
          <w:color w:val="000000" w:themeColor="text1"/>
          <w:sz w:val="28"/>
          <w:szCs w:val="28"/>
          <w:vertAlign w:val="superscript"/>
        </w:rPr>
        <w:t>R</w:t>
      </w:r>
      <w:r w:rsidR="00A418B9">
        <w:rPr>
          <w:i/>
          <w:color w:val="000000" w:themeColor="text1"/>
          <w:sz w:val="28"/>
          <w:szCs w:val="28"/>
        </w:rPr>
        <w:t>-</w:t>
      </w:r>
      <w:r w:rsidRPr="00AB20ED">
        <w:rPr>
          <w:i/>
          <w:color w:val="000000" w:themeColor="text1"/>
          <w:sz w:val="28"/>
          <w:szCs w:val="28"/>
        </w:rPr>
        <w:t>LHR</w:t>
      </w:r>
      <w:r w:rsidRPr="00AB20ED">
        <w:rPr>
          <w:i/>
          <w:color w:val="000000" w:themeColor="text1"/>
          <w:sz w:val="28"/>
          <w:szCs w:val="28"/>
          <w:vertAlign w:val="superscript"/>
        </w:rPr>
        <w:t>Z</w:t>
      </w:r>
      <w:proofErr w:type="spellEnd"/>
    </w:p>
    <w:p w14:paraId="07EAEBA6" w14:textId="3959B9C5" w:rsidR="00C711F1" w:rsidRPr="00AB20ED" w:rsidRDefault="00FA27FB" w:rsidP="007B5BEB">
      <w:pPr>
        <w:jc w:val="both"/>
        <w:rPr>
          <w:rFonts w:cs="Courier New"/>
          <w:sz w:val="28"/>
          <w:szCs w:val="28"/>
        </w:rPr>
      </w:pPr>
      <w:r>
        <w:rPr>
          <w:rFonts w:cs="Courier New"/>
          <w:sz w:val="28"/>
          <w:szCs w:val="28"/>
        </w:rPr>
        <w:t>C</w:t>
      </w:r>
      <w:r w:rsidR="00C711F1" w:rsidRPr="00AB20ED">
        <w:rPr>
          <w:rFonts w:cs="Courier New"/>
          <w:sz w:val="28"/>
          <w:szCs w:val="28"/>
        </w:rPr>
        <w:t>ontig</w:t>
      </w:r>
      <w:r>
        <w:rPr>
          <w:rFonts w:cs="Courier New"/>
          <w:sz w:val="28"/>
          <w:szCs w:val="28"/>
        </w:rPr>
        <w:t xml:space="preserve"> </w:t>
      </w:r>
      <w:r w:rsidR="00CC3B46">
        <w:rPr>
          <w:rFonts w:cs="Courier New"/>
          <w:sz w:val="28"/>
          <w:szCs w:val="28"/>
        </w:rPr>
        <w:t>(</w:t>
      </w:r>
      <w:r>
        <w:rPr>
          <w:rFonts w:cs="Courier New"/>
          <w:sz w:val="28"/>
          <w:szCs w:val="28"/>
        </w:rPr>
        <w:t xml:space="preserve">length </w:t>
      </w:r>
      <w:r w:rsidR="00CC3B46">
        <w:rPr>
          <w:rFonts w:cs="Courier New"/>
          <w:sz w:val="28"/>
          <w:szCs w:val="28"/>
        </w:rPr>
        <w:t xml:space="preserve">= </w:t>
      </w:r>
      <w:r>
        <w:rPr>
          <w:rFonts w:cs="Courier New"/>
          <w:sz w:val="28"/>
          <w:szCs w:val="28"/>
        </w:rPr>
        <w:t>48123 bp</w:t>
      </w:r>
      <w:r w:rsidR="00CC3B46">
        <w:rPr>
          <w:rFonts w:cs="Courier New"/>
          <w:sz w:val="28"/>
          <w:szCs w:val="28"/>
        </w:rPr>
        <w:t>)</w:t>
      </w:r>
      <w:r>
        <w:rPr>
          <w:rFonts w:cs="Courier New"/>
          <w:sz w:val="28"/>
          <w:szCs w:val="28"/>
        </w:rPr>
        <w:t>:</w:t>
      </w:r>
      <w:r w:rsidR="00C711F1" w:rsidRPr="00AB20ED">
        <w:rPr>
          <w:rFonts w:cs="Courier New"/>
          <w:sz w:val="28"/>
          <w:szCs w:val="28"/>
        </w:rPr>
        <w:t xml:space="preserve"> </w:t>
      </w:r>
      <w:r w:rsidR="00C711F1" w:rsidRPr="00AB20ED">
        <w:rPr>
          <w:rFonts w:cs="Courier New"/>
          <w:i/>
          <w:iCs/>
          <w:sz w:val="28"/>
          <w:szCs w:val="28"/>
        </w:rPr>
        <w:t>de novo</w:t>
      </w:r>
      <w:r w:rsidR="00C711F1" w:rsidRPr="00AB20ED">
        <w:rPr>
          <w:rFonts w:cs="Courier New"/>
          <w:sz w:val="28"/>
          <w:szCs w:val="28"/>
        </w:rPr>
        <w:t xml:space="preserve"> assembly</w:t>
      </w:r>
      <w:r>
        <w:rPr>
          <w:rFonts w:cs="Courier New"/>
          <w:sz w:val="28"/>
          <w:szCs w:val="28"/>
        </w:rPr>
        <w:t xml:space="preserve"> for</w:t>
      </w:r>
      <w:r w:rsidR="00C711F1" w:rsidRPr="00AB20ED">
        <w:rPr>
          <w:rFonts w:cs="Courier New"/>
          <w:sz w:val="28"/>
          <w:szCs w:val="28"/>
        </w:rPr>
        <w:t xml:space="preserve"> strain </w:t>
      </w:r>
      <w:r w:rsidR="00C711F1" w:rsidRPr="00010883">
        <w:rPr>
          <w:rFonts w:cs="Courier New"/>
          <w:b/>
          <w:sz w:val="28"/>
          <w:szCs w:val="28"/>
        </w:rPr>
        <w:t>yDA122</w:t>
      </w:r>
      <w:r w:rsidR="00C711F1" w:rsidRPr="00AB20ED">
        <w:rPr>
          <w:rFonts w:cs="Courier New"/>
          <w:sz w:val="28"/>
          <w:szCs w:val="28"/>
        </w:rPr>
        <w:t xml:space="preserve"> (see Fig</w:t>
      </w:r>
      <w:r w:rsidR="00A418B9">
        <w:rPr>
          <w:rFonts w:cs="Courier New"/>
          <w:sz w:val="28"/>
          <w:szCs w:val="28"/>
        </w:rPr>
        <w:t>.</w:t>
      </w:r>
      <w:r w:rsidR="00C711F1" w:rsidRPr="00AB20ED">
        <w:rPr>
          <w:rFonts w:cs="Courier New"/>
          <w:sz w:val="28"/>
          <w:szCs w:val="28"/>
        </w:rPr>
        <w:t xml:space="preserve"> 4)</w:t>
      </w:r>
    </w:p>
    <w:p w14:paraId="5CA69F1C" w14:textId="15BF8604" w:rsidR="00C711F1" w:rsidRPr="00AB20ED" w:rsidRDefault="00FA27FB" w:rsidP="007B5BEB">
      <w:pPr>
        <w:jc w:val="both"/>
        <w:rPr>
          <w:rFonts w:cs="Courier New"/>
          <w:sz w:val="28"/>
          <w:szCs w:val="28"/>
        </w:rPr>
      </w:pPr>
      <w:r>
        <w:rPr>
          <w:rFonts w:cs="Courier New"/>
          <w:sz w:val="28"/>
          <w:szCs w:val="28"/>
        </w:rPr>
        <w:t>C</w:t>
      </w:r>
      <w:r w:rsidR="00C711F1" w:rsidRPr="00AB20ED">
        <w:rPr>
          <w:rFonts w:cs="Courier New"/>
          <w:sz w:val="28"/>
          <w:szCs w:val="28"/>
        </w:rPr>
        <w:t>ontig</w:t>
      </w:r>
      <w:r>
        <w:rPr>
          <w:rFonts w:cs="Courier New"/>
          <w:sz w:val="28"/>
          <w:szCs w:val="28"/>
        </w:rPr>
        <w:t xml:space="preserve"> </w:t>
      </w:r>
      <w:r w:rsidR="00CC3B46">
        <w:rPr>
          <w:rFonts w:cs="Courier New"/>
          <w:sz w:val="28"/>
          <w:szCs w:val="28"/>
        </w:rPr>
        <w:t>(</w:t>
      </w:r>
      <w:r>
        <w:rPr>
          <w:rFonts w:cs="Courier New"/>
          <w:sz w:val="28"/>
          <w:szCs w:val="28"/>
        </w:rPr>
        <w:t>length 37878 bp</w:t>
      </w:r>
      <w:r w:rsidR="00CC3B46">
        <w:rPr>
          <w:rFonts w:cs="Courier New"/>
          <w:sz w:val="28"/>
          <w:szCs w:val="28"/>
        </w:rPr>
        <w:t>)</w:t>
      </w:r>
      <w:r>
        <w:rPr>
          <w:rFonts w:cs="Courier New"/>
          <w:sz w:val="28"/>
          <w:szCs w:val="28"/>
        </w:rPr>
        <w:t>:</w:t>
      </w:r>
      <w:r w:rsidR="00C711F1" w:rsidRPr="00AB20ED">
        <w:rPr>
          <w:rFonts w:cs="Courier New"/>
          <w:sz w:val="28"/>
          <w:szCs w:val="28"/>
        </w:rPr>
        <w:t xml:space="preserve"> </w:t>
      </w:r>
      <w:r w:rsidR="00C711F1" w:rsidRPr="00AB20ED">
        <w:rPr>
          <w:rFonts w:cs="Courier New"/>
          <w:i/>
          <w:iCs/>
          <w:sz w:val="28"/>
          <w:szCs w:val="28"/>
        </w:rPr>
        <w:t>de novo</w:t>
      </w:r>
      <w:r w:rsidR="00C711F1" w:rsidRPr="00AB20ED">
        <w:rPr>
          <w:rFonts w:cs="Courier New"/>
          <w:sz w:val="28"/>
          <w:szCs w:val="28"/>
        </w:rPr>
        <w:t xml:space="preserve"> assembly</w:t>
      </w:r>
      <w:r>
        <w:rPr>
          <w:rFonts w:cs="Courier New"/>
          <w:sz w:val="28"/>
          <w:szCs w:val="28"/>
        </w:rPr>
        <w:t xml:space="preserve"> for</w:t>
      </w:r>
      <w:r w:rsidR="00C711F1" w:rsidRPr="00AB20ED">
        <w:rPr>
          <w:rFonts w:cs="Courier New"/>
          <w:sz w:val="28"/>
          <w:szCs w:val="28"/>
        </w:rPr>
        <w:t xml:space="preserve"> strain </w:t>
      </w:r>
      <w:r w:rsidR="00C711F1" w:rsidRPr="00010883">
        <w:rPr>
          <w:rFonts w:cs="Courier New"/>
          <w:b/>
          <w:sz w:val="28"/>
          <w:szCs w:val="28"/>
        </w:rPr>
        <w:t>yDA174</w:t>
      </w:r>
      <w:r w:rsidR="00C711F1" w:rsidRPr="00AB20ED">
        <w:rPr>
          <w:rFonts w:cs="Courier New"/>
          <w:sz w:val="28"/>
          <w:szCs w:val="28"/>
        </w:rPr>
        <w:t xml:space="preserve"> </w:t>
      </w:r>
    </w:p>
    <w:p w14:paraId="6D5CCBB3" w14:textId="10F99524" w:rsidR="00C711F1" w:rsidRPr="00AB20ED" w:rsidRDefault="00FA27FB" w:rsidP="007B5BEB">
      <w:pPr>
        <w:jc w:val="both"/>
        <w:rPr>
          <w:rFonts w:cs="Courier New"/>
          <w:sz w:val="28"/>
          <w:szCs w:val="28"/>
        </w:rPr>
      </w:pPr>
      <w:r>
        <w:rPr>
          <w:rFonts w:cs="Courier New"/>
          <w:sz w:val="28"/>
          <w:szCs w:val="28"/>
        </w:rPr>
        <w:t>C</w:t>
      </w:r>
      <w:r w:rsidR="00C711F1" w:rsidRPr="00AB20ED">
        <w:rPr>
          <w:rFonts w:cs="Courier New"/>
          <w:sz w:val="28"/>
          <w:szCs w:val="28"/>
        </w:rPr>
        <w:t>ontig</w:t>
      </w:r>
      <w:r>
        <w:rPr>
          <w:rFonts w:cs="Courier New"/>
          <w:sz w:val="28"/>
          <w:szCs w:val="28"/>
        </w:rPr>
        <w:t xml:space="preserve"> </w:t>
      </w:r>
      <w:r w:rsidR="00286677">
        <w:rPr>
          <w:rFonts w:cs="Courier New"/>
          <w:sz w:val="28"/>
          <w:szCs w:val="28"/>
        </w:rPr>
        <w:t>(</w:t>
      </w:r>
      <w:r>
        <w:rPr>
          <w:rFonts w:cs="Courier New"/>
          <w:sz w:val="28"/>
          <w:szCs w:val="28"/>
        </w:rPr>
        <w:t>length 54145 bp</w:t>
      </w:r>
      <w:r w:rsidR="00286677">
        <w:rPr>
          <w:rFonts w:cs="Courier New"/>
          <w:sz w:val="28"/>
          <w:szCs w:val="28"/>
        </w:rPr>
        <w:t>)</w:t>
      </w:r>
      <w:r>
        <w:rPr>
          <w:rFonts w:cs="Courier New"/>
          <w:sz w:val="28"/>
          <w:szCs w:val="28"/>
        </w:rPr>
        <w:t>:</w:t>
      </w:r>
      <w:r w:rsidR="00C711F1" w:rsidRPr="00AB20ED">
        <w:rPr>
          <w:rFonts w:cs="Courier New"/>
          <w:sz w:val="28"/>
          <w:szCs w:val="28"/>
        </w:rPr>
        <w:t xml:space="preserve"> </w:t>
      </w:r>
      <w:r w:rsidR="00C711F1" w:rsidRPr="00AB20ED">
        <w:rPr>
          <w:rFonts w:cs="Courier New"/>
          <w:i/>
          <w:iCs/>
          <w:sz w:val="28"/>
          <w:szCs w:val="28"/>
        </w:rPr>
        <w:t>de novo</w:t>
      </w:r>
      <w:r w:rsidR="00C711F1" w:rsidRPr="00AB20ED">
        <w:rPr>
          <w:rFonts w:cs="Courier New"/>
          <w:sz w:val="28"/>
          <w:szCs w:val="28"/>
        </w:rPr>
        <w:t xml:space="preserve"> assembly </w:t>
      </w:r>
      <w:r>
        <w:rPr>
          <w:rFonts w:cs="Courier New"/>
          <w:sz w:val="28"/>
          <w:szCs w:val="28"/>
        </w:rPr>
        <w:t xml:space="preserve">for </w:t>
      </w:r>
      <w:r w:rsidR="00C711F1" w:rsidRPr="00AB20ED">
        <w:rPr>
          <w:rFonts w:cs="Courier New"/>
          <w:sz w:val="28"/>
          <w:szCs w:val="28"/>
        </w:rPr>
        <w:t xml:space="preserve">strain </w:t>
      </w:r>
      <w:r w:rsidR="00C711F1" w:rsidRPr="00010883">
        <w:rPr>
          <w:rFonts w:cs="Courier New"/>
          <w:b/>
          <w:sz w:val="28"/>
          <w:szCs w:val="28"/>
        </w:rPr>
        <w:t>yDA175</w:t>
      </w:r>
      <w:r w:rsidR="00C711F1" w:rsidRPr="00AB20ED">
        <w:rPr>
          <w:rFonts w:cs="Courier New"/>
          <w:sz w:val="28"/>
          <w:szCs w:val="28"/>
        </w:rPr>
        <w:t xml:space="preserve"> </w:t>
      </w:r>
    </w:p>
    <w:p w14:paraId="62A4F521" w14:textId="77777777" w:rsidR="00C711F1" w:rsidRPr="00C711F1" w:rsidRDefault="00C711F1" w:rsidP="00C711F1">
      <w:pPr>
        <w:ind w:left="360"/>
        <w:jc w:val="both"/>
        <w:rPr>
          <w:rFonts w:cs="Courier New"/>
          <w:sz w:val="28"/>
          <w:szCs w:val="28"/>
        </w:rPr>
      </w:pPr>
    </w:p>
    <w:p w14:paraId="395FBAEE" w14:textId="78EAAA93" w:rsidR="00333417" w:rsidRPr="00312F13" w:rsidRDefault="00333417" w:rsidP="00773263">
      <w:pPr>
        <w:jc w:val="both"/>
        <w:rPr>
          <w:rFonts w:ascii="Courier New" w:hAnsi="Courier New" w:cs="Courier New"/>
          <w:b/>
          <w:bCs/>
          <w:sz w:val="28"/>
          <w:szCs w:val="28"/>
        </w:rPr>
      </w:pPr>
      <w:r w:rsidRPr="00312F13">
        <w:rPr>
          <w:rFonts w:ascii="Courier New" w:hAnsi="Courier New" w:cs="Courier New"/>
          <w:b/>
          <w:bCs/>
          <w:sz w:val="28"/>
          <w:szCs w:val="28"/>
        </w:rPr>
        <w:t>eDA40:</w:t>
      </w:r>
    </w:p>
    <w:p w14:paraId="5D9ECC27" w14:textId="6D7944B6" w:rsidR="00333417" w:rsidRDefault="00E8726E" w:rsidP="00773263">
      <w:pPr>
        <w:jc w:val="both"/>
        <w:rPr>
          <w:rFonts w:ascii="Courier New" w:hAnsi="Courier New" w:cs="Courier New"/>
          <w:sz w:val="28"/>
          <w:szCs w:val="28"/>
        </w:rPr>
      </w:pPr>
      <w:r w:rsidRPr="00333417">
        <w:rPr>
          <w:rFonts w:ascii="Courier New" w:hAnsi="Courier New" w:cs="Courier New"/>
          <w:sz w:val="28"/>
          <w:szCs w:val="28"/>
        </w:rPr>
        <w:t>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</w:t>
      </w:r>
      <w:r w:rsidRPr="00333417">
        <w:rPr>
          <w:rFonts w:ascii="Courier New" w:hAnsi="Courier New" w:cs="Courier New"/>
          <w:sz w:val="28"/>
          <w:szCs w:val="28"/>
        </w:rPr>
        <w:lastRenderedPageBreak/>
        <w:t>cccgcgcgttggccgattcattaatgcagctggcacgacaggtttcccgactggaaagcgggcagtgagcgcaacgcaattaatgtgagttagctcactcattaggcaccccaggctttacactttatgcttccggctcgtatgttgtgtggaattgtgagcggataacaatttcacacaggaaacagctatgaccatgattacgccaagcttgcatgcctgcaggtcgactctagaggggattcggcgctccaactgtattctaggcctttccacaatttaaaaaaagacctccgcgacggggaattgaaccccggtctaccgcgcgacaagcggtggttctaccactaaactatcacggatttcgatgctgctttcccacttccttactttacattctctaggcgtttagcctgtagaataaaaccttttttcaagactacaatactgctgctagtaataccgaattattacatgttttaacaacttgagagcgggtcgtatcctgtcttccgattgtacaatctcatcttatcagctcatctcatctcttcggaatcccccccgggtacccccccacacaccatagcttcaaaatgtttctactccttttttactcttccagattttctcggactccgcgcatcgccgtaccacttcaaaacacccaagcacagcatactaaattttccctctttcttcctctagggtgtcgttaattacccgtactaaaggtttggaaaagaaaaaagagaccgcctcgtttctttttcttcgtcgaaaaaggcaataaaaatttttatcacgtttctttttcttgaaatttttttttttagtttttttctctttcagtgacctccattgatatttaagttaataaacggtcttcaatttctcaagtttcagtttcatttttcttgttctattacaactttttttacttcttgttcattagaaagaaagcatagcaatctaatctaaggggcg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ccgacggcggcccacgggtcccaggcctcggagatccgtcccccttttcctttgtcgatatcatgtaattagttatgtcacgcttacattcacgccctccccccacatccgctctaaccgaaaaggaaggagttagacaacctgaagtctaggtccctatttatttttttatagttatgttagtattaagaacgttatttatatttcaaatttttcttttttttctgtacagacgcgtgtacgcatgtaacattatactgaaaaccttgcttgagaaggttttgggacgctcgaaggctttaatttgcaagctggagaccaacggtaccgagctcgaattcactggccgtcgttttacaacgtcatgactgggaaaaccctggcgttacccaacttaatcgccttgcaa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</w:t>
      </w:r>
      <w:r w:rsidRPr="00333417">
        <w:rPr>
          <w:rFonts w:ascii="Courier New" w:hAnsi="Courier New" w:cs="Courier New"/>
          <w:sz w:val="28"/>
          <w:szCs w:val="28"/>
        </w:rPr>
        <w:lastRenderedPageBreak/>
        <w:t>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</w:t>
      </w:r>
    </w:p>
    <w:p w14:paraId="0B82CC45" w14:textId="33E31AC8" w:rsidR="00333417" w:rsidRDefault="00333417" w:rsidP="00773263">
      <w:pPr>
        <w:pBdr>
          <w:bottom w:val="single" w:sz="6" w:space="1" w:color="auto"/>
        </w:pBdr>
        <w:jc w:val="both"/>
        <w:rPr>
          <w:rFonts w:ascii="Courier New" w:hAnsi="Courier New" w:cs="Courier New"/>
          <w:sz w:val="28"/>
          <w:szCs w:val="28"/>
        </w:rPr>
      </w:pPr>
    </w:p>
    <w:p w14:paraId="24702133" w14:textId="77777777" w:rsidR="00333417" w:rsidRDefault="00333417" w:rsidP="00773263">
      <w:pPr>
        <w:jc w:val="both"/>
        <w:rPr>
          <w:rFonts w:ascii="Courier New" w:hAnsi="Courier New" w:cs="Courier New"/>
          <w:sz w:val="28"/>
          <w:szCs w:val="28"/>
        </w:rPr>
      </w:pPr>
    </w:p>
    <w:p w14:paraId="7A4F5460" w14:textId="12864948" w:rsidR="00333417" w:rsidRPr="00312F13" w:rsidRDefault="00333417" w:rsidP="00773263">
      <w:pPr>
        <w:jc w:val="both"/>
        <w:rPr>
          <w:rFonts w:ascii="Courier New" w:hAnsi="Courier New" w:cs="Courier New"/>
          <w:b/>
          <w:bCs/>
          <w:sz w:val="28"/>
          <w:szCs w:val="28"/>
        </w:rPr>
      </w:pPr>
      <w:r w:rsidRPr="00312F13">
        <w:rPr>
          <w:rFonts w:ascii="Courier New" w:hAnsi="Courier New" w:cs="Courier New"/>
          <w:b/>
          <w:bCs/>
          <w:sz w:val="28"/>
          <w:szCs w:val="28"/>
        </w:rPr>
        <w:t>eDA53:</w:t>
      </w:r>
    </w:p>
    <w:p w14:paraId="6FF217A6" w14:textId="7B46A18A" w:rsidR="00333417" w:rsidRDefault="00E8726E" w:rsidP="00773263">
      <w:pPr>
        <w:pBdr>
          <w:bottom w:val="single" w:sz="6" w:space="1" w:color="auto"/>
        </w:pBdr>
        <w:jc w:val="both"/>
        <w:rPr>
          <w:rFonts w:ascii="Courier New" w:hAnsi="Courier New" w:cs="Courier New"/>
          <w:sz w:val="28"/>
          <w:szCs w:val="28"/>
        </w:rPr>
      </w:pPr>
      <w:r w:rsidRPr="00333417">
        <w:rPr>
          <w:rFonts w:ascii="Courier New" w:hAnsi="Courier New" w:cs="Courier New"/>
          <w:sz w:val="28"/>
          <w:szCs w:val="28"/>
        </w:rPr>
        <w:t>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</w:t>
      </w:r>
      <w:r w:rsidRPr="00333417">
        <w:rPr>
          <w:rFonts w:ascii="Courier New" w:hAnsi="Courier New" w:cs="Courier New"/>
          <w:sz w:val="28"/>
          <w:szCs w:val="28"/>
        </w:rPr>
        <w:lastRenderedPageBreak/>
        <w:t>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ttgctccgtcagcttgaataagcccctgaaatagaacgtagtcttgaatgctcagttagcaagtctgttactatctattttataacgcaactcaatgtttttgtttctctcgacgaaacgtttttgcttagcatttcggtatcttaaaccgtgtgattttaagtctcataaccttttacatacaggatcaataataatattattgttgatacaatataggattagaatacatagattctgatgttcgaatcaatcaatgtcttaatattcacgtacttgtataccctctgattccacattggtccaacggaatcttctagcaacagccagttgcactagatgtggttctccaccagaaattatagtactgacagattttttggtttacggtgagaggctccaatttccaaagctaaaccaatttcttcataagcaacctccacgcgcgcttttagtatgatgtagaaactggacctaaagatcgaccaatacttgcttacacggcagcgcgaaataaaagacattgataatgtagagtaagtactatttcttcaaaagatagaaccactctcagaggctaactagaagatctaaaacggatgtacagctaatatgtttcgaggcaatcatgttcaggtgcgcctcaagtggctcttaatctattttaaagcataatccacgaaaatttcgatacagagagatacgtcataaactgagaacgatagttagaggcatagcttcggcaatgttcgataaacaagtcaacgagtcagaatttcatgtttcttttttttcttgtagtaatatgtaataaccgaatcagataacttgccagtaatgacctgagctctataaattgaaaccgctacaaaaagtaagggatcgtgttaagggcacagagaagaaagtgtaaagaagtaagctagcgttgtacaacaactcaaaagcatggagcccggtgggtactagataataagaacaaggtttcagtgagtttacaagttcataaaacacggaacctggcaacatagcataccagtaaatcgatttgaagaactctattaggctggcagcctctctcaatcaatagtctaaaacggttaagagacacaatcatctctaggtgtcgttgtggtctaccatcgaaacactggaaatcaatccaatgaacttcaag</w:t>
      </w:r>
      <w:r w:rsidRPr="00333417">
        <w:rPr>
          <w:rFonts w:ascii="Courier New" w:hAnsi="Courier New" w:cs="Courier New"/>
          <w:sz w:val="28"/>
          <w:szCs w:val="28"/>
        </w:rPr>
        <w:lastRenderedPageBreak/>
        <w:t>tgatatatttttcaagagtcttcaaagaccaagcaatgttcttattgattgataattttaaagttgaagtctaaatttgtagcagtgaagtctgagcagggggaatgttaagccatatctaatagtacctattagacgcttgattgccgtttgcaaatatgccatgtttctttgaaaccaaaaccacgtaagggggcttaagttttcggcttaggattgttacggagctcaaaccaaataaggcagagagcatacaaaacgtttattaaaaagaacaactacttctggatagctcaattatcttttgtttcttttgaggcgtgcccttcatgacatgacattgcatccatacaattaatagtagataggggaggataagtttgctagtgtgagcatttagagcaaggggtcagtttcctccatctgcctactctgctccatttaaaagcgagccgattgccataagcttgctcacgtagataggacttcaaaaagacgttaagaggctgctctctagaatacgatggaataaacaaatctcgttagtttcttgaaacggaaagtacatgtaggataattgctggatcattcggaagctaaaattggtcctttccccaaagacaatcgactatagttcctgaagcttcctgaggtgagctggatagaaccagaagatagtacctataacgtcaacaacaactgaaactacagatggaagagctaggcatatccataggggatagccatagaaaactttgattgacgcagcaaatcgagacgttaacctgaagctgccataacttcaggaacttgaacacaagagtggcattaaaattcctatgttgcatttcagaaataccacaagtaaactgagcaattaacttgttcataccgacactacaagttaactacaaaccgagacccttatatgcagactgataatacagaatgatacgtatcactcctaagactaggaacatacagagcttttgagcttttggtattttcaagttatttgaaaaattaaatctttatactagggacgaggttcgtgacaaaagaagacaatcatgagactcaccgtcttgtcatctacaagtttcaataagcttccaacttgagtaacctagccatgtgattagtaactttcgaagcatgattcagaacgttctgctctgccgcgtcaaaaagggcagctacttgaagttaaaagaaagatcaaaaattcctgagcattgttcaaacagctataaatcaaaacagaataagaaataaggccatcacttaccaaggaaaaacaaaaaagttcgagagatcaacaatgcacttcagggacgcacctgaacctttacattagtgtaaaaataaattattagattgttcggttcgagcgttagccatatacaaaatgcggccttcaaagtcattggaaaagagctgctttaggacctctccaaaagctaaattgacaaacaggctacctcatatctccatcatctttgccaaccttttcagtaacaaaaaacaaaagcaatatcgtttatttgtccattggacgatgaagaaaagatcaaacttagtctaggtgaggctaatcaataaagtttgttgatcctactaattacgatcctatcctagccttagcatttacatctaaaggtctggtttcacattctaattgtgaaatgatctagcaagctctccctagcataattattcacctccaaatttgtgtacttggttcatcgttcactgaatgagaatgagaaagattcaaaattgagaagtgtgttcgaacacttcaactgtcgcactgttgctttctacagatatacgcataacaaatacattagttgcttaaagggcagcttcttttaatgtgtatcagtatagtcaaggactcagctacgaacaactcacaatagtctttttcaccacgacccacaagttcgcacaagaattctaaataccttgacgaatagtaaatatcggatgttcagccgtcagcgaaatgatttttgtgctaatacaatttctaaggcaattgacacaggttggaaaaagtgtgggtattcggctgatattgtggaactgtaatcatcgagctaccagttctggtttgttacttgttcgtctcattgtcgtggataagaacaaataatgtaccggtttattcgaccaccaatcagcgcgtaaagcacgcagcagaccaagcaagtagccggatgaagcagctacgttacccaaccgtttatcctacccaagtaggcgagttcaatttgtctcacgcgagatgcactcagtgctacaagattgaatgggtaattagaag</w:t>
      </w:r>
      <w:r w:rsidRPr="00333417">
        <w:rPr>
          <w:rFonts w:ascii="Courier New" w:hAnsi="Courier New" w:cs="Courier New"/>
          <w:sz w:val="28"/>
          <w:szCs w:val="28"/>
        </w:rPr>
        <w:lastRenderedPageBreak/>
        <w:t>catgttagtttctacaatgatcgattcatagtatccggcgacaattgatcttactgaagaaaggaggcagacacgcttaccgaaaaaagtgcctacctagcaatatttgatgatcgtccaatggacaaataaacgatattgcttttgttttttgttactgaaaaggttggcaaagatgatggagatatgaggtagcctgtttgtcaatttagcttttggagaggtcctaaagcagctcttttccaatgactttgaaggccgcattttgtatatggctaacgctcgaaccgaacaatctaataatttatttttacactaatgtaaaggttcaggtgcgtccctgaagtgcattgttgatctctcgaacttttttgtttttccttggtaagtgatggccttatttcttattctgttttgatttatagctgtttgaacaatgctcaggaatttttgatctttcttttaacttcaagtagctgccctttttgacgcggcagagcagaacgttctgaatcatgcttcgaaagttactaatcacatggctaggttactcaagttggaagcttattgaaacttgtagatgacaagacggtgagtctcatgattgtcttcttttgtcacgaacctcgtccctagtataaagatttaatttttcaaataacttgaaaataccaaaagctcaaaagctctgtatgttcctagtcttaggagtgatacgtatcattctgtattatcagtctgcatataagggtctcggtttgtagttaacttgtagtgtcggtatgaacaagttaattgctcagtttacttgtggtatttctgaaatgcaacataggaattttaatgccactcttgtgttcaagttcctgaagttatggcagcttcaggttaacgtctcgatttgctgcgtcaatcaaagttttctatggctatcccctatggatatgcctagctcttccatctgtagtttcagttgttgttgacgttataggtactatcttctggttctatccagctcacctcaggaagcttcaggaactatagtcgattgtctttggggaaaggaccaattttagcttccgaatgatccagcaattatcctacatgtactttccgtttcaagaaactaacgagatttgtttattccatcgtattctagagagcagcctcttaacgtctttttgaagtcctatctacgtgagcaagcttatggcaatcggctcgcttttaaatggagcagagtaggcagatggaggaaactgaccccttgctctaaatgctcacactagcaaacttatcctcccctatctactattaattgtatggatgcaatgtcatgtcatgaagggcacgcctcaaaagaaacaaaagataattgagctatccagaagtagttgttctttttaataaacgttttgtatgctctctgccttatttggtttgagctccgtaacaatcctaagccgaaaacttaagcccccttacgtggttttggtttcaaagaaacatggcatatttgcaaacggcaatcaagcgtctaataggtactattagatatggcttaacattccccctgctcagacttcactgctacaaatttagacttcaactttaaaattatcaatcaataagaacattgcttggtctttgaagactcttgaaaaatatatcacttgaagttcattggattgatttccagtgtttcgatggtagaccacaacgacacctagagatgattgtgtctcttaaccgttttagactattgattgagagaggctgccagcctaatagagttcttcaaatcgatttactggtatgctatgttgccaggttccgtgttttatgaacttgtaaactcactgaaaccttgttcttattatctagtacccaccgggctccatgcttttgagttgttgtacaacgctagcttacttctttacactttcttctctgtgcccttaacacgatcccttactttttgtagcggtttcaatttatagagctcaggtcattactggcaagttatctgattcggttattacatattactacaagaaaaaaagaaacatgaaattctgactcgttgacttgtttatcgaacattgccgaagctatgcctctaactatcgttctcagtttatgacgtatctctctgtatcgaaattttcgtggattatgctttaaaatagattaagagccacttgaggcgcacctgaacatgattgcctcgaaacatattagctgtacatccgttttagatcttctagttagcctctgagagtggttctatcttttgaagaaatagtacttactctacattatcaatgtcttt</w:t>
      </w:r>
      <w:r w:rsidRPr="00333417">
        <w:rPr>
          <w:rFonts w:ascii="Courier New" w:hAnsi="Courier New" w:cs="Courier New"/>
          <w:sz w:val="28"/>
          <w:szCs w:val="28"/>
        </w:rPr>
        <w:lastRenderedPageBreak/>
        <w:t>tatttcgcgctgccgtgtaagcaagtattggtcgatctttaggtccagtttctacatcatactaaaagcgcgcgtggaggttgcttatgaagaaattggtttagctttggaaattggagcctctcaccgtaaaccaaaaaatctgtcagtactataatttctggtggagaaccacatctagtgcaactggctgttgctagaagattccgttggaccaatgtggaatcagagggtatacaagtacgtgaatattaagacattgattgattcgaacatcagaatctatgtattctaatcctatattgtatcaacaataatattattattgatcctgtatgtagaaggttatgagacttaaaatcacacggtttaagataccgaaatgctaagcaaaaacgtttcgtcgagagaaacaaaaacattgagttgtgaatgggacaatttgaattaaagaatgtatggaaagataacgctgactggtgtaccacttgtcggtgggacttgatgcttggcaagctcaagaagtcacttgatctacggtacccgggatgtgctgcaaggcgattaagttgggtaacgccagggttttcccagtcatgacgttgtaaaacgacggccagtgaattcgagctcggtacccgggggggattccgaagagatgagatgagctgataagatgagattgtacaatcggaagacaggatacgacccgctctcaagttgttaaaacatgtaataattcggtattactagcagcagtattgtagtcttgaaaaaaggttttattctacaggctaaacgcctagagaatgtaaagtaaggaagtgggaaagcagcatcgaaatccgtgatagtttagtggtagaaccaccgcttgtcgcgcggtagaccggggttcaattccccgtcgcggaggtctttttttaaattgtggaaaggcctagaatacagttggagcgccgaatcccctctagagtcgacctgcaggcatgcaagcttggcgtaatcatggtcatagctgtttcctgtgtgaaattgttatccgctcacaattcgcggcctttttacggttcctggccttttgctggccttttgctcacatgttggtctccagcttgcaaattaaagccttcgagcgtcccaaaaccttctcaagcaaggttttcagtataatgttacatgcgtacacgcgtctgtacagaaaaaaaagaaaaatttgaaatataaataacgttcttaatactaacataactataaaaaaataaatagggacctagacttcaggttgtctaactccttccttttcggttagagcggatgtggggggagggcgtgaatgtaagcgtgacataactaattacatgatatcgacaaaggaaaagggggacggatctccgaggcctcggacccgtcgggccgcgtcggacgtgtcagtcctgctcctcggccacgaagtgcacgcagttgccggccgggtcgcgcagggcgaactcccgcccccacggctgctcgccgatctcggtcatggccggcccggaggcgtcccggaagttcgtggacacgacctccgaccactcggcgtacagctcgtccaggccgcgcacccacacccaggccagggtgttgtccggcaccacctggtcctggaccgcgctgatgaacagggtcacgtcgtcccggaccacaccggcgaagtcgtcctccacgaagtcccgggagaacccgagccggtcggtccagaactcgaccgctccggcgacgtcgcgcgcggtgagcaccggaacggcactggtcaacttggccatggtttagttcctcaccttgtcgtattatactatgccgatatactatgccgatgattaattgtcaacaccgcccttagattagattgctatgctttctttctaatgagcaagaagtaaaaaaagttgtaatagaacaagaaaaatgaaactgaaacttgagaaattgaagaccgtttattaacttaaatatcaatgggaggtcatcgaaagagaaaaaaatcaaaaaaaaaaattttcaagaaaaagaaacgtgataaaaatttttattgcctttttcgacgaagaaaaagaaacgaggcggtctcttttttcttttccaaacctttagtacgggtaattaacgacaccctagaggaagaaagaggggaaatttagtatgctgtgcttgggtgttttgaagtggtacggcgatgcgcggagtccgagaaaatctggaagagtaaaaaaggagtagaaacattttgaagctatggtgtgtgggggatccgcacaaacgaaggtctcacttaatcttctgtactctgaag</w:t>
      </w:r>
      <w:r w:rsidRPr="00333417">
        <w:rPr>
          <w:rFonts w:ascii="Courier New" w:hAnsi="Courier New" w:cs="Courier New"/>
          <w:sz w:val="28"/>
          <w:szCs w:val="28"/>
        </w:rPr>
        <w:lastRenderedPageBreak/>
        <w:t>aggagtgggaaataccaagaaaaacatcaaactcgaatgattttcccaaacccctaccacaagatattcatcagctgcgagataggctgatcaggagcaagctcgtacgagaagaaacaaaatgacaa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</w:t>
      </w:r>
    </w:p>
    <w:p w14:paraId="3262D753" w14:textId="77777777" w:rsidR="00E8726E" w:rsidRDefault="00E8726E" w:rsidP="00773263">
      <w:pPr>
        <w:pBdr>
          <w:bottom w:val="single" w:sz="6" w:space="1" w:color="auto"/>
        </w:pBdr>
        <w:jc w:val="both"/>
        <w:rPr>
          <w:rFonts w:ascii="Courier New" w:hAnsi="Courier New" w:cs="Courier New"/>
          <w:sz w:val="28"/>
          <w:szCs w:val="28"/>
        </w:rPr>
      </w:pPr>
    </w:p>
    <w:p w14:paraId="31C96B90" w14:textId="173053D3" w:rsidR="00333417" w:rsidRDefault="00333417" w:rsidP="00773263">
      <w:pPr>
        <w:jc w:val="both"/>
        <w:rPr>
          <w:rFonts w:ascii="Courier New" w:hAnsi="Courier New" w:cs="Courier New"/>
          <w:sz w:val="28"/>
          <w:szCs w:val="28"/>
        </w:rPr>
      </w:pPr>
    </w:p>
    <w:p w14:paraId="340C7755" w14:textId="485F15F5" w:rsidR="00333417" w:rsidRPr="00312F13" w:rsidRDefault="00333417" w:rsidP="00773263">
      <w:pPr>
        <w:jc w:val="both"/>
        <w:rPr>
          <w:rFonts w:ascii="Courier New" w:hAnsi="Courier New" w:cs="Courier New"/>
          <w:b/>
          <w:bCs/>
          <w:sz w:val="28"/>
          <w:szCs w:val="28"/>
        </w:rPr>
      </w:pPr>
      <w:r w:rsidRPr="00312F13">
        <w:rPr>
          <w:rFonts w:ascii="Courier New" w:hAnsi="Courier New" w:cs="Courier New"/>
          <w:b/>
          <w:bCs/>
          <w:sz w:val="28"/>
          <w:szCs w:val="28"/>
        </w:rPr>
        <w:t>eDA83:</w:t>
      </w:r>
    </w:p>
    <w:p w14:paraId="02DA3F09" w14:textId="638F18F6" w:rsidR="00333417" w:rsidRDefault="00E8726E" w:rsidP="00773263">
      <w:pPr>
        <w:pBdr>
          <w:bottom w:val="single" w:sz="6" w:space="1" w:color="auto"/>
        </w:pBdr>
        <w:jc w:val="both"/>
        <w:rPr>
          <w:rFonts w:ascii="Courier New" w:hAnsi="Courier New" w:cs="Courier New"/>
          <w:sz w:val="28"/>
          <w:szCs w:val="28"/>
        </w:rPr>
      </w:pPr>
      <w:r w:rsidRPr="00333417">
        <w:rPr>
          <w:rFonts w:ascii="Courier New" w:hAnsi="Courier New" w:cs="Courier New"/>
          <w:sz w:val="28"/>
          <w:szCs w:val="28"/>
        </w:rPr>
        <w:t>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ttgtcattttgtttcttctcgtacgagcttgctcctgatcagcctatctcgcagctgtgttaaaccgtctttaagtcaacccacagtctactgcaatcgtattcagaactagccactagactgttacaagtcgaaacctcagttaaccaactagaaactctagttaccaagttagaactgtgagtacgaaaagtctgaaaagcagaaagattcaatagatttgtctgtgttacacaagagttcaacaagtagctgcgttcgtgctagttgtctaggtttaaacgtttaaaaagacaactagtagtttacttcacctctgtattactgacggtttgtgcctcaacagtttacgttaacaaactagtaagcgtctacttcgtggacttgtacttttagtagaaagattgagtgtctggcagttttaaacctaagtcagttagaatctcaatcctctgcctttggtttagaaacagtgtagctgttttgacctagactgagtacaactgttcttgctgcttattcgaaacttgcctaactcactgcaacagacaagtctagtttagaataaagtaggctcagttattcaagtctaacttcagacagtgtttctcagatttgacttaagtagacagtagtgtgtgaaaaaccagactagtttgaatcttagcctgttcagaaaaaactaactgacttgtgtcaggcctcccaaaaaaactaacttcaatcctctgtactattccacaactattagttgttgcaagtctgaagcctagtcttgctttgaccttacaggatagaggttggctcacaactgagtctgtgtgaaaacaaaagtaaagattgccacaagaagtctattctagttagtccttttacgttggatagcaatagtccaatcttagtttgcagctgatgaatatcttgtggtaggggtttgggaaaatcattcgagtttgatgtttttcttggtatttcccactcctcttcagagtacagaagattaagtgagaccttcgtttgtgcggatcccccacacaccatagcttcaaaatgtttctactccttttttactcttccagatttt</w:t>
      </w:r>
      <w:r w:rsidRPr="00333417">
        <w:rPr>
          <w:rFonts w:ascii="Courier New" w:hAnsi="Courier New" w:cs="Courier New"/>
          <w:sz w:val="28"/>
          <w:szCs w:val="28"/>
        </w:rPr>
        <w:lastRenderedPageBreak/>
        <w:t>ctcggactccgcgcatcgccgtaccacttcaaaacacccaagcacagcatactaaatttcccctctttcttcctctagggtgtcgttaattacccgtactaaaggtttggaaaagaaaaaagagaccgcctcgtttctttttcttcgtcgaaaaaggcaataaaaatttttatcacgtttctttttcttgaaaatttttttttttgatttttttctctttcgatgacctcccattgatatttaagttaataaacggtcttcaatttctcaagtttcagtttcatttttcttgttctattacaactttttttacttcttgctcattagaaagaaagcatagcaatctaatctaagggcg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ccgacgcggcccgacgggtccgaggcctcggagatccgtcccccttttcctttgtcgatatcatgtaattagttatgtcacgcttacattcacgccctccccccacatccgctctaaccgaaaaggaaggagttagacaacctgaagtctaggtccctatttatttttttatagttatgttagtattaagaacgttatttatatttcaaatttttcttttttttctgtacagacgcgtgtacgcatgtaacattatactgaaaaccttgcttgagaaggttttgggacgctcgaaggctttaatttgcaagctggagaccaacatgtgagcaaaaggccagcaaaaggccaggaaccgtaaaaaggccgcgaattgtgagcggataacaatttcacacaggaaacagctatgaccatgattacgccaagcttgcatgctgtatctaacatccaaagacgaaaggttgaatgaaacctttttgccatccgacatccacaggtccattctcacacataagtgccaaacgcaacaggaggggatacactagcagcagaccgttgcaaacgcaggacctccactcctcttctcctcaacacccacttttgccatcgaaaaaccagcccagttattgggcttgattggagctcgctcattccaattccttctattaggctactaacaccatgactttattagcctgtctatcctggcccccctggcgaggttcatgtttgtttatttccgaatgcaacaagctccgcattacacccgaacatcactccagatgagggctttctgagtgtggggtcaaatagtttcatgttccccaaatggcccaaaactgacagtttaaacgctgtcttggaacctaatatgacaaaagcgtgatctcatccaagatgaactaagtttggttcgttgaaatgctaacggccagttggtcaaaaagaaacttccaaaagtcggcataccgtttgtcttgtttggtattgattgacgaatgctcaaaaataatctcattaatgcttagcgcagtctctctatcgcttctgaaccccggtgcacctgtgccgaaacgcaaatggggaaacacccgctttttggatgattatgcattgtctccacattgtatgcttccaagattctggtgggaatactgctgatagcctaacgttcatgatcaaaatttaactgttctaacccctacttgacagcaatatataaacagaaggaagctgccctgtcttaaacctttttttttatcatcattattagcttactttcataattgcgactggttccaattgacaagcttttgattttaacgacttttaacgacaacttgagaagatcaaaaaacaactaattattcgaaacgaggaattcatgggatcaagatcgccaaaaaagaagagaaaggtgccgaagaagcatgcagcaccaccaaaaaaaaaacgaaaagtagaagacccacgatttatgtacccatacgatgttcctgactatgcgggtatgaaaaacatca</w:t>
      </w:r>
      <w:r w:rsidRPr="00333417">
        <w:rPr>
          <w:rFonts w:ascii="Courier New" w:hAnsi="Courier New" w:cs="Courier New"/>
          <w:sz w:val="28"/>
          <w:szCs w:val="28"/>
        </w:rPr>
        <w:lastRenderedPageBreak/>
        <w:t>aaaaaaaccaggtaatgaacctgggtccgaactctaaactgctgaaagaatacaaatcccagctgatcgaactgaacatcgaacagttcgaagcaggtatcggtctgatcctgggtgatgcttacatccgttctcgtgatgaaggtaaaacctactgtatgcagttcgagtggaaaaacaaagcatacatggaccacgtatgtctgctgtacgatcagtgggtactgtccccgccgcacaaaaaagaacgtgttaaccacctgggtaacctggtaatcacctggggcgcccagactttcaaacaccaagctttcaacaaactggctaacctgttcatcgttaacaacaaaaaaaccatcccgaacaacctggttgaaaactacctgaccccgatgtctctggcatactggttcatggatgatggtggtaaatgggattacaacaaaaactctaccaacaaatcgatcgtactgaacacccagtctttcactttcgaagaagtagaatacctggttaagggtctgcgtaacaaattccaactgaactgttacgtaaaaatcaacaaaaacaaaccgatcatctacatcgattctatgtcttacctgatcttctacaacctgatcaaaccgtacctgatcccgcagatgatgtacaaactgccgaacactatctcctccgaaactttcctgaaataaccgcggcggccgccagcttgggcccgaacaaaaactcatctcagaagaggatctgaatagcgccgtcgaccatcatcatcatcatcattgagttttagccttagacatgactgttcctcagttcaagttgggcacttacgagaagaccggtcttgctagattctaatcaagaggatgtcagaatgccatttgcctgagagatgcaggcttcatttttgatacttttttatttgtaacctatatagtataggattttttttgtcattttgtttcttctcgtacgagcttgctcctgatcagcctatctcgcagctgatgaatatcttgtggtaggggtttgggaaaatcattcgagtttgatgtttttcttggtatttcccactcctcttcagagtacagaagattaagtgagccaaccgtgtaggtctacaaactggtattctcgtttgttgtgaatcttgtcttttctgcttactttctaatagattgagtgagttaggtctgtatttgacggctaaagttaaacttaactgttgtgtgggatagttgttagctgtcaagaaaccgttaaacgtagaaagagtaacttttctaaaccgtagtgtctactcaatattgagacaagcagctagtttaagagcagaagctgaagtctgtgagtttggaaactaaaaggtctgtgaacagctaactagaactaggcttgcttttagtattagaataacaacaaacgaggtctattagttgtgggatctagctagttgcctaagaacaaaggactaagtctgcagaaaaacgagtttcaataggtctgtgtgtaacagtgttaaggctactagcagaactgccacctaagtttcgtaagttccacctcagccttcaatattccagacttgaccaactttcagtttttaaactctaccgtactagtagtttctgcacagtattagacctacttacactgtctgtgcttgcaccacaaaccaaatagtagaatctcttttaagtagaacagtcttttcttgttagactaaaacaacgagagacaactgagtgtagggttacagttaaaaaactgtacagtctgctgtacagacgttacacggcagtcctgttccaaacttcacttaagggttagattggctaagttcaacttgtccttttaagttagttcagacctagttagcagacttaggtgggtaagctgagctacaagagttaaaaacaactgctaagactaaagtaagtgtacgtaagcttcaaactagtaagttaaacttagaaacagctaacgtctaaagctagaagtaagctcaatcttagtactgttaacctaagttgctcacgcaccttcgccaactcaacctgcaggtcgactctagaggggattcggcgctccaactgtattctaggcctttccacaatttaaaaaaagacctccgcgacggggaattgaaccccggtctaccgcgcgacaagcggtggttctaccactaaactatcacggatttcgatgctgctttcccacttccttactttacattctctaggcgtttagcctgtagaataaaaccttttttcaagactacaatactgctgctagtaataccgaattattacatgttttaacaacttga</w:t>
      </w:r>
      <w:r w:rsidRPr="00333417">
        <w:rPr>
          <w:rFonts w:ascii="Courier New" w:hAnsi="Courier New" w:cs="Courier New"/>
          <w:sz w:val="28"/>
          <w:szCs w:val="28"/>
        </w:rPr>
        <w:lastRenderedPageBreak/>
        <w:t>gagcgggtcgtatcctgtcttccgattgtacaatctcatcttatcagctcatctcatctcttcggaatcccccccgggtaccgagctcgaattcactggccgtcgttttacaacgtcatgactgggaaaaccctggcgttacccaacttaatcgccttgcagcacatcccgggtaccgtagatcaagtgacttcttgagcttgccaagcatcaagtcccaccgacaagtggtacaccagtcagcgttatctttccatacattctttaattcaaattgtcccattcacaactcaatgtttttgtttctctcgacgaaacgtttttgcttagcatttcggtatcttaaaccgtgtgattttaagtctcataaccttctacatacaggatcaataataatattattgttgatacaatataggattagaatacatagattctgatgttcgaatcaatcaatgtcttaatattcacgtacttgtataccctctgattccacattggtccaacggaatcttctagcaacagccagttgcactagatgtggttctccaccagaaattatagtactgacagattttttggtttacggtgagaggctccaatttccaaagctaaaccaatttcttcataagcaacctccacgcgcgcttttagtatgatgtagaaactggacctaaagatcgaccaatacttgcttacacggcagcgcgaaataaaagacattgataatgtagagtaagtactatttcttcaaaagatagaaccactctcagaggctaactagaagatctaaaacggatgtacagctaatatgtttcgaggcaatcatgttcaggtgcgcctcaagtggctcttaatctattttaaagcataatccacgaaaatttcgatacagagagatacgtcataaactgagaacgatagttagaggcatagcttcggcaatgttcgataaacaagtcaacgagtcagaatttcatgtttctttttttcttgtagtaatatgtaataaccgaatcagataacttgccagtaatgacctgagctctataaattgaaaccgctacaaaaagtaagggatcgtgttaagggcacagagaagaaagtgtaaagaagtaagctagcgttgtacaacaactcaaaagcatggagcccggtgggtactagataataagaacaaggtttcagtgagtttacaagttcataaaacacggaacctggcaacatagcataccagtaaatcgatttgaagaactctattaggctggcagcctctctcaatcaatagtctaaaacggttaagagacacaatcatctctaggtgtcgttgtggtctaccatcgaaacactggaaatcaatccaatgaacttcaagtgatatatttttcaagagtcttcaaagaccaagcaatgttcttattgattgataattttaaagttgaagtctaaatttgtagcagtgaagtctgagcagggggaatgttaagccatatctaatagtacctattagacgcttgattgccgtttgcaaatatgccatgtttctttgaaaccaaaaccacgtaagggggcttaagttttcggcttaggattgttacggagctcaaaccaaataaggcagagagcatacaaaacgtttattaaaaagaacaactacttctggatagctcaattatcttttgtttcttttgaggcgtgcccttcatgacatgacattgcatccatacaattaatagtagataggggaggataagtttgctagtgtgagcatttagagcaaggggtcagtttcctccatctgcctactctgctccatttaaaagcgagccgattgccataagcttgctcacgtagataggacttcaaaaagacgttaagaggctgctctctagaatacgatggaataaacaaatctcgttagtttcttgaaacggaaagtacatgtaggataattgctggatcattcggaagctaaaattggtcctttccccaaagacaatcgactatagttcctgaagcttcctgaggtgagctggatagaaccagaagatagtacctataacgtcaacaacaactgaaactacagatggaagagctaggcatatccataggggatagccatagaaaactttgattgacgcagcaaatcgagacgttaacctgaagctgccataacttcaggaacttgaacacaagagtggcattaaaattcctatgttgcatttcagaaataccacaagtaaactgagcaattaacttgttcataccgacactacaagttaactacaaaccgagacccttatatgcagactgataatacagaatgatacgt</w:t>
      </w:r>
      <w:r w:rsidRPr="00333417">
        <w:rPr>
          <w:rFonts w:ascii="Courier New" w:hAnsi="Courier New" w:cs="Courier New"/>
          <w:sz w:val="28"/>
          <w:szCs w:val="28"/>
        </w:rPr>
        <w:lastRenderedPageBreak/>
        <w:t>atcactcctaagactaggaacatacagagcttttgagcttttggtattttcaagttatttgaaaaattaaatctttatactagggacgaggttcgtgacaaaagaagacaatcatgagactcaccgtcttgtcatctacaagtttcaataagcttccaacttgagtaacctagccatgtgattagtaactttcgaagcatgattcagaacgttctgctctgccgcgtcaaaaagggcagctacttgaagttaaaagaaagatcaaaaattcctgagcattgttcaaacagctataaatcaaaacagaataagaaataaggccatcacttaccaaggaaaaacaaaaaagttcgagagatcaacaatgcacttcagggacgcacctgaacctttacattagtgtaaaaataaattattagattgttcggttcgagcgttagccatatacaaaatgcggccttcaaagtcattggaaaagagctgctttaggacctctccaaaagctaaattgacaaacaggctacctcatatctccatcatctttgccaaccttttcagtaacaaaaaacaaaagcaatatcgtttatttgtccattggacgatcatcaaatattgctaggtaggcacttttttcggtaagcgtgtctgcctcctttcttcagtaagatcaattgtcgccggatactatgaatcgatcattgtagaaactaacatgcttctaattacccattcaatcttgtagcactgagtgcatctcgcgtgagacaaattgaactcgcctacttgggtaggataaacggttgggtaacgtagctgcttcatccggctacttgcttggtctgctgcgtgctttacgcgctgattggtggtcgaataaaccggtacattatttgttcttatccacgacaatgagacgaacaagtaacaaaccagaactggtagctcgatgattacagttccacaatatcagccgaatacccacactttttccaacctgtgtcaattgccttagaaattgtattagcacaaaaatcatttcgctgacggctgaacatccgatatttactattcgtcaaggtatttagaattcttgtgcgaacttgtgggtcgtggtgaaaaagactattgtgagttgttcgtagctgagtccttgactatactgatacacattaaaagaagctgccctttaagcaactaatgtatttgttatgcgtatatctgtagaaagcaacagtgcgacagttgaagtgttcgaacacacttctcaattttgaatctttctcattctcattcagtgaacgatgaaccaagtacacaaatttggaggtgaataattatgctagggagagcttgctagatcatttcacaattagaatgtgaaaccagacctttagatgtaaatgctaaggctaggataggatcgtaattagtaggatcaacaaactttattgattagcctcacctagactaagtttgatcttttcttcatcgtccaatggacaaataaacgatattgcttttgttttttgttactgaaaaggttggcaaagatgatggagatatgaggtagcctgtttgtcaatttagcttttggagaggtcctaaagcagctcttttccaatgactttgaaggccgcattttgtatatggctaacgctcgaaccgaacaatctaataatttatttttacactaatgtaaaggttcaggtgcgtccctgaagtgcattgttgatctctcgaacttttttgtttttccttggtaagtgatggccttatttcttattctgttttgatttatagctgtttgaacaatgctcaggaatttttgatctttcttttaacttcaagtagctgccctttttgacgcggcagagcagaacgttctgaatcatgcttcgaaagttactaatcacatggctaggttactcaagttggaagcttattgaaacttgtagatgacaagacggtgagtctcatgattgtcttcttttgtcacgaacctcgtccctagtataaagatttaatttttcaaataacttgaaaataccaaaagctcaaaagctctgtatgttcctagtcttaggagtgatacgtatcattctgtattatcagtctgcatataagggtctcggtttgtagttaacttgtagtgtcggtatgaacaagttaattgctcagtttacttgtggtatttctgaaatgcaacataggaattttaatgccactcttgtgttcaagttcctgaagttatggcagcttcaggttaacgtctcgatttgctgcgtcaatcaaagttttctatggctatcccctatggatatgcctagctctt</w:t>
      </w:r>
      <w:r w:rsidRPr="00333417">
        <w:rPr>
          <w:rFonts w:ascii="Courier New" w:hAnsi="Courier New" w:cs="Courier New"/>
          <w:sz w:val="28"/>
          <w:szCs w:val="28"/>
        </w:rPr>
        <w:lastRenderedPageBreak/>
        <w:t>ccatctgtagtttcagttgttgttgacgttataggtactatcttctggttctatccagctcacctcaggaagcttcaggaactatagtcgattgtctttggggaaaggaccaattttagcttccgaatgatccagcaattatcctacatgtactttccgtttcaagaaactaacgagatttgtttattccatcgtattctagagagcagcctcttaacgtctttttgaagtcctatctacgtgagcaagcttatggcaatcggctcgcttttaaatggagcagagtaggcagatggaggaaactgaccccttgctctaaatgctcacactagcaaacttatcctcccctatctactattaattgtatggatgcaatgtcatgtcatgaagggcacgcctcaaaagaaacaaaagataattgagctatccagaagtagttgttctttttaataaacgttttgtatgctctctgccttatttggtttgagctccgtaacaatcctaagccgaaaacttaagcccccttacgtggttttggtttcaaagaaacatggcatatttgcaaacggcaatcaagcgtctaataggtactattagatatggcttaacattccccctgctcagacttcactgctacaaatttagacttcaactttaaaattatcaatcaataagaacattgcttggtctttgaagactcttgaaaaatatatcacttgaagttcattggattgatttccagtgtttcgatggtagaccacaacgacacctagagatgattgtgtctcttaaccgttttagactattgattgagagaggctgccagcctaatagagttcttcaaatcgatttactggtatgctatgttgccaggttccgtgttttatgaacttgtaaactcactgaaaccttgttcttattatctagtacccaccgggctccatgcttttgagttgttgtacaacgctagcttacttctttacactttcttctctgtgcccttaacacgatcccttactttttgtagcggtttcaatttatagagctcaggtcattactggcaagttatctgattcggttattacatattactacaagaaaaaaaagaaacatgaaattctgactcgttgacttgtttatcgaacattgccgaagctatgcctctaactatcgttctcagtttatgacgtatctctctgtatcgaaattttcgtggattatgctttaaaatagattaagagccacttgaggcgcacctgaacatgattgcctcgaaacatattagctgtacatccgttttagatcttctagttagcctctgagagtggttctatcttttgaagaaatagtacttactctacattatcaatgtcttttatttcgcgctgccgtgtaagcaagtattggtcgatctttaggtccagtttctacatcatactaaaagcgcgcgtggaggttgcttatgaagaaattggtttagctttggaaattggagcctctcaccgtaaaccaaaaaatctgtcagtactataatttctggtggagaaccacatctagtgcaactggctgttgctagaagattccgttggaccaatgtggaatcagagggtatacaagtacgtgaatattaagacattgattgattcgaacatcagaatctatgtattctaatcctatattgtatcaacaataatattattattgatcctgtatgtaaaaggttatgagacttaaaatcacacggtttaagataccgaaatgctaagcaaaaacgtttcgtcgagagaaacaaaaacattgagttgcgttataaaatagatagtaacagacttgctaactgagcattcaagactacgttctatttcaggggcttattcaagctgacggagcaa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</w:t>
      </w:r>
      <w:r w:rsidRPr="00333417">
        <w:rPr>
          <w:rFonts w:ascii="Courier New" w:hAnsi="Courier New" w:cs="Courier New"/>
          <w:sz w:val="28"/>
          <w:szCs w:val="28"/>
        </w:rPr>
        <w:lastRenderedPageBreak/>
        <w:t>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</w:t>
      </w:r>
    </w:p>
    <w:p w14:paraId="03BD92E0" w14:textId="77777777" w:rsidR="00E8726E" w:rsidRPr="00333417" w:rsidRDefault="00E8726E" w:rsidP="00773263">
      <w:pPr>
        <w:pBdr>
          <w:bottom w:val="single" w:sz="6" w:space="1" w:color="auto"/>
        </w:pBdr>
        <w:jc w:val="both"/>
        <w:rPr>
          <w:rFonts w:ascii="Courier New" w:hAnsi="Courier New" w:cs="Courier New"/>
          <w:sz w:val="28"/>
          <w:szCs w:val="28"/>
        </w:rPr>
      </w:pPr>
    </w:p>
    <w:p w14:paraId="134ECC93" w14:textId="510ACD96" w:rsidR="00333417" w:rsidRPr="00333417" w:rsidRDefault="00333417" w:rsidP="00773263">
      <w:pPr>
        <w:jc w:val="both"/>
        <w:rPr>
          <w:rFonts w:ascii="Courier New" w:hAnsi="Courier New" w:cs="Courier New"/>
          <w:sz w:val="28"/>
          <w:szCs w:val="28"/>
        </w:rPr>
      </w:pPr>
    </w:p>
    <w:p w14:paraId="42ED8AD7" w14:textId="347678A5" w:rsidR="00CC3B46" w:rsidRPr="00312F13" w:rsidRDefault="00333417">
      <w:pPr>
        <w:rPr>
          <w:rFonts w:ascii="Courier New" w:hAnsi="Courier New" w:cs="Courier New"/>
          <w:b/>
          <w:bCs/>
        </w:rPr>
      </w:pPr>
      <w:r w:rsidRPr="00312F13">
        <w:rPr>
          <w:rFonts w:ascii="Courier New" w:hAnsi="Courier New" w:cs="Courier New"/>
          <w:b/>
          <w:bCs/>
        </w:rPr>
        <w:t>eDA110:</w:t>
      </w:r>
    </w:p>
    <w:p w14:paraId="3FFF1A06" w14:textId="74C1E7E3" w:rsidR="00333417" w:rsidRDefault="00E8726E">
      <w:pPr>
        <w:pBdr>
          <w:bottom w:val="single" w:sz="6" w:space="1" w:color="auto"/>
        </w:pBdr>
        <w:rPr>
          <w:rFonts w:ascii="Courier New" w:hAnsi="Courier New" w:cs="Courier New"/>
        </w:rPr>
      </w:pPr>
      <w:r w:rsidRPr="00333417">
        <w:rPr>
          <w:rFonts w:ascii="Courier New" w:hAnsi="Courier New" w:cs="Courier New"/>
        </w:rPr>
        <w:t>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ttgtcattttgtttcttctcgtacgagcttgctcctgatcagcctatctcgcagctgtgttaaaccgtctttaagtcaacccacagtctactgcaatcgtattcagaactagccactagactgttacaagtcgaaacctcagttaaccaactagaaactctagttaccaagttagaactgtgagtacgaaaagtctgaaaagcagaaagattcaatagatttgtctgtgttacacaagagttcaacaagtagctgcgttcgtgctagttgtctaggtttaaacgtttaaaaagacaactagtagtttacttcacctctgtattactgacggtttgtgcctcaacagtttacgttaacaaactagtaagcgtctacttcgtggacttgtacttttagtagaaagattgagtgtctggcagttttaaacctaagtcagttagaatctcaatcctctgcctttggtttagaaacagtgtagctgttttgacctagactgagtacaactgttcttgctgcttattcgaaacttgcctaactcactgcaacagacaagtctagtttagaataaagtaggctcagttattcaagtctaacttcagac</w:t>
      </w:r>
      <w:r w:rsidRPr="00333417">
        <w:rPr>
          <w:rFonts w:ascii="Courier New" w:hAnsi="Courier New" w:cs="Courier New"/>
        </w:rPr>
        <w:lastRenderedPageBreak/>
        <w:t>agtgtttctcagatttgacttaagtagacagtagtgtgtgaaaaaccagactagtttgaatcttagcctgttcagaaaaaactaactgacttgtgtcaggcctcccaaaaaaactaacttcaatcctctgtactattccacaactattagttgttgcaagtctgaagcctagtcttgctttgaccttacaggatagaggttggctcacaactgagtctgtgtgaaaacaaaagtaaagattgccacaagaagtctattctagttagtccttttacgttggatagcaatagtccaatcttagtttgcagctgatgaatatcttgtggtaggggtttgggaaaatcattcgagtttgatgtttttcttggtatttcccactcctcttcagagtacagaagattaagtgagaccttcgtttgtgcggatcccccacacaccatagcttcaaaatgtttctactccttttttactcttccagattttctcggactccgcgcatcgccgtaccacttcaaaacacccaagcacagcatactaaatttcccctctttcttcctctagggtgtcgttaattacccgtactaaaggtttggaaaagaaaaaagagaccgcctcgtttctttttcttcgtcgaaaaaggcaataaaaatttttatcacgtttctttttcttgaaaatttttttttttgatttttttctctttcgatgacctcccattgatatttaagttaataaacggtcttcaatttctcaagtttcagtttcatttttcttgttctattacaactttttttacttcttgctcattagaaagaaagcatagcaatctaatctaagggcg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ccgacgcggcccgacgggtccgaggcctcggagatccgtcccccttttcctttgtcgatatcatgtaattagttatgtcacgcttacattcacgccctccccccacatccgctctaaccgaaaaggaaggagttagacaacctgaagtctaggtccctatttatttttttatagttatgttagtattaagaacgttatttatatttcaaatttttcttttttttctgtacagacgcgtgtacgcatgtaacattatactgaaaaccttgcttgagaaggttttgggacgctcgaaggctttaatttgcaagctggagaccaacatgtgagcaaaaggccagcaaaaggccaggaaccgtaaaaaggccgcgaattgtgagcggataacaatttcacacaggaaacagctatgaccatgattacgccaagcttgcatgctgatcggcacgtaagaggttccaactttcaccataatgaaataagatcactaccgggcgtattttttgagttatcgagattttcaggagctaaggaagctaaaatgagccatattcaacgggaaacgtcttgctcgaggccgcgattaaattccaacatggatgctgatttatatgggtataaatgggctcgcgataatgtcgggcaatcaggtgcgacaatctatcgattgtatgggaagcccgatgcgccagagttgtttctgaaacatggcaaaggtagcgttgccaatgatgttacagatgagatggtcaggctaaactggctgacggaatttatgcctcttccgaccatcaagcattttatccgtactcctgatgatgcatggttactcaccactgcgatcccagggaaaacagcattccaggtattagaagaatatcctgattcaggtgaaaatattgttgatgcgctggcagtgttcctgcgccggttgcattcgattcctgtttgtaattgtccttttaacggcgatcgcgtatttcgtctcgctcaggcgcaatcacgaatgaataacggtttggttgg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cttgatgctcgatgagtttttctaatgagggcccaaatgtaatcacctggctcaccttcgggtgggcctttctgcggcatgcagcaccaccaaaaaaaaaacgaaaagtagaagacccacgatttatgtacccatacgatgttcctgactatgcgggtatgaaaaacatcaaaaaaaaccaggtaatgaacctgggtccgaactctaaactgctgaaagaatacaaatcccagctgatcgaactgaacatcgaacagttcgaagcaggtatcggtctgatcctgggtgatgcttacatccgttctcgtgatgaaggtaaaacctactgtatgcagttcgagtggaaaaacaaagcatacatggaccacgtatgtctgctgtacgatcagtgggtactgtccccgccgcacaaaaaagaacgtgttaaccacctgggtaacctggtaatcacctggggcgcccagactttcaaacaccaagctttcaacaaactggctaacctgttcatcgttaacaacaaaaaaaccatcccgaacaacct</w:t>
      </w:r>
      <w:r w:rsidRPr="00333417">
        <w:rPr>
          <w:rFonts w:ascii="Courier New" w:hAnsi="Courier New" w:cs="Courier New"/>
        </w:rPr>
        <w:lastRenderedPageBreak/>
        <w:t>ggttgaaaactacctgaccccgatgtctctggcatactggttcatggatgatggtggtaaatgggattacaacaaaaactctaccaacaaatcgatcgtactgaacacccagtctttcactttcgaagaagtagaatacctggttaagggtctgcgtaacaaattccaactgaactgttacgtaaaaatcaacaaaaacaaaccgatcatctacatcgattctatgtcttacctgatcttctacaacctgatcaaaccgtacctgatcccgcagatgatgtacaaactgccgaacactatctcctccgaaactttcctgaaataacggcggccgccagcttgggcccgaacaaaaactcatctcagaagaggatctgaatagcgccgtcgaccatcatcatcatcatcattgagttttagccttagacatgactgttcctcagttcaagttgggcacttacgagaagaccggtcttgctagattctaatcaagaggatgtcagaatgccatttgcctgagagatgcaggcttcatttttgatacttttttatttgtaacctatatagtataggattttttttgtcattttgtttcttctcgtacgagcttgctcctgatcagcctatctcgcagctgatgaatatcttgtggtaggggtttgggaaaatcattcgagtttgatgtttttcttggtatttcccactcctcttcagagtacagaagattaagtgagccaaccgtgtaggtctacaaactggtattctcgtttgttgtgaatcttgtcttttctgcttactttctaatagattgagtgagttaggtctgtatttgacggctaaagttaaacttaactgttgtgtgggatagttgttagctgtcaagaaaccgttaaacgtagaaagagtaacttttctaaaccgtagtgtctactcaatattgagacaagcagctagtttaagagcagaagctgaagtctgtgagtttggaaactaaaaggtctgtgaacagctaactagaactaggcttgcttttagtattagaataacaacaaacgaggtctattagttgtgggatctagctagttgcctaagaacaaaggactaagtctgcagaaaaacgagtttcaataggtctgtgtgtaacagtgttaaggctactagcagaactgccacctaagtttcgtaagttccacctcagccttcaatattccagacttgaccaactttcagtttttaaactctaccgtactagtagtttctgcacagtattagacctacttacactgtctgtgcttgcaccacaaaccaaatagtagaatctcttttaagtagaacagtcttttcttgttagactaaaacaacgagagacaactgagtgtagggttacagttaaaaaactgtacagtctgctgtacagacgttacacggcagtcctgttccaaacttcacttaagggttagattggctaagttcaacttgtccttttaagttagttcagacctagttagcagacttaggtgggtaagctgagctacaagagttaaaaacaactgctaagactaaagtaagtgtacgtaagcttcaaactagtaagttaaacttagaaacagctaacgtctaaagctagaagtaagctcaatcttagtactgttaacctaagttgctcacgcaccttcgccaactcaacctgcaggtcgactctagaggggattcggcgctccaactgtattctaggcctttccacaatttaaaaaaagacctccgcgacggggaattgaaccccggtctaccgcgcgacaagcggtggttctaccactaaactatcacggatttcgatgctgctttcccacttccttactttacattctctaggcgtttagcctgtagaataaaaccttttttcaagactacaatactgctgctagtaataccgaattattacatgttttaacaacttgagagcgggtcgtatcctgtcttccgattgtacaatctcatcttatcagctcatctcatctcttcggaatcccccccgggtaccgagctcgaattcactggccgtcgttttacaacgtcatgactgggaaaaccctggcgttacccaacttaatcgccttgcagcacatcccgggtaccgtagatcaagtgacttcttgagcttgccaagcatcaagtcccaccgacaagtggtacaccagtcagcgttatctttccatacattctttaattcaaattgtcccattcacaactcaatgtttttgtttctctcgacgaaacgtttttgcttagcatttcggtatcttaaaccgtgtgattttaagtctcataaccttctacatacaggatcaataataatattattgttgatacaatataggattagaatacatagattctgatgttcgaatcaatcaatgtcttaatattcacgtacttgtataccctctgattccacattggtccaacggaatcttctagcaacagccagttgcactagatgtggttctccaccagaaattatagtactgacagattttttggtttacggtgagaggctccaatttccaaagctaaaccaatttcttcataagcaacctccacgcgcgcttttagtatgatgtagaaactggacctaaagatcgaccaatacttgcttacacggcagcgcgaaataaaagacattgataatgtagagtaagtactatttcttcaaaagatagaaccactctcagaggctaactagaagatctaaaacggatgtacagctaatatgtttcgaggcaatcatgttcaggtgcgcctcaagtggctcttaatctattttaaagcataatccacgaaaatttcgatacagagagatacgtcataaactgagaacgatagttagaggcatagcttcggcaatgttcgataaacaagtcaacgagtcagaatttcatgtttctttttttcttgtagtaatatgtaataaccgaatcagataacttgccagtaatgacctgagctctataaattgaaaccgctacaaaaagtaagggatcgtgttaagggcacagagaagaaagtgtaaagaagtaagctagcgttgtacaacaactcaaaagcatggagcccggtgggtactagataataagaacaaggtttcagtgagtttacaagttc</w:t>
      </w:r>
      <w:r w:rsidRPr="00333417">
        <w:rPr>
          <w:rFonts w:ascii="Courier New" w:hAnsi="Courier New" w:cs="Courier New"/>
        </w:rPr>
        <w:lastRenderedPageBreak/>
        <w:t>ataaaacacggaacctggcaacatagcataccagtaaatcgatttgaagaactctattaggctggcagcctctctcaatcaatagtctaaaacggttaagagacacaatcatctctaggtgtcgttgtggtctaccatcgaaacactggaaatcaatccaatgaacttcaagtgatatatttttcaagagtcttcaaagaccaagcaatgttcttattgattgataattttaaagttgaagtctaaatttgtagcagtgaagtctgagcagggggaatgttaagccatatctaatagtacctattagacgcttgattgccgtttgcaaatatgccatgtttctttgaaaccaaaaccacgtaagggggcttaagttttcggcttaggattgttacggagctcaaaccaaataaggcagagagcatacaaaacgtttattaaaaagaacaactacttctggatagctcaattatcttttgtttcttttgaggcgtgcccttcatgacatgacattgcatccatacaattaatagtagataggggaggataagtttgctagtgtgagcatttagagcaaggggtcagtttcctccatctgcctactctgctccatttaaaagcgagccgattgccataagcttgctcacgtagataggacttcaaaaagacgttaagaggctgctctctagaatacgatggaataaacaaatctcgttagtttcttgaaacggaaagtacatgtaggataattgctggatcattcggaagctaaaattggtcctttccccaaagacaatcgactatagttcctgaagcttcctgaggtgagctggatagaaccagaagatagtacctataacgtcaacaacaactgaaactacagatggaagagctaggcatatccataggggatagccatagaaaactttgattgacgcagcaaatcgagacgttaacctgaagctgccataacttcaggaacttgaacacaagagtggcattaaaattcctatgttgcatttcagaaataccacaagtaaactgagcaattaacttgttcataccgacactacaagttaactacaaaccgagacccttatatgcagactgataatacagaatgatacgtatcactcctaagactaggaacatacagagcttttgagcttttggtattttcaagttatttgaaaaattaaatctttatactagggacgaggttcgtgacaaaagaagacaatcatgagactcaccgtcttgtcatctacaagtttcaataagcttccaacttgagtaacctagccatgtgattagtaactttcgaagcatgattcagaacgttctgctctgccgcgtcaaaaagggcagctacttgaagttaaaagaaagatcaaaaattcctgagcattgttcaaacagctataaatcaaaacagaataagaaataaggccatcacttaccaaggaaaaacaaaaaagttcgagagatcaacaatgcacttcagggacgcacctgaacctttacattagtgtaaaaataaattattagattgttcggttcgagcgttagccatatacaaaatgcggccttcaaagtcattggaaaagagctgctttaggacctctccaaaagctaaattgacaaacaggctacctcatatctccatcatctttgccaaccttttcagtaacaaaaaacaaaagcaatatcgtttatttgtccattggacgatcatcaaatattgctaggtaggcacttttttcggtaagcgtgtctgcctcctttcttcagtaagatcaattgtcgccggatactatgaatcgatcattgtagaaactaacatgcttctaattacccattcaatcttgtagcactgagtgcatctcgcgtgagacaaattgaactcgcctacttgggtaggataaacggttgggtaacgtagctgcttcatccggctacttgcttggtctgctgcgtgctttacgcgctgattggtggtcgaataaaccggtacattatttgttcttatccacgacaatgagacgaacaagtaacaaaccagaactggtagctcgatgattacagttccacaatatcagccgaatacccacactttttccaacctgtgtcaattgccttagaaattgtattagcacaaaaatcatttcgctgacggctgaacatccgatatttactattcgtcaaggtatttagaattcttgtgcgaacttgtgggtcgtggtgaaaaagactattgtgagttgttcgtagctgagtccttgactatactgatacacattaaaagaagctgccctttaagcaactaatgtatttgttatgcgtatatctgtagaaagcaacagtgcgacagttgaagtgttcgaacacacttctcaattttgaatctttctcattctcattcagtgaacgatgaaccaagtacacaaatttggaggtgaataattatgctagggagagcttgctagatcatttcacaattagaatgtgaaaccagacctttagatgtaaatgctaaggctaggataggatcgtaattagtaggatcaacaaactttattgattagcctcacctagactaagtttgatcttttcttcatcgtccaatggacaaataaacgatattgcttttgttttttgttactgaaaaggttggcaaagatgatggagatatgaggtagcctgtttgtcaatttagcttttggagaggtcctaaagcagctcttttccaatgactttgaaggccgcattttgtatatggctaacgctcgaaccgaacaatctaataatttatttttacactaatgtaaaggttcaggtgcgtccctgaagtgcattgttgatctctcgaacttttttgtttttccttggtaagtgatggccttatttcttattctgttttgatttatagctgtttgaacaatgctcaggaatttttgatctttcttttaacttcaagtagctgccctttttgacgcggcagagcagaacgttctgaatcatgcttcgaaagttactaatcacatggctaggttactcaagttggaagcttattgaaacttgtagatgacaagacggtgagtctcatgattgtcttcttttgtcacgaacctcgtccctagtataaagatttaatttttcaaa</w:t>
      </w:r>
      <w:r w:rsidRPr="00333417">
        <w:rPr>
          <w:rFonts w:ascii="Courier New" w:hAnsi="Courier New" w:cs="Courier New"/>
        </w:rPr>
        <w:lastRenderedPageBreak/>
        <w:t>taacttgaaaataccaaaagctcaaaagctctgtatgttcctagtcttaggagtgatacgtatcattctgtattatcagtctgcatataagggtctcggtttgtagttaacttgtagtgtcggtatgaacaagttaattgctcagtttacttgtggtatttctgaaatgcaacataggaattttaatgccactcttgtgttcaagttcctgaagttatggcagcttcaggttaacgtctcgatttgctgcgtcaatcaaagttttctatggctatcccctatggatatgcctagctcttccatctgtagtttcagttgttgttgacgttataggtactatcttctggttctatccagctcacctcaggaagcttcaggaactatagtcgattgtctttggggaaaggaccaattttagcttccgaatgatccagcaattatcctacatgtactttccgtttcaagaaactaacgagatttgtttattccatcgtattctagagagcagcctcttaacgtctttttgaagtcctatctacgtgagcaagcttatggcaatcggctcgcttttaaatggagcagagtaggcagatggaggaaactgaccccttgctctaaatgctcacactagcaaacttatcctcccctatctactattaattgtatggatgcaatgtcatgtcatgaagggcacgcctcaaaagaaacaaaagataattgagctatccagaagtagttgttctttttaataaacgttttgtatgctctctgccttatttggtttgagctccgtaacaatcctaagccgaaaacttaagcccccttacgtggttttggtttcaaagaaacatggcatatttgcaaacggcaatcaagcgtctaataggtactattagatatggcttaacattccccctgctcagacttcactgctacaaatttagacttcaactttaaaattatcaatcaataagaacattgcttggtctttgaagactcttgaaaaatatatcacttgaagttcattggattgatttccagtgtttcgatggtagaccacaacgacacctagagatgattgtgtctcttaaccgttttagactattgattgagagaggctgccagcctaatagagttcttcaaatcgatttactggtatgctatgttgccaggttccgtgttttatgaacttgtaaactcactgaaaccttgttcttattatctagtacccaccgggctccatgcttttgagttgttgtacaacgctagcttacttctttacactttcttctctgtgcccttaacacgatcccttactttttgtagcggtttcaatttatagagctcaggtcattactggcaagttatctgattcggttattacatattactacaagaaaaaaaagaaacatgaaattctgactcgttgacttgtttatcgaacattgccgaagctatgcctctaactatcgttctcagtttatgacgtatctctctgtatcgaaattttcgtggattatgctttaaaatagattaagagccacttgaggcgcacctgaacatgattgcctcgaaacatattagctgtacatccgttttagatcttctagttagcctctgagagtggttctatcttttgaagaaatagtacttactctacattatcaatgtcttttatttcgcgctgccgtgtaagcaagtattggtcgatctttaggtccagtttctacatcatactaaaagcgcgcgtggaggttgcttatgaagaaattggtttagctttggaaattggagcctctcaccgtaaaccaaaaaatctgtcagtactataatttctggtggagaaccacatctagtgcaactggctgttgctagaagattccgttggaccaatgtggaatcagagggtatacaagtacgtgaatattaagacattgattgattcgaacatcagaatctatgtattctaatcctatattgtatcaacaataatattattattgatcctgtatgtaaaaggttatgagacttaaaatcacacggtttaagataccgaaatgctaagcaaaaacgtttcgtcgagagaaacaaaaacattgagttgcgttataaaatagatagtaacagacttgctaactgagcattcaagactacgttctatttcaggggcttattcaagctgacggagcaa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</w:t>
      </w:r>
      <w:r w:rsidRPr="00333417">
        <w:rPr>
          <w:rFonts w:ascii="Courier New" w:hAnsi="Courier New" w:cs="Courier New"/>
        </w:rPr>
        <w:lastRenderedPageBreak/>
        <w:t>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</w:t>
      </w:r>
    </w:p>
    <w:p w14:paraId="4DE9D90A" w14:textId="77777777" w:rsidR="00E8726E" w:rsidRDefault="00E8726E">
      <w:pPr>
        <w:pBdr>
          <w:bottom w:val="single" w:sz="6" w:space="1" w:color="auto"/>
        </w:pBdr>
        <w:rPr>
          <w:rFonts w:ascii="Courier New" w:hAnsi="Courier New" w:cs="Courier New"/>
        </w:rPr>
      </w:pPr>
    </w:p>
    <w:p w14:paraId="2A79F372" w14:textId="237D215A" w:rsidR="00333417" w:rsidRDefault="00333417">
      <w:pPr>
        <w:rPr>
          <w:rFonts w:ascii="Courier New" w:hAnsi="Courier New" w:cs="Courier New"/>
        </w:rPr>
      </w:pPr>
    </w:p>
    <w:p w14:paraId="1275315F" w14:textId="47699517" w:rsidR="00333417" w:rsidRPr="00312F13" w:rsidRDefault="00B625D9">
      <w:pPr>
        <w:rPr>
          <w:rFonts w:ascii="Courier New" w:hAnsi="Courier New" w:cs="Courier New"/>
          <w:b/>
          <w:bCs/>
        </w:rPr>
      </w:pPr>
      <w:r w:rsidRPr="00312F13">
        <w:rPr>
          <w:rFonts w:ascii="Courier New" w:hAnsi="Courier New" w:cs="Courier New"/>
          <w:b/>
          <w:bCs/>
        </w:rPr>
        <w:t>eDA137:</w:t>
      </w:r>
    </w:p>
    <w:p w14:paraId="3889809A" w14:textId="406DF41E" w:rsidR="00B625D9" w:rsidRDefault="00E8726E">
      <w:pPr>
        <w:pBdr>
          <w:bottom w:val="single" w:sz="6" w:space="1" w:color="auto"/>
        </w:pBdr>
        <w:rPr>
          <w:rFonts w:ascii="Courier New" w:hAnsi="Courier New" w:cs="Courier New"/>
        </w:rPr>
      </w:pPr>
      <w:r w:rsidRPr="00B625D9">
        <w:rPr>
          <w:rFonts w:ascii="Courier New" w:hAnsi="Courier New" w:cs="Courier New"/>
        </w:rPr>
        <w:t>cagggtaatgcatccagcatccagcatccagcatccagcatccagcatccgcatccagcatccagcatccagcatccagcatccagcatccagcatccagcatccagcatccagcatccagcatccagcatccagcatccagcatccagcatccagcatcc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ttgtcattttgtttcttctcgtacgagcttgctcctgatcagcctatctcgcagctgtgttaaaccgtctttaagtcaacccacagtctactgcaatcgtattcagaactagccactagactgttacaagtcgaaacctcagttaaccaactagaaactctagttaccaagttagaactgtgagtacgaaaagtctgaaaagcagaaagattcaatagatttgtctgtgttacacaagagttcaacaagtagctgcgttcgtgctagttgtctaggtttaaacgtttaaaaagacaactagtagtttacttcacctctgtattactgacggtttgtgcctcaacagtttacgttaacaaactagtaagcgtctacttcgtggacttgtacttttagtagaaagattgagtgtctggcagttttaaacctaagtcagttagaatctcaatcctctgcctttggtttagaaacagtgtagctgttttgacctagactgagtacaact</w:t>
      </w:r>
      <w:r w:rsidRPr="00B625D9">
        <w:rPr>
          <w:rFonts w:ascii="Courier New" w:hAnsi="Courier New" w:cs="Courier New"/>
        </w:rPr>
        <w:lastRenderedPageBreak/>
        <w:t>gttcttgctgcttattcgaaacttgcctaactcactgcaacagacaagtctagtttagaataaagtaggctcagttattcaagtctaacttcagacagtgtttctcagatttgacttaagtagacagtagtgtgtgaaaaaccagactagtttgaatcttagcctgttcagaaaaaactaactgacttgtgtcaggcctcccaaaaaaactaacttcaatcctctgtactattccacaactattagttgttgcaagtctgaagcctagtcttgctttgaccttacaggatagaggttggctcacaactgagtctgtgtgaaaacaaaagtaaagattgccacaagaagtctattctagttagtccttttacgttggatagcaatagtccaatcttagtttgcagctgatgaatatcttgtggtaggggtttgggaaaatcattcgagtttgatgtttttcttggtatttcccactcctcttcagagtacagaagattaagtgagaccttcgtttgtgcggatcccccacacaccatagcttcaaaatgtttctactccttttttactcttccagattttctcggactccgcgcatcgccgtaccacttcaaaacacccaagcacagcatactaaatttcccctctttcttcctctagggtgtcgttaattacccgtactaaaggtttggaaaagaaaaaagagaccgcctcgtttctttttcttcgtcgaaaaaggcaataaaaatttttatcacgtttctttttcttgaaaatttttttttttgatttttttctctttcgatgacctcccattgatatttaagttaataaacggtcttcaatttctcaagtttcagtttcatttttcttgttctattacaactttttttacttcttgctcattagaaagaaagcatagcaatctaatctaagggcg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ccgacgcggcccgacgggtccgaggcctcggagatccgtcccccttttcctttgtcgatatcatgtaattagttatgtcacgcttacattcacgccctccccccacatccgctctaaccgaaaaggaaggagttagacaacctgaagtctaggtccctatttatttttttatagttatgttagtattaagaacgttatttatatttcaaatttttcttttttttctgtacagacgcgtgtacgcatgtaacattatactgaaaaccttgcttgagaaggttttgggacgctcgaaggctttaatttgcaagctggagaccaacatgtgagcaaaaggccagcaaaaggccaggaaccgtaaaaaggccgcgaattgtgagcggataacaatttcacacaggaaacagctatgaccatgattacgccaagcttgcatgccgcagaaaggcccacccgaaggtgagccaggtgattacatttgggccctcattagaaaaactcatcgagcatcaag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ccaaccaaaccgttattcattcgtgattgcgcctgagcgagacgaaatacgcgatcgccgttaaaaggacaattacaaacaggaatcgaatgcaaccggcgcaggaacactgccagcgcatcaacaatattttcacctgaatcaggatattcttctaatacctggaatgctgttttccctgggatcgcagtggtgagtaaccatgcatcatcaggagtacggataaaatgcttgatggtcggaagaggcataaattccgtcagccagtttagcctgaccatctcatctgtaacatcattggcaacgctacctttgccatgtttcagaaacaactctggcgcatcgggcttcccatacaatcgatagattgtcgcacctgattgcccgacattatcgcgagcccatttatacccatataaatcagcatccatgttggaatttaatcgcggcctcgagcaagacgtttcccgttgaatatggctcattttagcttccttagctcctgaaaatctcgataactcaaaaaatacgcccggtagtgatcttatttcattatggtgaaagttggaacctcttacgtgccgatcagcatgcagcaccaccaaaaaaaaaacgaaaagtagaagacccacgatttatgtacccatacgatgttcctgactatgcgggtatgaaaaacatcaaaaaaaaccaggtaatgaacctgggtccgaactctaaactgctgaaagaatacaaatcccagctgatcgaactgaacatcgaacagttcgaagcaggtatcggtctgatcctgggtgatgcttacatccgttctcgtgatgaaggtaaaacctactgtatgcagttcgagtggaaaaacaaagcatacatggaccacgtatgtctgctgtacgatcagtgggtactgtccccgccgcacaaaaaagaacgtgttaaccacctgggtaacctggt</w:t>
      </w:r>
      <w:r w:rsidRPr="00B625D9">
        <w:rPr>
          <w:rFonts w:ascii="Courier New" w:hAnsi="Courier New" w:cs="Courier New"/>
        </w:rPr>
        <w:lastRenderedPageBreak/>
        <w:t>aatcacctggggcgcccagactttcaaacaccaagctttcaacaaactggctaacctgttcatcgttaacaacaaaaaaaccatcccgaacaacctggttgaaaactacctgaccccgatgtctctggcatactggttcatggatgatggtggtaaatgggattacaacaaaaactctaccaacaaatcgatcgtactgaacacccagtctttcactttcgaagaagtagaatacctggttaagggtctgcgtaacaaattccaactgaactgttacgtaaaaatcaacaaaaacaaaccgatcatctacatcgattctatgtcttacctgatcttctacaacctgatcaaaccgtacctgatcccgcagatgatgtacaaactgccgaacactatctcctccgaaactttcctgaaataacggcggccgccagcttgggcccgaacaaaaactcatctcagaagaggatctgaatagcgccgtcgaccatcatcatcatcatcattgagttttagccttagacatgactgttcctcagttcaagttgggcacttacgagaagaccggtcttgctagattctaatcaagaggatgtcagaatgccatttgcctgagagatgcaggcttcatttttgatacttttttatttgtaacctatatagtataggattttttttgtcattttgtttcttctcgtacgagcttgctcctgatcagcctatctcgcagctgatgaatatcttgtggtaggggtttgggaaaatcattcgagtttgatgtttttcttggtatttcccactcctcttcagagtacagaagattaagtgagccaaccgtgtaggtctacaaactggtattctcgtttgttgtgaatcttgtcttttctgcttactttctaatagattgagtgagttaggtctgtatttgacggctaaagttaaacttaactgttgtgtgggatagttgttagctgtcaagaaaccgttaaacgtagaaagagtaacttttctaaaccgtagtgtctactcaatattgagacaagcagctagtttaagagcagaagctgaagtctgtgagtttggaaactaaaaggtctgtgaacagctaactagaactaggcttgcttttagtattagaataacaacaaacgaggtctattagttgtgggatctagctagttgcctaagaacaaaggactaagtctgcagaaaaacgagtttcaataggtctgtgtgtaacagtgttaaggctactagcagaactgccacctaagtttcgtaagttccacctcagccttcaatattccagacttgaccaactttcagtttttaaactctaccgtactagtagtttctgcacagtattagacctacttacactgtctgtgcttgcaccacaaaccaaatagtagaatctcttttaagtagaacagtcttttcttgttagactaaaacaacgagagacaactgagtgtagggttacagttaaaaaactgtacagtctgctgtacagacgttacacggcagtcctgttccaaacttcacttaagggttagattggctaagttcaacttgtccttttaagttagttcagacctagttagcagacttaggtgggtaagctgagctacaagagttaaaaacaactgctaagactaaagtaagtgtacgtaagcttcaaactagtaagttaaacttagaaacagctaacgtctaaagctagaagtaagctcaatcttagtactgttaacctaagttgctcacgcaccttcgccaactcaacctgcaggtcgactctagaggggattcggcgctccaactgtattctaggcctttccacaatttaaaaaaagacctccgcgacggggaattgaaccccggtctaccgcgcgacaagcggtggttctaccactaaactatcacggatttcgatgctgctttcccacttccttactttacattctctaggcgtttagcctgtagaataaaaccttttttcaagactacaatactgctgctagtaataccgaattattacatgttttaacaacttgagagcgggtcgtatcctgtcttccgattgtacaatctcatcttatcagctcatctcatctcttcggaatcccccccgggtaccgagctcgaattcactggccgtcgttttacaacgtcatgactgggaaaaccctggcgttacccaacttaatcgccttgcagcacatcccgggtaccgtagatcaagtgacttcttgagcttgccaagcatcaagtcccaccgacaagtggtacaccagtcagcgttatctttccatacattctttaattcaaattgtcccattcacaactcaatgtttttgtttctctcgacgaaacgtttttgcttagcatttcggtatcttaaaccgtgtgattttaagtctcataaccttctacatacaggatcaataataatattattgttgatacaatataggattagaatacatagattctgatgttcgaatcaatcaatgtcttaatattcacgtacttgtataccctctgattccacattggtccaacggaatcttctagcaacagccagttgcactagatgtggttctccaccagaaattatagtactgacagattttttggtttacggtgagaggctccaatttccaaagctaaaccaatttcttcataagcaacctccacgcgcgcttttagtatgatgtagaaactggacctaaagatcgaccaatacttgcttacacggcagcgcgaaataaaagacattgataatgtagagtaagtactatttcttcaaaagatagaaccactctcagaggctaactagaagatctaaaacggatgtacagctaatatgtttcgaggcaatcatgttcaggtgcgcctcaagtggctcttaatctattttaaagcataatccacgaaaatttcgatacagagagatacgtcataaactgagaacgatagttagaggcatagcttcggcaatgttcgataaacaagtcaacgagtcagaatttcatgtttctttttttcttgtagtaatatgtaataaccgaatcagataacttgccagtaatgacctgagctctataaattgaaaccgctacaaaaagtaagggatcgtgttaagggcacagagaagaaagt</w:t>
      </w:r>
      <w:r w:rsidRPr="00B625D9">
        <w:rPr>
          <w:rFonts w:ascii="Courier New" w:hAnsi="Courier New" w:cs="Courier New"/>
        </w:rPr>
        <w:lastRenderedPageBreak/>
        <w:t>gtaaagaagtaagctagcgttgtacaacaactcaaaagcatggagcccggtgggtactagataataagaacaaggtttcagtgagtttacaagttcataaaacacggaacctggcaacatagcataccagtaaatcgatttgaagaactctattaggctggcagcctctctcaatcaatagtctaaaacggttaagagacacaatcatctctaggtgtcgttgtggtctaccatcgaaacactggaaatcaatccaatgaacttcaagtgatatatttttcaagagtcttcaaagaccaagcaatgttcttattgattgataattttaaagttgaagtctaaatttgtagcagtgaagtctgagcagggggaatgttaagccatatctaatagtacctattagacgcttgattgccgtttgcaaatatgccatgtttctttgaaaccaaaaccacgtaagggggcttaagttttcggcttaggattgttacggagctcaaaccaaataaggcagagagcatacaaaacgtttattaaaaagaacaactacttctggatagctcaattatcttttgtttcttttgaggcgtgcccttcatgacatgacattgcatccatacaattaatagtagataggggaggataagtttgctagtgtgagcatttagagcaaggggtcagtttcctccatctgcctactctgctccatttaaaagcgagccgattgccataagcttgctcacgtagataggacttcaaaaagacgttaagaggctgctctctagaatacgatggaataaacaaatctcgttagtttcttgaaacggaaagtacatgtaggataattgctggatcattcggaagctaaaattggtcctttccccaaagacaatcgactatagttcctgaagcttcctgaggtgagctggatagaaccagaagatagtacctataacgtcaacaacaactgaaactacagatggaagagctaggcatatccataggggatagccatagaaaactttgattgacgcagcaaatcgagacgttaacctgaagctgccataacttcaggaacttgaacacaagagtggcattaaaattcctatgttgcatttcagaaataccacaagtaaactgagcaattaacttgttcataccgacactacaagttaactacaaaccgagacccttatatgcagactgataatacagaatgatacgtatcactcctaagactaggaacatacagagcttttgagcttttggtattttcaagttatttgaaaaattaaatctttatactagggacgaggttcgtgacaaaagaagacaatcatgagactcaccgtcttgtcatctacaagtttcaataagcttccaacttgagtaacctagccatgtgattagtaactttcgaagcatgattcagaacgttctgctctgccgcgtcaaaaagggcagctacttgaagttaaaagaaagatcaaaaattcctgagcattgttcaaacagctataaatcaaaacagaataagaaataaggccatcacttaccaaggaaaaacaaaaaagttcgagagatcaacaatgcacttcagggacgcacctgaacctttacattagtgtaaaaataaattattagattgttcggttcgagcgttagccatatacaaaatgcggccttcaaagtcattggaaaagagctgctttaggacctctccaaaagctaaattgacaaacaggctacctcatatctccatcatctttgccaaccttttcagtaacaaaaaacaaaagcaatatcgtttatttgtccattggacgatcatcaaatattgctaggtaggcacttttttcggtaagcgtgtctgcctcctttcttcagtaagatcaattgtcgccggatactatgaatcgatcattgtagaaactaacatgcttctaattacccattcaatcttgtagcactgagtgcatctcgcgtgagacaaattgaactcgcctacttgggtaggataaacggttgggtaacgtagctgcttcatccggctacttgcttggtctgctgcgtgctttacgcgctgattggtggtcgaataaaccggtacattatttgttcttatccacgacaatgagacgaacaagtaacaaaccagaactggtagctcgatgattacagttccacaatatcagccgaatacccacactttttccaacctgtgtcaattgccttagaaattgtattagcacaaaaatcatttcgctgacggctgaacatccgatatttactattcgtcaaggtatttagaattcttgtgcgaacttgtgggtcgtggtgaaaaagactattgtgagttgttcgtagctgagtccttgactatactgatacacattaaaagaagctgccctttaagcaactaatgtatttgttatgcgtatatctgtagaaagcaacagtgcgacagttgaagtgttcgaacacacttctcaattttgaatctttctcattctcattcagtgaacgatgaaccaagtacacaaatttggaggtgaataattatgctagggagagcttgctagatcatttcacaattagaatgtgaaaccagacctttagatgtaaatgctaaggctaggataggatcgtaattagtaggatcaacaaactttattgattagcctcacctagactaagtttgatcttttcttcatcgtccaatggacaaataaacgatattgcttttgttttttgttactgaaaaggttggcaaagatgatggagatatgaggtagcctgtttgtcaatttagcttttggagaggtcctaaagcagctcttttccaatgactttgaaggccgcattttgtatatggctaacgctcgaaccgaacaatctaataatttatttttacactaatgtaaaggttcaggtgcgtccctgaagtgcattgttgatctctcgaacttttttgtttttccttggtaagtgatggccttatttcttattctgttttgatttatagctgtttgaacaatgctcaggaatttttgatctttcttttaacttcaagtagctgccctttttgacgcggcagagcagaacgttctgaatcatgcttcgaaagttactaatcacatggctaggttactcaagttggaa</w:t>
      </w:r>
      <w:r w:rsidRPr="00B625D9">
        <w:rPr>
          <w:rFonts w:ascii="Courier New" w:hAnsi="Courier New" w:cs="Courier New"/>
        </w:rPr>
        <w:lastRenderedPageBreak/>
        <w:t>gcttattgaaacttgtagatgacaagacggtgagtctcatgattgtcttcttttgtcacgaacctcgtccctagtataaagatttaatttttcaaataacttgaaaataccaaaagctcaaaagctctgtatgttcctagtcttaggagtgatacgtatcattctgtattatcagtctgcatataagggtctcggtttgtagttaacttgtagtgtcggtatgaacaagttaattgctcagtttacttgtggtatttctgaaatgcaacataggaattttaatgccactcttgtgttcaagttcctgaagttatggcagcttcaggttaacgtctcgatttgctgcgtcaatcaaagttttctatggctatcccctatggatatgcctagctcttccatctgtagtttcagttgttgttgacgttataggtactatcttctggttctatccagctcacctcaggaagcttcaggaactatagtcgattgtctttggggaaaggaccaattttagcttccgaatgatccagcaattatcctacatgtactttccgtttcaagaaactaacgagatttgtttattccatcgtattctagagagcagcctcttaacgtctttttgaagtcctatctacgtgagcaagcttatggcaatcggctcgcttttaaatggagcagagtaggcagatggaggaaactgaccccttgctctaaatgctcacactagcaaacttatcctcccctatctactattaattgtatggatgcaatgtcatgtcatgaagggcacgcctcaaaagaaacaaaagataattgagctatccagaagtagttgttctttttaataaacgttttgtatgctctctgccttatttggtttgagctccgtaacaatcctaagccgaaaacttaagcccccttacgtggttttggtttcaaagaaacatggcatatttgcaaacggcaatcaagcgtctaataggtactattagatatggcttaacattccccctgctcagacttcactgctacaaatttagacttcaactttaaaattatcaatcaataagaacattgcttggtctttgaagactcttgaaaaatatatcacttgaagttcattggattgatttccagtgtttcgatggtagaccacaacgacacctagagatgattgtgtctcttaaccgttttagactattgattgagagaggctgccagcctaatagagttcttcaaatcgatttactggtatgctatgttgccaggttccgtgttttatgaacttgtaaactcactgaaaccttgttcttattatctagtacccaccgggctccatgcttttgagttgttgtacaacgctagcttacttctttacactttcttctctgtgcccttaacacgatcccttactttttgtagcggtttcaatttatagagctcaggtcattactggcaagttatctgattcggttattacatattactacaagaaaaaaaagaaacatgaaattctgactcgttgacttgtttatcgaacattgccgaagctatgcctctaactatcgttctcagtttatgacgtatctctctgtatcgaaattttcgtggattatgctttaaaatagattaagagccacttgaggcgcacctgaacatgattgcctcgaaacatattagctgtacatccgttttagatcttctagttagcctctgagagtggttctatcttttgaagaaatagtacttactctacattatcaatgtcttttatttcgcgctgccgtgtaagcaagtattggtcgatctttaggtccagtttctacatcatactaaaagcgcgcgtggaggttgcttatgaagaaattggtttagctttggaaattggagcctctcaccgtaaaccaaaaaatctgtcagtactataatttctggtggagaaccacatctagtgcaactggctgttgctagaagattccgttggaccaatgtggaatcagagggtatacaagtacgtgaatattaagacattgattgattcgaacatcagaatctatgtattctaatcctatattgtatcaacaataatattattattgatcctgtatgtaaaaggttatgagacttaaaatcacacggtttaagataccgaaatgctaagcaaaaacgtttcgtcgagagaaacaaaaacattgagttgcgttataaaatagatagtaacagacttgctaactgagcattcaagactacgttctatttcaggggcttattcaagctgacggagcaa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</w:t>
      </w:r>
      <w:r w:rsidRPr="00B625D9">
        <w:rPr>
          <w:rFonts w:ascii="Courier New" w:hAnsi="Courier New" w:cs="Courier New"/>
        </w:rPr>
        <w:lastRenderedPageBreak/>
        <w:t>gggaaccggagctgaatgaagccataccaaacgacgagcgtgacaccacgatgcctgtagcaatggcaacaacgttgcctggcgtaatagcgaagaggcccgcaccgatcgtggatgctggatgctggatgctggatgctggatgctggatgctggatgctggatgctggatgctggatgctggatgctggatgctggatgctggatgctggatgctgga</w:t>
      </w:r>
      <w:r w:rsidRPr="0063241F">
        <w:rPr>
          <w:rFonts w:ascii="Courier New" w:hAnsi="Courier New" w:cs="Courier New"/>
        </w:rPr>
        <w:t>gcatccagcatccagcatccagcatccagcatccagcatcc</w:t>
      </w:r>
      <w:r w:rsidRPr="00B625D9">
        <w:rPr>
          <w:rFonts w:ascii="Courier New" w:hAnsi="Courier New" w:cs="Courier New"/>
        </w:rPr>
        <w:t>tgctagggataa</w:t>
      </w:r>
    </w:p>
    <w:p w14:paraId="553AFEAF" w14:textId="77777777" w:rsidR="00E8726E" w:rsidRDefault="00E8726E">
      <w:pPr>
        <w:pBdr>
          <w:bottom w:val="single" w:sz="6" w:space="1" w:color="auto"/>
        </w:pBdr>
        <w:rPr>
          <w:rFonts w:ascii="Courier New" w:hAnsi="Courier New" w:cs="Courier New"/>
        </w:rPr>
      </w:pPr>
    </w:p>
    <w:p w14:paraId="7727D163" w14:textId="4D98A904" w:rsidR="00B625D9" w:rsidRDefault="00B625D9">
      <w:pPr>
        <w:rPr>
          <w:rFonts w:ascii="Courier New" w:hAnsi="Courier New" w:cs="Courier New"/>
        </w:rPr>
      </w:pPr>
    </w:p>
    <w:p w14:paraId="7498E793" w14:textId="707BB199" w:rsidR="00B625D9" w:rsidRPr="00312F13" w:rsidRDefault="00B625D9">
      <w:pPr>
        <w:rPr>
          <w:rFonts w:ascii="Courier New" w:hAnsi="Courier New" w:cs="Courier New"/>
          <w:b/>
          <w:bCs/>
        </w:rPr>
      </w:pPr>
      <w:r w:rsidRPr="00312F13">
        <w:rPr>
          <w:rFonts w:ascii="Courier New" w:hAnsi="Courier New" w:cs="Courier New"/>
          <w:b/>
          <w:bCs/>
        </w:rPr>
        <w:t>eDA155:</w:t>
      </w:r>
    </w:p>
    <w:p w14:paraId="5459214F" w14:textId="707DDE44" w:rsidR="00B625D9" w:rsidRDefault="00E8726E" w:rsidP="00B625D9">
      <w:pPr>
        <w:pBdr>
          <w:bottom w:val="single" w:sz="6" w:space="1" w:color="auto"/>
        </w:pBdr>
        <w:jc w:val="both"/>
        <w:rPr>
          <w:rFonts w:ascii="Courier New" w:hAnsi="Courier New" w:cs="Courier New"/>
        </w:rPr>
      </w:pPr>
      <w:r w:rsidRPr="00B625D9">
        <w:rPr>
          <w:rFonts w:ascii="Courier New" w:hAnsi="Courier New" w:cs="Courier New"/>
        </w:rPr>
        <w:t>ataacagggtaatgcatccagcatccagcatccagcatccagcatccagcatccgcatccagcatccagcatccagcatccagcatccagcatccgcatccagcatccagcatccagcatccagcatccagcatcc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ttgtcattttgtttcttctcgtacgagcttgctcctgatcagcctatctcgcagctgtgttaaaccgtctttaagtcaacccacagtctactgcaatcgtattcagaactagccactagactgttacaagtcgaaacctcagttaaccaactagaaactctagttaccaagttagaactgtgagtacgaaaagtctgaaaagcagaaagattcaatagatttgtctgtgttacacaagagttcaacaagtagctgcgttcgtgctagttgtctaggtttaaacgtttaaaaagacaactagtagtttacttcacctctgtattactgacggtttgtgcctcaacagtttacgttaacaaactagtaagcgtctacttcgtggacttgtacttttagtagaaagattgagtgtctggcagttttaaacctaagtcagttagaatctcaatcctctgcctttggtttagaaacagtgtagctgttttgacctagactgagtacaactgttcttgctgcttattcgaaacttgcctaactcactgcaacagacaagtctagtttagaataaagtaggctcagttattcaagtctaacttcagacagtgtttctcagatttgacttaagtagacagtagtgtgtgaaaaaccagactagtttgaatcttagcctgttcagaaaaaactaactgacttgtgtcaggcctcccaaaaaaactaacttcaatcctctgtactattccacaactattagttgttgcaagtctgaagcctagtcttgctttgaccttacaggatagaggttggctcacaactgagtctgtgtgaaaacaaaagtaaagattgccacaagaagtctattctagttagtccttttacgttggatagcaatagtccaatcttagtttgcagctgatgaatatcttgtggtaggggtttgggaaaatcattcgagtttgatgtttttcttggtatttcccactcctcttcagagtacagaagattaagtgagaccttcgtttgtgcggatcccccacacaccatagcttcaaaatgtttctactccttttttactcttccagattttctcg</w:t>
      </w:r>
      <w:r w:rsidRPr="00B625D9">
        <w:rPr>
          <w:rFonts w:ascii="Courier New" w:hAnsi="Courier New" w:cs="Courier New"/>
        </w:rPr>
        <w:lastRenderedPageBreak/>
        <w:t>gactccgcgcatcgccgtaccacttcaaaacacccaagcacagcatactaaatttcccctctttcttcctctagggtgtcgttaattacccgtactaaaggtttggaaaagaaaaaagagaccgcctcgtttctttttcttcgtcgaaaaaggcaataaaaatttttatcacgtttctttttcttgaaaatttttttttttgatttttttctctttcgatgacctcccattgatatttaagttaataaacggtcttcaatttctcaagtttcagtttcatttttcttgttctattacaactttttttacttcttgctcattagaaagaaagcatagcaatctaatctaagggcg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ccgacgcggcccgacgggtccgaggcctcggagatccgtcccccttttcctttgtcgatatcatgtaattagttatgtcacgcttacattcacgccctccccccacatccgctctaaccgaaaaggaaggagttagacaacctgaagtctaggtccctatttatttttttatagttatgttagtattaagaacgttatttatatttcaaatttttcttttttttctgtacagacgcgtgtacgcatgtaacattatactgaaaaccttgcttgagaaggttttgggacgctcgaaggctttaatttgcaagctggagaccaacatgtgagcaaaaggccagcaaaaggccaggaaccgtaaaaaggccgcgaattgtgagcggataacaatttcacacaggaaacagctatgaccatgattacgccaagcttgcatgccgcagaaaggcccacccgaaggtgagccaggtgattacatttgggccctcattagaaaaactcatcgagcatcaag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ccaaccaaaccgttattcattcgtgattgcgcctgagcgagacgaaatacgcgatcgccgttaaaaggacaattacaaacaggaatcgaatgcaaccggcgcaggaacactgccagcgcatcaacaatattttcacctgaatcaggatattcttctaatacctggaatgctgttttccctgggatcgcagtggtgagtaaccatgcatcatcaggagtacggataaaatgcttgatggtcggaagaggcataaattccgtcagccagtttagcctgaccatctcatctgtaacatcattggcaacgctacctttgccatgtttcagaaacaactctggcgcatcgggcttcccatacaatcgatagattgtcgcacctgattgcccgacattatcgcgagcccatttatacccatataaatcagcatccatgttggaatttaatcgcggcctcgagcaagacgtttcccgttgaatatggctcattttagcttccttagctcctgaaaatctcgataactcaaaaaatacgcccggtagtgatcttatttcattatggtgaaagttggaacctcttacgtgccgatcagcatgcagcaccaccaaaaaaaaaacgaaaagtagaagacccacgatttatgtacccatacgatgttcctgactatgcgggtatgaaaaacatcaaaaaaaaccaggtaatgaacctgggtccgaactctaaactgctgaaagaatacaaatcccagctgatcgaactgaacatcgaacagttcgaagcaggtatcggtctgatcctgggtgatgcttacatccgttctcgtgatgaaggtaaaacctactgtatgcagttcgagtggaaaaacaaagcatacatggaccacgtatgtctgctgtacgatcagtgggtactgtccccgccgcacaaaaaagaacgtgttaaccacctgggtaacctggtaatcacctggggcgcccagactttcaaacaccaagctttcaacaaactggctaacctgttcatcgttaacaacaaaaaaaccatcccgaacaacctggttgaaaactacctgaccccgatgtctctggcatactggttcatggatgatggtggtaaatgggattacaacaaaaactctaccaacaaatcgatcgtactgaacacccagtctttcactttcgaagaagtagaatacctggttaagggtctgcgtaacaaattccaactgaactgttacgtaaaaatcaacaaaaacaaaccgatcatctacatcgattctatgtcttacctgatcttctacaacctgatcaaaccgtacctgatcccgcagatgatgtacaaactgccgaacactatctcctccgaaactttcctgaaataacggcggccgccagcttgggcccgaacaaaaactcatctcagaagaggatctgaatagcgccgtcgaccatcatcatcatcatcattgagttttagccttagacatgactgttcctcagttcaagttgggcacttacgagaagaccggtcttgctagattcta</w:t>
      </w:r>
      <w:r w:rsidRPr="00B625D9">
        <w:rPr>
          <w:rFonts w:ascii="Courier New" w:hAnsi="Courier New" w:cs="Courier New"/>
        </w:rPr>
        <w:lastRenderedPageBreak/>
        <w:t>atcaagaggatgtcagaatgccatttgcctgagagatgcaggcttcatttttgatacttttttatttgtaacctatatagtataggattttttttgtcattttgtttcttctcgtacgagcttgctcctgatcagcctatctcgcagctgatgaatatcttgtggtaggggtttgggaaaatcattcgagtttgatgtttttcttggtatttcccactcctcttcagagtacagaagattaagtgagccaaccgtgtaggtctacaaactggtattctcgtttgttgtgaatcttgtcttttctgcttactttctaatagattgagtgagttaggtctgtatttgacggctaaagttaaacttaactgttgtgtgggatagttgttagctgtcaagaaaccgttaaacgtagaaagagtaacttttctaaaccgtagtgtctactcaatattgagacaagcagctagtttaagagcagaagctgaagtctgtgagtttggaaactaaaaggtctgtgaacagctaactagaactaggcttgcttttagtattagaataacaacaaacgaggtctattagttgtgggatctagctagttgcctaagaacaaaggactaagtctgcagaaaaacgagtttcaataggtctgtgtgtaacagtgttaaggctactagcagaactgccacctaagtttcgtaagttccacctcagccttcaatattccagacttgaccaactttcagtttttaaactctaccgtactagtagtttctgcacagtattagacctacttacactgtctgtgcttgcaccacaaaccaaatagtagaatctcttttaagtagaacagtcttttcttgttagactaaaacaacgagagacaactgagtgtagggttacagttaaaaaactgtacagtctgctgtacagacgttacacggcagtcctgttccaaacttcacttaagggttagattggctaagttcaacttgtccttttaagttagttcagacctagttagcagacttaggtgggtaagctgagctacaagagttaaaaacaactgctaagactaaagtaagtgtacgtaagcttcaaactagtaagttaaacttagaaacagctaacgtctaaagctagaagtaagctcaatcttagtactgttaacctaagttgctcacgcaccttcgccaactcactcgactctagaggggattcggcgctccaactgtattctaggcctttccacaatttaaaaaaagacctccgcgacggggaattgaaccccggtctaccgcgcgacaagcggtggttctaccactaaactatcacggatttcgatgctgctttcccacttccttactttacattctctaggcgtttagcctgtagaataaaaccttttttcaagactacaatactgctgctagtaataccgaattattacatgttttaacaacttgagagcgggtcgtatcctgtcttccgattgtacaatctcatcttatcagctcatctcatctcttcggaatcccccccgggtaccgagctcgaattcactggccgtcgttttacaacgtcgtgactgggaaaaccctggcgttacccaacttaatcgccttgcagcacatcccgggtaccgtagatcaagtgacttcttgagcttgccaagcatcaagtcccaccgacaagtggtacaccagtcagcgttatctttccatacattctttaattcaaattgtcccattcacaactcaatgtttttgtttctctcgacgaaacgtttttgcttagcatttcggtatcttaaaccgtgtgattttaagtctcataaccttctacatacaggatcaataataatattattgttgatacaatataggattagaatacatagattctgatgttcgaatcaatcaatgtcttaatattcacgtacttgtataccctctgattccacattggtccaacggaatcttctagcaacagccagttgcactagatgtggttctccaccagaaattatagtactgacagattttttggtttacggtgagaggctccaatttccaaagctaaaccaatttcttcataagcaacctccacgcgcgcttttagtatgatgtagaaactggacctaaagatcgaccaatacttgcttacacggcagcgcgaaataaaagacattgataatgtagagtaagtactatttcttcaaaagatagaaccactctcagaggctaactagaagatctaaaacggatgtacagctaatatgtttcgaggcaatcatgttcaggtgcgcctcaagtggctcttaatctattttaaagcataatccacgaaaatttcgatacagagagatacgtcataaactgagaacgatagttagaggcatagcttcggcaatgttcgataaacaagtcaacgagtcagaatttcatgtttcttttttttcttgtagtaatatgtaataaccgaatcagataacttgccagtaatgacctgagctctataaattgaaaccgctacaaaaagtaagggatcgtgttaagggcacagagaagaaagtgtaaagaagtaagctagcgttgtacaacaactcaaaagcatggagcccggtgggtactagataataagaacaaggtttcagtgagtttacaagttcataaaacacggaacctggcaacatagcataccagtaaatcgatttgaagaactctattaggctggcagcctctctcaatcaatagtctaaaacggttaagagacacaatcatctctaggtgtcgttgtggtctaccatcgaaacactggaaatcaatccaatgaacttcaagtgatatatttttcaagagtcttcaaagaccaagcaatgttcttattgattgataattttaaagttgaagtctaaatttgtagcagtgaagtctgagcagggggaatgttaagccatatctaatagtacctattagacgcttgattgccgtttgcaaatatgccatgtttctttgaaaccaaaaccacgtaagggggcttaagttttcggcttaggattgttacggagctcaaaccaaataaggcagagagcatacaaaacgtttattaaaaagaacaactacttctggatagctcaattatcttttgtttcttttgaggcgt</w:t>
      </w:r>
      <w:r w:rsidRPr="00B625D9">
        <w:rPr>
          <w:rFonts w:ascii="Courier New" w:hAnsi="Courier New" w:cs="Courier New"/>
        </w:rPr>
        <w:lastRenderedPageBreak/>
        <w:t>gcccttcatgacatgacattgcatccatacaattaatagtagataggggaggataagtttgctagtgtgagcatttagagcaaggggtcagtttcctccatctgcctactctgctccatttaaaagcgagccgattgccataagcttgctcacgtagataggacttcaaaaagacgttaagaggctgctctctagaatacgatggaataaacaaatctcgttagtttcttgaaacggaaagtacatgtaggataattgctggatcattcggaagctaaaattggtcctttccccaaagacaatcgactatagttcctgaagcttcctgaggtgagctggatagaaccagaagatagtacctataacgtcaacaacaactgaaactacagatggaagagctaggcatatccataggggatagccatagaaaactttgattgacgcagcaaatcgagacgttaacctgaagctgccataacttcaggaacttgaacacaagagtggcattaaaattcctatgttgcatttcagaaataccacaagtaaactgagcaattaacttgttcataccgacactacaagttaactacaaaccgagacccttatatgcagactgataatacagaatgatacgtatcactcctaagactaggaacatacagagcttttgagcttttggtattttcaagttatttgaaaaattaaatctttatactagggacgaggttcgtgacaaaagaagacaatcatgagactcaccgtcttgtcatctacaagtttcaataagcttccaacttgagtaacctagccatgtgattagtaactttcgaagcatgattcagaacgttctgctctgccgcgtcaaaaagggcagctacttgaagttaaaagaaagatcaaaaattcctgagcattgttcaaacagctataaatcaaaacagaataagaaataaggccatcacttaccaaggaaaaacaaaaaagttcgagagatcaacaatgcacttcagggacgcacctgaacctttacattagtgtaaaaataaattattagattgttcggttcgagcgttagccatatacaaaatgcggccttcaaagtcattggaaaagagctgctttaggacctctccaaaagctaaattgacaaacaggctacctcatatctccatcatctttgccaaccttttcagtaacaaaaaacaaaagcaatatcgtttatttgtccattggacgatcatcaaatattgctaggtaggcacttttttcggtaagcgtgtctgcctcctttcttcagtaagatcaattgtcgccggatactatgaatcgatcattgtagaaactaacatgcttctaattacccattcaatcttgtagcactgagtgcatctcgcgtgagacaaattgaactcgcctacttgggtaggataaacggttgggtaacgtagctgcttcatccggctacttgcttggtctgctgcgtgctttacgcgctgattggtggtcgaataaaccggtacattatttgttcttatccacgacaatgagacgaacaagtaacaaaccagaactggtagctcgatgattacagttccacaatatcagccgaatacccacactttttccaacctgtgtcaattgccttagaaattgtattagcacaaaaatcatttcgctgacggctgaacatccgatatttactattcgtcaaggtatttagaattcttgtgcgaacttgtgggtcgtggtgaaaaagactattgtgagttgttcgtagctgagtccttgactatactgatacacattaaaagaagctgccctttaagcaactaatgtatttgttatgcgtatatctgtagaaagcaacagtgcgacagttgaagtgttcgaacacacttctcaattttgaatctttctcattctcattcagtgaacgatgaaccaagtacacaaatttggaggtgaataattatgctagggagagcttgctagatcatttcacaattagaatgtgaaaccagacctttagatgtaaatgctaaggctaggataggatcgtaattagtaggatcaacaaactttattgattagcctcacctagactaagtttgatcttttcttcatcgtccaatggacaaataaacgatattgcttttgttttttgttactgaaaaggttggcaaagatgatggagatatgaggtagcctgtttgtcaatttagcttttggagaggtcctaaagcagctcttttccaatgactttgaaggccgcattttgtatatggctaacgctcgaaccgaacaatctaataatttatttttacactaatgtaaaggttcaggtgcgtccctgaagtgcattgttgatctctcgaacttttttgtttttccttggtaagtgatggccttatttcttattctgttttgatttatagctgtttgaacaatgctcaggaatttttgatctttcttttaacttcaagtagctgccctttttgacgcggcagagcagaacgttctgaatcatgcttcgaaagttactaatcacatggctaggttactcaagttggaagcttattgaaacttgtagatgacaagacggtgagtctcatgattgtcttcttttgtcacgaacctcgtccctagtataaagatttaatttttcaaataacttgaaaataccaaaagctcaaaagctctgtatgttcctagtcttaggagtgatacgtatcattctgtattatcagtctgcatataagggtctcggtttgtagttaacttgtagtgtcggtatgaacaagttaattgctcagtttacttgtggtatttctgaaatgcaacataggaattttaatgccactcttgtgttcaagttcctgaagttatggcagcttcaggttaacgtctcgatttgctgcgtcaatcaaagttttctatggctatcccctatggatatgcctagctcttccatctgtagtttcagttgttgttgacgttataggtactatcttctggttctatccagctcacctcaggaagcttcaggaactatagtcgattgtctttggggaaaggaccaattttagcttccgaatgatccagcaattatcctacatgtactttccgtttcaagaaactaacgagatttgtttattccatcgt</w:t>
      </w:r>
      <w:r w:rsidRPr="00B625D9">
        <w:rPr>
          <w:rFonts w:ascii="Courier New" w:hAnsi="Courier New" w:cs="Courier New"/>
        </w:rPr>
        <w:lastRenderedPageBreak/>
        <w:t>attctagagagcagcctcttaacgtctttttgaagtcctatctacgtgagcaagcttatggcaatcggctcgcttttaaatggagcagagtaggcagatggaggaaactgaccccttgctctaaatgctcacactagcaaacttatcctcccctatctactattaattgtatggatgcaatgtcatgtcatgaagggcacgcctcaaaagaaacaaaagataattgagctatccagaagtagttgttctttttaataaacgttttgtatgctctctgccttatttggtttgagctccgtaacaatcctaagccgaaaacttaagcccccttacgtggttttggtttcaaagaaacatggcatatttgcaaacggcaatcaagcgtctaataggtactattagatatggcttaacattccccctgctcagacttcactgctacaaatttagacttcaactttaaaattatcaatcaataagaacattgcttggtctttgaagactcttgaaaaatatatcacttgaagttcattggattgatttccagtgtttcgatggtagaccacaacgacacctagagatgattgtgtctcttaaccgttttagactattgattgagagaggctgccagcctaatagagttcttcaaatcgatttactggtatgctatgttgccaggttccgtgttttatgaacttgtaaactcactgaaaccttgttcttattatctagtacccaccgggctccatgcttttgagttgttgtacaacgctagcttacttctttacactttcttctctgtgcccttaacacgatcccttactttttgtagcggtttcaatttatagagctcaggtcattactggcaagttatctgattcggttattacatattactacaagaaaaaaaagaaacatgaaattctgactcgttgacttgtttatcgaacattgccgaagctatgcctctaactatcgttctcagtttatgacgtatctctctgtatcgaaattttcgtggattatgctttaaaatagattaagagccacttgaggcgcacctgaacatgattgcctcgaaacatattagctgtacatccgttttagatcttctagttagcctctgagagtggttctatcttttgaagaaatagtacttactctacattatcaatgtcttttatttcgcgctgccgtgtaagcaagtattggtcgatctttaggtccagtttctacatcatactaaaagcgcgcgtggaggttgcttatgaagaaattggtttagctttggaaattggagcctctcaccgtaaaccaaaaaatctgtcagtactataatttctggtggagaaccacatctagtgcaactggctgttgctagaagattccgttggaccaatgtggaatcagagggtatacaagtacgtgaatattaagacattgattgattcgaacatcagaatctatgtattctaatcctatattgtatcaacaataatattattattgatcctgtatgtaaaaggttatgagacttaaaatcacacggtttaagataccgaaatgctaagcaaaaacgtttcgtcgagagaaacaaaaacattgagttgcgttataaaatagatagtaacagacttgctaactgagcattcaagactacgttctatttcaggggcttattcaagctgacggagcacatatgcaacaatactacggaaacgacccataacgctgaaacagccgtggaactcgatggaactttcttgccgatttgttgcccaatgtgctccaaaacggagggaagtctttccgcggacagtctggcttgaacgggctagagatggcagagatcggtttgacttagcactcttaaattcatgctttagggttatgtcgcgagacattaatattgggcaagccagggcagatttggctatattcaggctggtttaggcgatccaaaaaggattatgtaagggattttgactgggatggataaaatagttctgattggggcttaatggggctcaagtggctgtgttttctgattgatattggaacctgctgtcatttcgacaattaatatttacttattttggtcaaccccaaataggttgatttcatacttggttcattcaaaaataagtagtcttttgagatctttcaatattataataaatatactataacagccgacttgtttcattttcgcgaatgttcccccagcttatcggatcccgagctcgaattcgctagccagatcggcttaagacaaccaaacccagaactagtcgaatagtctgtgctaaaaaaccaatcggttaaaactagaatcgatctttaagtttaagattcaggcttgttgttaaacctattgccagaaaggacagttgactttggaacaaactcagctaacttgaaactcaaacaacagttttgttacttgccggcttacctcacttgctcagctagtctagcaagaaaacagtgtttcttgtcaacttagaactaatagcagagttaagcagaatcttgaaggctactctgtatttgaaaaccaattgacttgctttttacttagccttacttgctagtcaatcttcagggcagaagtaacttgaaaagttagaaaccaagtttaaaaagacaacaagaaacttgcacacaggactgagaaagtaactaagatttgaaactgagtagactaactctaccagtggttcacaagggttccaccctactttaacttttgacaagagttcaaagtcgaactttaaactgagcttacctctgtggactgtaaactcttgagttaccaaacttttgagctagcctctcagactgttactggttagctctacacagtcttttactattctaacgtaagcttagactagttcttggaataagtgaatctaagaagttgaggctaaactctcaaatagtgtagactaggcacgaactagaagttagtttcttacgttggtagaaaaaaacagttgagtaggctgaaaaggtcaactaagccaaacaagtttcttgtcagaagtctaactgagtgaatacagttgtattcagaaactgtagctagttcgtcttctcaaaccaacttaccagacttttttaaacttgcagtttttactgtacgagacagtttgttac</w:t>
      </w:r>
      <w:r w:rsidRPr="00B625D9">
        <w:rPr>
          <w:rFonts w:ascii="Courier New" w:hAnsi="Courier New" w:cs="Courier New"/>
        </w:rPr>
        <w:lastRenderedPageBreak/>
        <w:t>tcttcacagtcagttagacgtaaagtaacttgaataagctgaatactaacgtccacgaggtaggcagactatcctgttactgtcttttttagtctgcagtacaaaaagttaaactgttagcaatcctcggttaggcaactttgagttaacttagaagttaccactgcaagctcaatagattcgccctgcagattctaaaaacaaaagctgagctaaagctgctaactgcagttaggtttagatttgagaatagacttggtaaactgcagtaacttacgagaaagtaactaaaactacagttttcaacttcagttttcgaactgtagttgtcttagtctgagttgaaagactgagttaagtaagttaactcactaggttacgctaaagtgtagctactttggattcaggctcactctgcacta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ctggcgtaatagcgaagaggcccgcaccgatcgtggatgctggatgctggatgctggatgctggatgctggatgctggatgctggatgctggatgctggatgctggatgctggatgctggatgctggatgctggatgctggatgctggatgctggatgctggatgctggatgctaggg</w:t>
      </w:r>
    </w:p>
    <w:p w14:paraId="2325A3CF" w14:textId="77777777" w:rsidR="00312F13" w:rsidRDefault="00312F13" w:rsidP="00B625D9">
      <w:pPr>
        <w:pBdr>
          <w:bottom w:val="single" w:sz="6" w:space="1" w:color="auto"/>
        </w:pBdr>
        <w:jc w:val="both"/>
        <w:rPr>
          <w:rFonts w:ascii="Courier New" w:hAnsi="Courier New" w:cs="Courier New"/>
        </w:rPr>
      </w:pPr>
    </w:p>
    <w:p w14:paraId="79E8873A" w14:textId="77777777" w:rsidR="00312F13" w:rsidRDefault="00312F13" w:rsidP="00B625D9">
      <w:pPr>
        <w:jc w:val="both"/>
        <w:rPr>
          <w:rFonts w:ascii="Courier New" w:hAnsi="Courier New" w:cs="Courier New"/>
        </w:rPr>
      </w:pPr>
    </w:p>
    <w:p w14:paraId="7E764AAA" w14:textId="6898B707" w:rsidR="00312F13" w:rsidRPr="00312F13" w:rsidRDefault="00312F13" w:rsidP="00B625D9">
      <w:pPr>
        <w:jc w:val="both"/>
        <w:rPr>
          <w:rFonts w:ascii="Courier New" w:hAnsi="Courier New" w:cs="Courier New"/>
          <w:b/>
          <w:bCs/>
        </w:rPr>
      </w:pPr>
      <w:r w:rsidRPr="00312F13">
        <w:rPr>
          <w:rFonts w:ascii="Courier New" w:hAnsi="Courier New" w:cs="Courier New"/>
          <w:b/>
          <w:bCs/>
        </w:rPr>
        <w:t>eDA197:</w:t>
      </w:r>
    </w:p>
    <w:p w14:paraId="70412F0A" w14:textId="0DD94081" w:rsidR="00312F13" w:rsidRDefault="00E8726E" w:rsidP="00B625D9">
      <w:pPr>
        <w:pBdr>
          <w:bottom w:val="single" w:sz="6" w:space="1" w:color="auto"/>
        </w:pBdr>
        <w:jc w:val="both"/>
        <w:rPr>
          <w:rFonts w:ascii="Courier New" w:hAnsi="Courier New" w:cs="Courier New"/>
        </w:rPr>
      </w:pPr>
      <w:r w:rsidRPr="00312F13">
        <w:rPr>
          <w:rFonts w:ascii="Courier New" w:hAnsi="Courier New" w:cs="Courier New"/>
        </w:rPr>
        <w:t>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tgcatgcgacttacctcgttttaacttagtcggttagtgaagtttaagtctaagttagttcagacctttattgcagattcgtcttactgtctacttagccctgcgtttgacttgcctattagctactcaacttaaaacagttaaactcacagactttacgattgaaaacaagttgacttgaaccccagtggacgaactccacaagtctagtttggcttagagtttctactttacctctattctaccgcagtaactttcaacctgaagtaagttcaagtgaaacttagagtgaagcttgtgatcgactacaagctcaatacaaacttctagaccttagaactagcttagttgcttaacctagtgaatccaacaacaaagttaccaagaatagacagtacgacaactggttacgagtgtaactaagaatcttacactctagttctgccttgctgcttattcaccttttagcttttgttgtttttagttttagccaaccaaaggtggaggtttaaacccttgaactaagcttaggttcaactgaaagtctgtctgccttacagacttgtacagacaaaagttaaacctctaaagcaaccagtctactagttttcgtctttctacgtaactattaccacgagagtaacaagtttctaacacaagtctgttgagccaaatccaaatctttaaacccttgagttagttgagtttcgacgttagaactagctttt</w:t>
      </w:r>
      <w:r w:rsidRPr="00312F13">
        <w:rPr>
          <w:rFonts w:ascii="Courier New" w:hAnsi="Courier New" w:cs="Courier New"/>
        </w:rPr>
        <w:lastRenderedPageBreak/>
        <w:t>tgtagtaagcttattcacaaacctacttaagtttagactgtagttaccgtactgaaaagattgctgacttttctacttttacgtttacaacagctgtgtagcgtgcaacagacgtgagattcaaggctgacgcttagttaaacttgtcgaccacacaccatagcttcaaaatgtttctactccttttttactcttccagattttctcggactccgcgcatcgccgtaccacttcaaaacacccaagcacagcatactaaattttccctctttcttcctctagggtgtcgttaattacccgtactaaaggtttggaaaagaaaaaagagaccgcctcgtttctttttcttcgtcgaaaaaggcaataaaaatttttatcacgtttctttttcttgaaatttttttttttagtttttttctctttcagtgacctccattgatatttaagttaataaacggtcttcaatttctcaagtttcagtttcatttttcttgttctattacaactttttttacttcttgttcattagaaagaaagcatagcaatctaatctaaggggcggtgttgacaattaatcatcggcatagtatatcggcatagtataatacgacaaggtgaggaactaaaccatggtatctaaaggtgaagaactattcacaggtgtggtgcccattttagttgaattggatggtgatgtaaacggccacaagttcagtgtcagtggagaaggtgagggtgatgccacctatggaaaactaacattaaaatttatatgcactactggaaagttgcccgtcccctggccaactctagtcactaccctgacatatggagtacagtgtttctcaagatatcctgaccatatgaagcagcatgacttctttaagtccgctatgcctgaaggatacgtccaggaacgtaccatattcttcaaagatgacggtaactataagactagagcagaggtaaaattcgagggagatacgcttgtcaacagaattgagcttaagggaatcgacttcaaggaggatggtaatattttaggccacaaattagagtacaattataattcccacaacgtgtacatcatggccgacaagcagaaaaacggcatcaaagtcaacttcaagatccgtcacaatattgaagatggcagtgtgcaacttgcagaccattatcaacaaaacacaccaataggcgatggacctgtcttgttgcccgacaatcattatttgtcaactcagtccgctctttccaaggacccaaacgagaaaagggaccatatggtactactagagttcgttactgcagctggcataaccttgggaatggatgagctttacaaataagcatcatgtaattagttatgtcacgcttacattcacgccctccccccacatccgctctaaccgaaaaggaaggagttagacaacctgaagtctaggtccctatttatttttttatagttatgttagtattaagaacgttatttatatttcaaatttttcttttttttctgtacagacgcgtgtacgcatgtaacattatactgaaaaccttgcttgagaaggttttgggacgctcgaaggctgtcgaccgtctcagtagcccacacaccatagcttcaaaatgtttctactccttttttactcttccagattttctcggactccgcgcatcgccgtaccacttcaaaacacccaagcacagcatactaaatttcccctctttcttcctctagggtgtcgttaattacccgtactaaaggtttggaaaagaaaaaagagaccgcctcgtttctttttcttcgtcgaaaaaggcaataaaaatttttatcacgtttctttttcttgaaaatttttttttttgatttttttctctttcgatgacctcccattgatatttaagttaataaacggtcttcaatttctcaagtttcagtttcatttttcttgttctattacaactttttttacttcttgctcattagaaagaaagcatagcaatctaatctaagggcg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ccgacgcggcccgacgggtccgaggcctcggagatccgtcccccttttcctttgtcgatatcatgtaattagttatgtcacgcttacattcacgccctccccccacatccgctctaaccgaaaaggaaggagttagacaacctgaagtctaggtccctatttatttttttatagttatgttagtattaagaacgttatttatatttcaaatttttcttttttttctgtacagacgcgtgtacgcatgtaacattatactgaaaaccttgcttgagaaggttttgggacgctcgaaggctttaatttgcggatccccgtgtaggtctacaaactggtattctcgtttgttgtgaatcttgtcttttctgcttactttctaatagattgagtgagttaggtctgtatttgacggctaaagttaaacttaactgttgtgtgggatagttgttagctgtcaagaaaccgttaaacgtagaaagagtaacttttctaaaccgtagtgtctactcaatattgagacaagcagctagtttaagagcagaagctgaagtctgtgagtttggaaactaaaaggtctgtgaacagctaactagaactaggcttgcttttagtattagaataacaacaaacgaggtctattagttgtgggatctagctagttgcctaagaacaaaggactaagtctgcagaaaa</w:t>
      </w:r>
      <w:r w:rsidRPr="00312F13">
        <w:rPr>
          <w:rFonts w:ascii="Courier New" w:hAnsi="Courier New" w:cs="Courier New"/>
        </w:rPr>
        <w:lastRenderedPageBreak/>
        <w:t>acgagtttcaataggtctgtgtgtaacagtgttaaggctactagcagaactgccacctaagtttcgtaagttccacctcagccttcaatattccagacttgaccaactttcagtttttaaactctaccgtactagtagtttctgcacagtattagacctacttacactgtctgtgcttgcaccacaaaccaaatagtagaatctcttttaagtagaacagtcttttcttgttagactaaaacaacgagagacaactgagtgtagggttacagttaaaaaactgtacagtctgctgtacagacgttacacggcagtcctgttccaaacttcacttaagggttagattggctaagttcaacttgtccttttaagttagttcagacctagttagcagacttaggtgggtaagctgagctacaagagttaaaaacaactgctaagactaaagtaagtgtacgtaagcttcaaactagtaagttaaacttagaaacagctaacgtctaaagctagaagtaagctcaatcttagtactgttaacctaagttgctcacgcaccttcgccaactcactcgagtcctgcagggcgatcgccgcgtgagacgggtaccgagctc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</w:t>
      </w:r>
    </w:p>
    <w:p w14:paraId="628C498A" w14:textId="77777777" w:rsidR="00E8726E" w:rsidRDefault="00E8726E" w:rsidP="00B625D9">
      <w:pPr>
        <w:pBdr>
          <w:bottom w:val="single" w:sz="6" w:space="1" w:color="auto"/>
        </w:pBdr>
        <w:jc w:val="both"/>
        <w:rPr>
          <w:rFonts w:ascii="Courier New" w:hAnsi="Courier New" w:cs="Courier New"/>
        </w:rPr>
      </w:pPr>
    </w:p>
    <w:p w14:paraId="6AE9A62C" w14:textId="77777777" w:rsidR="00312F13" w:rsidRDefault="00312F13" w:rsidP="00B625D9">
      <w:pPr>
        <w:jc w:val="both"/>
        <w:rPr>
          <w:rFonts w:ascii="Courier New" w:hAnsi="Courier New" w:cs="Courier New"/>
        </w:rPr>
      </w:pPr>
    </w:p>
    <w:p w14:paraId="01B301EF" w14:textId="751410DD" w:rsidR="00312F13" w:rsidRPr="00312F13" w:rsidRDefault="00312F13" w:rsidP="00B625D9">
      <w:pPr>
        <w:pBdr>
          <w:bottom w:val="single" w:sz="6" w:space="1" w:color="auto"/>
        </w:pBdr>
        <w:jc w:val="both"/>
        <w:rPr>
          <w:rFonts w:ascii="Courier New" w:hAnsi="Courier New" w:cs="Courier New"/>
          <w:b/>
          <w:bCs/>
        </w:rPr>
      </w:pPr>
      <w:r w:rsidRPr="00312F13">
        <w:rPr>
          <w:rFonts w:ascii="Courier New" w:hAnsi="Courier New" w:cs="Courier New"/>
          <w:b/>
          <w:bCs/>
        </w:rPr>
        <w:t>eDA199:</w:t>
      </w:r>
    </w:p>
    <w:p w14:paraId="1DD7ECB1" w14:textId="536EEFE9" w:rsidR="00312F13" w:rsidRDefault="00E8726E" w:rsidP="00B625D9">
      <w:pPr>
        <w:pBdr>
          <w:bottom w:val="single" w:sz="6" w:space="1" w:color="auto"/>
        </w:pBdr>
        <w:jc w:val="both"/>
        <w:rPr>
          <w:rFonts w:ascii="Courier New" w:hAnsi="Courier New" w:cs="Courier New"/>
        </w:rPr>
      </w:pPr>
      <w:r w:rsidRPr="00312F13">
        <w:rPr>
          <w:rFonts w:ascii="Courier New" w:hAnsi="Courier New" w:cs="Courier New"/>
        </w:rPr>
        <w:t>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</w:t>
      </w:r>
      <w:r w:rsidRPr="00312F13">
        <w:rPr>
          <w:rFonts w:ascii="Courier New" w:hAnsi="Courier New" w:cs="Courier New"/>
        </w:rPr>
        <w:lastRenderedPageBreak/>
        <w:t>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tgcatgcgacttacctcgttttaacttagtcggttagtgaagtttaagtctaagttagttcagacctttattgcagattcgtcttactgtctacttagccctgcgtttgacttgcctattagctactcaacttaaaacagttaaactcacagactttacgattgaaaacaagttgacttgaaccccagtggacgaactccacaagtctagtttggcttagagtttctactttacctctattctaccgcagtaactttcaacctgaagtaagttcaagtgaaacttagagtgaagcttgtgatcgactacaagctcaatacaaacttctagaccttagaactagcttagttgcttaacctagtgaatccaacaacaaagttaccaagaatagacagtacgacaactggttacgagtgtaactaagaatcttacactctagttctgccttgctgcttattcaccttttagcttttgttgtttttagttttagccaaccaaaggtggaggtttaaacccttgaactaagcttaggttcaactgaaagtctgtctgccttacagacttgtacagacaaaagttaaacctctaaagcaaccagtctactagttttcgtctttctacgtaactattaccacgagagtaacaagtttctaacacaagtctgttgagccaaatccaaatctttaaacccttgagttagttgagtttcgacgttagaactagctttttgtagtaagcttattcacaaacctacttaagtttagactgtagttaccgtactgaaaagattgctgacttttctacttttacgtttacaacagctgtgtagcgtgcaacagacgtgagattcaaggctgacgcttagttaaacttgtcgaccacacaccatagcttcaaaatgtttctactccttttttactcttccagattttctcggactccgcgcatcgccgtaccacttcaaaacacccaagcacagcatactaaattttccctctttcttcctctagggtgtcgttaattacccgtactaaaggtttggaaaagaaaaaagagaccgcctcgtttctttttcttcgtcgaaaaaggcaataaaaatttttatcacgtttctttttcttgaaatttttttttttagtttttttctctttcagtgacctccattgatatttaagttaataaacggtcttcaatttctcaagtttcagtttcatttttcttgttctattacaactttttttacttcttgttcattagaaagaaagcatagcaatctaatctaaggggcggtgttgacaattaatcatcggcatagtatatcggcatagtataatacgacaaggtgaggaactaaaccatggtttcaaagggagaagaagacaacatggctatcataaaggaatttatgagattcaaagtgcacatggagggatcagtaaacggccatgaatttgaaattgagggagagggtgagggtagaccttatgagggaacgcagacggctaaactaaaagtgactaaaggaggtcccctgccctttgcatgggacattctgtctcctcaattcatgtacggaagtaaagcctacgtcaagcacccagccgatattcctgattatttgaagttgtccttccctgagggctttaagtgggaaagggtgatgaacttcgaggacggtggcgtggttaccgtaacacaagacagtagtctacaagacggtgaatttatctacaaagtgaaactacgtggaaccaactttccctctgacggacctgtaatgcagaaaaagacgatgggttgggaggcatcctctgagcgtatgtatcccgaggatggcgctttaaagggtgagattaaacaaagactgaagttgaaggatggtggtcactatgacgcagaggttaaaacgacctacaaggccaagaagccagtacaactgcctggagcatataatgtgaatataaagttagacattacatcccataatgaagactacacaattgttgaacaatatgaacgtgctgagggccgtcatagtacaggcggaatggatgaactatacaaatagcatcatgtaattagttatgtcacgcttacattcacgccctccccccacatccgctctaaccgaaaaggaaggagttagacaacctgaagtctaggtccctatttatttttttatagttatgttagtattaagaacgttatttatatttcaaatttttcttttttttctgtacagacgcgtgtacgcatgtaacattatactgaaaaccttgcttgagaaggttttgggacgctcgaaggctgtcgacggtctcagtag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atgggtaaaaagcctgaactcaccgcgacgtctgtcgagaagtttctgatcgaaaagttcgacagcgtctccgacctgatgcagctctcggagggcgaagaatctcgtgctttcagcttcgatgtaggagggcgtggatatgtcctgcgggtaaatagctgcgccg</w:t>
      </w:r>
      <w:r w:rsidRPr="00312F13">
        <w:rPr>
          <w:rFonts w:ascii="Courier New" w:hAnsi="Courier New" w:cs="Courier New"/>
        </w:rPr>
        <w:lastRenderedPageBreak/>
        <w:t>atggtttctacaaagatcgttatgtttatcggcactttgcatcggccgcgctcccgattccggaagtgcttgacattggggaattcagcgagagcctgacctattgcatctcccgccgtgcacagggtgtcacgttgcaagacctgcctgaaaccgaactgcccgctgttctgcagccggtcgcggaggccatggatgcgatt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atcagtactgacaataaaaagattcttgttttcaagaacttgtcatttgtatagtttttttatattgtagttgttctattttaatcaaatgttagcgtgatttatattttttttcgcctcgacatcatctgcccagatgcgaagttaagtgcgcagaaagtaatatcatgcgtcaatcgtatgtgaatgctggtcgctatactgggatccccgtgtaggtctacaaactggtattctcgtttgttgtgaatcttgtcttttctgcttactttctaatagattgagtgagttaggtctgtatttgacggctaaagttaaacttaactgttgtgtgggatagttgttagctgtcaagaaaccgttaaacgtagaaagagtaacttttctaaaccgtagtgtctactcaatattgagacaagcagctagtttaagagcagaagctgaagtctgtgagtttggaaactaaaaggtctgtgaacagctaactagaactaggcttgcttttagtattagaataacaacaaacgaggtctattagttgtgggatctagctagttgcctaagaacaaaggactaagtctgcagaaaaacgagtttcaataggtctgtgtgtaacagtgttaaggctactagcagaactgccacctaagtttcgtaagttccacctcagccttcaatattccagacttgaccaactttcagtttttaaactctaccgtactagtagtttctgcacagtattagacctacttacactgtctgtgcttgcaccacaaaccaaatagtagaatctcttttaagtagaacagtcttttcttgttagactaaaacaacgagagacaactgagtgtagggttacagttaaaaaactgtacagtctgctgtacagacgttacacggcagtcctgttccaaacttcacttaagggttagattggctaagttcaacttgtccttttaagttagttcagacctagttagcagacttaggtgggtaagctgagctacaagagttaaaaacaactgctaagactaaagtaagtgtacgtaagcttcaaactagtaagttaaacttagaaacagctaacgtctaaagctagaagtaagctcaatcttagtactgttaacctaagttgctcacgcaccttcgccaactcaacctgcagggcgatcgccgcgtgagaccggtaccgagctc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</w:t>
      </w:r>
      <w:r w:rsidRPr="00312F13">
        <w:rPr>
          <w:rFonts w:ascii="Courier New" w:hAnsi="Courier New" w:cs="Courier New"/>
        </w:rPr>
        <w:lastRenderedPageBreak/>
        <w:t>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</w:t>
      </w:r>
    </w:p>
    <w:p w14:paraId="46C55BFA" w14:textId="77777777" w:rsidR="00E8726E" w:rsidRDefault="00E8726E" w:rsidP="00B625D9">
      <w:pPr>
        <w:pBdr>
          <w:bottom w:val="single" w:sz="6" w:space="1" w:color="auto"/>
        </w:pBdr>
        <w:jc w:val="both"/>
        <w:rPr>
          <w:rFonts w:ascii="Courier New" w:hAnsi="Courier New" w:cs="Courier New"/>
        </w:rPr>
      </w:pPr>
    </w:p>
    <w:p w14:paraId="65A54DD8" w14:textId="4064717D" w:rsidR="00B625D9" w:rsidRDefault="00B625D9">
      <w:pPr>
        <w:rPr>
          <w:rFonts w:ascii="Courier New" w:hAnsi="Courier New" w:cs="Courier New"/>
        </w:rPr>
      </w:pPr>
    </w:p>
    <w:p w14:paraId="68629429" w14:textId="1A963F1D" w:rsidR="0063241F" w:rsidRPr="00312F13" w:rsidRDefault="0063241F">
      <w:pPr>
        <w:rPr>
          <w:rFonts w:ascii="Courier New" w:hAnsi="Courier New" w:cs="Courier New"/>
          <w:b/>
          <w:bCs/>
        </w:rPr>
      </w:pPr>
      <w:r w:rsidRPr="00312F13">
        <w:rPr>
          <w:rFonts w:ascii="Courier New" w:hAnsi="Courier New" w:cs="Courier New"/>
          <w:b/>
          <w:bCs/>
        </w:rPr>
        <w:t>eDA201</w:t>
      </w:r>
    </w:p>
    <w:p w14:paraId="11000CB0" w14:textId="49F3648C" w:rsidR="0063241F" w:rsidRDefault="0063241F">
      <w:pPr>
        <w:rPr>
          <w:rFonts w:ascii="Courier New" w:hAnsi="Courier New" w:cs="Courier New"/>
        </w:rPr>
      </w:pPr>
    </w:p>
    <w:p w14:paraId="196539EF" w14:textId="32FFCB57" w:rsidR="0063241F" w:rsidRDefault="00E8726E">
      <w:pPr>
        <w:pBdr>
          <w:bottom w:val="single" w:sz="6" w:space="1" w:color="auto"/>
        </w:pBdr>
        <w:rPr>
          <w:rFonts w:ascii="Courier New" w:hAnsi="Courier New" w:cs="Courier New"/>
        </w:rPr>
      </w:pPr>
      <w:r w:rsidRPr="0063241F">
        <w:rPr>
          <w:rFonts w:ascii="Courier New" w:hAnsi="Courier New" w:cs="Courier New"/>
        </w:rPr>
        <w:t>cagggtaatgcatccagcatccagcatccagcatccagcatccagcatccgcatccagcatccagcatccagcatccagcatccagcatcc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ggccttttgctcacatgttctttcctgcgttatcccctgattctgtggataaccgtattaccgcctttgagtgagctgataccgctcgccgcagccgaacgaccgagcgcagcgagtcagtgagcgaggaagcggaagagcgcccaatacgcaaaccgcctctccccgcgcgttggccgattcattaatgcagttgtcattttgtttcttctcgtacgagcttgctcctgatcagcctatctcgcaggctgacttacctcgttttaacttagtcggttagtgaagtttaagtctaagttagttcagacctttattgcagattcgtcttactgtctacttagccctgcgtttgacttgcctattagctactcaacttaaaacagttaaactcacagactttacgattgaaaacaagttgacttgaaccccagtggacgaactccacaagtctagtttggcttagagtttctactttacctctattctaccgcagtaactttcaacctgaagtaagttcaagtgaaacttagagtgaagcttgtgatcgactacaagctcaatacaaacttctagaccttagaactagcttagttgcttaacctagtgaatccaacaacaaagttaccaagaata</w:t>
      </w:r>
      <w:r w:rsidRPr="0063241F">
        <w:rPr>
          <w:rFonts w:ascii="Courier New" w:hAnsi="Courier New" w:cs="Courier New"/>
        </w:rPr>
        <w:lastRenderedPageBreak/>
        <w:t>gacagtacgacaactggttacgagtgtaactaagaatcttacactctagttctgccttgctgcttattcaccttttagcttttgttgtttttagttttagccaaccaaaggtggaggtttaaacccttgaactaagcttaggttcaactgaaagtctgtctgccttacagacttgtacagacaaaagttaaacctctaaagcaaccagtctactagttttcgtctttctacgtaactattaccacgagagtaacaagtttctaacacaagtctgttgagccaaatccaaatctttaaacccttgagttagttgagtttcgacgttagaactagctttttgtagtaagcttattcacaaacctacttaagtttagactgtagttaccgtactgaaaagattgctgacttttctacttttacgtttacaacagctgtgtagcgtgcaacagacgtgagattcaaggctgacgcttagttaaacttgtcgaccacacaccatagcttcaaaatgtttctactccttttttactcttccagattttctcggactccgcgcatcgccgtaccacttcaaaacacccaagcacagcatactaaattttccctctttcttcctctagggtgtcgttaattacccgtactaaaggtttggaaaagaaaaaagagaccgcctcgtttctttttcttcgtcgaaaaaggcaataaaaatttttatcacgtttctttttcttgaaatttttttttttagtttttttctctttcagtgacctccattgatatttaagttaataaacggtcttcaatttctcaagtttcagtttcatttttcttgttctattacaactttttttacttcttgttcattagaaagaaagcatagcaatctaatctaaggggcggtgttgacaattaatcatcggcatagtatatcggcatagtataatacgacaaggtgaggaactaaaccatggtatctaaaggtgaagaactattcacaggtgtggtgcccattttagttgaattggatggtgatgtaaacggccacaagttcagtgtcagtggagaaggtgagggtgatgccacctatggaaaactaacattaaaatttatatgcactactggaaagttgcccgtcccctggccaactctagtcactaccctgacatatggagtacagtgtttctcaagatatcctgaccatatgaagcagcatgacttctttaagtccgctatgcctgaaggatacgtccaggaacgtaccatattcttcaaagatgacggtaactataagactagagcagaggtaaaattcgagggagatacgcttgtcaacagaattgagcttaagggaatcgacttcaaggaggatggtaatattttaggccacaaattagagtacaattataattcccacaacgtgtacatcatggccgacaagcagaaaaacggcatcaaagtcaacttcaagatccgtcacaatattgaagatggcagtgtgcaacttgcagaccattatcaacaaaacacaccaataggcgatggacctgtcttgttgcccgacaatcattatttgtcaactcagtccgctctttccaaggacccaaacgagaaaagggaccatatggtactactagagttcgttactgcagctggcataaccttgggaatggatgagctttacaaataagcatcatgtaattagttatgtcacgcttacattcacgccctccccccacatccgctctaaccgaaaaggaaggagttagacaacctgaagtctaggtccctatttatttttttatagttatgttagtattaagaacgttatttatatttcaaatttttcttttttttctgtacagacgcgtgtacgcatgtaacattatactgaaaaccttgcttgagaaggttttgggacgctcgaaggctgtcgaccgtctcagtagcccacacaccatagcttcaaaatgtttctactccttttttactcttccagattttctcggactccgcgcatcgccgtaccacttcaaaacacccaagcacagcatactaaatttcccctctttcttcctctagggtgtcgttaattacccgtactaaaggtttggaaaagaaaaaagagaccgcctcgtttctttttcttcgtcgaaaaaggcaataaaaatttttatcacgtttctttttcttgaaaatttttttttttgatttttttctctttcgatgacctcccattgatatttaagttaataaacggtcttcaatttctcaagtttcagtttcatttttcttgttctattacaactttttttacttcttgctcattagaaagaaagcatagcaatctaatctaagggcg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ccgacgcggcccgacgggtccgaggcctcggagatccgtcccccttttcctttgtcgatatcatgtaattagttatgtcacgcttacattcacgccctccccccacatccgctctaaccgaaaaggaaggagttagacaacctgaagtctaggtccctatttatttttttatagttatgttagtattaagaacgttatttatatttcaaatttttcttttttttctgtacagacgcgtgtacgcatgtaacattatactgaaaaccttgcttgagaaggttttgggacgctcgaaggctttaatttgcggatccccgtgtaggtctacaaactggtattctcgtttgttgtgaat</w:t>
      </w:r>
      <w:r w:rsidRPr="0063241F">
        <w:rPr>
          <w:rFonts w:ascii="Courier New" w:hAnsi="Courier New" w:cs="Courier New"/>
        </w:rPr>
        <w:lastRenderedPageBreak/>
        <w:t>cttgtcttttctgcttactttctaatagattgagtgagttaggtctgtatttgacggctaaagttaaacttaactgttgtgtgggatagttgttagctgtcaagaaaccgttaaacgtagaaagagtaacttttctaaaccgtagtgtctactcaatattgagacaagcagctagtttaagagcagaagctgaagtctgtgagtttggaaactaaaaggtctgtgaacagctaactagaactaggcttgcttttagtattagaataacaacaaacgaggtctattagttgtgggatctagctagttgcctaagaacaaaggactaagtctgcagaaaaacgagtttcaataggtctgtgtgtaacagtgttaaggctactagcagaactgccacctaagtttcgtaagttccacctcagccttcaatattccagacttgaccaactttcagtttttaaactctaccgtactagtagtttctgcacagtattagacctacttacactgtctgtgcttgcaccacaaaccaaatagtagaatctcttttaagtagaacagtcttttcttgttagactaaaacaacgagagacaactgagtgtagggttacagttaaaaaactgtacagtctgctgtacagacgttacacggcagtcctgttccaaacttcacttaagggttagattggctaagttcaacttgtccttttaagttagttcagacctagttagcagacttaggtgggtaagctgagctacaagagttaaaaacaactgctaagactaaagtaagtgtacgtaagcttcaaactagtaagttaaacttagaaacagctaacgtctaaagctagaagtaagctcaatcttagtactgttaacctaagttgctcacgcaccttcgccaactcactcgactctagaggggattcggcgctccaactgtattctaggcctttccacaatttaaaaaaagacctccgcgacggggaattgaaccccggtctaccgcgcgacaagcggtggttctaccactaaactatcacggatttcgatgctgctttcccacttccttactttacattctctaggcgtttagcctgtagaataaaaccttttttcaagactacaatactgctgctagtaataccgaattattacatgttttaacaacttgagagcgggtcgtatcctgtcttccgattgtacaatctcatcttatcagctcatctcatctcttcggaatcccccccgggtaccgagctcgaattcactggccgtcgttttacaacgtcgtgactgggaaaaccctggcgttacccaacttaatcgccttgcagcacatcccgggtaccgtagatcaagtgacttcttgagcttgccaagcatcaagtcccaccgacaagtggtacaccagtcagcgttatctttccatacattctttaattcaaattgtcccattcacaactcaatgtttttgtttctctcgacgaaacgtttttgcttagcatttcggtatcttaaaccgtgtgattttaagtctcataaccttctacatacaggatcaataataatattattgttgatacaatataggattagaatacatagattctgatgttcgaatcaatcaatgtcttaatattcacgtacttgtataccctctgattccacattggtccaacggaatcttctagcaacagccagttgcactagatgtggttctccaccagaaattatagtactgacagattttttggtttacggtgagaggctccaatttccaaagctaaaccaatttcttcataagcaacctccacgcgcgcttttagtatgatgtagaaactggacctaaagatcgaccaatacttgcttacacggcagcgcgaaataaaagacattgataatgtagagtaagtactatttcttcaaaagatagaaccactctcagaggctaactagaagatctaaaacggatgtacagctaatatgtttcgaggcaatcatgttcaggtgcgcctcaagtggctcttaatctattttaaagcataatccacgaaaatttcgatacagagagatacgtcataaactgagaacgatagttagaggcatagcttcggcaatgttcgataaacaagtcaacgagtcagaatttcatgtttctttttttcttgtagtaatatgtaataaccgaatcagataacttgccagtaatgacctgagctctataaattgaaaccgctacaaaaagtaagggatcgtgttaagggcacagagaagaaagtgtaaagaagtaagctagcgttgtacaacaactcaaaagcatggagcccggtgggtactagataataagaacaaggtttcagtgagtttacaagttcataaaacacggaacctggcaacatagcataccagtaaatcgatttgaagaactctattaggctggcagcctctctcaatcaatagtctaaaacggttaagagacacaatcatctctaggtgtcgttgtggtctaccatcgaaacactggaaatcaatccaatgaacttcaagtgatatatttttcaagagtcttcaaagaccaagcaatgttcttattgattgataattttaaagttgaagtctaaatttgtagcagtgaagtctgagcagggggaatgttaagccatatctaatagtacctattagacgcttgattgccgtttgcaaatatgccatgtttctttgaaaccaaaaccacgtaagggggcttaagttttcggcttaggattgttacggagctcaaaccaaataaggcagagagcatacaaaacgtttattaaaaagaacaactacttctggatagctcaattatcttttgtttcttttgaggcgtgcccttcatgacatgacattgcatccatacaattaatagtagataggggaggataagtttgctagtgtgagcatttagagcaaggggtcagtttcctccatctgcctactctgctccatttaaaagcgagccgattgccataagcttgctcacgtagataggacttcaaaaagacgttaagaggctgctctctagaatacgatggaataaacaaatctcgttagtttcttgaaacggaaagtacatgtaggataattgctggatcattcggaagctaaaattggtcctttccc</w:t>
      </w:r>
      <w:r w:rsidRPr="0063241F">
        <w:rPr>
          <w:rFonts w:ascii="Courier New" w:hAnsi="Courier New" w:cs="Courier New"/>
        </w:rPr>
        <w:lastRenderedPageBreak/>
        <w:t>caaagacaatcgactatagttcctgaagcttcctgaggtgagctggatagaaccagaagatagtacctataacgtcaacaacaactgaaactacagatggaagagctaggcatatccataggggatagccatagaaaactttgattgacgcagcaaatcgagacgttaacctgaagctgccataacttcaggaacttgaacacaagagtggcattaaaattcctatgttgcatttcagaaataccacaagtaaactgagcaattaacttgttcataccgacactacaagttaactacaaaccgagacccttatatgcagactgataatacagaatgatacgtatcactcctaagactaggaacatacagagcttttgagcttttggtattttcaagttatttgaaaaattaaatctttatactagggacgaggttcgtgacaaaagaagacaatcatgagactcaccgtcttgtcatctacaagtttcaataagcttccaacttgagtaacctagccatgtgattagtaactttcgaagcatgattcagaacgttctgctctgccgcgtcaaaaagggcagctacttgaagttaaaagaaagatcaaaaattcctgagcattgttcaaacagctataaatcaaaacagaataagaaataaggccatcacttaccaaggaaaaacaaaaaagttcgagagatcaacaatgcacttcagggacgcacctgaacctttacattagtgtaaaaataaattattagattgttcggttcgagcgttagccatatacaaaatgcggccttcaaagtcattggaaaagagctgctttaggacctctccaaaagctaaattgacaaacaggctacctcatatctccatcatctttgccaaccttttcagtaacaaaaaacaaaagcaatatcgtttatttgtccattggacgatcatcaaatattgctaggtaggcacttttttcggtaagcgtgtctgcctcctttcttcagtaagatcaattgtcgccggatactatgaatcgatcattgtagaaactaacatgcttctaattacccattcaatcttgtagcactgagtgcatctcgcgtgagacaaattgaactcgcctacttgggtaggataaacggttgggtaacgtagctgcttcatccggctacttgcttggtctgctgcgtgctttacgcgctgattggtggtcgaataaaccggtacattatttgttcttatccacgacaatgagacgaacaagtaacaaaccagaactggtagctcgatgattacagttccacaatatcagccgaatacccacactttttccaacctgtgtcaattgccttagaaattgtattagcacaaaaatcatttcgctgacggctgaacatccgatatttactattcgtcaaggtatttagaattcttgtgcgaacttgtgggtcgtggtgaaaaagactattgtgagttgttcgtagctgagtccttgactatactgatacacattaaaagaagctgccctttaagcaactaatgtatttgttatgcgtatatctgtagaaagcaacagtgcgacagttgaagtgttcgaacacacttctcaattttgaatctttctcattctcattcagtgaacgatgaaccaagtacacaaatttggaggtgaataattatgctagggagagcttgctagatcatttcacaattagaatgtgaaaccagacctttagatgtaaatgctaaggctaggataggatcgtaattagtaggatcaacaaactttattgattagcctcacctagactaagtttgatcttttcttcatcgtccaatggacaaataaacgatattgcttttgttttttgttactgaaaaggttggcaaagatgatggagatatgaggtagcctgtttgtcaatttagcttttggagaggtcctaaagcagctcttttccaatgactttgaaggccgcattttgtatatggctaacgctcgaaccgaacaatctaataatttatttttacactaatgtaaaggttcaggtgcgtccctgaagtgcattgttgatctctcgaacttttttgtttttccttggtaagtgatggccttatttcttattctgttttgatttatagctgtttgaacaatgctcaggaatttttgatctttcttttaacttcaagtagctgccctttttgacgcggcagagcagaacgttctgaatcatgcttcgaaagttactaatcacatggctaggttactcaagttggaagcttattgaaacttgtagatgacaagacggtgagtctcatgattgtcttcttttgtcacgaacctcgtccctagtataaagatttaatttttcaaataacttgaaaataccaaaagctcaaaagctctgtatgttcctagtcttaggagtgatacgtatcattctgtattatcagtctgcatataagggtctcggtttgtagttaacttgtagtgtcggtatgaacaagttaattgctcagtttacttgtggtatttctgaaatgcaacataggaattttaatgccactcttgtgttcaagttcctgaagttatggcagcttcaggttaacgtctcgatttgctgcgtcaatcaaagttttctatggctatcccctatggatatgcctagctcttccatctgtagtttcagttgttgttgacgttataggtactatcttctggttctatccagctcacctcaggaagcttcaggaactatagtcgattgtctttggggaaaggaccaattttagcttccgaatgatccagcaattatcctacatgtactttccgtttcaagaaactaacgagatttgtttattccatcgtattctagagagcagcctcttaacgtctttttgaagtcctatctacgtgagcaagcttatggcaatcggctcgcttttaaatggagcagagtaggcagatggaggaaactgaccccttgctctaaatgctcacactagcaaacttatcctcccctatctactattaattgtatggatgcaatgtcatgtcatgaagggcacgcctcaaaagaaacaaaagataattgagctatccagaagtagttgttctttttaataaacgttttgtatgctctctgccttatttggtttgag</w:t>
      </w:r>
      <w:r w:rsidRPr="0063241F">
        <w:rPr>
          <w:rFonts w:ascii="Courier New" w:hAnsi="Courier New" w:cs="Courier New"/>
        </w:rPr>
        <w:lastRenderedPageBreak/>
        <w:t>ctccgtaacaatcctaagccgaaaacttaagcccccttacgtggttttggtttcaaagaaacatggcatatttgcaaacggcaatcaagcgtctaataggtactattagatatggcttaacattccccctgctcagacttcactgctacaaatttagacttcaactttaaaattatcaatcaataagaacattgcttggtctttgaagactcttgaaaaatatatcacttgaagttcattggattgatttccagtgtttcgatggtagaccacaacgacacctagagatgattgtgtctcttaaccgttttagactattgattgagagaggctgccagcctaatagagttcttcaaatcgatttactggtatgctatgttgccaggttccgtgttttatgaacttgtaaactcactgaaaccttgttcttattatctagtacccaccgggctccatgcttttgagttgttgtacaacgctagcttacttctttacactttcttctctgtgcccttaacacgatcccttactttttgtagcggtttcaatttatagagctcaggtcattactggcaagttatctgattcggttattacatattactacaagaaaaaaaagaaacatgaaattctgactcgttgacttgtttatcgaacattgccgaagctatgcctctaactatcgttctcagtttatgacgtatctctctgtatcgaaattttcgtggattatgctttaaaatagattaagagccacttgaggcgcacctgaacatgattgcctcgaaacatattagctgtacatccgttttagatcttctagttagcctctgagagtggttctatcttttgaagaaatagtacttactctacattatcaatgtcttttatttcgcgctgccgtgtaagcaagtattggtcgatctttaggtccagtttctacatcatactaaaagcgcgcgtggaggttgcttatgaagaaattggtttagctttggaaattggagcctctcaccgtaaaccaaaaaatctgtcagtactataatttctggtggagaaccacatctagtgcaactggctgttgctagaagattccgttggaccaatgtggaatcagagggtatacaagtacgtgaatattaagacattgattgattcgaacatcagaatctatgtattctaatcctatattgtatcaacaataatattattattgatcctgtatgtaaaaggttatgagacttaaaatcacacggtttaagataccgaaatgctaagcaaaaacgtttcgtcgagagaaacaaaaacattgagttgcgttataaaatagatagtaacagacttgctaactgagcattcaagactacgttctatttcaggggcttattcaagctgacggagcacatatgcaacaatactacggaaacgacccataacgctgaaacagccgtggaactcgatggaactttcttgccgatttgttgcccaatgtgctccaaaacggagggaagtctttccgcggacagtctggcttgaacgggctagagatggcagagatcggtttgacttagcactcttaaattcatgctttagggttatgtcgcgagacattaatattgggcaagccagggcagatttggctatattcaggctggtttaggcgatccaaaaaggattatgtaagggattttgactgggatggataaaatagttctgattggggcttaatggggctcaagtggctgtgttttctgattgatattggaacctgctgtcatttcgacaattaatatttacttattttggtcaaccccaaataggttgatttcatacttggttcattcaaaaataagtagtcttttgagatctttcaatattataataaatatactataacagccgacttgtttcattttcgcgaatgttcccccagcttatcggatcccgagctcgaattcgctagccagatcggcttaagacaaccaaacccagaactagtcgaatagtctgtgctaaaaaaccaatcggttaaaactagaatcgatctttaagtttaagattcaggcttgttgttaaacctattgccagaaaggacagttgactttggaacaaactcagctaacttgaaactcaaacaacagttttgttacttgccggcttacctcacttgctcagctagtctagcaagaaaacagtgtttcttgtcaacttagaactaatagcagagttaagcagaatcttgaaggctactctgtatttgaaaaccaattgacttgctttttacttagccttacttgctagtcaatcttcagggcagaagtaacttgaaaagttagaaaccaagtttaaaaagacaacaagaaacttgcacacaggactgagaaagtaactaagatttgaaactgagtagactaactctaccagtggttcacaagggttccaccctactttaacttttgacaagagttcaaagtcgaactttaaactgagcttacctctgtggactgtaaactcttgagttaccaaacttttgagctagcctctcagactgttactggttagctctacacagtcttttactattctaacgtaagcttagactagttcttggaataagtgaatctaagaagttgaggctaaactctcaaatagtgtagactaggcacgaactagaagttagtttcttacgttggtagaaaaaaacagttgagtaggctgaaaaggtcaactaagccaaacaagtttcttgtcagaagtctaactgagtgaatacagttgtattcagaaactgtagctagttcgtcttctcaaaccaacttaccagacttttttaaacttgcagtttttactgtacgagacagtttgttactcttcacagtcagttagacgtaaagtaacttgaataagctgaatactaacgtccacgaggtaggcagactatcctgttactgtcttttttagtctgcagtacaaaaagttaaactgttagcaatcctcggttaggcaactttgagttaacttagaagttaccactgcaagctcaatagattcgccctgcagattctaaaaacaaaagctgagctaaagctgctaactgcagttaggtttagatttgagaatagacttggtaaactgcagtaacttacgagaaagtaactaaaa</w:t>
      </w:r>
      <w:r w:rsidRPr="0063241F">
        <w:rPr>
          <w:rFonts w:ascii="Courier New" w:hAnsi="Courier New" w:cs="Courier New"/>
        </w:rPr>
        <w:lastRenderedPageBreak/>
        <w:t>ctacagttttcaacttcagttttcgaactgtagttgtcttagtctgagttgaaagactgagttaagtaagttaactcactaggttacgctaaagtgtagctactttggattcaggctcactctgcacta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ctggcgtaatagcgaagaggcccgcaccgatcgtggatgctggatgctggatgctggatgctggatgctggatgcgcatccagcatccagcatccagcatccagcatccagcatcctggatgctggatgctggatgctggatgctggatgctggatgctggatgctggatgctggatgctggatgctggatgctggatgctggatgctggatgcta</w:t>
      </w:r>
    </w:p>
    <w:p w14:paraId="1A28A418" w14:textId="242BFE3E" w:rsidR="00E8726E" w:rsidRDefault="00E8726E">
      <w:pPr>
        <w:pBdr>
          <w:bottom w:val="single" w:sz="6" w:space="1" w:color="auto"/>
        </w:pBdr>
        <w:rPr>
          <w:rFonts w:ascii="Courier New" w:hAnsi="Courier New" w:cs="Courier New"/>
        </w:rPr>
      </w:pPr>
      <w:r>
        <w:rPr>
          <w:rFonts w:ascii="Courier New" w:hAnsi="Courier New" w:cs="Courier New"/>
        </w:rPr>
        <w:t>s</w:t>
      </w:r>
    </w:p>
    <w:p w14:paraId="329E5933" w14:textId="7FD0BBFC" w:rsidR="0063241F" w:rsidRDefault="0063241F">
      <w:pPr>
        <w:rPr>
          <w:rFonts w:ascii="Courier New" w:hAnsi="Courier New" w:cs="Courier New"/>
        </w:rPr>
      </w:pPr>
    </w:p>
    <w:p w14:paraId="05C8B72D" w14:textId="5829E426" w:rsidR="0063241F" w:rsidRPr="00C711F1" w:rsidRDefault="0063241F">
      <w:pPr>
        <w:rPr>
          <w:rFonts w:ascii="Courier New" w:hAnsi="Courier New" w:cs="Courier New"/>
          <w:b/>
          <w:bCs/>
          <w:i/>
          <w:iCs/>
        </w:rPr>
      </w:pPr>
      <w:r w:rsidRPr="00C711F1">
        <w:rPr>
          <w:rFonts w:ascii="Courier New" w:hAnsi="Courier New" w:cs="Courier New"/>
          <w:b/>
          <w:bCs/>
          <w:i/>
          <w:iCs/>
        </w:rPr>
        <w:t>eDA229:</w:t>
      </w:r>
    </w:p>
    <w:p w14:paraId="5A225B39" w14:textId="0288D55F" w:rsidR="0063241F" w:rsidRDefault="00E8726E">
      <w:pPr>
        <w:pBdr>
          <w:bottom w:val="single" w:sz="6" w:space="1" w:color="auto"/>
        </w:pBdr>
        <w:rPr>
          <w:rFonts w:ascii="Courier New" w:hAnsi="Courier New" w:cs="Courier New"/>
        </w:rPr>
      </w:pPr>
      <w:r w:rsidRPr="0063241F">
        <w:rPr>
          <w:rFonts w:ascii="Courier New" w:hAnsi="Courier New" w:cs="Courier New"/>
        </w:rPr>
        <w:t>cagggtaatgcatccagcatccagcatccagcatccagcatccagcatccagcatccagcatccagcatccagcatccagcatccagcatcc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ggccttttgctcacatgttctttcctgcgttatcccctgattctgtggataaccgtattaccgcctttgagtgagctgataccgctcgccgcagccgaacgaccgagcgcagcgagtcagtgagcgaggaagcggaagagcgcccaatacgcaaaccgcctctccccgcgcgttggccgattcattaatgcagttgtcattttgtttcttctcgtacgagcttgctcctgatcagcctatctcgcaggctgtgttaaaccgtctttaagtcaacccacagtctactgcaatcgtattcagaactagccactagactgttaca</w:t>
      </w:r>
      <w:r w:rsidRPr="0063241F">
        <w:rPr>
          <w:rFonts w:ascii="Courier New" w:hAnsi="Courier New" w:cs="Courier New"/>
        </w:rPr>
        <w:lastRenderedPageBreak/>
        <w:t>agtcgaaacctcagttaaccaactagaaactctagttaccaagttagaactgtgagtacgaaaagtctgaaaagcagaaagattcaatagatttgtctgtgttacacaagagttcaacaagtagctgcgttcgtgctagttgtctaggtttaaacgtttaaaaagacaactagtagtttacttcacctctgtattactgacggtttgtgcctcaacagtttacgttaacaaactagtaagcgtctacttcgtggacttgtacttttagtagaaagattgagtgtctggcagttttaaacctaagtcagttagaatctcaatcctctgcctttggtttagaaacagtgtagctgttttgacctagactgagtacaactgttcttgctgcttattcgaaacttgcctaactcactgcaacagacaagtctagtttagaataaagtaggctcagttattcaagtctaacttcagacagtgtttctcagatttgacttaagtagacagtagtgtgtgaaaaaccagactagtttgaatcttagcctgttcagaaaaaactaactgacttgtgtcaggcctcccaaaaaaactaacttcaatcctctgtactattccacaactattagttgttgcaagtctgaagcctagtcttgctttgaccttacaggatagaggttggctcacaactgagtctgtgtgaaaacaaaagtaaagattgccacaagaagtctattctagttagtccttttacgttggatagcaatagtccaatcttagtttgacgtctaagaaaccattattatcatgacattaacctataaaaataggcgtatcacgaggccctttcgtcttcaagaattaattctcatgtttgacagcttatcatcgataagctgactcatgttggtattgtgaaatagacgcagatcgggaacactgaaaaataacagttattattcgagatctaacatccaaagacgaaaggttgaatgaaacctttttgccatccgacatccacaggtccattctcacacataagtgccaaacgcaacaggaggggatacactagcagcagaccgttgcaaacgcaggacctccactcctcttctcctcaacacccacttttgccatcgaaaaaccagcccagttattgggcttgattggagctcgctcattccaattccttctattaggctactaacaccatgactttattagcctgtctatcctggcccccctggcgaggttcatgtttgtttatttccgaatgcaacaagctccgcattacacccgaacatcactccagatgagggctttctgagtgtggggtcaaatagtttcatgttccccaaatggcccaaaactgacagtttaaacgctgtcttggaacctaatatgacaaaagcgtgatctcatccaagatgaactaagtttggttcgttgaaatgctaacggccagttggtcaaaaagaaacttccaaaagtcgccataccgtttgtcttgtttggtattgattgacgaatgctcaaaaataatctcattaatgcttagcgcagtctctctatcgcttctgaaccccggtgcacctgtgccgaaacgcaaatggggaaacacccgctttttggatgattatgcattgtctccacattgtatgcttccaagattctggtgggaatactgctgatagcctaacgttcatgatcaaaatttaactgttctaacccctacttgacagcaatatataaacagaaggaagctgccctgtcttaaacctttttttttatcatcattattagcttactttcataattgcgactggttccaattgacaagttttgattttaacgacttttaacgacaacttgagaagatcaaaaaacaactaattattcgaaggatccaaaacgatgcagttcaactgggacatcaagactgttgcttccatcttgtccgctttgactttggctcaagcttctgaccaagaggctattgctccagaagattcccacgttgttaagttgactgaggctactttcgagtccttcatcacttccaacccacacgttttggctgagtttttcgctccatggtgtggtcactgtaagaagttgggtccagaattggtttccgctgctgagattttgaaggacaacgagcaggttaagatcgctcagatcgactgtactgaagagaaagagttgtgtcagggttacgagatcaagggttacccaactttgaaggttttccacggtgaggttgaagttccatccgactaccaaggtcaaagacaatcccaatccatcgtttcctacatgttgaagcagtccttgccaccagtttccgagatcaacgctactaaggatttggacgacactatcgctgaggctaaagagccagttatcgttcaggttttgccagaggacgcttctaacttggagtccaacactactttctacggtgttgctggtactttgagagagaagttcactttcgtttccactaagtccactgactacgctaagaagtacacttccgactccactccagcttacttgttggttagaccaggtgaggaaccatccgtttactctggtgaagaattggacgagactcatttggttcactggatcgacattgagtccaagcctttgttcggtgacattgacggttccactttcaagtcctacgctgaagctaacatcccattggcttactacttctacgagaacgaggaacagagagccgctgctgctgacattattaagccattcgctaaagaacaaagaggtaagatcaacttcgttggtttggacgctgttaagttcggtaagcacgctaaaaacttgaacatggacgaagagaagttgcctttgtttgttatccacgacttggtttccaacaagaagttcggagttccacaggaccaagagttgactaacaaggacgttactgagttgatcgagaagtttatcgctggtgaggctgagccaatcgttaagtctgaacctatcccagagatccaagaggaaaaggttttcaagttggttggtaaggctcacgacgaggttgttttcgacgaatctaaggacgttttggttaagtactacgctccttggtgtggacactgtaaaagaatggctccagcttatgaagagttggctact</w:t>
      </w:r>
      <w:r w:rsidRPr="0063241F">
        <w:rPr>
          <w:rFonts w:ascii="Courier New" w:hAnsi="Courier New" w:cs="Courier New"/>
        </w:rPr>
        <w:lastRenderedPageBreak/>
        <w:t>ttgtacgctaacgacgaagatgcttcctccaaggttgttatcgctaagttggaccacactttgaacgacgttgataacgttgacatccagggataccctacattgatcttgtacccagctggtgacaagtccaaccctcagttgtacgatggttctagagacttggaatccttggctgaattcgttaaggaaagaggtactcacaaggttgacgctttggctttgagacctgttgaggaagaaaaagaggctgaagaggaagctgaatctgaagctgatgctcacgatgagttgcatcaccaccatcatcattaagcggccgcgaattaattcgccttagacatgactgttcctcagttcaagttgggcacttacgagaagaccggtcttgctagattctaatcaagaggatgtcagaatgccatttgcctgagagatgcaggcttcatttttgatacttttttatttgtaacctatatagtataggattttttttgtcattttgtttcttctcgtacgagcttgctcctgatcagcctatctcgcagctgatgaatatcttgtggtaggggtttgggaaaatcattcgagtttgatgtttttcttggtatttcccactcctcttcagagtacagaagattaagtgaggcatgcgacttacctcgttttaacttagtcggttagtgaagtttaagtctaagttagttcagacctttattgcagattcgtcttactgtctacttagccctgcgtttgacttgcctattagctactcaacttaaaacagttaaactcacagactttacgattgaaaacaagttgacttgaaccccagtggacgaactccacaagtctagtttggcttagagtttctactttacctctattctaccgcagtaactttcaacctgaagtaagttcaagtgaaacttagagtgaagcttgtgatcgactacaagctcaatacaaacttctagaccttagaactagcttagttgcttaacctagtgaatccaacaacaaagttaccaagaatagacagtacgacaactggttacgagtgtaactaagaatcttacactctagttctgccttgctgcttattcaccttttagcttttgttgtttttagttttagccaaccaaaggtggaggtttaaacccttgaactaagcttaggttcaactgaaagtctgtctgccttacagacttgtacagacaaaagttaaacctctaaagcaaccagtctactagttttcgtctttctacgtaactattaccacgagagtaacaagtttctaacacaagtctgttgagccaaatccaaatctttaaacccttgagttagttgagtttcgacgttagaactagctttttgtagtaagcttattcacaaacctacttaagtttagactgtagttaccgtactgaaaagattgctgacttttctacttttacgtttacaacagctgtgtagcgtgcaacagacgtgagattcaaggctgacgcttagttaaacttgtcgacggtctcagtag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atgggtaaaaagcctgaactcaccgcgacgtctgtcgagaagtttctgatcgaaaagttcgacagcgtctccgacctgatgcagctctcggagggcgaagaatctcgtgctttcagcttcgatgtaggagggcgtggatatgtcctgcgggtaaatagctgcgccgatggtttctacaaagatcgttatgtttatcggcactttgcatcggccgcgctcccgattccggaagtgcttgacattggggaattcagcgagagcctgacctattgcatctcccgccgtgcacagggtgtcacgttgcaagacctgcctgaaaccgaactgcccgctgttctgcagccggtcgcggaggccatggatgcgatt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atcagtactgacaataaaaagattcttgttttcaagaacttgtcatttgtatagtttttttatattgtagttgttctattttaatcaaatgttagcgtgatttatattttttttcgcctcgacatcatctgcccagatgcgaagttaagtgcgcagaaagtaatatcatgcgtcaatcgtatgtgaatgctggtcgctatactgggatccccgtgtaggtctacaaactggtattctcgtttgttgtgaatct</w:t>
      </w:r>
      <w:r w:rsidRPr="0063241F">
        <w:rPr>
          <w:rFonts w:ascii="Courier New" w:hAnsi="Courier New" w:cs="Courier New"/>
        </w:rPr>
        <w:lastRenderedPageBreak/>
        <w:t>tgtcttttctgcttactttctaatagattgagtgagttaggtctgtatttgacggctaaagttaaacttaactgttgtgtgggatagttgttagctgtcaagaaaccgttaaacgtagaaagagtaacttttctaaaccgtagtgtctactcaatattgagacaagcagctagtttaagagcagaagctgaagtctgtgagtttggaaactaaaaggtctgtgaacagctaactagaactaggcttgcttttagtattagaataacaacaaacgaggtctattagttgtgggatctagctagttgcctaagaacaaaggactaagtctgcagaaaaacgagtttcaataggtctgtgtgtaacagtgttaaggctactagcagaactgccacctaagtttcgtaagttccacctcagccttcaatattccagacttgaccaactttcagtttttaaactctaccgtactagtagtttctgcacagtattagacctacttacactgtctgtgcttgcaccacaaaccaaatagtagaatctcttttaagtagaacagtcttttcttgttagactaaaacaacgagagacaactgagtgtagggttacagttaaaaaactgtacagtctgctgtacagacgttacacggcagtcctgttccaaacttcacttaagggttagattggctaagttcaacttgtccttttaagttagttcagacctagttagcagacttaggtgggtaagctgagctacaagagttaaaaacaactgctaagactaaagtaagtgtacgtaagcttcaaactagtaagttaaacttagaaacagctaacgtctaaagctagaagtaagctcaatcttagtactgttaacctaagttgctcacgcaccttcgccaactcactcgactctagaggggattcggcgctccaactgtattctaggcctttccacaatttaaaaaaagacctccgcgacggggaattgaaccccggtctaccgcgcgacaagcggtggttctaccactaaactatcacggatttcgatgctgctttcccacttccttactttacattctctaggcgtttagcctgtagaataaaaccttttttcaagactacaatactgctgctagtaataccgaattattacatgttttaacaacttgagagcgggtcgtatcctgtcttccgattgtacaatctcatcttatcagctcatctcatctcttcggaatcccccccgggtaccgagctcgaattcactggccgtcgttttacaacgtcgtgactgggaaaaccctggcgttacccaacttaatcgccttgcagcacatcccgggtaccgtagatcaagtgacttcttgagcttgccaagcatcaagtcccaccgacaagtggtacaccagtcagcgttatctttccatacattctttaattcaaattgtcccattcacaactcaatgtttttgtttctctcgacgaaacgtttttgcttagcatttcggtatcttaaaccgtgtgattttaagtctcataaccttctacatacaggatcaataataatattattgttgatacaatataggattagaatacatagattctgatgttcgaatcaatcaatgtcttaatattcacgtacttgtataccctctgattccacattggtccaacggaatcttctagcaacagccagttgcactagatgtggttctccaccagaaattatagtactgacagattttttggtttacggtgagaggctccaatttccaaagctaaaccaatttcttcataagcaacctccacgcgcgcttttagtatgatgtagaaactggacctaaagatcgaccaatacttgcttacacggcagcgcgaaataaaagacattgataatgtagagtaagtactatttcttcaaaagatagaaccactctcagaggctaactagaagatctaaaacggatgtacagctaatatgtttcgaggcaatcatgttcaggtgcgcctcaagtggctcttaatctattttaaagcataatccacgaaaatttcgatacagagagatacgtcataaactgagaacgatagttagaggcatagcttcggcaatgttcgataaacaagtcaacgagtcagaatttcatgtttctttttttcttgtagtaatatgtaataaccgaatcagataacttgccagtaatgacctgagctctataaattgaaaccgctacaaaaagtaagggatcgtgttaagggcacagagaagaaagtgtaaagaagtaagctagcgttgtacaacaactcaaaagcatggagcccggtgggtactagataataagaacaaggtttcagtgagtttacaagttcataaaacacggaacctggcaacatagcataccagtaaatcgatttgaagaactctattaggctggcagcctctctcaatcaatagtctaaaacggttaagagacacaatcatctctaggtgtcgttgtggtctaccatcgaaacactggaaatcaatccaatgaacttcaagtgatatatttttcaagagtcttcaaagaccaagcaatgttcttattgattgataattttaaagttgaagtctaaatttgtagcagtgaagtctgagcagggggaatgttaagccatatctaatagtacctattagacgcttgattgccgtttgcaaatatgccatgtttctttgaaaccaaaaccacgtaagggggcttaagttttcggcttaggattgttacggagctcaaaccaaataaggcagagagcatacaaaacgtttattaaaaagaacaactacttctggatagctcaattatcttttgtttcttttgaggcgtgcccttcatgacatgacattgcatccatacaattaatagtagataggggaggataagtttgctagtgtgagcatttagagcaaggggtcagtttcctccatctgcctactctgctccatttaaaagcgagccgattgccataagcttgctcacgtagataggacttcaaaaagacgttaagaggctgctctctagaatacgatggaataaacaaatctcgttagtttcttgaaacggaaagtacatgtaggataattgctggatcattcggaagctaaaattggtcctttcccca</w:t>
      </w:r>
      <w:r w:rsidRPr="0063241F">
        <w:rPr>
          <w:rFonts w:ascii="Courier New" w:hAnsi="Courier New" w:cs="Courier New"/>
        </w:rPr>
        <w:lastRenderedPageBreak/>
        <w:t>aagacaatcgactatagttcctgaagcttcctgaggtgagctggatagaaccagaagatagtacctataacgtcaacaacaactgaaactacagatggaagagctaggcatatccataggggatagccatagaaaactttgattgacgcagcaaatcgagacgttaacctgaagctgccataacttcaggaacttgaacacaagagtggcattaaaattcctatgttgcatttcagaaataccacaagtaaactgagcaattaacttgttcataccgacactacaagttaactacaaaccgagacccttatatgcagactgataatacagaatgatacgtatcactcctaagactaggaacatacagagcttttgagcttttggtattttcaagttatttgaaaaattaaatctttatactagggacgaggttcgtgacaaaagaagacaatcatgagactcaccgtcttgtcatctacaagtttcaataagcttccaacttgagtaacctagccatgtgattagtaactttcgaagcatgattcagaacgttctgctctgccgcgtcaaaaagggcagctacttgaagttaaaagaaagatcaaaaattcctgagcattgttcaaacagctataaatcaaaacagaataagaaataaggccatcacttaccaaggaaaaacaaaaaagttcgagagatcaacaatgcacttcagggacgcacctgaacctttacattagtgtaaaaataaattattagattgttcggttcgagcgttagccatatacaaaatgcggccttcaaagtcattggaaaagagctgctttaggacctctccaaaagctaaattgacaaacaggctacctcatatctccatcatctttgccaaccttttcagtaacaaaaaacaaaagcaatatcgtttatttgtccattggacgatcatcaaatattgctaggtaggcacttttttcggtaagcgtgtctgcctcctttcttcagtaagatcaattgtcgccggatactatgaatcgatcattgtagaaactaacatgcttctaattacccattcaatcttgtagcactgagtgcatctcgcgtgagacaaattgaactcgcctacttgggtaggataaacggttgggtaacgtagctgcttcatccggctacttgcttggtctgctgcgtgctttacgcgctgattggtggtcgaataaaccggtacattatttgttcttatccacgacaatgagacgaacaagtaacaaaccagaactggtagctcgatgattacagttccacaatatcagccgaatacccacactttttccaacctgtgtcaattgccttagaaattgtattagcacaaaaatcatttcgctgacggctgaacatccgatatttactattcgtcaaggtatttagaattcttgtgcgaacttgtgggtcgtggtgaaaaagactattgtgagttgttcgtagctgagtccttgactatactgatacacattaaaagaagctgccctttaagcaactaatgtatttgttatgcgtatatctgtagaaagcaacagtgcgacagttgaagtgttcgaacacacttctcaattttgaatctttctcattctcattcagtgaacgatgaaccaagtacacaaatttggaggtgaataattatgctagggagagcttgctagatcatttcacaattagaatgtgaaaccagacctttagatgtaaatgctaaggctaggataggatcgtaattagtaggatcaacaaactttattgattagcctcacctagactaagtttgatcttttcttcatcgtccaatggacaaataaacgatattgcttttgttttttgttactgaaaaggttggcaaagatgatggagatatgaggtagcctgtttgtcaatttagcttttggagaggtcctaaagcagctcttttccaatgactttgaaggccgcattttgtatatggctaacgctcgaaccgaacaatctaataatttatttttacactaatgtaaaggttcaggtgcgtccctgaagtgcattgttgatctctcgaacttttttgtttttccttggtaagtgatggccttatttcttattctgttttgatttatagctgtttgaacaatgctcaggaatttttgatctttcttttaacttcaagtagctgccctttttgacgcggcagagcagaacgttctgaatcatgcttcgaaagttactaatcacatggctaggttactcaagttggaagcttattgaaacttgtagatgacaagacggtgagtctcatgattgtcttcttttgtcacgaacctcgtccctagtataaagatttaatttttcaaataacttgaaaataccaaaagctcaaaagctctgtatgttcctagtcttaggagtgatacgtatcattctgtattatcagtctgcatataagggtctcggtttgtagttaacttgtagtgtcggtatgaacaagttaattgctcagtttacttgtggtatttctgaaatgcaacataggaattttaatgccactcttgtgttcaagttcctgaagttatggcagcttcaggttaacgtctcgatttgctgcgtcaatcaaagttttctatggctatcccctatggatatgcctagctcttccatctgtagtttcagttgttgttgacgttataggtactatcttctggttctatccagctcacctcaggaagcttcaggaactatagtcgattgtctttggggaaaggaccaattttagcttccgaatgatccagcaattatcctacatgtactttccgtttcaagaaactaacgagatttgtttattccatcgtattctagagagcagcctcttaacgtctttttgaagtcctatctacgtgagcaagcttatggcaatcggctcgcttttaaatggagcagagtaggcagatggaggaaactgaccccttgctctaaatgctcacactagcaaacttatcctcccctatctactattaattgtatggatgcaatgtcatgtcatgaagggcacgcctcaaaagaaacaaaagataattgagctatccagaagtagttgttctttttaataaacgttttgtatgctctctgccttatttggtttgagct</w:t>
      </w:r>
      <w:r w:rsidRPr="0063241F">
        <w:rPr>
          <w:rFonts w:ascii="Courier New" w:hAnsi="Courier New" w:cs="Courier New"/>
        </w:rPr>
        <w:lastRenderedPageBreak/>
        <w:t>ccgtaacaatcctaagccgaaaacttaagcccccttacgtggttttggtttcaaagaaacatggcatatttgcaaacggcaatcaagcgtctaataggtactattagatatggcttaacattccccctgctcagacttcactgctacaaatttagacttcaactttaaaattatcaatcaataagaacattgcttggtctttgaagactcttgaaaaatatatcacttgaagttcattggattgatttccagtgtttcgatggtagaccacaacgacacctagagatgattgtgtctcttaaccgttttagactattgattgagagaggctgccagcctaatagagttcttcaaatcgatttactggtatgctatgttgccaggttccgtgttttatgaacttgtaaactcactgaaaccttgttcttattatctagtacccaccgggctccatgcttttgagttgttgtacaacgctagcttacttctttacactttcttctctgtgcccttaacacgatcccttactttttgtagcggtttcaatttatagagctcaggtcattactggcaagttatctgattcggttattacatattactacaagaaaaaaaagaaacatgaaattctgactcgttgacttgtttatcgaacattgccgaagctatgcctctaactatcgttctcagtttatgacgtatctctctgtatcgaaattttcgtggattatgctttaaaatagattaagagccacttgaggcgcacctgaacatgattgcctcgaaacatattagctgtacatccgttttagatcttctagttagcctctgagagtggttctatcttttgaagaaatagtacttactctacattatcaatgtcttttatttcgcgctgccgtgtaagcaagtattggtcgatctttaggtccagtttctacatcatactaaaagcgcgcgtggaggttgcttatgaagaaattggtttagctttggaaattggagcctctcaccgtaaaccaaaaaatctgtcagtactataatttctggtggagaaccacatctagtgcaactggctgttgctagaagattccgttggaccaatgtggaatcagagggtatacaagtacgtgaatattaagacattgattgattcgaacatcagaatctatgtattctaatcctatattgtatcaacaataatattattattgatcctgtatgtaaaaggttatgagacttaaaatcacacggtttaagataccgaaatgctaagcaaaaacgtttcgtcgagagaaacaaaaacattgagttgcgttataaaatagatagtaacagacttgctaactgagcattcaagactacgttctatttcaggggcttattcaagctgacggagcacatatgcaacaatactacggaaacgacccataacgctgaaacagccgtggaactcgatggaactttcttgccgatttgttgcccaatgtgctccaaaacggagggaagtctttccgcggacagtctggcttgaacgggctagagatggcagagatcggtttgacttagcactcttaaattcatgctttagggttatgtcgcgagacattaatattgggcaagccagggcagatttggctatattcaggctggtttaggcgatccaaaaaggattatgtaagggattttgactgggatggataaaatagttctgattggggcttaatggggctcaagtggctgtgttttctgattgatattggaacctgctgtcatttcgacaattaatatttacttattttggtcaaccccaaataggttgatttcatacttggttcattcaaaaataagtagtcttttgagatctttcaatattataataaatatactataacagccgacttgtttcattttcgcgaatgttcccccagcttatcggatcccgagctcgaattcgctagccagatcggcttaagacaaccaaacccagaactagtcgaatagtctgtgctaaaaaaccaatcggttaaaactagaatcgatctttaagtttaagattcaggcttgttgttaaacctattgccagaaaggacagttgactttggaacaaactcagctaacttgaaactcaaacaacagttttgttacttgccggcttacctcacttgctcagctagtctagcaagaaaacagtgtttcttgtcaacttagaactaatagcagagttaagcagaatcttgaaggctactctgtatttgaaaaccaattgacttgctttttacttagccttacttgctagtcaatcttcagggcagaagtaacttgaaaagttagaaaccaagtttaaaaagacaacaagaaacttgcacacaggactgagaaagtaactaagatttgaaactgagtagactaactctaccagtggttcacaagggttccaccctactttaacttttgacaagagttcaaagtcgaactttaaactgagcttacctctgtggactgtaaactcttgagttaccaaacttttgagctagcctctcagactgttactggttagctctacacagtcttttactattctaacgtaagcttagactagttcttggaataagtgaatctaagaagttgaggctaaactctcaaatagtgtagactaggcacgaactagaagttagtttcttacgttggtagaaaaaaacagttgagtaggctgaaaaggtcaactaagccaaacaagtttcttgtcagaagtctaactgagtgaatacagttgtattcagaaactgtagctagttcgtcttctcaaaccaacttaccagacttttttaaacttgcagtttttactgtacgagacagtttgttactcttcacagtcagttagacgtaaagtaacttgaataagctgaatactaacgtccacgaggtaggcagactatcctgttactgtcttttttagtctgcagtacaaaaagttaaactgttagcaatcctcggttaggcaactttgagttaacttagaagttaccactgcaagctcaatagattcgccctgcagattctaaaaacaaaagctgagctaaagctgctaactgcagttaggtttagatttgagaatagacttggtaaactgcagtaacttacgagaaagtaactaaaact</w:t>
      </w:r>
      <w:r w:rsidRPr="0063241F">
        <w:rPr>
          <w:rFonts w:ascii="Courier New" w:hAnsi="Courier New" w:cs="Courier New"/>
        </w:rPr>
        <w:lastRenderedPageBreak/>
        <w:t>acagttttcaacttcagttttcgaactgtagttgtcttagtctgagttgaaagactgagttaagtaagttaactcactaggttacgctaaagtgtagctactttggattcaggctcactctgcacta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ctggcgtaatagcgaagaggcccgcaccgatcgtggatgctggatgctggatgctggatgctggatgctggatgctggatgctggatgctggatgctggatgctggatgctggatgctggatgctggatgctggatgctggatgctggatgctggatgctggatgctggatgctagggataa</w:t>
      </w:r>
    </w:p>
    <w:p w14:paraId="1AA2FF8C" w14:textId="77777777" w:rsidR="00E8726E" w:rsidRDefault="00E8726E">
      <w:pPr>
        <w:pBdr>
          <w:bottom w:val="single" w:sz="6" w:space="1" w:color="auto"/>
        </w:pBdr>
        <w:rPr>
          <w:rFonts w:ascii="Courier New" w:hAnsi="Courier New" w:cs="Courier New"/>
        </w:rPr>
      </w:pPr>
    </w:p>
    <w:p w14:paraId="72394F5B" w14:textId="073035DA" w:rsidR="0063241F" w:rsidRDefault="0063241F">
      <w:pPr>
        <w:rPr>
          <w:rFonts w:ascii="Courier New" w:hAnsi="Courier New" w:cs="Courier New"/>
        </w:rPr>
      </w:pPr>
    </w:p>
    <w:p w14:paraId="5F8EA5E3" w14:textId="366759AD" w:rsidR="00EC5B3F" w:rsidRPr="00C711F1" w:rsidRDefault="00EC5B3F">
      <w:pPr>
        <w:rPr>
          <w:rFonts w:ascii="Courier New" w:hAnsi="Courier New" w:cs="Courier New"/>
          <w:b/>
          <w:bCs/>
          <w:i/>
          <w:iCs/>
        </w:rPr>
      </w:pPr>
      <w:r w:rsidRPr="00C711F1">
        <w:rPr>
          <w:rFonts w:ascii="Courier New" w:hAnsi="Courier New" w:cs="Courier New"/>
          <w:b/>
          <w:bCs/>
          <w:i/>
          <w:iCs/>
        </w:rPr>
        <w:t>eDA250</w:t>
      </w:r>
      <w:r w:rsidR="00010883">
        <w:rPr>
          <w:rFonts w:ascii="Courier New" w:hAnsi="Courier New" w:cs="Courier New"/>
          <w:b/>
          <w:bCs/>
          <w:i/>
          <w:iCs/>
        </w:rPr>
        <w:t>:</w:t>
      </w:r>
    </w:p>
    <w:p w14:paraId="1A60D0D2" w14:textId="52A83917" w:rsidR="00EC5B3F" w:rsidRDefault="00E8726E">
      <w:pPr>
        <w:pBdr>
          <w:bottom w:val="single" w:sz="6" w:space="1" w:color="auto"/>
        </w:pBdr>
        <w:rPr>
          <w:rFonts w:ascii="Courier New" w:hAnsi="Courier New" w:cs="Courier New"/>
        </w:rPr>
      </w:pPr>
      <w:r w:rsidRPr="00EC5B3F">
        <w:rPr>
          <w:rFonts w:ascii="Courier New" w:hAnsi="Courier New" w:cs="Courier New"/>
        </w:rPr>
        <w:t>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tgcatgcctgcaggtcgactctagaggatccccgggtaccgagctc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gatcgcgacttacctcgttttaacttagtcggttagtgaagtttaagtctaagttagttcagacctttattgcagattcgtcttactgtctacttagccctgcgtttgacttgcctattagctactcaacttaaaacagttaaactcacagactttacgattgaaaacaagttgacttgaaccccagtggacgaactccacaagtctagtttggcttagagtttctactttacctctattctaccgcagtaactttcaacctgaagtaagttcaagtgaaacttagagtgaagcttgtgatcgactacaagctcaatacaaacttctagaccttagaactagcttagttgcttaacctagtgaatccaacaacaaagttaccaagaatagacagtacgacaactggttacgagtgtaactaagaatcttacactctagttctgccttgctgcttattcaccttttagcttttgttgtttttagttttagccaaccaaaggtggaggtttaaacccttgaactaagcttaggttcaactgaaagtctgtctgccttacagacttgtacagacaaaagttaaacctctaaagcaaccagtctactagttttcgtctttctacgtaactattaccac</w:t>
      </w:r>
      <w:r w:rsidRPr="00EC5B3F">
        <w:rPr>
          <w:rFonts w:ascii="Courier New" w:hAnsi="Courier New" w:cs="Courier New"/>
        </w:rPr>
        <w:lastRenderedPageBreak/>
        <w:t>gagagtaacaagtttctaacacaagtctgttgagccaaatccaaatctttaaacccttgagttagttgagtttcgacgttagaactagctttttgtagtaagcttattcacaaacctacttaagtttagactgtagttaccgtactgaaaagattgctgacttttctacttttacgtttacaacagctgtgtagcgtgcaacagacgtgagattcaaggctgacgcttagttaaacttgtgacaaacatccaaagacgaaaggttgaatgaaacctttttgccatccgacatccacaggtccattctcacacataagtgccaaacgcaacaggaggggatacactagcagcagaccgttgcaaacgcaggacctccactcctcttctcctcaacacccacttttgccatcgaaaaaccagcccagttattgggcttgattggagctcgctcattccaattccttctattaggctactaacaccatgactttattagcctgtctatcctggcccccctggcgaggttcatgtttgtttatttccgaatgcaacaagctccgcattacacccgaacatcactccagatgagggctttctgagtgtggggtcaaatagtttcatgttccccaaatggcccaaaactgacagtttaaacgctgtcttggaacctaatatgacaaaagcgtgatctcatccaagatgaactaagtttggttcgttgaaatgctaacggccagttggtcaaaaagaaacttccaaaagtcggcataccgtttgtcttgtttggtattgattgacgaatgctcaaaaataatctcattaatgcttagcgcagtctctctatcgcttctgaaccccggtgcacctgtgccgaaacgcaaatggggaaacacccgctttttggatgattatgcattgtctccacattgtatgcttccaagattctggtgggaatactgctgatagcctaacgttcatgatcaaaatttaactgttctaacccctacttgacagcaatatataaacagaaggaagctgccctgtcttaaacctttttttttatcatcattattagcttactttcataattgcgactggttccaattgacaagcttttgattttaacgacttttaacgacaacttgagaagatcaaaaaacaactaattattcgaaacgatgagatttccttcaatttttactgctgttttattcgcagcatcctccgcattagctgctccagtcaacactacaacagaagatgaaacggcacaaattccggctgaagctgtcatcggttactcagatttagaaggggatttcgatgttgctgttttgccattttccaacagcacaaataacgggttattgtttataaatactactattgccagcattgctgctaaagaagaaggggtatctctcgagaaaagagaggctgaagctgcatccatggtatctaaaggtgaagaactattcacaggtgtggtgcccattttagttgaattggatggtgatgtaaacggccacaagttcagtgtcagtggagaaggtgagggtgatgccacctatggaaaactaacattaaaatttatatgcactactggaaagttgcccgtcccctggccaactctagtcactaccctgacatatggagtacagtgtttctcaagatatcctgaccatatgaagcagcatgacttctttaagtccgctatgcctgaaggatacgtccaggaacgtaccatattcttcaaagatgacggtaactataagactagagcagaggtaaaattcgagggagatacgcttgtcaacagaattgagcttaagggaatcgacttcaaggaggatggtaatattttaggccacaaattagagtacaattataattcccacaacgtgtacatcatggccgacaagcagaaaaacggcatcaaagtcaacttcaagatccgtcacaatattgaagatggcagtgtgcaacttgcagaccattatcaacaaaacacaccaataggcgatggacctgtcttgttgcccgacaatcattatttgtcaactcagtccgctctttccaaggacccaaacgagaaaagggaccatatggtactactagagttcgttactgcagctggcataaccttgggaatggatgagctttacaaaggaggcggtggctctaatgcagcagaggattgtaacgagttgccaccaagaagaaacactgagatcttgactggttcttggagtgatcaaacttacccagagggtactcaggctatctacaagtgtagaccaggttacagatccttgggtaacgttatcatggtttgtagaaagggtgagtgggttgcattgaacccattgagaaagtgtcagaaaagaccatgtggtcacccaggtgatactccattcggtactttcactttgactggtggtaacgttttcgagtacggtgttaaggctgtttacacttgtaacgagggttaccagttgttgggagagatcaactacagagagtgtgatactgacggatggactaacgacattccaatctgtgaagttgttaagtgtttgccagttactgctccagagaacggaaagattgtttcctccgctatggaaccagatagagagtaccacttcggacaggctgttagattcgtttgtaactccggttacaagattgaaggtgacgaagagatgcactgttctgatgacggtttctggtccaaagaaaagccaaagtgtgttgagatctcctgtaagtccccagacgttattaacggttccccaatctcccaaaagatcatctacaaagagaacgagagattccagtacaagtgtaacatgggttacgagtactctgaaagaggtgacgctgtttgtactgaatctggatggagaccattgccatcctgtgaagagaagtcctgtgacaacccatacattccaaacggtgactactccccattgagaatcaagcacagaactggtgacgagatcacttaccagtgtagaaatggtttctacccagctactagaggtaacactgctaagtgtacttccactggatggattccagctccaagatgtactttgaagccatgtgactacccagatatcaagcacggtggtttgtaccacgagaacatgagaa</w:t>
      </w:r>
      <w:r w:rsidRPr="00EC5B3F">
        <w:rPr>
          <w:rFonts w:ascii="Courier New" w:hAnsi="Courier New" w:cs="Courier New"/>
        </w:rPr>
        <w:lastRenderedPageBreak/>
        <w:t>ggccatacttcccagttgctgttggaaagtactactcctactactgtgacgaacacttcgaaactccatctggttcttactgggaccacatccactgtactcaagatggttggtccccagctgttccatgtttgagaaaatgttacttcccatacttggagaacggttacaaccagaactacggtagaaagttcgttcagggaaagtccattgacgttgcttgtcatccaggttacgctttgccaaaggctcagactactgttacttgtatggaaaacggttggtcccctactcctagatgtatcagagttaagacttgttccaagtcctccatcgacattgagaacggtttcatttccgagtcccagtacacttacgctttgaaagagaaggctaagtaccagtgtaaattgggatacgttactgctgacggtgaaacttccggatcaatcacatgtggaaaagacggatggagtgctcaaccaacttgtatcaagtcttgtgacatcccagttttcatgaacgctagaactaagaacgacttcacatggttcaagttgaacgacactttggactacgaatgtcacgacggttacgaatctaacactggttccactactggttccatcgtttgtggttacaatggatggagtgacttgccaatctgttacgagagagagtgcgagttgccaaagatcgacgttcatttggttccagacagaaagaaggaccagtacaaagttggagaggttttgaagttctcctgtaagccaggtttcactatcgttggtccaaactccgttcagtgttaccacttcggtttgtctccagacttgcctatctgtaaagagcaggttcaatcctgcggaccaccaccagaattgttgaacggtaacgttaaagaaaagactaaagaagagtacggtcactccgaagttgttgagtactactgtaacccaagattcttgatgaagggtccaaacaagatccaatgtgttgacggtgagtggactactttgccagtttgtatcgttgaagagtccacttgtggtgacattccagaattggaacacggatgggctcaattgtcatccccaccatactactacggtgactccgttgaattcaactgttccgagtccttcactatgattggtcacagatccatcacatgtatccacggtgtttggactcaattgccacagtgtgttgctatcgacaagttgaagaagtgtaaatcatccaaccttatcatcttggaggaacacttgaagaacaagaaagagttcgaccacaactccaacatcagatacagatgtagaggtaaagagggatggatccacactgtttgtatcaacggtagatgggaccctgaagttaactgttccatggctcagattcagttgtgtccaccaccaccacaaattccaaactcccacaacatgactactactttgaactacagagatggtgaaaaggtttccgttttgtgtcaagagaactacttgatccaagagggtgaagagatcacatgtaaggacggtagatggcagtccatccctttgtgtgttgagaagatcccatgttcccaaccacctcaaattgagcacggtactatcaactcttccagatcctctcaagagtcttacgctcacggtactaagttgtcctacacttgtgagggaggtttcagaatctctgaggaaaacgagactacttgttacatgggaaagtggtcatctccaccacaatgtgaaggattgccttgtaagtctccaccagagatttctcacggtgttgttgctcacatgtccgactcttaccaatacggagaagaggttacctacaagtgtttcgagggtttcggtattgatggtccagctatcgctaagtgtttgggagaaaagtggtcccatcctccatcctgtatcaagactgattgtttgtccttgccatccttcgaaaacgctatcccaatgggagaaaagaaggacgtttacaaggctggtgaacaagttacttatacttgtgctacttactacaagatggacggtgcttccaacgttacttgtatcaactccagatggactggtagaccaacttgtagagacacttcctgtgttaacccaccaactgttcagaacgcttacatcgtttccagacagatgtctaagtacccatccggagaacgtgttagataccaatgtagatccccatacgagatgttcggtgacgaagaggttatgtgtttgaacggtaattggactgaaccaccacagtgtaaggactccactggtaagtgtggtccacctccaccaattgacaacggtgacatcacttctttccctttgtccgtttacgctccagcttcttccgttgagtaccagtgtcagaacttgtaccagttggagggtaacaagagaatcacttgtagaaacggacaatggagtgagccaccaaagtgtttgcacccatgtgttatctccagagaaatcatggaaaactacaacattgctttgagatggactgctaaacagaagttgtactccagaactggtgaatccgttgagttcgtttgtaagagaggttacagattgtcctccagatcccacactttgagaactacatgttgggacggaaaattggagtacccaacttgtgctaagagatagtagtctagaacaaaaactcatctcagaagaggatctgaatagcgccgtcgaccatcatcatcatcatcattgagtttgtagccttagacatgactgttcctcagttcaagttgggcacttacgagaagaccggtcttgctagattctaatcaagaggatgtcagaatgccatttgcctgagagatgcaggcttcatttttgatacttttttatttgtaacctatatagtataggattttttttgtcattttgtttcttctcgtacgagcttgctcctgatcagcctatctcgcagctgatgaatatcttgtggtaggggtttgggaaaatcattcgagtttgatgtttttcttggtatttcccactcctcttcagagtacagaagattaagtgagatcaggacagcaacctaaccgacttttacagtgttaacggttgctgttagagttagtccaccagtattcgcagagactttgaatagcagctatcc</w:t>
      </w:r>
      <w:r w:rsidRPr="00EC5B3F">
        <w:rPr>
          <w:rFonts w:ascii="Courier New" w:hAnsi="Courier New" w:cs="Courier New"/>
        </w:rPr>
        <w:lastRenderedPageBreak/>
        <w:t>acttacagacaactgtagcagttttagctctttaactctggtccacccgtttgtctagctagcaagtttcttaacttttgaatactggcaagaatagagctaactgtggtttagctcttattcaactaatacaagcctactcagttgtcttgtagaaacaaaaccagttacttcaaacttaacaacagtttcgtcaatctgtcttaagcaacagaggcagcttcaaatacggcaataagtttaactttctaaactagtagtgtagccaatcttagccacgcttctaacttctagcttcttaacccactagtcgaatctgctgtaatacaaagcagacgaactagactcaatccagttgttttttgaactattctaaaacagacttgacgtgcaacgttcaatccaatattcagaatatccacctgactttcaaagacagtaaccgtggactttttgtacactgttttgacttaacccaaccaaagtaacagagctagctaggtttagaaggtgtctgtaaaactaaaactaaaagctaagttagttttcaaaagtttcctgcgttgcacactagctgagtacaagctcaagcacggttttgttgtattgaacttactagtaagtttgaatacagttcttgcgctcacacttgaactctgcaatagttctacttagtagttaacttaagtctgtgcaagtacggcaatcctgtactctgcaatctgtctaaaacaactatttggaactcttagttgacttaactcttggctaaagtggagtttgtacagtcaggttaagtagaactattctaacagtttaaccacaaacctcgttgagttgcccttaaaactaggtttgtttttgggagattcccagacgtaggactactgttgagattggatagagctagactaaagttgaaactcaagtaacctgagagtaacttagccacccaccctactgaacttaaactcgtctttcacgaggactggtagcccacacaccatagcttcaaaatgtttctactccttttttactcttccagattttctcggactccgcgcatcgccgtaccacttcaaaacacccaagcacagcatactaaatttcccctctttcttcctctagggtgtcgttaattacccgtactaaaggtttggaaaagaaaaaagagaccgcctcgtttctttttcttcgtcgaaaaaggcaataaaaatttttatcacgtttctttttcttgaaaatttttttttttgatttttttctctttcgatgacctcccattgatatttaagttaataaacggtcttcaatttctcaagtttcagtttcatttttcttgttctattacaactttttttacttcttgctcattagaaagaaagcatagcaatctaatctaagggcg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ccgacgcggcccgacgggtccgaggcctcgtagatccgtcccccttttcctttgtcgatatcatgtaattagttatgtcacgcttacattcacgccctccccccacatccgctctaaccgaaaaggaaggagttagacaacctgaagtctaggtccctatttatttttttatagttatgttagtattaagaacgttatttatatttcaaatttttcttttttttctgtacagacgcgtgtacgcatgtaacattatactgaaaaccttgcttgagaaggttttgggacgctcgaaggctttaatttgcggatccccgtgtaggtctacaaactggtattctcgtttgttgtgaatcttgtcttttctgcttactttctaatagattgagtgagttaggtctgtatttgacggctaaagttaaacttaactgttgtgtgggatagttgttagctgtcaagaaaccgttaaacgtagaaagagtaacttttctaaaccgtagtgtctactcaatattgagacaagcagctagtttaagagcagaagctgaagtctgtgagtttggaaactaaaaggtctgtgaacagctaactagaactaggcttgcttttagtattagaataacaacaaacgaggtctattagttgtgggatctagctagttgcctaagaacaaaggactaagtctgcagaaaaacgagtttcaataggtctgtgtgtaacagtgttaaggctactagcagaactgccacctaagtttcgtaagttccacctcagccttcaatattccagacttgaccaactttcagtttttaaactctaccgtactagtagtttctgcacagtattagacctacttacactgtctgtgcttgcaccacaaaccaaatagtagaatctcttttaagtagaacagtcttttcttgttagactaaaacaacgagagacaactgagtgtagggttacagttaaaaaactgtacagtctgctgtacagacgttacacggcagtcctgttccaaacttcacttaagggttagattggctaagttcaacttgtccttttaagttagttcagacctagttagcagacttaggtgggtaagctgagctacaagagttaaaaacaactgctaagactaaagtaagtgtacgtaagcttcaaactagtaagttaaacttagaaacagctaacgtctaaagctagaagtaagctcaatcttagtactgttaacctaagttgctcacgcaccttcgccaactcaacctgcagggcgatcgccgcgcgagacgaaagggcctcgtgatac</w:t>
      </w:r>
      <w:r w:rsidRPr="00EC5B3F">
        <w:rPr>
          <w:rFonts w:ascii="Courier New" w:hAnsi="Courier New" w:cs="Courier New"/>
        </w:rPr>
        <w:lastRenderedPageBreak/>
        <w:t>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</w:t>
      </w:r>
    </w:p>
    <w:p w14:paraId="482C4601" w14:textId="77777777" w:rsidR="00E8726E" w:rsidRDefault="00E8726E">
      <w:pPr>
        <w:pBdr>
          <w:bottom w:val="single" w:sz="6" w:space="1" w:color="auto"/>
        </w:pBdr>
        <w:rPr>
          <w:rFonts w:ascii="Courier New" w:hAnsi="Courier New" w:cs="Courier New"/>
        </w:rPr>
      </w:pPr>
    </w:p>
    <w:p w14:paraId="17807D01" w14:textId="5027EDC2" w:rsidR="00EC5B3F" w:rsidRDefault="00EC5B3F">
      <w:pPr>
        <w:rPr>
          <w:rFonts w:ascii="Courier New" w:hAnsi="Courier New" w:cs="Courier New"/>
        </w:rPr>
      </w:pPr>
    </w:p>
    <w:p w14:paraId="26D9088A" w14:textId="4E4D878C" w:rsidR="00C711F1" w:rsidRPr="00C711F1" w:rsidRDefault="00C711F1">
      <w:pPr>
        <w:rPr>
          <w:rFonts w:ascii="Courier New" w:hAnsi="Courier New" w:cs="Courier New"/>
          <w:b/>
          <w:bCs/>
          <w:i/>
          <w:iCs/>
        </w:rPr>
      </w:pPr>
      <w:r w:rsidRPr="00C711F1">
        <w:rPr>
          <w:rFonts w:ascii="Courier New" w:hAnsi="Courier New" w:cs="Courier New"/>
          <w:b/>
          <w:bCs/>
          <w:i/>
          <w:iCs/>
        </w:rPr>
        <w:t>contig yDA122</w:t>
      </w:r>
    </w:p>
    <w:p w14:paraId="0F55D8CF" w14:textId="3667D392" w:rsidR="00C711F1" w:rsidRDefault="00E8726E" w:rsidP="00C711F1">
      <w:pPr>
        <w:pBdr>
          <w:bottom w:val="single" w:sz="6" w:space="1" w:color="auto"/>
        </w:pBdr>
        <w:rPr>
          <w:rFonts w:ascii="Courier New" w:hAnsi="Courier New" w:cs="Courier New"/>
        </w:rPr>
      </w:pPr>
      <w:r w:rsidRPr="00C711F1">
        <w:rPr>
          <w:rFonts w:ascii="Courier New" w:hAnsi="Courier New" w:cs="Courier New"/>
        </w:rPr>
        <w:t>catccagcatccagcatccagcatccagcatccagcatccagcatccagcatccagcatccagcatccagcatccagcatccagcatccagcatccagcatccagcatcc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</w:t>
      </w:r>
      <w:r w:rsidRPr="00C711F1">
        <w:rPr>
          <w:rFonts w:ascii="Courier New" w:hAnsi="Courier New" w:cs="Courier New"/>
        </w:rPr>
        <w:lastRenderedPageBreak/>
        <w:t>tttgctcacatgttctttcctgcgttatcccctgattctgtggataaccgtattaccgcctttgagtgagctgataccgctcgccgcagccgaacgaccgagcgcagcgagtcagtgagcgaggaagcggaagagcgcccaatacgcaaaccgcctctccccgcgcgttggccgattcattaatgcagttgtcattttgtttcttctcgtacgagcttgctcctgatcagcctatctcgcagctgtgttaaaccgtctttaagtcaacccacagtctactgcaatcgtattcagaactagccactagactgttacaagtcgaaacctcagttaaccaactagaaactctagttaccaagttagaactgtgagtacgaaaagtctgaaaagcagaaagattcaatagatttgtctgtgttacacaagagttcaacaagtagctgcgttcgtgctagttgtctaggtttaaacgtttaaaaagacaactagtagtttacttcacctctgtattactgacggtttgtgcctcaacagtttacgttaacaaactagtaagcgtctacttcgtggacttgtacttttagtagaaagattgagtgtctggcagttttaaacctaagtcagttagaatctcaatcctctgcctttggtttagaaacagtgtagctgttttgacctagactgagtacaactgttcttgctgcttattcgaaacttgcctaactcactgcaacagacaagtctagtttagaataaagtaggctcagttattcaagtctaacttcagacagtgtttctcagatttgacttaagtagacagtagtgtgtgaaaaaccagactagtttgaatcttagcctgttcagaaaaaactaactgacttgtgtcaggcctcccaaaaaaactaacttcaatcctctgtactattccacaactattagttgttgcaagtctgaagcctagtcttgctttgaccttacaggatagaggttggctcacaactgagtctgtgtgaaaacaaaagtaaagattgccacaagaagtctattctagttagtccttttacgttggatagcaatagtccaatcttagtttgcagctgatgaatatcttgtggtagggtttgggaaaatcattcgagtttgatgtttttcttggtatttcccactcctcttcagagtacagaagattaagtgagaccttcgtttgtgcggatccccacacaccatagcttcaaaatgtttctactccttttttactcttccagattttctcggactccgcgcatcgccgtaccacttcaaaacacccaagcacagcatactaaatttcccctctttcttcctctagggtgtcgttaattacccgtactaaaggtttggaaaagaaaaaagagaccgcctcgtttctttttcttcgaaaaaggcaataaaaatttttatcacgtttctttttcttgaaaatttttttttttgatttttttctctttcgatgacctcccattgatatttaagttaataaacggtcttcaatttctcaagtttcagtttcatttttcttgttctattacaactttttttacttcttgctcattagaaagaaagcatagcaatctaatctaagggcg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ccgacgcggcccgacgggtccgaggcctcggagatccgtcccccttttcctttgtcgatatcatgtaattagttatgtcacgcttacattcacgccctcccccacatccgctctaaccgaaaaggaaggagttagacaacctgaagtctaggtccctatttatttttttatagttatgttagtattaagaacgttatttatatttcaaatttttcttttttttctgtacagacgcgtgtacgcatgtaacattatactgaaaaccttgcttgagaaggttttgggacgctcgaaggctttaatttgcaagctggagaccaacatgtgagcaaaaggccagcaaaaggccaggaaccgtaaaaaggccgcgaattgtgagcggataacaatttcacacaggaaacagctatgaccatgattacgccaagcttgcatgccgcagaaaggcccacccgaaggtgagccaggtgattacatttgggccctcattagaaaaactcatcgagcatcaag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ccaaccaaaccgttattcattcgtgattgcgcctgagcgagacgaaatacgcgatcgccgttaaaaggacaattacaaacaggaatcgaatgcaaccggcgcaggaacactgccagcgcatcaacaatattttcacctgaatcaggatattcttctaatacctggaatgctgttttccctgggatcgcagtggtgagtaaccatgcatcatcaggagtacggataaaatgcttgatggtcggaagaggcataaattccgtcagccagttt</w:t>
      </w:r>
      <w:r w:rsidRPr="00C711F1">
        <w:rPr>
          <w:rFonts w:ascii="Courier New" w:hAnsi="Courier New" w:cs="Courier New"/>
        </w:rPr>
        <w:lastRenderedPageBreak/>
        <w:t>agcctgaccatctcatctgtaacatcattggcaacgctacctttgccatgtttcagaaacaactctggcgcatcgggcttcccatacaatcgatagattgtcgcacctgattgcccgacattatcgcgagcccatttatacccatataaatcagcatccatgttggaatttaatcgcggcctcgagcaagacgtttcccgttgaatatggctcattttagcttccttagctcctgaaaatctcgataactcaaaaaatacgcccggtagtgatcttatttcattatggtgaaagttggaacctcttacgtgccgatcagcatgcagcaccaccaaaaaaaaacgaaaagtagaagacccacgatttatgtacccatacgatgttcctgactatgcgggtatgaaaaacatcaaaaaaaaccaggtaatgaacctgggtccgaactctaaactgctgaaagaatacaaatcccagctgatcgaactgaacatcgaacagttcgaagcaggtatcggtctgatcctgggtgatgcttacatccgttctcgtgatgaaggtaaaacctactgtatgcagttcgagtggaaaaacaaagcatacatggaccacgtatgtctgctgtacgatcagtgggtactgtccccgccgcacaaaaaagaacgtgttaaccacctgggtaacctggtaatcacctggggcgcccagactttcaaacaccaagctttcaacaaactggctaacctgttcatcgttaacaacaaaaaaaccatcccgaacaacctggttgaaaactacctgaccccgatgtctctggcatactggttcatggatgatggtggtaaatgggattacaacaaaaactctaccaacaaatcgatcgtactgaacacccagtctttcactttcgaagaagtagaatacctggttaagggtctgcgtaacaaattccaactgaactgttacgtaaaaatcaacaaaaacaaaccgatcatctacatcgattctatgtcttacctgatcttctacaacctgatcaaaccgtacctgatcccgcagatgatgtacaaactgccgaacactatctcctccgaaactttcctgaaataaccgcggcggccgccagcttgggcccgaacaaaaactcatctcagaagaggatctgaatagcgccgtcgaccatcatcatcatcatcattgagttttagccttagacatgactgttcctcagttcaagttgggcacttacgagaagaccggtcttgctagattctaatcaagaggatgtcagaatgccatttgcctgagagatgcaggcttcatttttgatacttttttatttgtaacctatatagtataggattttttttgtcattttgtttcttctcgtacgagcttgctcctgatcagcctatctcgcagctgatgaatatcttgtggtaggggtttgggaaaatcattcgagtttgatgtttttcttggtatttcccactcctcttcagagtacagaagattaagtgagccaaccgtgtaggtctacaaactggtattctcgtttgttgtgaatcttgtcttttctgcttactttctaatagattgagtgagttaggtctgtatttgacggctaaagttaaacttaactgttgtgtgggatagttgttagctgtcaagaaaccgttaaacgtagaaagagtaacttttctaaaccgtagtgtctactcaatattgagacaagcagctagtttaagagcagaagctgaagtctgtgagtttggaaactaaaaggtctgtgaacagctaactagaactaggcttgcttttagtattagaataacaacaaacgaggtctattagttgtgggatctagctagttgcctaagaacaaaggactaagtctgcagaaaaacgagtttcaataggtctgtgtgtaacagtgttaaggctactagcagaactgccacctaagtttcgtaagttccacctcagccttcaatattccagacttgaccaactttcagtttttaaactctaccgtactagtagtttctgcacagtattagacctacttacactgtctgtgcttgcaccacaaaccaaatagtagaatctcttttaagtagaacagtcttttcttgttagactaaaacaacgagagacaactgagtgtagggttacagttaaaaaactgtacagtctgctgtacagacgttacacggcagtcctgttccaaacttcacttaagggttagattggctaagttcaacttgtccttttaagttagttcagacctagttagcagacttaggtgggtaagctgagctacaagagttaaaaacaactgctaagactaaagtaagtgtacgtaagcttcaaactagtaagttaaacttagaaacagctaacgtctaaagctagaagtaagctcaatcttagtactgttaacctaagttgctcacgcaccttcgccaactcaacctgcaggtcgactctagagggattcggcgctccaactgtattctaggcctttccacaatttaaaaaaagacctccgcgacggggaattgaaccccggtctaccgcgcgacaagcggtggttctaccactaaactatcacggatttcgatgctgctttcccacttccttactttacattctctaggcgtttagcctgtagaataaaaccttttttcaagactacaatactgctgctagtaataccgaattattacatgttttaacaacttgagagcgggtcgtatcctgtcttccgattgtacaatctcatcttatcagctcatctcatctcttcggaatccccgggtaccgagctcgaattcactggccgtcgttttacaacgtcgtgactgggaaaaccctggcgttacccaacttaatcgccttgcagcacatcccgggtaccgtagatcaagtgacttcttgagcttgccaagcatcaagtcccaccgacaagtggtacaccagtcagcgttatctttccatacattctttaattcaaattgtcccattcacaactcaatgtttttgtttctctcgacgaaacgtttttgcttagcatttcggtatcttaaaccgtgtgattttaagtctcataaccttctacatacaggatcaataataatattattgttgatacaatataggatt</w:t>
      </w:r>
      <w:r w:rsidRPr="00C711F1">
        <w:rPr>
          <w:rFonts w:ascii="Courier New" w:hAnsi="Courier New" w:cs="Courier New"/>
        </w:rPr>
        <w:lastRenderedPageBreak/>
        <w:t>agaatacatagattctgatgttcgaatcaatcaatgtcttaatattcacgtacttgtataccctctgattccacattggtccaacggaatcttctagcaacagccagttgcactagatgtggttctccaccagaaattatagtactgacagattttttggtttacggtgagaggctccaatttccaaagctaaaccaatttcttcataagcaacctccacgcgcgcttttagtatgatgtagaaactggacctaaagatcgaccaatacttgcttacacggcagcgcgaaataaaagacattgataatgtagagtaagtactatttcttcaaaagatagaaccactctcagaggctaactagaagatctaaaacggatgtacagctaatatgtttcgaggcaatcatgttcaggtgcgcctcaagtggctcttaatctattttaaagcataatccacgaaaatttcgatacagagagatacgtcataaactgagaacgatagttagaggcatagcttcggcaatgttcgataaacaagtcaacgagtcagaatttcatgtttcttttttttcttgtagtaatatgtaataaccgaatcagataacttgccagtaatgacctgagctctataaattgaaaccgctacaaaaagtaagggatcgtgttaagggcacagagaagaaagtgtaaagaagtaagctagcgttgtacaacaactcaaaagcatggagcccggtgggtactagataataagaacaaggtttcagtgagtttacaagttcataaaacacggaacctggcaacatagcataccagtaaatcgatttgaagaactctattaggctggcagcctctctcaatcaatagtctaaaacggttaagagacacaatcatctctaggtgtcgttgtggtctaccatcgaaacactggaaatcaatccaatgaacttcaagtgatatatttttcaagagtcttcaaagaccaagcaatgttcttattgattgataattttaaagttgaagtctaaatttgtagcagtgaagtctgagcagggggaatgttaagccatatctaatagtacctattagacgcttgattgccgtttgcaaatatgccatgtttctttgaaaccaaaaccacgtaagggggcttaagttttcggcttaggattgttacggagctcaaaccaaataaggcagagagcatacaaaacgtttattaaaaagaacaactacttctggatagctcaattatcttttgtttcttttgaggcgtgcccttcatgacatgacattgcatccatacaattaatagtagataggggaggataagtttgctagtgtgagcatttagagcaaggggtcagtttcctccatctgcctactctgctccatttaaaagcgagccgattgccataagcttgctcacgtagataggacttcaaaaagacgttaagaggctgctctctagaatacgatggaataaacaaatctcgttagtttcttgaaacggaaagtacatgtaggataattgctggatcattcggaagctaaaattggtcctttccccaaagacaatcgactatagttcctgaagcttcctgaggtgagctggatagaaccagaagatagtacctataacgtcaacaacaactgaaactacagatggaagagctaggcatatccataggggatagccatagaaaactttgattgacgcagcaaatcgagacgttaacctgaagctgccataacttcaggaacttgaacacaagagtggcattaaaattcctatgttgcatttcagaaataccacaagtaaactgagcaattaacttgttcataccgacactacaagttaactacaaaccgagacccttatatgcagactgataatacagaatgatacgtatcactcctaagactaggaacatacagagcttttgagcttttggtattttcaagttatttgaaaaattaaatctttatactagggacgaggttcgtgacaaaagaagacaatcatgagactcaccgtcttgtcatctacaagtttcaataagcttccaacttgagtaacctagccatgtgattagtaactttcgaagcatgattcagaacgttctgctctgccgcgtcaaaaagggcagctacttgaagttaaaagaaagatcaaaaattcctgagcattgttcaaacagctataaatcaaaacagaataagaaataaggccatcacttaccaaggaaaaacaaaaaagttcgagagatcaacaatgcacttcagggacgcacctgaacctttacattagtgtaaaaataaattattagattgttcggttcgagcgttagccatatacaaaatgcggccttcaaagtcattggaaaagagctgctttaggacctctccaaaagctaaattgacaaacaggctacctcatatctccatcatctttgccaaccttttcagtaacaaaaaacaaaagcaatatcgtttatttgtccattggacgatcatcaaatattgctaggtaggcacttttttcggtaagcgtgtctgcctcctttcttcagtaagatcaattgtcgccggatactatgaatcgatcattgtagaaactaacatgcttctaattacccattcaatcttgtagcactgagtgcatctcgcgtgagacaaattgaactcgcctacttgggtaggataaacggttgggtaacgtagctgcttcatccggctacttgcttggtctgctgcgtgctttacgcgctgattggtggtcgaataaaccggtacattatttgttcttatccacgacaatgagacgaacaagtaacaaaccagaactggtagctcgatgattacagttccacaatatcagccgaatacccacactttttccaacctgtgtcaattgccttagaaattgtattagcacaaaaatcatttcgctgacggctgaacatccgatatttactattcgtcaaggtatttagaattcttgtgcgaacttgtgggtcgtggtgaaaaagactattgtgagttgttcgtagctgagtccttgactatactgatacacattaaaagaagctgccctttaagcaactaatgtatttgttatgcgtatatctgtagaaagcaacagtgcgacagttgaagtgt</w:t>
      </w:r>
      <w:r w:rsidRPr="00C711F1">
        <w:rPr>
          <w:rFonts w:ascii="Courier New" w:hAnsi="Courier New" w:cs="Courier New"/>
        </w:rPr>
        <w:lastRenderedPageBreak/>
        <w:t>tcgaacacacttctcaattttgaatctttctcattctcattcagtgaacgatgaaccaagtacacaaatttggaggtgaataattatgctagggagagcttgctagatcatttcacaattagaatgtgaaaccagacctttagatgtaaatgctaaggctaggataggatcgtaattagtaggatcaacaaactttattgattagcctcacctagactaagtttgatcttttcttcatcgtccaatggacaaataaacgatattgcttttgttttttgttactgaaaaggttggcaaagatgatggagatatgaggtagcctgtttgtcaatttagcttttggagaggtcctaaagcagctcttttccaatgactttgaaggccgcattttgtatatggctaacgctcgaaccgaacaatctaataatttatttttacactaatgtaaaggttcaggtgcgtccctgaagtgcattgttgatctctcgaacttttttgtttttccttggtaagtgatggccttatttcttattctgttttgatttatagctgtttgaacaatgctcaggaatttttgatctttcttttaacttcaagtagctgccctttttgacgcggcagagcagaacgttctgaatcatgcttcgaaagttactaatcacatggctaggttactcaagttggaagcttattgaaacttgtagatgacaagacggtgagtctcatgattgtcttcttttgtcacgaacctcgtccctagtataaagatttaatttttcaaataacttgaaaataccaaaagctcaaaagctctgtatgttcctagtcttaggagtgatacgtatcattctgtattatcagtctgcatataagggtctcggtttgtagttaacttgtagtgtcggtatgaacaagttaattgctcagtttacttgtggtatttctgaaatgcaacataggaattttaatgccactcttgtgttcaagttcctgaagttatggcagcttcaggttaacgtctcgatttgctgcgtcaatcaaagttttctatggctatcccctatggatatgcctagctcttccatctgtagtttcagttgttgttgacgttataggtactatcttctggttctatccagctcacctcaggaagcttcaggaactatagtcgattgtctttggggaaaggaccaattttagcttccgaatgatccagcaattatcctacatgtactttccgtttcaagaaactaacgagatttgtttattccatcgtattctagagagcagcctcttaacgtctttttgaagtcctatctacgtgagcaagcttatggcaatcggctcgcttttaaatggagcagagtaggcagatggaggaaactgaccccttgctctaaatgctcacactagcaaacttatcctcccctatctactattaattgtatggatgcaatgtcatgtcatgaagggcacgcctcaaaagaaacaaaagataattgagctatccagaagtagttgttctttttaataaacgttttgtatgctctctgccttatttggtttgagctccgtaacaatcctaagccgaaaacttaagcccccttacgtggttttggtttcaaagaaacatggcatatttgcaaacggcaatcaagcgtctaataggtactattagatatggcttaacattccccctgctcagacttcactgctacaaatttagacttcaactttaaaattatcaatcaataagaacattgcttggtctttgaagactcttgaaaaatatatcacttgaagttcattggattgatttccagtgtttcgatggtagaccacaacgacacctagagatgattgtgtctcttaaccgttttagactattgattgagagaggctgccagcctaatagagttcttcaaatcgatttactggtatgctatgttgccaggttccgtgttttatgaacttgtaaactcactgaaaccttgttcttattatctagtacccaccgggctccatgcttttgagttgttgtacaacgctagcttacttctttacactttcttctctgtgcccttaacacgatcccttactttttgtagcggtttcaatttatagagctcaggtcattactggcaagttatctgattcggttattacatattactacaagaaaaaaagaaacatgaaattctgactcgttgacttgtttatcgaacattgccgaagctatgcctctaactatcgttctcagtttatgacgtatctctctgtatcgaaattttcgtggattatgctttaaaatagattaagagccacttgaggcgcacctgaacatgattgcctcgaaacatattagctgtacatccgttttagatcttctagttagcctctgagagtggttctatcttttgaagaaatagtacttactctacattatcaatgtcttttatttcgcgctgccgtgtaagcaagtattggtcgatctttaggtccagtttctacatcatactaaaagcgcgcgtggaggttgcttatgaagaaattggtttagctttggaaattggagcctctcaccgtaaaccaaaaaatctgtcagtactataatttctggtggagaaccacatctagtgcaactggctgttgctagaagattccgttggaccaatgtggaatcagagggtatacaagtacgtgaatattaagacattgattgattcgaacatcagaatctatgtattctaatcctatattgtatcaacaataatattattattgatcctgtatgtaaaaggttatgagacttaaaatcacacggtttaagataccgaaatgctaagcaaaaacgtttcgtcgagagaaacaaaaacattgagttgcgttataaaatagatagtaacagacttgctaactgagcattcaagactacgttctatttcaggggcttattcaagctgacggagcaagtgtgttgatgcttatatatctgtcatgagtttgtaatccccatctttttgatcacagttgctctaatgataggtgagtattctaactagacaccaagaacgagtcttcaagcgtacaaatccacgatctacaaatgtcgacgaaagtggttctgttaaaacgtgaccaagcttaggttgtctagtttga</w:t>
      </w:r>
      <w:r w:rsidRPr="00C711F1">
        <w:rPr>
          <w:rFonts w:ascii="Courier New" w:hAnsi="Courier New" w:cs="Courier New"/>
        </w:rPr>
        <w:lastRenderedPageBreak/>
        <w:t>accattggaatcaagggcccgaacttcgttcaaagagacactcatcctcttgattccagtagaattgagattgacaaagtcgttgtctactgattcttaaaacattggcaaattggtttggcaagtttaaaaaaggtacatctcttatattgagcagttgcagttgaatactgaaacacacctgaaaggcccgtcgatatgaaccgcaaatactacttttcgaaagttaaataacaatataccataatcatgtcagggcatcaatagattcgttggttaaagctcatctcttttcttgatatccaccaattctgccttgaaaactagcggagttagtatcttttttcaaatcaatccaaataatagactcacctagtacagcatttgctggaattgggcctattccgcggctgccgtaacctaaatcaggaggaattgttagctttctctgctctccaatacacatgcttaatattagtattcagtaaaaaagttgagaaagaaaagaagctcaaaatcacgtacttttgtaaaccttgatcccaacctctgataacttgtccagatcctaaaacaaactccaatggttgatcacgttcataagatgaatcaaaaatggtgccgtcctccagagacccttcatagtgtatagcaactgtgtctcctgattgagtcttttggacacactcatctggtggtactttcctagtgattcctaaaaacacttattagcacacgtaattgtggaactcaagtaactacgtaccaatccttaattgacctgaatcaacagcgcaaacgagtctaactaataagaacacagccagaaatttggtcgtagaaactttcatggcgtggcggcgttcttgtcaagttggcgagaatacatggctcgctccgtctcctcagaagcaattcttcgcgactacagaaataagcattgtcactgaacattttagaccagaagttagaattgcatatttacctacagttattctacaacgattcgcagagatgagttccattgtgacgtccactactatgataaactgatttcgcaatggctttcactactagcttgagtaaatgtatcagcctgttaaccatttacgctcacttgcatcaaaaggaatcgccaatacacaaaggacttctcctaatttatatggtacttgcattgcttcaacatcatcatcaactattctttcggttttcatgttcgttcgctcacaagttaaatattcttgactcttttaaattctggaaagattccattaaaaaattcatcaaaactatcaaactgcgacaaatcgggcatttcaaaacttgattcctcgtgaggaaactcagggttcgtagaaaagtgacttggtgacaaaccgagattaggaactttgcaaacactttctgtaggaattgccgcttgtaacatctgttcctgaaaatccacagcggaagagccgttccgtatcttatgagaataaagattaacagtcggcgataaactctctgaatccttctcatctaactcatcagtcctaaagtcagcatgcttttgtgatggtgtactaactttgcttgctttgtctacaatgttcttgagaattttacccacagagtcggttgcttcatttgatccttctcctatctcgttcaaaaaccaatatactttagaaatcaaattcaaggaaaaagatttctgttcttgattcattataggtaaaaactcaaataatgataaacttgcataaataatttgagaccattggaacgaaggggatccccgaatcaaagtagttggtagcttcaaaagtctttctaaaattttcatcgaaaatttcgtaactgtgttgaatgcatatactaggttaggaagtctatgagaatccctgaaaacctgagttatggtacttttcttcggtgtgcacaacttgatgtatcttctcgataataccacgtaaagaaattcgtaagtaaaagaaagcaaaccactaatatctcgatcaatcaatgctatccaccgagttttccagtcgtccaaatcataaaatacgaatattgcattgtcgtcatgtgtaaacgtcttggtccagcccggtgactcgaatagtcgttgaaaaattaggtaaagctggagctcactaactttgatcgcatccccaatagtagccttcggatacatgatagtaagcttgtgtaccgagtaaaaatcgttagtgatcattattgggcgtcctgatccaatggaatgctgaaaatggaccgcacacatggcattccatattcgcagatggtacaagtcgtcggcttcaaacttcttctccttttcaactctggtaacaatctccttgaaattgaaagatatcatcaaatgtttgattccgattccagataacaaccatccatctagttgaggctgcttgggcttgcgggcaacgttgtaaagacaaaggtacaatattccttcaatatcatggtcagtaagtggctcagttatggcaactacaccaagcagctttgatgtaagccagtacaattgtttttgctgcgaagtataagtataacgttcatcaaagcacatcgccaaggcaacaaaaacacatgtgatgaatgggtgctctaacacgtactctctgttgatctcagtaatgcctcctggtataatccaaaaatgagcaacctcaaagtagagtttgaccagttccagacaaagtttctcgttttcaaggtagaacttaagaaactcctcacacgctaactgtaaaggatcatacctcgtgactcttttgaaaagagagtggtctatttgtttgataatttgcagtggagaatcttctataaactgatccagataatcctctgtccaagatatgttcttcgtgaagttcaaagtgtcgataaaagactcttcgcgtcgtctcataggtggactcaatctctcagcgtgattttctagcttccagagcactgaggtcaattgggttctcaattcatctattgctatttgcattttttctaatctcaagtccatgttaaaagtttctggcttcattgtgtttcgaatggccttaatttcggtttcattttcttgggtcaaggaacagctaagtcgaagcttagcgcacctatgacatttgccaagctctagttcaaaatcacacc</w:t>
      </w:r>
      <w:r w:rsidRPr="00C711F1">
        <w:rPr>
          <w:rFonts w:ascii="Courier New" w:hAnsi="Courier New" w:cs="Courier New"/>
        </w:rPr>
        <w:lastRenderedPageBreak/>
        <w:t>ttgtcttaagctttcgacatgattggcaactgagggctctccttcttttcctttctttacaagggtttgaggttttttccacgctgttagtgggttgaagcggttgatgtaatgatccttcagcatgatctttgccatcaactccagaattccgatcgaaactcagaaccttacggtcattttttgctcctctatattcattgtgctgattggtttgggccctatccgtatctctctcttgatccttttcaaacctggccgcttcttcaacaaagcttctgctgctcatggatgctaagagagcatcatgccgtgttgaatgcctcttaaatgaaatattatctgcactatgctttgcttcattttcatctagaagcttacggtgttccatgctggaggttttcgtctatgcaggtctagcctttagcctttgaccatatctaccagtttgggagatcgatttcttttagtgttgggataacatttcgcggacaaagcaacatttatctaaatagaaagactacttaatttataacccaggaatcatcagcagggccataaaaagggaaaacaggctgtattttagatttgcggcatttgatttggaagagaaagagttaatatcggttatattcttcacgactctaccctcttcgtttacatgaatggtctgtgaatgtttgttcgagaagcattcgatcactccccctcgaacgattgaggaggccccgaacttcagccaattattacagtcgaatgttccagatgaggtacgaaccaaggctgaccctctaaccacctgcaactcttctagctggatatctgaaaattcgccttcaaaacgaattgcacccccaataccttttagttcagggaaaaaactgatactctgaattcttgtgttattagcaataatgaggcctccttcaatttcgctaagttctggaaaatctaaaatctgaaccatatcattcttcataataccaaatgttccccccacatgttgtagtttcggtaaatgtaattctttgaaggagttttctatgaatcctgccgaaacttccacatttttcaagttccttagatcaactgattcagcatctctgactgtaatatttttagcattctttaagtttggaagatttatttgaacgtttttggcattggaagtgattgaaagctcgccagtaatctcttctacgtcagattccacaagttccatatacctattattgttgatattcaagacgttaaggctctgtgtatcaaatcctgtaaagtgtgtcaacgctgtatctgaaataataatggtttcaagcgagctgacctcactattgaacgaaacgctactcagaatgggcagaacctgccaatttatggactgcatagtttttagccgcggtaaacgaatagttgacaatgcggttaaaaacagaaaggaggaactaccgccgatgcgttccagttctaagccctcaacccttgccacattggagctgttttgaaccttgatatctccccagacatgttttgtggcgccaaaatctaacacggtgtcggtgtatccatcgaccacaatatctccctctattgttgtgcaatcttcaagctgtttcatatctccttcgttgcggatgatatgctcaggttttgaacacttttgagggatgcttttgcttttaggtcgttccccagtcgacactttggtgtccaatacagccaacaaatctctgcttggagttgttgccttttgtgggtaatcttcaaaggccttgttcccagtatgtttcgtcatcgaaaaagcattgatcttaaagcagatagaagagatgactaagatatagatgactataggtctcatctcaacaattgctttgattgtttcactaatagaaaattttctagatgattaatagactgcgttaggtgcgacaatcctgtttcgaagatacagagtacaaaagcaagcaaatcttgaagcggtccgaacactactatagcagcaggtacctagtcatgccataaccgtagtgcttgtcagtattatacgcttcagtatttgtttaagatgtagccaatatgttcaggaacatttataacagttgagttgatcaaaatatactcgcgatgggattcgaagcacaatcttttgacagtaagacaatcgctttgaccattacgccacacagataataaagttcaagcaaagtgtacaggtgtactttaccgcagcttttgttgctatactcattattctcccttttactttgctgaaaaaacgacacaataaactccatataggcctaatatttgatagggtggaagtcaaaagagaaaaaaggagcaacagctctgcactattaacaattggaaatgaaaaagtgaaaaaatgacagcaattaacttttacaagctctttgagtacaaaataagttcacctaagacggttttagtgttttttcacaataagaagatttggaagttatcaacggcaactaatttatttagctgtaaatcatcaaggaagtttaaagtttggagttcaatctttataactaccaatcaagagttgtataagtactatagtcctttgtttgtctcagaaatcaagttcagtcggtatacgatattcttcaaacatgacctgccatctcgtttattgcatcaattggtaaaaatacatctagttatattcacttatacattagaaaacccaaatttctctacattctagtctcccaaagcatctcccttaatatcaccgttatccgatacatcgtctgacaatttctgcaatctagcagcattcactaaaggaatcaacgaggatatagggtcagcattgagtatgaaaggatgctgcagcaactggatggcatccgcacgtcgttcaggattaacctctaaacatgattgaaggaacgacttcaaaccgccactcaaaatgtctggctcttccaatttaggagttccgttagtagttattaaaaacaaagccctcaaaggtgtctcattcaagtaaggaggttcaccttcaatcatttcaataaccattattcctaaagaccagaggtcgactttaggtccatattcttttctggacacaacctctggagccatccaataaggagtacctaccattgttgtacgctttaagttgta</w:t>
      </w:r>
      <w:r w:rsidRPr="00C711F1">
        <w:rPr>
          <w:rFonts w:ascii="Courier New" w:hAnsi="Courier New" w:cs="Courier New"/>
        </w:rPr>
        <w:lastRenderedPageBreak/>
        <w:t>ttccttgatctgcgcgcaaaacccaaaatctgtgatcttaatttctccacttagtgaaagtaaaatgttatcagacttgatatcgcgatgaatgatgcctttagaatgcaggaacaacaaaccttctaacgtctctttacaaacggcaccgatctgcccttcagacataacactatgcgtgacaatgtccgtcagggatccaccttccatatactccatcacaacccacaggttgttgtcctgaacataggaattaataaagttcacaatattcttgtgtttggatcctttcattaccaagatttcgtttattattagttctttcttgggctgcttttgtaagtacatcctttttatagccacgcaagaccgtgttcctatttcattcgcagtataaacatcaccggaagctcctttcccaactttgacaaagttttcgtacttagcagtagggtcacctgcagagcagatgctattcaacttattgagtatcaatttgtctctacatttcttttcttcctgttttcgttcactgcgttgtttaacttcctttgagctcctttgcttgcccgaattcgcacccaacggggttggaggtactttttctgttctgggtgacaatctaacaactggagggggtggagccggtctgttcggcctcattatacgagtgttggatagtggctgttcttgctgttgctgctggtttgattgttcgtgttccagctgctgttgcggctgcagattttgttgtgtgaactgagactgccccttaggaaccaaaggagatccaatgacaacatttcttggtgaggaagaggatgattttgtagacttggttgagatcttacgcgataaagagctaataaatgaacttggagaaggatgtacatttggcacgccattgtagtgtagacccagtctaggagaccctgaagttgcgaacgttgatgcagattttgtaatgggggttttggaagacggcggcttcggaggaggacgagaaggaatgaaagtcgaatcttctggaggaggatatatctgagcaggagacgccaactcgaaactagaactaaattttcccttatgggatagaacgggagtcgacagccttttcaagctagtctcttggattcccaaagcttcataattatcagaaatttcttcgttggaagtagaatgagtcgaatctaaactgtgtttggaggcttggtcaatgttaaactgcatgaaacgatcctcttcagtgttcatgttattcttgtaaaagttaacgatatccattactgcctgagggttagactgctgctccgtctttgagatcccactatcgcttaggacgcgttgccaggattctggaagtccttgaaatgatccagtggaattatcatactttacagattgcacatgcttgtaaccataaggtgtggaaatgctcaaagaaggagaatcagttgaatgttgaattaccccgttcaagttcaaactcctagattgagatcccaaataattttcacccttgattgagctcacgaagctacttaggacccctttcactttgtgctttctactaggaggccgagaacttgaagttaccctctgtttagtgggtgagagtgtttttgaggtatggtgtggtgaatatactggcgtagaatgaatcatggtttcctgcacatttgtatttgtgggtgaagcctgtaatgcacgtgattggaaggaagatttagaggaagggtcgttgtgaacttctgcaaagtcggccccagtagaattcgaagagtgatcgaaagtacccacttgtgaggactctttatcaaagtttttctctataccctcctttggttccgtaatattgttgagttcctttaatactgtttctggaagggatctttgaagagatttctgcctaaaatcaaactcctgatttccatcgttcggcgcactgcctggaacgggcatcacagagctgtcttggaacgtgtcattagatctaagaactggggtcaaaatttccaactcattatcataacatattttgttgagcttgtgaactacatcctccttgaaggcagagtcaggctggatcttgaatacctgttcttcagctaacgcattcacattcagcgtgccaggaaaacgtgggaggtctgcgtttaaagttgatgaagctgaaagttctggctgatcagcaactgaatcaggttccgccacgagggagttgtgtgacatgtaattcggatggttagttttttgcagagattaccatattcctgatacttattcgatcacgactgcgaagatcacacataggaagaaactaaagtgagtttagcactactgattacgtaagcaagattttgcaggtatataacatggctgaagacagttcgtgcgctcatttcggtttagaaagagagtaggcgattcactttttttcaatcagtcctttgctagtgaatactcgtggactgaatgctgctacccataaatcttgcatgtgcttagaaatttttatgctaatggcatccaataaccatgtgtaggaatggttacactctatttacaaacaaactatcagaaaaccctacataagctgcctgtattgctggactttctcgagacgccgacggcgtcctagttcaccagcttttgagaggaccccaagaatcaaatcagttgatcgattagaatcatcattgcctggaactggataagtaaccagtgacggctctgagtccgtgtccacgatgccaatcgtaggaacacgagcgtacattgcttctttcaaagcattcctgttctcaacagggtttaaaattacaataaggtcaggttttacaagggaacttaattcatcaccttccaaatttctaccagtaggagtgtcttctaggtctacctcatgtctctgccaggtgccactgatttcagtgcagttggtcaaagtcccgggtatccatcttgaggacacaaagtaacccttcactctacttgcagcttcctctaaagatcttctttgtccatctctggttcccaaaaacaaaatcaagccgcctttctcagcaacgccttgaacaacttttgaagctctctttaagtatatcaatgtctgttccaagtctataatgtgtaatcctttgtactcaccatatatgaagg</w:t>
      </w:r>
      <w:r w:rsidRPr="00C711F1">
        <w:rPr>
          <w:rFonts w:ascii="Courier New" w:hAnsi="Courier New" w:cs="Courier New"/>
        </w:rPr>
        <w:lastRenderedPageBreak/>
        <w:t>gttgcgtggatggcctataaagggatgtcgaatgtcctaaatggacccctgcagccagtaaagttttgatagacaactcatttgctttcttaggattcaaaacatcttcatggggtttgtaaacgttagttaaagaagcaccgagagaatttacctgctgtgaatgatggtattggcgtacaaatagttcttgtatcgaatattctttatttggaggggtggagttcaagaagggaaatttgttactgtttcttacgttggtcccaatgttagaacttccaacattcaatttgatttcttccttgttcagaaattcatccaaaaagtccttaagcatattcctgaaatctacgtggtccttctggtccaaattgtactctgtcaataagtcatttgcttgttcttctgaaagggatccaagagctcgtattttgcctcgtatttcatcatacttcaggcgctgatcaatgtctttatagctatgggatttatcaatgtccgaagagatactatatggtcttttaaaggcaaaagaccttagcacaccgattcttcgaaccaatgacatgttgctcataccgctgttgcagaaagtaaaattttcagcgaacccatattctaagcggtagaaaatgggaaaaagaatgctaccttcctctttaagctttattagctacatttttaaagaagtagtaaaaaaaaaaaaaaaaaaacaaaaaaacaaacgcagttaacgatctcaaaacacaaatgtcctacgagcagcaaaacaatcaacaacttgaccagctggctcacaaacttaacagttttaggagggtgacccaagacattagttttcaggctaacgaagatagctctacaatggattcgttatcgaacggcttcagctcattggcaagttctgtacgatcgacctcttcaaggtttgctagggttattagtcagaaccagagtatcagtagggtcataggattgtctcttctggtattcataatattttggacactgtttaaactgctatgactattcttttcttacatactggcggatactgctattctcttccacctccaatgtcttgccctagtttataagttccaatagactttccccattgaacttttgatctgttaattggaagctgcctacgcagattcctaaacacaatttcgttcaagttattgaaactactcaataggtttctttggtaatcatcctcaaaagatttgatgtgattgacaatgtctgtaaccgtagtttctgtgggattaagtcttttgtgactattgagtgtgacattcccgtcctcatagtagtggatttttattcttacctgtcccgaaattaagcctttgaccctgttaaatgtatagaacgattgccactttccgttgtaaaaattcttatcattgtaccggacgtccacaataatgacatggaatccttcctcaaacggagtaagcactaccttgtaggagtctgggaaatgctcttgggtgtacttctccagctccttgtcaacagaattatactcagggagaatatcttcgctaaattcttcagtatccatagacttctggtctacaaaatcatagtggaacttcaggttggatgcatagtctataaatttagtacctctttgagtatacctggaaactatagctaacaatccttgagaggtatcctgaaccaaatgaaaatcagaattgaggacatgtgtttcaaattcatttttgatttccgcaccaaattccgcagcaaccagtttcaagtctcggattacaggtttggcttccccaggaggaatgtcttggacaaattcagagattatggacatagatgaattggagtatgttttgaaatctagttcgatcatgccatatcgcgcttcgggctcgatttctaactttgaattgatagaagaatcagacaagcgcgactacactaccactgttgccgccgccccctttcaattggttctttcattttgggtaactatgccttccaagttggaatcatgtattataaaagcaactgatgagaaactgacaagtgacaactggggttatataattgaagtatgtgatactattaacgatgagcctgagacaggaccagcgactgctattatttacatcaacaagcgacttagcataaaggatgccaatgttctcttacgctcattgtcattgattatcgcaatggccgaaaattgtggttcaagaatgaagcaggctattgctaccaagggcttcatttcaacttttgtgaaattaatagaagactccagaattcaccacacaataaagcttaagattgctaacatgctacatcaactttcagaatcgttcatcgatgatccttcacttgcaataattgataagacttgctcgaggttaagatctcagtaccctgatctatttgctccagctccttccaagccttctaagagagagatttcacaggacgatagacagagagaacaggagatgcttgacagggctctcaaactttctttggaggaatacaatagaactgaatctccgccgttgaaaaaaaacgaaacattgaaatcaaaccccgagtttgtaacggtggataactcgtataagtggtcctcagcagattctcaccagaagctcgatgagaaagtagacagccatcctaagtttaaatcctccagtgtaacttctgtagaggataatgaacctctcagtgaaatagtgaatacaggtagtatagcaaaggtcgctaaagtcagggctttgtatgacttggtgagtaatgaagctggtgagctctcttttcacagaggtgatatcataaccgttctcgctagtgtttacaaagactggtggaaaggttctctgaaaggcaaagtaggaatttttcctctcaactatgttacaccaatcaaagaattaaccgttcatgaagcgatggaagaagccgctaaagagtatcgtatctggaaacaatctagacagattgacctctttctcaataaactgactgaagtacatgcccttgtgacaaatactggcaactacgatgccctcaacgatcttctcgaagatgaaaccatatccaaattatacaatagtcttacacccttgagacctcagctgacacgactgatcgagaagtatagtaacagaa</w:t>
      </w:r>
      <w:r w:rsidRPr="00C711F1">
        <w:rPr>
          <w:rFonts w:ascii="Courier New" w:hAnsi="Courier New" w:cs="Courier New"/>
        </w:rPr>
        <w:lastRenderedPageBreak/>
        <w:t>aagaagaaatgttgtctttaaacgacaaacttatcaaaagcgagcggctctattcaaacttgttggaggcttctgtctctcggtttaagagtgcacatgattcagcctactccaacgatgatccacgacaagcttatagttgaagtataaatatacaatctgacttatttacaagagataattgttttagttgtacagcaattgatggctcgctatttatccaccaccaactacttcttggagtttctcttcttgcttgcaatatttcctcccaatttctgttcaacgtgattgctgccaatcaaatcaagaaagtcgttctcgctctgtgtaccttggacagtatcttcttggctattgtcggcaaatcccgagtatctctgcttgaatttgttcaaacgaccccttgtgcctgtgtcacccgaaactaaatcttttctactactattccagaaaggactatttctctggtcagaaatcattcgcatttccaccttggggtactgtgatttgcgggtaattactgatccatctgataattctacttgacaatcgaacttataataaattgcaggtcttgccttaccgatttgaattttcttcaaaggtctattggggatagaaactccttgttctaaggagggtctactcgcaaatcttttcaatgccaagttcacacccttcaacatagttacttgatgaagtaaaaagttaactatatatagttttgagttttggctattaggtcttgaaaaaattgtttctttcgcgaaattgttcagcttctgaaaccaaaagtaaatgaaccggggcacccatctagaggcgtaaacaattactgtcaacatcactggaaggaacaatttttgttcagttcagataggtagactcagttgtattggaacctaagtcaaaagacattaaatcctcttgcttaatgattccattaagttcagatactttggatacttcattagagttgtacaattccagcttcgttaataaatgtcgccgcccttgtaagagcttttcaggaagttcaccagtgaaacttatttcaggcccaggaaagttgtgctcggtagatagtccttcacattcttctctatcattttcttcctcctcttcctcaagctgttctaggctatcttcgtcaaccccttgtttagttgaaaagttgtacgcaacccggtctactatgttctctactttattcaagtttacctcctttccttgacttaaagcatctagcttatactttataattgagcgaactttttggagtgacaatctatcaaaccacccataacgctcagaaggcttctctaatacagaagcagcgtgaagtatgttggtaatcaaagggtcctgaagagcgtgcacctggaaggttacaactgatgggaaggtatcaccagtgaaaacctgatcttttggaataaatgcaaattttttttcatcttctgtcaagttattgtagtctagaaagtttaggggaactaactgggactcagagatgaaattagaaggttggtgttccagatctgcaacggcagtgaagctcctctctacagttcggaaagtctctatttggtatacttttgagctcgggtctaggcgaggatcatatccgaaaactataggcgaagatctccatggtccttttctcattagatacgaaacatatggcagagcaaacttgatactagacttaaatctgtcagggaacagcttaaccaaattacttctaagccagataggacgaaccctaaacgccacattcaatagctctatcgtatccaaaagtgtctgagcaggagattcccggatgaattcttcactgtttctcttgtcaatgcgcatttgctgcacctcttttctcaaatcttctaaattgttcaacagttcattaggaggacccagtggcgtagcttcgccgaaatctatactagtactaaacaataaaattctttttgatcgagtctgtaaagatatttgtccgttctcatccactatagttgatgagtacgggttggacttgtagccataattgaaaggcaatgaaactctgttgaatctcaaaggagggggtaaatccaaatcatcgttgttttgctgtctgcttatatcattttcgatatcactggcaatgcccttaatattaggcagatatccccttaatagcccttgtctgaacttacttgcaaatgcagaactcttcgtgatatactgaaaatctgccaactccctaaatttgaagttcttattcaagactccaataacgttgaactcagtactaaagccattctgcttgcagtgtcgcaatgtagctgctatgttgtttccatttctctttcgaaataccttcctagggactcgtacctttaccaatagattctcattctgatgaatgtaagagttgattggatgatgatggggatcttctctcagtcgaagctcaagagttgcttcattaagagcgttgccctgttgtcctaaacttagaaaagggcgattctccaatatgtcgttggatatgatacatttctgaagtttttctttcccgccaaccatctccagtgcccttgccgagttattaaccaccaacggaaattctactgacgtgagcttcggcaggtctagtaggtatttcttattttcagacattgaaacgtttttgcaattctttgaagatagtctagatccttgcttgacctgctcttaataaacaaataaacagaagcgcgaatatagcttaatagccagttgatacagaaactccaaattggaaaatatcaatttatcaagtatactgccaaagaccaaaagcactatcacagattcaaaagccaatgcgtgcaatgtcatataattagcgagatcttctataagctttagacgcacttttggtaggttttgtttgacgtactcggagcatcccaaacgagcgcgaattaagcttccatcagtgcttcattttatacgctaataattacacttcgttggtcaaggcattactatgtcagaaataagaaaatcaaagagggctactgccggcaaaagagcgcttacactggatgaggagttaatagtcgaagagagaaaaaagcaaaatttgaaacgaaattttctttccaggaaatctgagttaactcggcgagg</w:t>
      </w:r>
      <w:r w:rsidRPr="00C711F1">
        <w:rPr>
          <w:rFonts w:ascii="Courier New" w:hAnsi="Courier New" w:cs="Courier New"/>
        </w:rPr>
        <w:lastRenderedPageBreak/>
        <w:t>tgaaacctacggaccaaagcagaggagaagaaaaccaaaacatacatcctcggaaatggaggatttagaagacgaagtcagatgcttagtttgtggtacaacggaagatgatggcgaagcaatggtccagtgcgatcgttgtcacacctggcagcataaccattgtatgtttcaggagaatactattcctgaatcatatatttgtaacgtatgcgacccccataatgaagcttatggtaacttgaaattcgaaatgagtttaagtgagtataaacaactcaaaagagagactctttccccgcatggtaagggaccagcactcaactttgatattcaagagtctattgttgcggctaagaaagcaccagatagtgattattcagaagagtcaatagcaaaaattcctgaggatgatagtgagagttttttttctgaggagagcgaccaggaacatttaattcactcaaaaccaacacaaaaaggtcacaacacaaaacacactaaagctttcgggcaagagcaagaaggttgcgagatcaagagcatggatgaggagtttaatcctgtaagaaagggaatagtgaaaacattctttaaaatgttcaacaatttgttaccttcgaacgctaagaatgccgaagaatgggctctgaaacttgaataccaattactgctttctcgtggagacaagaaaactggcaaaggtggcaagatagtacacattcctgggaacagctatacttctaaagctcgaactcttatgttcaatcttaaaaacccaaagactaaactcttagaacggctcattggcaaagagctaacatttgttcaactatgcaatttgactcccgaagagatgcaaacctctgacatcaagcaacttgccaaggatgtccacacgaaggctataagtcaaacagttatagagaatggaatgaactccaaacctcgagcgaagataactcacaaaggagaggaaattatagattttggtgaggcagatgaagggaaaacaagtgaactgtttaatgaagatcaattttctgattatgaaaggggagaagaagatagcccgcaacgaatgcagcatctcatcgaagaagaaggttctcatcagagagaggaggagcaggaaaaattgtctgaacggggagagccatataataagaatgtttctctatatcacaatgagtactattctggagaagaagatgagggaattaatcatgaacgccagcaaatgatcctcgatgagagcattagtgccatcataggagacaatttccaagatgaagatcagcctattgatgaagctggtattactgatagaagtaagggttttgtttgggctggtgaactaatattttcagagatttcaaatttcagagcatgtgcttactttgtaacttcttcaacgttaatggattttgacaaagaaagccaacaatgtatttcaatcataagacagtttcatcaaatccataagtatcttcaaattgagggtaggctcaaccgtaaaacagcgctcgcatacctcaaaaattgtatggaccgtaagaaatacaccctcatagttgaatttgttccagacgaatcaggagaagcattaacagatgaagagcaccgaaataacttcataaggttgtttaattacttctacaatcgtaacagatttggagtgatacaaggcaagggggattctgttaaagatgcatacttgataccttaccaggagggagatgtgccagaaaaagtttttgggtcgttcaagtttccgaatactatatttgaagttcgaagaagctcgttgtctcaaagactttttggagtgtttgtaaccaacttataatatcaacaagcatcaattcttatcctgatcatactatactaaaatgcttctagaacccatacacactagtagccctatttagcagcactaccgatagcaaggcttctttgtttttgcaaaagctgcacttgaaatctctcaaagtcgttcagctcacttcttctctgcttttgagcaatatccttagcccagtcagaagaggcccattgagaagagatatcagaagcatcccatgcctccttgacagcatcggagttgtctcccctggaaacggaatccaacactaagaaggttagttctatgtcttgaagacgagcaacttgtctttcaacatcagtagatggtccatcaacgagaactctcttctggtcgatgatgtcgacaatagcagcaagcttgttgttgatcaaaacaactctaccgacttccacgagtctccagttcaattcttcaacttcaacggttggggcggacatctttactttggttgatagaagaaggacaataattttttttgttgtactgcaaaaaacaagcgcgcaagaaccaatcacatgaccagggttgagccctagagaatattcgctttgagagtctcgaatctcgtttcaataagtgtttgttctacaggaaaaaagacgatgttcaggctcgtgtgattgtcagagtcttttagtaagttgctaatctatttttatctttcttatgatgaaataatttgcgattgagagaaaaggttcgaaacatgcctagtttcaatgtgttctcttttcgaaatgcgataaatttctttctgaataaaggatggctttttattctagaacttgattatctaactttaaaggtaatcagttttgcccctatgatcgatgtctagcaatgatgacgacaaggttgatttcaagatgattatggaaggtataaataaaaggaaaaccctggtggtattgatatgtgtgaattgcccctcagttgctatagttgataccattgaggaacatctgatttccggtggagctaagtttctatttttgaagccagatgaagtgactgccttatacttggtgctagttgcgcttcaggacttacgtcaggttcacagtgaatctttcaatgagcttgttatctatggcattgatagttgttacatagactctgtgcgcctggtaaagttgttgagccaagttgctctgctgggtggtagtttggcaggtccaaagaagtgcaaggcagaaatgacactaagtaagctaaatattcgcaaaatgagtagcctgtactaagatcgttaccaaaaacagagctacgagctt</w:t>
      </w:r>
      <w:r w:rsidRPr="00C711F1">
        <w:rPr>
          <w:rFonts w:ascii="Courier New" w:hAnsi="Courier New" w:cs="Courier New"/>
        </w:rPr>
        <w:lastRenderedPageBreak/>
        <w:t>ctctgctcgggtagatggtccaaatgatcacgatgacctgttaggctattgataataatctcacaagtgggagacgcagcgtttatctccggagatcgtccaagcgtgcctgtaagtcgtcgtcttccttaactgcgactctagctcctgtttgtccttctgtaacgacttctccaggaacatcgatcaaattattacttaaatcaaccccaatttcgtccagtaccttgctgattatttcgtctacctcctcttcgtcttcatcatctaactcttcatccattaaatcatccagagagtcatccatcatttcctctctctggctcatgatatccgtttgcctagagaattcttgagaaatatgagctatttggggcaaattcatagatttattcatcgttccaagtaattgcgcagcattacgcattgactgtgtcatttgctcattcgatcgaactgtttgtatacggagtgaaattgcttggagttgcaccttcatctttgcaaacttctgtatattcttcttcgtcctaataagatcttttgcctgaatcttacacgctctcatttgtccattacgaccagatttctttatttccccaattaattttctctcctgttgctctaactttaatcgctctctatcgagttctctttgagtcttctccagagctcgctggttcttgcgcaatctctcttggggagtttgctttttgccaaacatccattcaaacatcttggctaacctaaatgagacgctggagttagcaaactgcaatgtagaaaagacaacttggaggctcgattcagcgattaggagataaagctaacaaccataagagcagtacaccactaatttagaggttctcttttttcaatagttcgcagctctttctcgctttcacttaaaaagggtgatgttatacgagttagtgggaatcaccagggtgatcagaacttcacctaatgaggatgttaaagcgttcgtatgacttttgatttttgattgttcattactgactatgtagagtgatcaaaacagttggaaagttgataataaataataaaggagtgataagagaaatcaatcccatggggattaagtttctgccaaagattatgacaaaaactcaggagaagcattacaaaggcaatcatttcatgctgttgtttgattcctctcccacagttcagtccgaaattttgaggacattgaggaatgatccacgagtagtccgtgctaatgtctttaaggtaacccactcgaaaggggccttagacattgcatcatgtttttctagaacggactcttaacgaatatttatattctctgtatatatgtaaatgtgtatatcatatgatcaaatcatattattttttcagtcgacttcttcagtttctggtttgctagcattacgttctagtagggtcgggttccacattctcagcatattcgaagctaaagggagtgcgctctgaagattactataattaggtaagtctaccacctctgacctcaagctgattccctttagaatggagctgtccattttggttcttggggtgaggctctggtttagtaaacttatccgtttaagatcatctatagtgtgagacatctcagtacttggaaaatgaacaaccgaggaatcaccagtagagtggagtcgctgattgttaacagtatcggcattaccagaaactacgcccaggagctcaacctgtgccattttggcatcgtcaaaagcgcccatcaaatagggtagctcttccgagatagtggatctttgcaaagagctcataattttctcagatggagcattgaaagaggagttgctcttccctctggtcttgagatgatttttggggtcatgttcaaaattaatttcagaagaaacagaatcagttgggtaaagaaattctttgggtctaacagcatcaaacatcctttcaacatctttaaccacagagagacattccatggttccaatagtgtcattgttgagtatacaatcttccgcctgtttcagaagatcagttatgtagcttctgtatcctaaaatagttttctctgtgaggctttcgttcaaatttagtgccattatgcgttccaaatctatgcctattaccactaacttactcttgcaatacttaatatgcaacttgtattctagactcttttgtagtcggagacatcgaaaagtcaactgtgccaaaattgtacctagatcactaatatagtcagacggtgacattttcaataaaaactcattgattctttctacagctccgtttgatacgttcaattgctcataaagttccatgcaagtcttcaggactttgcttgctagttccttttgaaaaaactgtctttcaactaaatcctgctcaattttatggttcgcagtatcataagatgagttctcatcaccaacggtagacacatagataccatctaccaaatggtattccaaggttttgaactcccaattgtctaatcgctgagcaatgtgctctagatcccgcaaattctggaatcccttcaaacagacatgcttcaatttgcgatcctttgtagctttgatgatatggaaaagcttttgacacttcactttgtctgaattcagcgtcggatctctgagtagatccaccaagagtctccacatgttgagacttccatggcatctgtcaaggaaagagtgtcacgccagatgctatagacaactaggtattcgcgaaggaggcagatcaaagtccctttcctgaaactccttctgtaaaggacgaaataagtagtaataaaagattcgccctattatgtgttctctgctagtatttcagacgaaagcttcttttgccattggttaactgtccttaaaggatgcaatgcgaccaagattaacgtcatgttatcaaacccaactccagttatggtgttcgcttttcttatgcataagtccagcagtttttctacaacaacgttcaaagacagatccaaacttaggaaatgtcgagtttggcgcactaaaggctcgttattatagcaatcccaaactccatcacacgctaggattaaaaaatggtcttccgatgtgatcgtatggataactatgtctggttcagcagtgacttgaaattcttcaggaacggtaagactctcca</w:t>
      </w:r>
      <w:r w:rsidRPr="00C711F1">
        <w:rPr>
          <w:rFonts w:ascii="Courier New" w:hAnsi="Courier New" w:cs="Courier New"/>
        </w:rPr>
        <w:lastRenderedPageBreak/>
        <w:t>acgaggatttatttgttgcctccaaagaaacgctcatattattgtagtttctttgctcaaggttagcccttgcttgcattttcttgttgttcaatagtcgggcataattggcttggttgaaacatttgaatgtaaaatctccaaatgctcggcttagtgctaatacacccccaaccctgttggcttgaacgtggccaccgtcgctatgaatacgaaataattcaccgtagtgttttggtttatgatcgaaggacaagttctttacggtgtcatgcttgcctgtgtgtagtatacaccgagagtcgcctatgttggcggtaaacacaattccgttcaaaataatcacaacaactgcggtagaaccagacttaatccttcgagagtatagttcagagtcacatttgaagaaagcattcttaattatgtgggtgaaatttatagtttcaactaaacagtcagtttccgcatatcgagtgccaatagcgttcttgtgctccaccaattgttccttcagaagtccaaatatgatgtgtggtaatctttctcctacatattgtgcagcatttttacccccatgaccatcaaaaacaccaacaatatcaatctcgtatttttgcaagaagccaccgaaggaagtgatctcaagggttttatgccaacagcaatgggcatcctccattgaaacacgatatccttgcatctgaccgactaccatggaaatatgcggccttccatatgtctcaacgaacttttcagttacaggttgtgatataaattggcccataactgaactgctgatgttgctaggctaaatgatgttatggatcgcgcaagaaaccagaagcacttctggaacacgaggtaaaaatgtttacgagtatatactactactgcaagtgcatccaacatctaactcagtcagtcatcaccactattaaaaccaagcaacgaacatcattgtgaatcgccatcacttaaggaacaaaagtcaaaagtgcagtttgattgataattaaagtaaaaatctatagaggtacgagaactcgaaatctctcttacatgttgttacctacccttgtgagttccttgacgaagttttctccccaatatgcagctgtgtatttgctgatatacttgaacatagactcaaaactagattctctcttttcttcgggtagggatagagcttcataaattgcttcacttaactcttctgtattccacggattaaccacgattgcaccattcaatgactgggcagctccagcgaactcactcaatatcagagatcccttcttttgctgctggcatgcaatatactcgtaggatacaagattcattccatcccgtgtacttgaaacgagacagatatccgagacagcgtataaagagatcagctcctcgaagggaacagacttgtgcataaagtgaataggaacaaattctatggtgccaaattggccattgatacgtcccacaagttcattaacagtggcacgaagtgtttgatactcctctacatcgcctcttgagggtacagcaacttgaactaagacaactttgccaatccattctggatgctcctgcaagaatatttcaaaagcatgtagcttttgtggaactcccttgatataatcaagcctgtccaccccgacgattaacttcactccttgaccaaaacgtttttgtaatgagtgaattcgttcctgcaccaagtgctgcttgatccctgtagtgaacttgtccacatctattccgataggatacgctccaacggacacattgtgggaaccatacgtaagacctgttggagttgttctgcagcccagaattcgttccacagacgacgtaaaatgacgagcgtaatcataggtgtggaatccaatcaaatcacagctcaacaccccttccagaatctccttacgtacaggaagaatacgataaatctctgatgaagggaatggcgtgtgcaagaaaaaacctaaacgtacattcttgagtccttgttcatcaatttgacgtcgaagcatttgtgggagtaacattaaatggtagtcatgaatccaaacaagatcgttatcagcgatcttaccaactataactttgcagaactgtctgttggcctcaatgtaagctgcccatgcagcctcatcaaaattcatttctcctggatgataatgaaacaagggccacaaaatagagttgctaaatccattgtagtgtaattctgcaatttcatcactcagatagataggaaagcaattgaacttctctttaaggtcactgttcaccttttcctggtcaatagctggaacttccaaaccaggccagccaaaccattgaaatttttgctttagcccttgaagcgcagtaaccaatccaccacttgacatgttgtattgatagttgccgtcagaaccttttttgattgtaactggaactctattagagatgactagaacatttccttccaccatttcctgaaagtctagaagctttgttgagagagacgaaactaaggaggtaactggtaaaaatatttagacacttgctattttcaaggtaggggaatgtcagttatacttatactacataccaaatgtcgcgcaacaatttccaggagatgaaactgaaactactgtatgcagctaaaaacgagcaacagttcagtttccttacggttgtacgtgccacttcatagcttttgcaataaatctgtctacatatttatcacttatcagtcttgtctgcgctcttaacaatatcttcttcttccccatggcgctctctatcgtagaactcatccagaatctttggtgagattctattcagcatttccttagggtagattctcaacagagaccaagcttgatctaacgactcaaagacagtcctgttatcataggcaccctgagaaataaatgtcttctcaaacttgtctaaaaactctaaggagagtttgtcttcgatcgacaaagcctcttcaccaacaacagctttcattgcagcggcatcacgacctatagcgtatttagcgtataattggttagaaacatcaccatgatccttacgtgtcataccctcgccaatagcgctcttcattaagcgggacaaagatggcaatacgttgatagggggatagatacctcgattgtgcagttg</w:t>
      </w:r>
      <w:r w:rsidRPr="00C711F1">
        <w:rPr>
          <w:rFonts w:ascii="Courier New" w:hAnsi="Courier New" w:cs="Courier New"/>
        </w:rPr>
        <w:lastRenderedPageBreak/>
        <w:t>acgatcgactgatatctggccttcggtaatgtaaccagtaagatcgggaattggatgggtgatatcatcgtttggcatggtcaaaatggggatttgagtaatggaaccgttacgaccttccactcgccctgctctctcgtaaatagttgataaatctgtatacatataccccggataacctcgacggccgggaacttcttctctggcagccgaaacttcacgcaacgcatctgcatacgaggacatatctgttaaaattgttagcacatgtctttctgtttgatatgccaaatattcagctgttgtaagagctagacgaggtgtgatgattctttcgatagtgggatcgtttgccaggttcaaaaacaatgatgttctttccagtgacccattctcctcaaagtcttgtttgaagaaccgggaggtttccaagttaacacccatagccgcaaaaacaatagaaaagttctcttcatgaccatcgtgtacatccttagtaggcctgaccaaacctgcctgtctacaaatctgagccgcaatttcgttatgaggcaaccctgaagcggaaaaaataggaatcttttgcccccgagcgatagaattcatagtatcaatagctgatatacccgtggaaatcatttcctctggatagatacgagaatagggattgatgggagacccgtttatatctaaaaagtcttcagcaaaaaccttcggtccattgtctatgggcctaccagacccatcaaaaactcgtcctagcatatcttctgacacagggattttcaaattgtccccagtaaactcgacacgagttttcttgacatcaatgccagaagttccttcaaagacctgaacaatcgctctattgccacggacttctagaacctgtcctgctctgatagttccatcgggtagggtaaggttaacaatttcattaaacctaggaaatttgacattttcaaggatcactaaagggccattaaccccgccaacagtattataattgatacgaggcttaaccttaaatgcttcggccacggccttcttgtttatttcaactcaaacgctagttagtatcattaggagatagaaaagtatagtaacagaagcttacatagttcctggtcggtgagcattgcttcttattgaagtcccttttcaaaaacagtgataacaataaggagttgaattcactgcggtgtatttgttcgtatagattgcgatggctgcttcactggcaagatgacttaggatggaaattacgcagacgtaccatgaattacatagaaggagtaactattgaagttcaactatctcccatttttcatcttgtgccttcaaaatattggaatcagccccaattctgtcagattccttggaaacattgaagtcattagtaggagcttccaaggtactgtttaagtgaaatcttggactattgctgacctcttcacctgaagtatgcttcaatgacgcaacaactttgataccaggagtggcctcagtgataattcgcgatgaatttgcagttttacttacgtctttcaaagaatacttgtctgtcatatcatcaataacttttaattgatgttgaaagaaatcgtagaccttggcattcaatgatggcaagtcaccacattcctttattgaaatcatttttgatttcaaataaagtttattatcgtggtataggttttcggtgaggcattgctcagattcagtgtcctctggcaaaggttcccttggttttggaactaaaccaaagctcctttgtaaggatttctctccattagtttcttcagtcaagcactcgattttgttaccgatgatcctccaaataaaggagtttatatcgaataagtcataaagggttatatctgaattccaagtagactcctgtttgttgagggttaagaagtttaaaacaatgtacgaaacggctttagagagaatgtatagtatctctggatggttcatggtcttctggaatgccagcaaaataccaataggactccctacctatcatggtttgaaattcacactcctggttctgattatcgaagctgtatatctttatgccgaaagggagctttatgcccaaatacctggaagtcaattgctgaaagatcaaaatagattgaaatgacaaattagtcgtatttcgatcatatagcagtatatcttgtatatgtaacacagggacttgccttattctcagctgtgtattggaacttttacttacctgaaggacacttaccaaagtttgtaataagtttcctctggccatgctggtagacttttccaaaaactcaagtttctgatgaatataacatttgctcagctcttggtccatcctacgttttttgtgagcgttctctactgacgacctcaaattaataatatctgcctctctgattcttttcttagagagtagcttctcgattcgttgtttcaactgagaattgcgtatctcctgcttatagcacctactttcaatccttagaatccgtcccaaaattatatggctttccacctgcaataaccctaaatataggttctgcactccatgagctaaatcactttcaatttgattctcaccacgcaaattgtaatgtaagcaattttttagcacggtgttgatacggtataccaattccgatgattcagataccaactctaccaaacctgtttccaatttaagtagtttatagtttatacatcctgagcatagcaagttggggattagtttcgctccatggtgagaagacttgacggtaggtatcagaccgacgagaacagattctgacttagttctcatcccctaaagtaaggatcgtataggagtaatcacatattccgcatttaggcgactctttcataccagcttgtttagaacttaggaacttacatgcattcgtatgatttctaggatatgcgtgtgtggttcacgagcgctgctcccaccttatcgcgaattcgatggttcagtgtgtctattcctttctttgtaatcaaaataatcagactagctaagcagcattcattcagtataataacgggagcaatgtttcatggatacattaaattactgttttacgatacacttcttttgaccaaaggaatgagttggtatgatggttgattagtcagtcacttttg</w:t>
      </w:r>
      <w:r w:rsidRPr="00C711F1">
        <w:rPr>
          <w:rFonts w:ascii="Courier New" w:hAnsi="Courier New" w:cs="Courier New"/>
        </w:rPr>
        <w:lastRenderedPageBreak/>
        <w:t>tttttctccagcattagatgttaacgcaatattccacaggtagcccccgttatattagatgaagtatacttttaccgtcatcaaaaagcaactgtggacctgagtaagaactttcaacggttaaaactacaaaatagcatactttactcaattgtcgatgacaggaagccatttttcagtttttcaggcgtcatttgctgacgaaatttttgagctgcagaataaaagatcatttcgtacacccacaaattagaagcctgataagcaatcgatgggcactaagccatttatttgtgctttagtcactgcaagaagcgtaggtacaaaagcactgtgaggattgagcttttcagctttcttttctactgctatccctctatgttttcgtacaccgacagtagcctgctgctaccacaagattaaatccaacaatgtactcgggccagctaattgtgattgtatgccttgatatcagttgtatcatgaaaaatgacgatttctcgatgtagtcatagatctgaaggttgtgccgtgctgggagcgtaggaatcactgggtcgtacaagttatgtaagggcatcaatacgtttttttgttgatgcaaatgaaccacgtatttatctcctcgttcccctacttataataagagagtttggttctggtttttactagtggagtatactgattgcatagctaaactgtttccacttattgaccaaagtcattcgaagattttcaggcgttgtagacagagaaagcgttccgaaaaccatattaaaatagataagtgttcatcccctttaatgttctaccgtgccacctttgaaatggacttagtgtctctcaggctcggagtgcgtcaactatcttgataaattttggagaacgttgatagtgggattcagtcatcacacccgtccaaagaagatttgctcaagatagtccctctagtctcagatactttgcaaggatagggtgagagataggtttgtattcaaccccaactgcctggcacggaatttcaaatgggggaaggggtgaacgtaactaagattctcttcaaacacaattgtcagttggttaatgataaactcatatccgtttgagcccgctaccatgggttgttaacctcgaagtcagctgcagcctaaacacctagatgatgttttgatttttgttgtaaaggcggctcacctcttcggtgatttcgtgtcaaacgagattctcgttgaggcctgacacaaagagatgtaatttttgacgcgtacttttaggaacaatttttctgctatcttagcagcgccatggctattgctactggttcatactcactggtagtaaccaagacttcaagtggcacatgattacaagatgttgagatttcagtgaagttctccttggttatttcgttggcaaaatatgatccccaacaccgagacgagaattgtcttgctgcacaatcgttgaactaagtcgtctgcccctccattttcaccggctgccacctctcttccagctcatcgcaagtccggatgatagagaggtttgctgaacacaactaccagagagcaatagtttaattgatagcatggaccaagacagaggaggatctcgaagtgttttctcgtagctgttattttggatcagaacaactaaagtttcgcaagtgacaacattgtctgtttacaccatcgtaccagttagtggacaaccgtatttatcaacgttttgttgtgagatatttgctccattgttttcattggaaaaatttgcaccatgatattttgtgttttgtatgttctgaaaaatcttctaggttcttatccaattatcacattaacaaccatttggtttctctactgttgcggatggggattttctgatcagaatgtgccagtttatgctagtatcaacagatattcatatcaagcattggggtttttaccgaaacgaatacataaagtttttttacaaagctcagagagtcagcaacccggtcttaagaatcctgacctaactaaaaaatttcccttttactctacttcaagtggatcaaacagttataatctccgtttttgttggaacttgcctatatgcatgcaatcagttttaagacagcagggtgtttggttggctctgtctaacttgatactaaacttgtactgtggtataaaagagtcattgaaattcataaataatcagaaggttgacgattataagttttggccggggtgttggttggtacgattgcttcacactttacaacaggtgaacacgacatcattttactgtaaatacaaaggtgtagaggaaaccgtgggacctaaaaacaaatctgaacagtgtataagaaccaagtgacttactgatcctgcgatggcatgaaaagtttctctgtttgctgagcacgcgtcacttcttcttggcagcaagtaaatgtctgatttgagcttgagcagttgtttgtgaaaacaactgaattcaaaatttgccagctatcacgaatttcagccaaggcagttcctctacaggttaatggtttatgcccctcccacaccagttggagtctggcaagacctagaaaaatataatagacataaaccgttgaaaggtcaaatatagaagctccgtgaagagtattggtaagaacaataaacgttgataagctactacaaccaaaaaaaagacgttttcagcgttagggaatgaatagatttatgaatacagtgaaaaatcagttgcacaacagaacgtatgaaaagtggagatcaggccattaaggcagaactctgtcattaaaaatggagaaactacgaaagttatcacacactggacatggttaatgcatagtaggtagtcttcaattgcgaaagactgaagttgctactggttgaagaaattgccttccagccgaaggattcacttgcaaaataaaaatattattcgatgatgaattaaatagaaaaatacaaattttgaataatttaataaatcacatcttaatctaggtaccctgcagctctaacttaaacaaatgagaatgttaaaaaattagctttcaataaaaaaaatggtagaacttaaactatgaaaaaagtaaataaaattgaacaaatttctaaaatatagtacaataacctcgtgacgggagtaagaagacat</w:t>
      </w:r>
      <w:r w:rsidRPr="00C711F1">
        <w:rPr>
          <w:rFonts w:ascii="Courier New" w:hAnsi="Courier New" w:cs="Courier New"/>
        </w:rPr>
        <w:lastRenderedPageBreak/>
        <w:t>taagcattttatctagagattcattgtaactttatatttctttcttctagtgttttccgcatactcccaagataaaccattatcatttctcggctatgaatgttccgttagtttgatgatttgatcaagttgtgcatttttatgtatcactttagattctgcatctagttaagtaatcaaaaaactcgtcttctacttgggtaccaatgtcttgcatattagtacctaatgttcctcttttatggatgtttttcaagcggattagttatggttgaattaatctcttcatctatagacttgattatagaatcgaaacaaaggttttttatggaaacgttgacattttgtcatttcaatcggtaatctctcactctcagaatgaatactagaaaaaaagaaaagaaaactaacaactatagaaatctgcctaagttaatgtaaggatcactcaagtactgaaaacgaggaaacccggtactttctagggatcatcataaacattataaactactgattgacttggccagtagcgacaagaaatgaccaattcttaggataacttgccttgtacatcttcttggctcgcttggagctgcttctgcgtacttttaagaattcttcgacttccgacattgtcttgaagctggcagatctttcgcccatgcggaagagcggaccgcgacagatgatgtcaggatgcgcgacacgagtgtggacaaatttttcgccctcggctttgacctctctgtaagaaccaatccagatgtggcgaattgcggcttgatgcggcttctttcggcgctcgtaagcacctcgggcagtctcatctctatggaactcgcgtatatcgccaaggttatatttagccatgagctctcggcaggaggtaatcagttcgtacagtgatggcctgttgtcttcaccattaggagcctcgagtctaaaggaatagttttgtatacggtcatatttttgtgcttttgctggtggacaaagtgttttgtagtaggcgtcatggtttgtacttttgtcgttcgcataaccgctgaaggggctgtgggcaattagactaggtaggagcaaggcccaaacgggatctagattatcgctttcaatttcggcgtaatactcgctgtcattggcacttgatagccctgtaccgttctggtttttgatgtagtaactaaaaagatcgaagcacattcctaatgtttcttgctgttcctctggaatagagctggtgagcttaaagcgggatgtcttcttgtttgtcattcctatgaaggtacgggcatttgtaatcatgtagttgaactcttgtggaggatggcttttttcgttttgtgtttgcgtatgttcaatgggggtcatcatgatacgtcggatcctgacgttaatgggatgtctttttcgataagcattttgtaggacgacgagcgtttgtggcacaatagcttgcagcggaatagcaggtccttctttttgtggaatgtgagaagtaacctggaaaattgctgctgctagttggtcttcaaaggtctcgtggactgaacttctttcacgttcggtaagtttgttgaagttatgcgtggctgcattaagcgcgcattctttgataagatcagtacagttagaacctaatgcagcgcgcaagacataagtttgttggttgagtgtcgaggactggtggttagattgtggtgtttcgacattgtagtctaaatcggtaatatcggagaagtagcctccgttttcatctacgaagaaaaggctattttcagtattggaatagcataatccacatgtagtaaatgctttttcgccaattagtttttgaaaaaaattgaggtagttgttgagttctgtagatggcgggttttcgccaaatacatcgtcagtggttattatttttttgagtggcttttcgtctgttggacggtttagaaactcccttgctagttctatgaaggtattcaattttttttcttttgtgagttcttctttgattttttgtgcaacatttagaagtaccatggttcgagattgacagctagtatcgccggtaagtgcgtctaatttgcgactgtctgcttctggaacaagaagggtgcataaggccatggccggatgttttttgctggttagaagtatgtatgcgtcatgctgcatgacagataatgtatttgtgattttgtttgtttttttggtcattgtggctactttttgtggaatttgtgtatgggattggaattgggagaggtaggggccttagaagtcgttatatggaagtgttgttttgtagaaagatatgaataaggaagatgaaaaaaattggcggtggtctgggtatttatagtttcttatatgctggatgctggatgctggatgctggatgctggatgctggatgctggatgctggatgctggatgctggatgctggatgctggatgctggatgctggatgctggatgctggatgctggatgctgga</w:t>
      </w:r>
    </w:p>
    <w:p w14:paraId="23DE1751" w14:textId="77777777" w:rsidR="00E8726E" w:rsidRDefault="00E8726E" w:rsidP="00C711F1">
      <w:pPr>
        <w:pBdr>
          <w:bottom w:val="single" w:sz="6" w:space="1" w:color="auto"/>
        </w:pBdr>
        <w:rPr>
          <w:rFonts w:ascii="Courier New" w:hAnsi="Courier New" w:cs="Courier New"/>
        </w:rPr>
      </w:pPr>
    </w:p>
    <w:p w14:paraId="58DA69B4" w14:textId="4E15F575" w:rsidR="00C711F1" w:rsidRDefault="00C711F1" w:rsidP="00C711F1">
      <w:pPr>
        <w:rPr>
          <w:rFonts w:ascii="Courier New" w:hAnsi="Courier New" w:cs="Courier New"/>
        </w:rPr>
      </w:pPr>
    </w:p>
    <w:p w14:paraId="3B7665E4" w14:textId="35E8050F" w:rsidR="00C711F1" w:rsidRPr="00C711F1" w:rsidRDefault="00C711F1" w:rsidP="00C711F1">
      <w:pPr>
        <w:rPr>
          <w:rFonts w:ascii="Courier New" w:hAnsi="Courier New" w:cs="Courier New"/>
          <w:b/>
          <w:bCs/>
          <w:i/>
          <w:iCs/>
        </w:rPr>
      </w:pPr>
      <w:r w:rsidRPr="00C711F1">
        <w:rPr>
          <w:rFonts w:ascii="Courier New" w:hAnsi="Courier New" w:cs="Courier New"/>
          <w:b/>
          <w:bCs/>
          <w:i/>
          <w:iCs/>
        </w:rPr>
        <w:t>Contig yDA174</w:t>
      </w:r>
      <w:r w:rsidR="00010883">
        <w:rPr>
          <w:rFonts w:ascii="Courier New" w:hAnsi="Courier New" w:cs="Courier New"/>
          <w:b/>
          <w:bCs/>
          <w:i/>
          <w:iCs/>
        </w:rPr>
        <w:t>:</w:t>
      </w:r>
    </w:p>
    <w:p w14:paraId="0358D538" w14:textId="012281E6" w:rsidR="00C711F1" w:rsidRDefault="00E8726E" w:rsidP="00C711F1">
      <w:pPr>
        <w:pBdr>
          <w:bottom w:val="single" w:sz="6" w:space="1" w:color="auto"/>
        </w:pBdr>
        <w:rPr>
          <w:rFonts w:ascii="Courier New" w:hAnsi="Courier New" w:cs="Courier New"/>
        </w:rPr>
      </w:pPr>
      <w:r w:rsidRPr="00C711F1">
        <w:rPr>
          <w:rFonts w:ascii="Courier New" w:hAnsi="Courier New" w:cs="Courier New"/>
        </w:rPr>
        <w:t>tccagcatccagcatccagcatccagcatccagcatccagcatccagcatccagcatccagcatccagcatccagcatccagcatccagcatccagcatccaacatccagcatccagcatccagcatccagcatccagcatccagcatccagcatccagcatccataacagggtaatgcatccagcatccagcatccagcatccagcatccagcatccacgatcggaggaccgaaggagctaaccgcttttttgcacaacatgggggatcatgtaactcgccttgatcgttgggaaccggagctgaatgaagccataccaaacgacgagcgtgacaccacgatgcctgtagcaatggcaacaacgttgcgcaaactattaactggcgaactacttactctagcttcccggcaacaattaatagactggatggag</w:t>
      </w:r>
      <w:r w:rsidRPr="00C711F1">
        <w:rPr>
          <w:rFonts w:ascii="Courier New" w:hAnsi="Courier New" w:cs="Courier New"/>
        </w:rPr>
        <w:lastRenderedPageBreak/>
        <w:t>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ttgtcattttgtttcttctcgtacgagcttgctcctgatcagcctatctcgcagctgtgttaaaccgtctttaagtcaacccacagtctactgcaatcgtattcagaactagccactagactgttacaagtcgaaacctcagttaaccaactagaaactctagttaccaagttagaactgtgagtacgaaaagtctgaaaagcagaaagattcaatagatttgtctgtgttacacaagagttcaacaagtagctgcgttcgtgctagttgtctaggtttaaacgtttaaaaagacaactagtagtttacttcacctctgtattactgacggtttgtgcctcaacagtttacgttaacaaactagtaagcgtctacttcgtggacttgtacttttagtagaaagattgagtgtctggcagttttaaacctaagtcagttagaatctcaatcctctgcctttggtttagaaacagtgtagctgttttgacctagactgagtacaactgttcttgctgcttattcgaaacttgcctaactcactgcaacagacaagtctagtttagaataaagtaggctcagttattcaagtctaacttcagacagtgtttctcagatttgacttaagtagacagtagtgtgtgaaaaaccagactagtttgaatcttagcctgttcagaaaaaactaactgacttgtgtcaggcctcccaaaaaaactaacttcaatcctctgtactattccacaactattagttgttgcaagtctgaagcctagtcttgctttgaccttacaggatagaggttggctcacaactgagtctgtgtgaaaacaaaagtaaagattgccacaagaagtctattctagttagtccttttacgttggatagcaatagtccaatcttagtttgcagctgatgaatatcttgtggtaggggtttgggaaaatcattcgagtttgatgtttttcttggtatttcccactcctcttcagagtacagaagattaagtgagaccttcgtttgtgcggatcccccacacaccatagcttcaaaatgtttctactccttttttactcttccagattttctcggactccgcgcatcgccgtaccacttcaaaacacccaagcacagcatactaaatttcccctctttcttcctctagggtgtcgttaattacccgtactaaaggtttggaaaagaaaaaagagaccgcctcgtttctttttcttcgtcgaaaaaggcaataaaaatttttatcacgtttctttttcttgaaaattttttttttgatttttttctctttcgatgacctcccattgatatttaagttaataaacggtcttcaatttctcaagtttcagtttcatttttcttgttctattacaactttttttacttcttgctcattagaaagaaagcatagcaatctaatctaagggcg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ccgacgcggcccgacgggtccgaggcctcggagatccgtcccccttttcc</w:t>
      </w:r>
      <w:r w:rsidRPr="00C711F1">
        <w:rPr>
          <w:rFonts w:ascii="Courier New" w:hAnsi="Courier New" w:cs="Courier New"/>
        </w:rPr>
        <w:lastRenderedPageBreak/>
        <w:t>tttgtcgatatcatgtaattagttatgtcacgcttacattcacgccctcccccacatccgctctaaccgaaaaggaaggagttagacaacctgaagtctaggtccctatttatttttttatagttatgttagtattaagaacgttatttatatttcaaatttttctttttttctgtacagacgcgtgtacgcatgtaacattatactgaaaaccttgcttgagaaggttttgggacgctcgaaggctttaatttgcaagctggagaccaacatgtgagcaaaaggccagcaaaaggccaggaaccgtaaaaaggccgcgaattgtgagcggataacaatttcacacaggaaacagctatgaccatgattacgccaagcttgcatgccgcagaaaggcccacccgaaggtgagccaggtgattacatttgggccctcattagaaaaactcatcgagcatcaag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ccaaccaaaccgttattcattcgtgattgcgcctgagcgagacgaaatacgcgatcgccgttaaaaggacaattacaaacaggaatcgaatgcaaccggcgcaggaacactgccagcgcatcaacaatattttcacctgaatcaggatattcttctaatacctggaatgctgttttccctgggatcgcagtggtgagtaaccatgcatcatcaggagtacggataaaatgcttgatggtcggaagaggcataaattccgtcagccagtttagcctgaccatctcatctgtaacatcattggcaacgctacctttgccatgtttcagaaacaactctggcgcatcgggcttcccatacaatcgatagattgtcgcacctgattgcccgacattatcgcgagcccatttatacccatataaatcagcatccatgttggaatttaatcgcggcctcgagcaagacgtttcccgttgaatatggctcattttagcttccttagctcctgaaaatctcgataactcaaaaaatacgcccggtagtgatcttatttcattatggtgaaagttggaacctcttacgtgccgatcagcatgcagcaccaccaaaaaaaaaacgaaaagtagaagacccacgatttatgtacccatacgatgttcctgactatgcgggtatgaaaaacatcaaaaaaaaccaggtaatgaacctgggtccgaactctaaactgctgaaagaatacaaatcccagctgatcgaactgaacatcgaacagttcgaagcaggtatcggtctgatcctgggtgatgcttacatccgttctcgtgatgaaggtaaaacctactgtatgcagttcgagtggaaaaacaaagcatacatggaccacgtatgtctgctgtacgatcagtgggtactgtccccgccgcacaaaaaagaacgtgttaaccacctgggtaacctggtaatcacctggggcgcccagactttcaaacaccaagctttcaacaaactggctaacctgttcatcgttaacaacaaaaaaaccatcccgaacaacctggttgaaaactacctgaccccgatgtctctggcatactggttcatggatgatggtggtaaatgggattacaacaaaaactctaccaacaaatcgatcgtactgaacacccagtctttcactttcgaagaagtagaatacctggttaagggtctgcgtaacaaattccaactgaactgttacgtaaaaatcaacaaaaacaaaccgatcatctacatcgattctatgtcttacctgatcttctacaacctgatcaaaccgtacctgatcccgcagatgatgtacaaactgccgaacactatctcctccgaaactttcctgaaataaccgcggcggccgccagcttgggcccgaacaaaaactcatctcagaagaggatctgaatagcgccgtcgaccatcatcatcatcatcattgagttttagccttagacatgactgttcctcagttcaagttgggcacttacgagaagaccggtcttgctagattctaatcaagaggatgtcagaatgccatttgcctgagagatgcaggcttcatttttgatacttttttatttgtaacctatatagtataggattttttttgtcattttgtttcttctcgtacgagcttgctcctgatcagcctatctcgcagctgatgaatatcttgtggtaggggtttgggaaaatcattcgagtttgatgtttttcttggtatttcccactcctcttcagagtacagaagattaagtgagccaaccgtgtaggtctacaaactggtattctcgtttgttgtgaatcttgtcttttctgcttactttctaatagattgagtgagttaggtctgtatttgacggctaaagttaaacttaactgttgtgtgggatagttgttagctgtcaagaaaccgttaaacgtagaaagagtaacttttctaaaccgtagtgtctactcaatattgagacaagcagctagtttaagagcagaagctgaagtctgtgagtttggaaactaaaaggtctgtgaacagctaactagaactaggcttgcttttagtattagaataacaacaaacgaggtctattagttgtgggatctagctagttgcctaagaacaaaggactaagtctgcagaaaaacgagtttcaataggtctgtgtgtaacagtgttaaggctactagcagaactgccacctaagtttcgtaagttccacctcagccttcaatattccagacttgaccaactttcagtttttaaactctaccgtactagtagtttctgcacagtattagacctacttacactgtctgtgcttgcaccacaaaccaaatagtagaatctcttttaagtagaacagt</w:t>
      </w:r>
      <w:r w:rsidRPr="00C711F1">
        <w:rPr>
          <w:rFonts w:ascii="Courier New" w:hAnsi="Courier New" w:cs="Courier New"/>
        </w:rPr>
        <w:lastRenderedPageBreak/>
        <w:t>cttttcttgttagactaaaacaacgagagacaactgagtgtagggttacagttaaaaaactgtacagtctgctgtacagacgttacacggcagtcctgttccaaacttcacttaagggttagattggctaagttcaacttgtccttttaagttagttcagacctagttagcagacttaggtgggtaagctgagctacaagagttaaaaacaactgctaagactaaagtaagtgtacgtaagcttcaaactagtaagttaaacttagaaacagctaacgtctaaagctagaagtaagctcaatcttagtactgttaacctaagttgctcacgcaccttcgccaactcaacctgcaggtcgactctagagggattcggcgctccaactgtattctaggcctttccacaatttaaaaaaagacctccgcgacggggaattgaaccccggtctaccgcgcgacaagcggtggttctaccactaaactatcacggatttcgatgctgctttcccacttccttactttacattctctaggcgtttagcctgtagaataaaaccttttttcaagactacaatactgctgctagtaataccgaattattacatgttttaacaacttgagagcgggtcgtatcctgtcttccgattgtacaatctcatcttatcagctcatctcatctcttcggaatcccccgggtaccgagctcgaattcactggccgtcgttttacaacgtcgtgactgggaaaaccctggcgttacccaacttaatcgccttgcagcacatcccgggtaccgtagatcaagtgacttcttgagcttgccaagcatcaagtcccaccgacaagtggtacaccagtcagcgttatctttccatacattctttaattcaaattgtcccattcacaactcaatgtttttgtttctctcgacgaaacgtttttgcttagcatttcggtatcttaaaccgtgtgattttaagtctcataaccttctacatacaggatcaataataatattattgttgatacaatataggattagaatacatagattctgatgttcgaatcaatcaatgtcttaatattcacgtacttgtataccctctgattccacattggtccaacggaatcttctagcaacagccagttgcactagatgtggttctccaccagaaattatagtactgacagattttttggtttacggtgagaggctccaatttccaaagctaaaccaatttcttcataagcaacctccacgcgcgcttttagtatgatgtagaaactggacctaaagatcgaccaatacttgcttacacggcagcgcgaaataaaagacattgataatgtagagtaagtactatttcttcaaaagatagaaccactctcagaggctaactagaagatctaaaacggatgtacagctaatatgtttcgaggcaatcatgttcaggtgcgcctcaagtggctcttaatctattttaaagcataatccacgaaaatttcgatacagagagatacgtcataaactgagaacgatagttagaggcatagcttcggcaatgttcgataaacaagtcaacgagtcagaatttcatgtttctttttttcttgtagtaatatgtaataaccgaatcagataacttgccagtaatgacctgagctctataaattgaaaccgctacaaaaagtaagggatcgtgttaagggcacagagaagaaagtgtaaagaagtaagctagcgttgtacaacaactcaaaagcatggagcccggtgggtactagataataagaacaaggtttcagtgagtttacaagttcataaaacacggaacctggcaacatagcataccagtaaatcgatttgaagaactctattaggctggcagcctctctcaatcaatagtctaaaacggttaagagacacaatcatctctaggtgtcgttgtggtctaccatcgaaacactggaaatcaatccaatgaacttcaagtgatatatttttcaagagtcttcaaagaccaagcaatgttcttattgattgataattttaaagttgaagtctaaatttgtagcagtgaagtctgagcagggggaatgttaagccatatctaatagtacctattagacgcttgattgccgtttgcaaatatgccatgtttctttgaaaccaaaaccacgtaagggggcttaagttttcggcttaggattgttacggagctcaaaccaaataaggcagagagcatacaaaacgtttattaaaaagaacaactacttctggatagctcaattatcttttgtttcttttgaggcgtgcccttcatgacatgacattgcatccatacaattaatagtagataggggaggataagtttgctagtgtgagcatttagagcaaggggtcagtttcctccatctgcctactctgctccatttaaaagcgagccgattgccataagcttgctcacgtagataggacttcaaaaagacgttaagaggctgctctctagaatacgatggaataaacaaatctcgttagtttcttgaaacggaaagtacatgtaggataattgctggatcattcggaagctaaaattggtcctttccccaaagacaatcgactatagttcctgaagcttcctgaggtgagctggatagaaccagaagatagtacctataacgtcaacaacaactgaaactacagatggaagagctaggcatatccataggggatagccatagaaaactttgattgacgcagcaaatcgagacgttaacctgaagctgccataacttcaggaacttgaacacaagagtggcattaaaattcctatgttgcatttcagaaataccacaagtaaactgagcaattaacttgttcataccgacactacaagttaactacaaaccgagacccttatatgcagactgataatacagaatgatacgtatcactcctaagactaggaacatacagagcttttgagcttttggtattttcaagttatttgaaaaattaaatctttatactagggacgaggttcgtgacaaaagaagacaatcatgagactcaccgtcttgtcatctacaagtttcaataagcttccaacttgagtaacctagccatgtgattagtaactttcgaagcatgattcagaacgt</w:t>
      </w:r>
      <w:r w:rsidRPr="00C711F1">
        <w:rPr>
          <w:rFonts w:ascii="Courier New" w:hAnsi="Courier New" w:cs="Courier New"/>
        </w:rPr>
        <w:lastRenderedPageBreak/>
        <w:t>tctgctctgccgcgtcaaaaagggcagctacttgaagttaaaagaaagatcaaaaattcctgagcattgttcaaacagctataaatcaaaacagaataagaaataaggccatcacttaccaaggaaaaacaaaaaagttcgagagatcaacaatgcacttcagggacgcacctgaacctttacattagtgtaaaaataaattattagattgttcggttcgagcgttagccatatacaaaatgcggccttcaaagtcattggaaaagagctgctttaggacctctccaaaagctaaattgacaaacaggctacctcatatctccatcatctttgccaaccttttcagtaacaaaaaacaaaagcaatatcgtttatttgtccattggacgatcatcaaatattgctaggtaggcacttttttcggtaagcgtgtctgcctcctttcttcagtaagatcaattgtcgccggatactatgaatcgatcattgtagaaactaacatgcttctaattacccattcaatcttgtagcactgagtgcatctcgcgtgagacaaattgaactcgcctacttgggtaggataaacggttgggtaacgtagctgcttcatccggctacttgcttggtctgctgcgtgctttacgcgctgattggtggtcgaataaaccggtacattatttgttcttatccacgacaatgagacgaacaagtaacaaaccagaactggtagctcgatgattacagttccacaatatcagccgaatacccacactttttccaacctgtgtcaattgccttagaaattgtattagcacaaaaatcatttcgctgacggctgaacatccgatatttactattcgtcaaggtatttagaattcttgtgcgaacttgtgggtcgtggtgaaaaagactattgtgagttgttcgtagctgagtccttgactatactgatacacattaaaagaagctgccctttaagcaactaatgtatttgttatgcgtatatctgtagaaagcaacagtgcgacagttgaagtgttcgaacacacttctcaattttgaatctttctcattctcattcagtgaacgatgaaccaagtacacaaatttggaggtgaataattatgctagggagagcttgctagatcatttcacaattagaatgtgaaaccagacctttagatgtaaatgctaaggctaggataggatcgtaattagtaggatcaacaaactttattgattagcctcacctagactaagtttgatcttttcttcatcgtccaatggacaaataaacgatattgcttttgttttttgttactgaaaaggttggcaaagatgatggagatatgaggtagcctgtttgtcaatttagcttttggagaggtcctaaagcagctcttttccaatgactttgaaggccgcattttgtatatggctaacgctcgaaccgaacaatctaataatttatttttacactaatgtaaaggttcaggtgcgtccctgaagtgcattgttgatctctcgaacttttttgtttttccttggtaagtgatggccttatttcttattctgttttgatttatagctgtttgaacaatgctcaggaatttttgatctttcttttaacttcaagtagctgccctttttgacgcggcagagcagaacgttctgaatcatgcttcgaaagttactaatcacatggctaggttactcaagttggaagcttattgaaacttgtagatgacaagacggtgagtctcatgattgtcttcttttgtcacgaacctcgtccctagtataaagatttaatttttcaaataacttgaaaataccaaaagctcaaaagctctgtatgttcctagtcttaggagtgatacgtatcattctgtattatcagtctgcatataagggtctcggtttgtagttaacttgtagtgtcggtatgaacaagttaattgctcagtttacttgtggtatttctgaaatgcaacataggaattttaatgccactcttgtgttcaagttcctgaagttatggcagcttcaggttaacgtctcgatttgctgcgtcaatcaaagttttctatggctatcccctatggatatgcctagctcttccatctgtagtttcagttgttgttgacgttataggtactatcttctggttctatccagctcacctcaggaagcttcaggaactatagtcgattgtctttggggaaaggaccaattttagcttccgaatgatccagcaattatcctacatgtactttccgtttcaagaaactaacgagatttgtttattccatcgtattctagagagcagcctcttaacgtctttttgaagtcctatctacgtgagcaagcttatggcaatcggctcgcttttaaatggagcagagtaggcagatggaggaaactgaccccttgctctaaatgctcacactagcaaacttatcctcccctatctactattaattgtatggatgcaatgtcatgtcatgaagggcacgcctcaaaagaaacaaaagataattgagctatccagaagtagttgttctttttaataaacgttttgtatgctctctgccttatttggtttgagctccgtaacaatcctaagccgaaaacttaagcccccttacgtggttttggtttcaaagaaacatggcatatttgcaaacggcaatcaagcgtctaataggtactattagatatggcttaacattccccctgctcagacttcactgctacaaatttagacttcaactttaaaattatcaatcaataagaacattgcttggtctttgaagactcttgaaaaatatatcacttgaagttcattggattgatttccagtgtttcgatggtagaccacaacgacacctagagatgattgtgtctcttaaccgttttagactattgattgagagaggctgccagcctaatagagttcttcaaatcgatttactggtatgctatgttgccaggttccgtgttttatgaacttgtaaactcactgaaaccttgttcttattatctagtacccaccgggctccatgcttttgagttgttgtacaacgctagcttacttctttacactttcttctctgtgcccttaacacgatcccttactttttgtagcggtttcaatttata</w:t>
      </w:r>
      <w:r w:rsidRPr="00C711F1">
        <w:rPr>
          <w:rFonts w:ascii="Courier New" w:hAnsi="Courier New" w:cs="Courier New"/>
        </w:rPr>
        <w:lastRenderedPageBreak/>
        <w:t>gagctcaggtcattactggcaagttatctgattcggttattacatattactacaagaaaaaaagaaacatgaaattctgactcgttgacttgtttatcgaacattgccgaagctatgcctctaactatcgttctcagtttatgacgtatctctctgtatcgaaattttcgtggattatgctttaaaatagattaagagccacttgaggcgcacctgaacatgattgcctcgaaacatattagctgtacatccgttttagatcttctagttagcctctgagagtggttctatcttttgaagaaatagtacttactctacattatcaatgtcttttatttcgcgctgccgtgtaagcaagtattggtcgatctttaggtccagtttctacatcatactaaaagcgcgcgtggaggttgcttatgaagaaattggtttagctttggaaattggagcctctcaccgtaaaccaaaaaatctgtcagtactataatttctggtggagaaccacatctagtgcaactggctgttgctagaagattccgttggaccaatgtggaatcagagggtatacaagtacgtgaatattaagacattgattgattcgaacatcagaatctatgtattctaatcctatattgtatcaacaataatattattattgatcctgtatgtaaaaggttatgagacttaaaatcacacggtttaagataccgaaatgctaagcaaaaacgtttcgtcgagagaaacaaaaacattgagttgcgttataaaatagatagtaacagacttgctaactgagcattcaagactacgttctatttcaggggcttattcaagctgacggagcacatatgcaacaatactacggaaacgacccataacgctgaaacagccgtggaactcgatggaactttcttgccgatttgttgcccaatgtgctccaaaacggagggaagtctttccgcggacagtctggcttgaacgggctagagatggcagagatcggtttgacttagcactcttaaattcatgctttagggttatgtcgcgagacattaatattgggcaagccagggcagatttggctatattcaggctggtttaggcgatccaaaaaggattatgtaagggattttgactgggatggataaaatagttctgattggggcttaatggggctcaagtggctgtgttttctgattgatattggaacctgctgtcatttcgacaattaatatttacttattttggtcaaccccaaataggttgatttcatacttggttcattcaaaaataagtagtcttttgagatctttcaatattataataaatatactataacagccgacttgtttcattttcgcgaatgttcccccagcttatcggatcccgagctcgaattcgctagccagatcggcttaagacaaccaaacccagaactagtcgaatagtctgtgctaaaaaaccaatcggttaaaactagaatcgatctttaagtttaagattcaggcttgttgttaaacctattgccagaaaggacagttgactttggaacaaactcagctaacttgaaactcaaacaacagttttgttacttgccggcttacctcacttgctcagctagtctagcaagaaaacagtgtttcttgtcaacttagaactaatagcagagttaagcagaatcttgaaggctactctgtatttgaaaaccaattgacttgctttttacttagccttacttgctagtcaatcttcagggcagaagtaacttgaaaagttagaaaccaagtttaaaaagacaacaagaaacttgcacacaggactgagaaagtaactaagatttgaaactgagtagactaactctaccagtggttcacaagggttccaccctactttaacttttgacaagagttcaaagtcgaactttaaactgagcttacctctgtggactgtaaactcttgagttaccaaacttttgagctagcctctcagactgttactggttagctctacacagtcttttactattctaacgtaagcttagactagttcttggaataagtgaatctaagaagttgaggctaaactctcaaatagtgtagactaggcacgaactagaagttagtttcttacgttggtagaaaaaaacagttgagtaggctgaaaaggtcaactaagccaaacaagtttcttgtcagaagtctaactgagtgaatacagttgtattcagaaactgtagctagttcgtcttctcaaaccaacttaccagacttttttaaacttgcagtttttactgtacgagacagtttgttactcttcacagtcagttagacgtaaagtaacttgaataagctgaatactaacgtccacgaggtaggcagactatcctgttactgtcttttttagtctgcagtacaaaaagttaaactgttagcaatcctcggttaggcaactttgagttaacttagaagttaccactgcaagctcaatagattcgccctgcagattctaaaaacaaaagctgagctaaagctgctaactgcagttaggtttagatttgagaatagacttggtaaactgcagtaacttacgagaaagtaactaaaactacagttttcaacttcagttttcgaactgtagttgtcttagtctgagttgaaagactgagttaagtaagttaactcactaggttacgctaaagtgtagctactttggattcaggctcactctgcacta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</w:t>
      </w:r>
      <w:r w:rsidRPr="00C711F1">
        <w:rPr>
          <w:rFonts w:ascii="Courier New" w:hAnsi="Courier New" w:cs="Courier New"/>
        </w:rPr>
        <w:lastRenderedPageBreak/>
        <w:t>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ttgtcattttgtttcttctcgtacgagcttgctcctgatcagcctatctcgcagctgtgttaaaccgtctttaagtcaacccacagtctactgcaatcgtattcagaactagccactagactgttacaagtcgaaacctcagttaaccaactagaaactctagttaccaagttagaactgtgagtacgaaaagtctgaaaagcagaaagattcaatagatttgtctgtgttacacaagagttcaacaagtagctgcgttcgtgctagttgtctaggtttaaacgtttaaaaagacaactagtagtttacttcacctctgtattactgacggtttgtgcctcaacagtttacgttaacaaactagtaagcgtctacttcgtggacttgtacttttagtagaaagattgagtgtctggcagttttaaacctaagtcagttagaatctcaatcctctgcctttggtttagaaacagtgtagctgttttgacctagactgagtacaactgttcttgctgcttattcgaaacttgcctaactcactgcaacagacaagtctagtttagaataaagtaggctcagttattcaagtctaacttcagacagtgtttctcagatttgacttaagtagacagtagtgtgtgaaaaaccagactagtttgaatcttagcctgttcagaaaaaactaactgacttgtgtcaggcctcccaaaaaaactaacttcaatcctctgtactattccacaactattagttgttgcaagtctgaagcctagtcttgctttgaccttacaggatagaggttggctcacaactgagtctgtgtgaaaacaaaagtaaagattgccacaagaagtctattctagttagtccttttacgttggatagcaatagtccaatcttagtttgcagctgatgaatatcttgtggtaggggtttgggaaaatcattcgagtttgatgtttttcttggtatttcccactcctcttcagagtacagaagattaagtgagaccttcgtttgtgcggatcccccacacaccatagcttcaaaatgtttctactccttttttactcttccagattttctcggactccgcgcatcgccgtaccacttcaaaacacccaagcacagcatactaaatttcccctctttcttcctctagggtgtcgttaattacccgtactaaaggtttggaaaagaaaaaagagaccgcctcgtttctttttcttcgtcgaaaaaggcaataaaaatttttatcacgtttctttttcttgaaaattttttttttgatttttttctctttcgatgacctcccattgatatttaagttaataaacggtcttcaa</w:t>
      </w:r>
      <w:r w:rsidRPr="00C711F1">
        <w:rPr>
          <w:rFonts w:ascii="Courier New" w:hAnsi="Courier New" w:cs="Courier New"/>
        </w:rPr>
        <w:lastRenderedPageBreak/>
        <w:t>tttctcaagtttcagtttcatttttcttgttctattacaactttttttacttcttgctcattagaaagaaagcatagcaatctaatctaagggcg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ccgacgcggcccgacgggtccgaggcctcggagatccgtcccccttttcctttgtcgatatcatgtaattagttatgtcacgcttacattcacgccctcccccacatccgctctaaccgaaaaggaaggagttagacaacctgaagtctaggtccctatttatttttttatagttatgttagtattaagaacgttatttatatttcaaatttttctttttttctgtacagacgcgtgtacgcatgtaacattatactgaaaaccttgcttgagaaggttttgggacgctcgaaggctttaatttgcaagctggagaccaacatgtgagcaaaaggccagcaaaaggccaggaaccgtaaaaaggccgcgaattgtgagcggataacaatttcacacaggaaacagctatgaccatgattacgccaagcttgcatgccgcagaaaggcccacccgaaggtgagccaggtgattacatttgggccctcattagaaaaactcatcgagcatcaag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ccaaccaaaccgttattcattcgtgattgcgcctgagcgagacgaaatacgcgatcgccgttaaaaggacaattacaaacaggaatcgaatgcaaccggcgcaggaacactgccagcgcatcaacaatattttcacctgaatcaggatattcttctaatacctggaatgctgttttccctgggatcgcagtggtgagtaaccatgcatcatcaggagtacggataaaatgcttgatggtcggaagaggcataaattccgtcagccagtttagcctgaccatctcatctgtaacatcattggcaacgctacctttgccatgtttcagaaacaactctggcgcatcgggcttcccatacaatcgatagattgtcgcacctgattgcccgacattatcgcgagcccatttatacccatataaatcagcatccatgttggaatttaatcgcggcctcgagcaagacgtttcccgttgaatatggctcattttagcttccttagctcctgaaaatctcgataactcaaaaaatacgcccggtagtgatcttatttcattatggtgaaagttggaacctcttacgtgccgatcagcatgcagcaccaccaaaaaaaaaacgaaaagtagaagacccacgatttatgtacccatacgatgttcctgactatgcgggtatgaaaaacatcaaaaaaaaccaggtaatgaacctgggtccgaactctaaactgctgaaagaatacaaatcccagctgatcgaactgaacatcgaacagttcgaagcaggtatcggtctgatcctgggtgatgcttacatccgttctcgtgatgaaggtaaaacctactgtatgcagttcgagtggaaaaacaaagcatacatggaccacgtatgtctgctgtacgatcagtgggtactgtccccgccgcacaaaaaagaacgtgttaaccacctgggtaacctggtaatcacctggggcgcccagactttcaaacaccaagctttcaacaaactggctaacctgttcatcgttaacaacaaaaaaaccatcccgaacaacctggttgaaaactacctgaccccgatgtctctggcatactggttcatggatgatggtggtaaatgggattacaacaaaaactctaccaacaaatcgatcgtactgaacacccagtctttcactttcgaagaagtagaatacctggttaagggtctgcgtaacaaattccaactgaactgttacgtaaaaatcaacaaaaacaaaccgatcatctacatcgattctatgtcttacctgatcttctacaacctgatcaaaccgtacctgatcccgcagatgatgtacaaactgccgaacactatctcctccgaaactttcctgaaataaccgcggcggccgccagcttgggcccgaacaaaaactcatctcagaagaggatctgaatagcgccgtcgaccatcatcatcatcatcattgagttttagccttagacatgactgttcctcagttcaagttgggcacttacgagaagaccggtcttgctagattctaatcaagaggatgtcagaatgccatttgcctgagagatgcaggcttcatttttgatacttttttatttgtaacctatatagtataggattttttttgtcattttgtttcttctcgtacgagcttgctcctgatcagcctatctcgcagctgatgaatatcttgtggtaggggtttgggaaaatcattcgagtttgatgtttttcttggtatttcccactcctcttcagagtacagaagattaagtgagccaaccgtgta</w:t>
      </w:r>
      <w:r w:rsidRPr="00C711F1">
        <w:rPr>
          <w:rFonts w:ascii="Courier New" w:hAnsi="Courier New" w:cs="Courier New"/>
        </w:rPr>
        <w:lastRenderedPageBreak/>
        <w:t>ggtctacaaactggtattctcgtttgttgtgaatcttgtcttttctgcttactttctaatagattgagtgagttaggtctgtatttgacggctaaagttaaacttaactgttgtgtgggatagttgttagctgtcaagaaaccgttaaacgtagaaagagtaacttttctaaaccgtagtgtctactcaatattgagacaagcagctagtttaagagcagaagctgaagtctgtgagtttggaaactaaaaggtctgtgaacagctaactagaactaggcttgcttttagtattagaataacaacaaacgaggtctattagttgtgggatctagctagttgcctaagaacaaaggactaagtctgcagaaaaacgagtttcaataggtctgtgtgtaacagtgttaaggctactagcagaactgccacctaagtttcgtaagttccacctcagccttcaatattccagacttgaccaactttcagtttttaaactctaccgtactagtagtttctgcacagtattagacctacttacactgtctgtgcttgcaccacaaaccaaatagtagaatctcttttaagtagaacagtcttttcttgttagactaaaacaacgagagacaactgagtgtagggttacagttaaaaaactgtacagtctgctgtacagacgttacacggcagtcctgttccaaacttcacttaagggttagattggctaagttcaacttgtccttttaagttagttcagacctagttagcagacttaggtgggtaagctgagctacaagagttaaaaacaactgctaagactaaagtaagtgtacgtaagcttcaaactagtaagttaaacttagaaacagctaacgtctaaagctagaagtaagctcaatcttagtactgttaacctaagttgctcacgcaccttcgccaactcaacctgcaggtcgactctagagggattcggcgctccaactgtattctaggcctttccacaatttaaaaaaagacctccgcgacggggaattgaaccccggtctaccgcgcgacaagcggtggttctaccactaaactatcacggatttcgatgctgctttcccacttccttactttacattctctaggcgtttagcctgtagaataaaaccttttttcaagactacaatactgctgctagtaataccgaattattacatgttttaacaacttgagagcgggtcgtatcctgtcttccgattgtacaatctcatcttatcagctcatctcatctcttcggaatcccccgggtaccgagctcgaattcactggccgtcgttttacaacgtcgtgactgggaaaaccctggcgttacccaacttaatcgccttgcagcacatcccgggtaccgtagatcaagtgacttcttgagcttgccaagcatcaagtcccaccgacaagtggtacaccagtcagcgttatctttccatacattctttaattcaaattgtcccattcacaactcaatgtttttgtttctctcgacgaaacgtttttgcttagcatttcggtatcttaaaccgtgtgattttaagtctcataaccttctacatacaggatcaataataatattattgttgatacaatataggattagaatacatagattctgatgttcgaatcaatcaatgtcttaatattcacgtacttgtataccctctgattccacattggtccaacggaatcttctagcaacagccagttgcactagatgtggttctccaccagaaattatagtactgacagattttttggtttacggtgagaggctccaatttccaaagctaaaccaatttcttcataagcaacctccacgcgcgcttttagtatgatgtagaaactggacctaaagatcgaccaatacttgcttacacggcagcgcgaaataaaagacattgataatgtagagtaagtactatttcttcaaaagatagaaccactctcagaggctaactagaagatctaaaacggatgtacagctaatatgtttcgaggcaatcatgttcaggtgcgcctcaagtggctcttaatctattttaaagcataatccacgaaaatttcgatacagagagatacgtcataaactgagaacgatagttagaggcatagcttcggcaatgttcgataaacaagtcaacgagtcagaatttcatgtttctttttttcttgtagtaatatgtaataaccgaatcagataacttgccagtaatgacctgagctctataaattgaaaccgctacaaaaagtaagggatcgtgttaagggcacagagaagaaagtgtaaagaagtaagctagcgttgtacaacaactcaaaagcatggagcccggtgggtactagataataagaacaaggtttcagtgagtttacaagttcataaaacacggaacctggcaacatagcataccagtaaatcgatttgaagaactctattaggctggcagcctctctcaatcaatagtctaaaacggttaagagacacaatcatctctaggtgtcgttgtggtctaccatcgaaacactggaaatcaatccaatgaacttcaagtgatatatttttcaagagtcttcaaagaccaagcaatgttcttattgattgataattttaaagttgaagtctaaatttgtagcagtgaagtctgagcagggggaatgttaagccatatctaatagtacctattagacgcttgattgccgtttgcaaatatgccatgtttctttgaaaccaaaaccacgtaagggggcttaagttttcggcttaggattgttacggagctcaaaccaaataaggcagagagcatacaaaacgtttattaaaaagaacaactacttctggatagctcaattatcttttgtttcttttgaggcgtgcccttcatgacatgacattgcatccatacaattaatagtagataggggaggataagtttgctagtgtgagcatttagagcaaggggtcagtttcctccatctgcctactctgctccatttaaaagcgagccgattgccataagcttgctcacgtagataggacttcaaaaagacgttaagaggctgctctctagaatacgatggaataaacaaatctcgttagtttcttgaaacggaaagtacatgtaggata</w:t>
      </w:r>
      <w:r w:rsidRPr="00C711F1">
        <w:rPr>
          <w:rFonts w:ascii="Courier New" w:hAnsi="Courier New" w:cs="Courier New"/>
        </w:rPr>
        <w:lastRenderedPageBreak/>
        <w:t>attgctggatcattcggaagctaaaattggtcctttccccaaagacaatcgactatagttcctgaagcttcctgaggtgagctggatagaaccagaagatagtacctataacgtcaacaacaactgaaactacagatggaagagctaggcatatccataggggatagccatagaaaactttgattgacgcagcaaatcgagacgttaacctgaagctgccataacttcaggaacttgaacacaagagtggcattaaaattcctatgttgcatttcagaaataccacaagtaaactgagcaattaacttgttcataccgacactacaagttaactacaaaccgagacccttatatgcagactgataatacagaatgatacgtatcactcctaagactaggaacatacagagcttttgagcttttggtattttcaagttatttgaaaaattaaatctttatactagggacgaggttcgtgacaaaagaagacaatcatgagactcaccgtcttgtcatctacaagtttcaataagcttccaacttgagtaacctagccatgtgattagtaactttcgaagcatgattcagaacgttctgctctgccgcgtcaaaaagggcagctacttgaagttaaaagaaagatcaaaaattcctgagcattgttcaaacagctataaatcaaaacagaataagaaataaggccatcacttaccaaggaaaaacaaaaaagttcgagagatcaacaatgcacttcagggacgcacctgaacctttacattagtgtaaaaataaattattagattgttcggttcgagcgttagccatatacaaaatgcggccttcaaagtcattggaaaagagctgctttaggacctctccaaaagctaaattgacaaacaggctacctcatatctccatcatctttgccaaccttttcagtaacaaaaaacaaaagcaatatcgtttatttgtccattggacgatgaagaaaagatcaaacttagtctaggtgaggctaatcaataaagtttgttgatcctactaattacgatcctatcctagccttagcatttacatctaaaggtctggtttcacattctaattgtgaaatgatctagcaagctctccctagcataattattcacctccaaatttgtgtacttggttcatcgttcactgaatgagaatgagaaagattcaaaattgagaagtgtgttcgaacacttcaactgtcgcactgttgctttctacagatatacgcataacaaatacattagttgcttaaagggcagcttcttttaatgtgtatcagtatagtcaaggactcagctacgaacaactcacaatagtctttttcaccacgacccacaagttcgcacaagaattctaaataccttgacgaatagtaaatatcggatgttcagccgtcagcgaaatgatttttgtgctaatacaatttctaaggcaattgacacaggttggaaaaagtgtgggtattcggctgatattgtggaactgtaatcatcgagctaccagttctggtttgttacttgttcgtctcattgtcgtggataagaacaaataatgtaccggtttattcgaccaccaatcagcgcgtaaagcacgcagcagaccaagcaagtagccggatgaagcagctacgttacccaaccgtttatcctacccaagtaggcgagttcaatttgtctcacgcgagatgcactcagtgctacaagattgaatgggtaattagaagcatgttagtttctacaatgatcgattcatagtatccggcgacaattgatcttactgaagaaaggaggcagacacgcttaccgaaaaaagtgcctacctagcaatatttgatgatcgtccaatggacaaataaacgatattgcttttgttttttgttactgaaaaggttggcaaagatgatggagatatgaggtagcctgtttgtcaatttagcttttggagaggtcctaaagcagctcttttccaatgactttgaaggccgcattttgtatatggctaacgctcgaaccgaacaatctaataatttatttttacactaatgtaaaggttcaggtgcgtccctgaagtgcattgttgatctctcgaacttttttgtttttccttggtaagtgatggccttatttcttattctgttttgatttatagctgtttgaacaatgctcaggaatttttgatctttcttttaacttcaagtagctgccctttttgacgcggcagagcagaacgttctgaatcatgcttcgaaagttactaatcacatggctaggttactcaagttggaagcttattgaaacttgtagatgacaagacggtgagtctcatgattgtcttcttttgtcacgaacctcgtccctagtataaagatttaatttttcaaataacttgaaaataccaaaagctcaaaagctctgtatgttcctagtcttaggagtgatacgtatcattctgtattatcagtctgcatataagggtctcggtttgtagttaacttgtagtgtcggtatgaacaagttaattgctcagtttacttgtggtatttctgaaatgcaacataggaattttaatgccactcttgtgttcaagttcctgaagttatggcagcttcaggttaacgtctcgatttgctgcgtcaatcaaagttttctatggctatcccctatggatatgcctagctcttccatctgtagtttcagttgttgttgacgttataggtactatcttctggttctatccagctcacctcaggaagcttcaggaactatagtcgattgtctttggggaaaggaccaattttagcttccgaatgatccagcaattatcctacatgtactttccgtttcaagaaactaacgagatttgtttattccatcgtattctagagagcagcctcttaacgtctttttgaagtcctatctacgtgagcaagcttatggcaatcggctcgcttttaaatggagcagagtaggcagatggaggaaactgaccccttgctctaaatgctcacactagcaaacttatcctcccctatctactattaattgtatggatgcaatgtcatgtcatgaagggcacgcctcaaaagaaacaaaagataattgagctatccagaagtagttgttcttttta</w:t>
      </w:r>
      <w:r w:rsidRPr="00C711F1">
        <w:rPr>
          <w:rFonts w:ascii="Courier New" w:hAnsi="Courier New" w:cs="Courier New"/>
        </w:rPr>
        <w:lastRenderedPageBreak/>
        <w:t>ataaacgttttgtatgctctctgccttatttggtttgagctccgtaacaatcctaagccgaaaacttaagcccccttacgtggttttggtttcaaagaaacatggcatatttgcaaacggcaatcaagcgtctaataggtactattagatatggcttaacattccccctgctcagacttcactgctacaaatttagacttcaactttaaaattatcaatcaataagaacattgcttggtctttgaagactcttgaaaaatatatcacttgaagttcattggattgatttccagtgtttcgatggtagaccacaacgacacctagagatgattgtgtctcttaaccgttttagactattgattgagagaggctgccagcctaatagagttcttcaaatcgatttactggtatgctatgttgccaggttccgtgttttatgaacttgtaaactcactgaaaccttgttcttattatctagtacccaccgggctccatgcttttgagttgttgtacaacgctagcttacttctttacactttcttctctgtgcccttaacacgatcccttactttttgtagcggtttcaatttatagagctcaggtcattactggcaagttatctgattcggttattacatattactacaagaaaaaaagaaacatgaaattctgactcgttgacttgtttatcgaacattgccgaagctatgcctctaactatcgttctcagtttatgacgtatctctctgtatcgaaattttcgtggattatgctttaaaatagattaagagccacttgaggcgcacctgaacatgattgcctcgaaacatattagctgtacatccgttttagatcttctagttagcctctgagagtggttctatcttttgaagaaatagtacttactctacattatcaatgtcttttatttcgcgctgccgtgtaagcaagtattggtcgatctttaggtccagtttctacatcatactaaaagcgcgcgtggaggttgcttatgaagaaattggtttagctttggaaattggagcctctcaccgtaaaccaaaaaatctgtcagtactataatttctggtggagaaccacatctagtgcaactggctgttgctagaagattccgttggaccaatgtggaatcagagggtatacaagtacgtgaatattaagacattgattgattcgaacatcagaatctatgtattctaatcctatattgtatcaacaataatattattattgatcctgtatgtagaaggttatgagacttaaaatcacacggtttaagataccgaaatgctaagcaaaaacgtttcgtcgagagaaacaaaaacattgagttgtgaatgggacaatttgaattaaagaatgtatggaaagataacgctgactggtgtaccacttgtcggtgggacttgatgcttggcaagctcaagaagtcacttgatctacggtacccgggatgtgctgcaaggcgattaagttgggtaacgccagggttttcccagtcacgacgttgtaaaacgacggccagtgaattcgagctcggtacccgggggattccgaagagatgagatgagctgataagatgagattgtacaatcggaagacaggatacgacccgctctcaagttgttaaaacatgtaataattcggtattactagcagcagtattgtagtcttgaaaaaaggttttattctacaggctaaacgcctagagaatgtaaagtaaggaagtgggaaagcagcatcgaaatccgtgatagtttagtggtagaaccaccgcttgtcgcgcggtagaccggggttcaattccccgtcgcggaggtctttttttaaattgtggaaaggcctagaatacagttggagcgccgaatccctctagagtcgacctgcaggttgagttggcgaaggtgcgtgagcaacttaggttaacagtactaagattgagcttacttctagctttagacgttagctgtttctaagtttaacttactagtttgaagcttacgtacacttactttagtcttagcagttgtttttaactcttgtagctcagcttacccacctaagtctgctaactaggtctgaactaacttaaaaggacaagttgaacttagccaatctaacccttaagtgaagtttggaacaggactgccgtgtaacgtctgtacagcagactgtacagttttttaactgtaaccctacactcagttgtctctcgttgttttagtctaacaagaaaagactgttctacttaaaagagattctactatttggtttgtggtgcaagcacagacagtgtaagtaggtctaatactgtgcagaaactactagtacggtagagtttaaaaactgaaagttggtcaagtctggaatattgaaggctgaggtggaacttacgaaacttaggtggcagttctgctagtagccttaacactgttacacacagacctattgaaactcgtttttctgcagacttagtcctttgttcttaggcaactagctagatcccacaactaatagacctcgtttgttgttattctaatactaaaagcaagcctagttctagttagctgttcacagaccttttagtttccaaactcacagacttcagcttctgctcttaaactagctgcttgtctcaatattgagtagacactacggtttagaaaagttactctttctacgtttaacggtttcttgacagctaacaactatcccacacaacagttaagtttaactttagccgtcaaatacagacctaactcactcaatctattagaaagtaagcagaaaagacaagattcacaacaaacgagaataccagtttgtagacctacacggttggctcacttaatcttctgtactctgaagaggagtgggaaataccaagaaaaacatcaaactcgaatgattttcccaaacccctaccacaagatattcatcagctgcgagataggctgatcaggagcaagctcgtacgagaagaaacaaaatgacaaaaaaaatcctatactatataggttacaaataaaaaagtatcaaaaatgaagcctgcatctctcaggcaaatggcattctgacatcctcttgattagaatctagcaagaccggtcttctcgtaagtgcccaacttgaactgaggaa</w:t>
      </w:r>
      <w:r w:rsidRPr="00C711F1">
        <w:rPr>
          <w:rFonts w:ascii="Courier New" w:hAnsi="Courier New" w:cs="Courier New"/>
        </w:rPr>
        <w:lastRenderedPageBreak/>
        <w:t>cagtcatgtctaaggctaaaactcaatgatgatgatgatgatggtcgacggcgctattcagatcctcttctgagatgagtttttgttcgggcccaagctggcggccgccgcggttatttcaggaaagtttcggaggagatagtgttcggcagtttgtacatcatctgcgggatcaggtacggtttgatcaggttgtagaagatcaggtaagacatagaatcgatgtagatgatcggtttgtttttgttgatttttacgtaacagttcagttggaatttgttacgcagacccttaaccaggtattctacttcttcgaaagtgaaagactgggtgttcagtacgatcgatttgttggtagagtttttgttgtaatcccatttaccaccatcatccatgaaccagtatgccagagacatcggggtcaggtagttttcaaccaggttgttcgggatggtttttttgttgttaacgatgaacaggttagccagtttgttgaaagcttggtgtttgaaagtctgggcgccccaggtgattaccaggttacccaggtggttaacacgttcttttttgtgcggcggggacagtacccactgatcgtacagcagacatacgtggtccatgtatgctttgtttttccactcgaactgcatacagtaggttttaccttcatcacgagaacggatgtaagcatcacccaggatcagaccgatacctgcttcgaactgttcgatgttcagttcgatcagctgggatttgtattctttcagcagtttagagttcggacccaggttcattacctggttttttttgatgtttttcatacccgcatagtcaggaacatcgtatgggtacataaatcgtgggtcttctacttttcgtttttttttggtggtgctgcatgctgatcggcacgtaagaggttccaactttcaccataatgaaataagatcactaccgggcgtattttttgagttatcgagattttcaggagctaaggaagctaaaatgagccatattcaacgggaaacgtcttgctcgaggccgcgattaaattccaacatggatgctgatttatatgggtataaatgggctcgcgataatgtcgggcaatcaggtgcgacaatctatcgattgtatgggaagcccgatgcgccagagttgtttctgaaacatggcaaaggtagcgttgccaatgatgttacagatgagatggtcaggctaaactggctgacggaatttatgcctcttccgaccatcaagcattttatccgtactcctgatgatgcatggttactcaccactgcgatcccagggaaaacagcattccaggtattagaagaatatcctgattcaggtgaaaatattgttgatgcgctggcagtgttcctgcgccggttgcattcgattcctgtttgtaattgtccttttaacggcgatcgcgtatttcgtctcgctcaggcgcaatcacgaatgaataacggtttggttgg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cttgatgctcgatgagtttttctaatgagggcccaaatgtaatcacctggctcaccttcgggtgggcctttctgcggcatgcaagcttggcgtaatcatggtcatagctgtttcctgtgtgaaattgttatccgctcacaattcgcggcctttttacggttcctggccttttgctggccttttgctcacatgttggtctccagcttgcaaattaaagccttcgagcgtcccaaaaccttctcaagcaaggttttcagtataatgttacatgcgtacacgcgtctgtacagaaaaaaagaaaaatttgaaatataaataacgttcttaatactaacataactataaaaaaataaatagggacctagacttcaggttgtctaactccttccttttcggttagagcggatgtggggagggcgtgaatgtaagcgtgacataactaattacatgatatcgacaaaggaaaagggggacggatctccgaggcctcggacccgtcgggccgcgtcggacgtgtcagtcctgctcctcggccacgaagtgcacgcagttgccggccgggtcgcgcagggcgaactcccgcccccacggctgctcgccgatctcggtcatggccggcccggaggcgtcccggaagttcgtggacacgacctccgaccactcggcgtacagctcgtccaggccgcgcacccacacccaggccagggtgttgtccggcaccacctggtcctggaccgcgctgatgaacagggtcacgtcgtcccggaccacaccggcgaagtcgtcctccacgaagtcccgggagaacccgagccggtcggtccagaactcgaccgctccggcgacgtcgcgcgcggtgagcaccggaacggcactggtcaacttggccatggtttagttcctcaccttgtcgtattatactatgccgatatactatgccgatgattaattgtcaacaccgcccttagattagattgctatgctttctttctaatgagcaagaagtaaaaaaagttgtaatagaacaagaaaaatgaaactgaaacttgagaaattgaagaccgtttattaacttaaatatcaatgggaggtcatcgaaagagaaaaaaatcaaaaaaaaaattttcaagaaaaagaaacgtgataaaaatttttattgcctttttcgacgaagaaaaagaaacgaggcggtctcttttttcttttccaaacctttagtacgggtaattaacgacaccctagaggaagaaagaggggaaatttagtatgctgtgcttgggtgttttgaagtggtacggcgatgcgcggagtccgagaaaatctggaagagtaaaaaaggagtagaaacattttgaagctatggtgt</w:t>
      </w:r>
      <w:r w:rsidRPr="00C711F1">
        <w:rPr>
          <w:rFonts w:ascii="Courier New" w:hAnsi="Courier New" w:cs="Courier New"/>
        </w:rPr>
        <w:lastRenderedPageBreak/>
        <w:t>gtgggggatccgcacaaacgaaggtctcacttaatcttctgtactctgaagaggagtgggaaataccaagaaaaacatcaaactcgaatgattttcccaaacccctaccacaagatattcatcagctgcaaactaagattggactattgctatccaacgtaaaaggactaactagaatagacttcttgtggcaatctttacttttgttttcacacagactcagttgtgagccaacctctatcctgtaaggtcaaagcaagactaggcttcagacttgcaacaactaatagttgtggaatagtacagaggattgaagttagtttttttgggaggcctgacacaagtcagttagttttttctgaacaggctaagattcaaactagtctggtttttcacacactactgtctacttaagtcaaatctgagaaacactgtctgaagttagacttgaataactgagcctactttattctaaactagacttgtctgttgcagtgagttaggcaagtttcgaataagcagcaagaacagttgtactcagtctaggtcaaaacagctacactgtttctaaaccaaaggcagaggattgagattctaactgacttaggtttaaaactgccagacactcaatctttctactaaaagtacaagtccacgaagtagacgcttactagtttgttaacgtaaactgttgaggcacaaaccgtcagtaatacagaggtgaagtaaactactagttgtctttttaaacgtttaaacctagacaactagcacgaacgcagctacttgttgaactcttgtgtaacacagacaaatctattgaatctttctgcttttcagacttttcgtactcacagttctaacttggtaactagagtttctagttggttaactgaggtttcgacttgtaacagtctagtggctagttctgaatacgattgcagtagactgtgggttgacttaaagacggtttaacacagctgcgagataggctgatcaggagcaagctcgtacgagaagaaacaaaatgacaactgcattaatgaatcggccaacgcgcggggagaggcggtttgcgtattgggcgctcttccgcttcctcgctcactgactcgctgcgctcggtcgttcggctgcggcgagcggtatcagctcactcaaaggcggtaatacggttatccacagaatcaggggataacgcaggaaagaacatgtgagcaaaaggccagcaaaaggccaggaaccgtaaaaaggccgcgttgctggcgtttttccataggctccg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ggatgctggatgctggatgctggatgctggatgctggatgcattaccctgttatggatgctggatgctggatgctggatgctggatgctggatgctggatgctggatgctggatgttggatgctggatgctggatgctggatgctggatgctggatgctggatgctggatgctggatgctggatgctgga</w:t>
      </w:r>
    </w:p>
    <w:p w14:paraId="1CA87E8C" w14:textId="77777777" w:rsidR="00E8726E" w:rsidRDefault="00E8726E" w:rsidP="00C711F1">
      <w:pPr>
        <w:pBdr>
          <w:bottom w:val="single" w:sz="6" w:space="1" w:color="auto"/>
        </w:pBdr>
        <w:rPr>
          <w:rFonts w:ascii="Courier New" w:hAnsi="Courier New" w:cs="Courier New"/>
        </w:rPr>
      </w:pPr>
    </w:p>
    <w:p w14:paraId="24A85FC4" w14:textId="6A6EA543" w:rsidR="00C711F1" w:rsidRDefault="00C711F1" w:rsidP="00C711F1">
      <w:pPr>
        <w:rPr>
          <w:rFonts w:ascii="Courier New" w:hAnsi="Courier New" w:cs="Courier New"/>
        </w:rPr>
      </w:pPr>
    </w:p>
    <w:p w14:paraId="31C6EAFC" w14:textId="2116E7AB" w:rsidR="00C711F1" w:rsidRPr="00C711F1" w:rsidRDefault="00C711F1" w:rsidP="00C711F1">
      <w:pPr>
        <w:rPr>
          <w:rFonts w:ascii="Courier New" w:hAnsi="Courier New" w:cs="Courier New"/>
          <w:b/>
          <w:bCs/>
          <w:i/>
          <w:iCs/>
        </w:rPr>
      </w:pPr>
      <w:r w:rsidRPr="00C711F1">
        <w:rPr>
          <w:rFonts w:ascii="Courier New" w:hAnsi="Courier New" w:cs="Courier New"/>
          <w:b/>
          <w:bCs/>
          <w:i/>
          <w:iCs/>
        </w:rPr>
        <w:t>Contig yDA175</w:t>
      </w:r>
      <w:r w:rsidR="00010883">
        <w:rPr>
          <w:rFonts w:ascii="Courier New" w:hAnsi="Courier New" w:cs="Courier New"/>
          <w:b/>
          <w:bCs/>
          <w:i/>
          <w:iCs/>
        </w:rPr>
        <w:t>:</w:t>
      </w:r>
    </w:p>
    <w:p w14:paraId="4619B63F" w14:textId="1173A5B3" w:rsidR="00C711F1" w:rsidRPr="00333417" w:rsidRDefault="00E8726E" w:rsidP="00C711F1">
      <w:pPr>
        <w:rPr>
          <w:rFonts w:ascii="Courier New" w:hAnsi="Courier New" w:cs="Courier New"/>
        </w:rPr>
      </w:pPr>
      <w:r w:rsidRPr="00C711F1">
        <w:rPr>
          <w:rFonts w:ascii="Courier New" w:hAnsi="Courier New" w:cs="Courier New"/>
        </w:rPr>
        <w:t>cagcatccagcatccagcatccagcatccagcatccagcatccagcatccagcatccagcatccagcatccagcatccagcatccagcatccagcatccagcatccagcatccagcatccagcatccagcatccagcatccagcatccacgatcggaggaccgaaggagctaaccgcttttttgcacaacatgggggatcatgtaactcgccttgatcgttgggaaccggagctgaatgaagccataccaaacgacgagcgtgacaccacgatgcctgtagcaatggcaacaacgttgcgcaaactatta</w:t>
      </w:r>
      <w:r w:rsidRPr="00C711F1">
        <w:rPr>
          <w:rFonts w:ascii="Courier New" w:hAnsi="Courier New" w:cs="Courier New"/>
        </w:rPr>
        <w:lastRenderedPageBreak/>
        <w:t>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ctgcgcgtaatctgctgcttgcaaacaaaaaaaccaccgctaccagcggtggtttgtttgccggat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ttgtcattttgtttcttctcgtacgagcttgctcctgatcagcctatctcgcagctgtgttaaaccgtctttaagtcaacccacagtctactgcaatcgtattcagaactagccactagactgttacaagtcgaaacctcagttaaccaactagaaactctagttaccaagttagaactgtgagtacgaaaagtctgaaaagcagaaagattcaatagatttgtctgtgttacacaagagttcaacaagtagctgcgttcgtgctagttgtctaggtttaaacgtttaaaaagacaactagtagtttacttcacctctgtattactgacggtttgtgcctcaacagtttacgttaacaaactagtaagcgtctacttcgtggacttgtacttttagtagaaagattgagtgtctggcagttttaaacctaagtcagttagaatctcaatcctctgcctttggtttagaaacagtgtagctgttttgacctagactgagtacaactgttcttgctgcttattcgaaacttgcctaactcactgcaacagacaagtctagtttagaataaagtaggctcagttattcaagtctaacttcagacagtgtttctcagatttgacttaagtagacagtagtgtgtgaaaaaccagactagtttgaatcttagcctgttcagaaaaaactaactgacttgtgtcaggcctcccaaaaaaactaacttcaatcctctgtactattccacaactattagttgttgcaagtctgaagcctagtcttgctttgaccttacaggatagaggttggctcacaactgagtctgtgtgaaaacaaaagtaaagattgccacaagaagtctattctagttagtccttttacgttggatagcaatagtccaatcttagtttgcagctgatgaatatcttgtggtaggggtttgggaaaatcattcgagtttgatgtttttcttggtatttcccactcctcttcagagtacagaagattaagtgagaccttcgtttgtgcggatcccccacacaccatagcttcaaaatgtttctactccttttttactcttccagattttctcggactccgcgcatcgccgtaccacttcaaaacacccaagcacagcatactaaatttcccctctttcttcctctagggtgtcgttaattacccgtactaaaggtttggaaaagaaaaaagagaccgcctcgtttctttttcttcgtcgaaaaaggcaataaaaatttttatcacgtttctttttcttgaaaattttttttttgatttttttctctttcgatgacctcccattgatatttaagttaataaacggtcttcaatttctcaagtttcagtttcatttttcttgttctattacaactttttttacttcttgctcattagaaagaaagcatagcaatctaatctaagggcg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</w:t>
      </w:r>
      <w:r w:rsidRPr="00C711F1">
        <w:rPr>
          <w:rFonts w:ascii="Courier New" w:hAnsi="Courier New" w:cs="Courier New"/>
        </w:rPr>
        <w:lastRenderedPageBreak/>
        <w:t>cgtccgacgcggcccgacgggtccgaggcctcggagatccgtcccccttttcctttgtcgatatcatgtaattagttatgtcacgcttacattcacgccctcccccacatccgctctaaccgaaaaggaaggagttagacaacctgaagtctaggtccctatttatttttttatagttatgttagtattaagaacgttatttatatttcaaatttttcttttttttctgtacagacgcgtgtacgcatgtaacattatactgaaaaccttgcttgagaaggttttgggacgctcgaaggctttaatttgcaagctggagaccaacatgtgagcaaaaggccagcaaaaggccaggaaccgtaaaaaggccgcgaattgtgagcggataacaatttcacacaggaaacagctatgaccatgattacgccaagcttgcatgccgcagaaaggcccacccgaaggtgagccaggtgattacatttgggccctcattagaaaaactcatcgagcatcaag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ccaaccaaaccgttattcattcgtgattgcgcctgagcgagacgaaatacgcgatcgccgttaaaaggacaattacaaacaggaatcgaatgcaaccggcgcaggaacactgccagcgcatcaacaatattttcacctgaatcaggatattcttctaatacctggaatgctgttttccctgggatcgcagtggtgagtaaccatgcatcatcaggagtacggataaaatgcttgatggtcggaagaggcataaattccgtcagccagtttagcctgaccatctcatctgtaacatcattggcaacgctacctttgccatgtttcagaaacaactctggcgcatcgggcttcccatacaatcgatagattgtcgcacctgattgcccgacattatcgcgagcccatttatacccatataaatcagcatccatgttggaatttaatcgcggcctcgagcaagacgtttcccgttgaatatggctcattttagcttccttagctcctgaaaatctcgataactcaaaaaatacgcccggtagtgatcttatttcattatggtgaaagttggaacctcttacgtgccgatcagcatgcagcaccaccaaaaaaaaacgaaaagtagaagacccacgatttatgtacccatacgatgttcctgactatgcgggtatgaaaaacatcaaaaaaaaccaggtaatgaacctgggtccgaactctaaactgctgaaagaatacaaatcccagctgatcgaactgaacatcgaacagttcgaagcaggtatcggtctgatcctgggtgatgcttacatccgttctcgtgatgaaggtaaaacctactgtatgcagttcgagtggaaaaacaaagcatacatggaccacgtatgtctgctgtacgatcagtgggtactgtccccgccgcacaaaaaagaacgtgttaaccacctgggtaacctggtaatcacctggggcgcccagactttcaaacaccaagctttcaacaaactggctaacctgttcatcgttaacaacaaaaaaaccatcccgaacaacctggttgaaaactacctgaccccgatgtctctggcatactggttcatggatgatggtggtaaatgggattacaacaaaaactctaccaacaaatcgatcgtactgaacacccagtctttcactttcgaagaagtagaatacctggttaagggtctgcgtaacaaattccaactgaactgttacgtaaaaatcaacaaaaacaaaccgatcatctacatcgattctatgtcttacctgatcttctacaacctgatcaaaccgtacctgatcccgcagatgatgtacaaactgccgaacactatctcctccgaaactttcctgaaataaccgcggcggccgccagcttgggcccgaacaaaaactcatctcagaagaggatctgaatagcgccgtcgaccatcatcatcatcatcattgagttttagccttagacatgactgttcctcagttcaagttgggcacttacgagaagaccggtcttgctagattctaatcaagaggatgtcagaatgccatttgcctgagagatgcaggcttcatttttgatacttttttatttgtaacctatatagtataggattttttttgtcattttgtttcttctcgtacgagcttgctcctgatcagcctatctcgcagctgatgaatatcttgtggtaggggtttgggaaaatcattcgagtttgatgtttttcttggtatttcccactcctcttcagagtacagaagattaagtgagccaaccgtgtaggtctacaaactggtattctcgtttgttgtgaatcttgtcttttctgcttactttctaatagattgagtgagttaggtctgtatttgacggctaaagttaaacttaactgttgtgtgggatagttgttagctgtcaagaaaccgttaaacgtagaaagagtaacttttctaaaccgtagtgtctactcaatattgagacaagcagctagtttaagagcagaagctgaagtctgtgagtttggaaactaaaaggtctgtgaacagctaactagaactaggcttgcttttagtattagaataacaacaaacgaggtctattagttgtgggatctagctagttgcctaagaacaaaggactaagtctgcagaaaaacgagtttcaataggtctgtgtgtaacagtgttaaggctactagcagaactgccacctaagtttcgtaagttccacctcagccttcaatattccagacttgaccaactttcagtttttaaactctaccgtactagtagtttctgcacagtattagacctacttacact</w:t>
      </w:r>
      <w:r w:rsidRPr="00C711F1">
        <w:rPr>
          <w:rFonts w:ascii="Courier New" w:hAnsi="Courier New" w:cs="Courier New"/>
        </w:rPr>
        <w:lastRenderedPageBreak/>
        <w:t>gtctgtgcttgcaccacaaaccaaatagtagaatctcttttaagtagaacagtcttttcttgttagactaaaacaacgagagacaactgagtgtagggttacagttaaaaaactgtacagtctgctgtacagacgttacacggcagtcctgttccaaacttcacttaagggttagattggctaagttcaacttgtccttttaagttagttcagacctagttagcagacttaggtgggtaagctgagctacaagagttaaaaacaactgctaagactaaagtaagtgtacgtaagcttcaaactagtaagttaaacttagaaacagctaacgtctaaagctagaagtaagctcaatcttagtactgttaacctaagttgctcacgcaccttcgccaactcaacctgcaggtcgactctagaggggattcggcgctccaactgtattctaggcctttccacaatttaaaaaaagacctccgcgacggggaattgaaccccggtctaccgcgcgacaagcggtggttctaccactaaactatcacggatttcgatgctgctttccacttccttactttacattctctaggcgtttagcctgtagaataaaaccttttttcaagactacaatactgctgctagtaataccgaattattacatgttttaacaacttgagagcgggtcgtatcctgtcttccgattgtacaatctcatcttatcagctcatctcatctcttcggaatcccccgggtaccgagctcgaattcactggccgtcgttttacaacgtcgtgactgggaaaaccctggcgttacccaacttaatcgccttgcagcacatcccggtaccgtagatcaagtgacttcttgagcttgccaagcatcaagtcccaccgacaagtggtacaccagtcagcgttatctttccatacattctttaattcaaattgtcccattcacaactcaatgtttttgtttctctcgacgaaacgtttttgcttagcatttcggtatcttaaaccgtgtgattttaagtctcataaccttctacatacaggatcaataataatattattgttgatacaatataggattagaatacatagattctgatgttcgaatcaatcaatgtcttaatattcacgtacttgtataccctctgattccacattggtccaacggaatcttctagcaacagccagttgcactagatgtggttctccacgaaattatagtactgacagattttttggtttacggtgagaggctccaattttccaaagctaaaccaatttcttcataagcaacctccacgcgcgcttttagtatgatgtagaaactggacctaaagatcgaccaatacttgcttacacggcagcgcgaaataaaagacattgataatgtagagtaagtactatttcttcaaaagatagaaccactctcagaggctaactagaagatctaaaacggatgtacagctaatatgtttcgaggcaatcatgttcaggtgcgcctcaagtggctcttaatctattttaaagcataatccacgaaaatttcgatacagagagatacgtcataaactgagaacgatagttagaggcatagcttcggcaatgttagataaacaagtcaacgagtcagaatttcatgtttctttttttcttgtagtaatatgtaataaccgaatcagataacttgccagtaatgacctgagctctataaattgaaaccgctacaaaaagtaagggatcgtgttaagggcacagagaagaaagtgtaaagaagtaagctagcgttgtacaacaactcaaaagcatggagcccggtgggtactagataataagaacaaggtttcagtgagtttacaagttcataaaacacggaacctggcaacatagcatacagtaaatcgatttgaagaactctattaggctggcagcctctctcaatcaatagtctaaaacggttaagagacacaatcatctctaggtgtcgttgtggtctaccatcgaaacactggaaatcaatccaatgaacttcaagtgatatattttcaagagtcttcaaagaccaagcaatgttcttattgattgataattttaaagttgaagtctaaatttgtagcagtgaagtctgagcaggggaatgttaagccatatgtaatagtacctattagacgcttgattgccgtttgcaaatatgccatgtttctttgaaaccaaaaccacgtaagggggcttaagttttcggcttaggagttattcaggagctcaaaccaaataaggcagagagcatacaaaacgtttattaaaaagaacaactacttctggatagctcaattatcttttgtttcttttggcgtgcccttcatgacatgacattgcatccatacaattaatagtagatcaggaaggataagtttgctagtgtgagcatttagagcaaggggtcagtttcctccatctgcctactctgctccatttaaaagcgagccgattgccataagcttgctcacgtagataggacttcaaaaagacgttaagaggctgctctctagaatacgatggaataaacaaatctcgttagtttcttgaaacggaaagtacatgtaggataattgctggatcattcggaagctaaaattggtcctttccccaaagacaatcgactatagttcctgaagcttcctgaggtgagctggatagaaccagaagatagtacctataacgtcaacaacaactgaaactacagatggaagagctaggcatatccataggggatagccatagaaaactttgattgacgcagcaaatcgagacgttaacctgaagctgccataacttcaggaacttgaacacaagagtggcattaaaattcctatgttgcatttcagaaataccacaagtaaactgagcaattaacttgttcataccgacactacaagttaactacaaaccgagacccttatatgcagactgataatacagaatgatacgtatcactcctaagactaggaacatacagagcttttgagcttttggtattttcaagttatttgaaaaattaaatctttatactagggacgaggttcgtgacaaaagaagacaatcatgagactcaccgtcttgtcatctacaagtttcaataagcttccaacttgag</w:t>
      </w:r>
      <w:r w:rsidRPr="00C711F1">
        <w:rPr>
          <w:rFonts w:ascii="Courier New" w:hAnsi="Courier New" w:cs="Courier New"/>
        </w:rPr>
        <w:lastRenderedPageBreak/>
        <w:t>taacctagccatgtgattagtaactttcgaagcatgattcagaacgttctgctctgccgcgtcaaaaagggcagctacttgaagttaaaagaaagatcaaaaattcctgagcattgttcaaacagctataaatcaaaacagaataagaaataaggccatcacttaccaaggaaaaacaaaaaagttcgaagatcaacaatgcacttcagggacgcacctgaacctttacattagtgtaaaaataaattattagattgggttcgagcattagccatatacaaatgcggccttcaaagtcattggaaaagagctgctttaggacctctccaaaagctaaattgacaaacaggctacctcatatctccatcatctttgccaaccttttcagtaacaaaaaacaaaagcaatatcgtttatttgtccattggacgatcatcaaatattgctaggtaggcacttttttcggtaagcgtgtctgcctcctttcttcagtaagatcaattgtcgccggatactatgaatcgatcattgtagaaactaacatgcttctaattacccattcaatcttgtagcactgagtgcatctcgcgtgagacaaattgaactcgcctattgggtagtgaaacggttgggtaacgtgctgcttcatccggctacttgcttggtctgctgcgtgctttacgcgctgattggtggtcgaataaaccggtacattattttgttcttatccacgacaatgagacgaacaagtaacaaaccagaactggtagctcgatgattacagttccacaatatcagccgaatacccacactttttccaacctgtgtcaattgccttagaaattgtattagcacaaaaatcatttcgctgacggctgaacatccgatatttactattcgtcaaggtatttagaattcttgtgcgaacttgtgggtcgtggtgaaaaagactattgtgagttgttcgtagctgagtccttgactatactgatacacattaaaagaagctgccctttaagcaactaatgtatttgttatgcgtatatctgtagaaagcaacagtgcgacagttgaagtgttcgaacacacttctcaattttgaatctttctcattctcattcagtgaacgatgaaccaagtacacaaatttggaggtgaataattatgctagggagagcttgctagatcatttcacaattagaatgtgaaaccagacctttagatgtaaatgctaaggctaggataggatcgtaattagtaggatcaacaaactttattgattagcctcacctagactaagtttgatcttttcttcatcgtccaatggacaaataaacgatattgcttttgttttttgttactgaaaaggttggcaaagatgatggagatatgaggtagcctgtttgtcaatttagcttttggagaggtcctaaagcagctctttccaatgactttgaaggccgcattttgtatatggctaacgctcgaaccgaacaatctaataatttatttttacactaatgtaaaggttcaggtgcgtccctgaagtgcattgttgatctctcgaacttttttgtttttccttggtaagtgatggccttatttcttattctgttttgatttatagctgtttgaacaatgctcaggaatttttgatctttcttttaacttcaagtagctgccctttttgacgcggcagagcagaacgttctgaatcatgcttcgaaagttactaatcacatggctaggttactcaagttggaagcttattgaaacttgtagatgacaagacggtgagtctcatgattgtcttcttttgtcacgaacctcgtccctagtataaagatttaatttttcaaataacttgaaaataccaaaagctcaaaagctctgtatgttcctagtcttaggagtgatacgtatcattctgtattatcagtctgcatataagggtctcggtttgtagttaacttgtagtgtcggtatgaacaagttaattgctcagtttacttgtggtatttctgaaatgcaacataggaattttaatgccactcttgtgttcaagttcctgaagttatggcagcttcaggttaacgtctcgatttgctgcgtcaatcaaagttttctatggctatcccctatggatatgcctagctcttccatctgtagtttcagttgttgttgacgttataggtactatcttctggttctatccagctcacctcaggaagcttcaggaactatagtcgattgtctttgggaaaggaccaattttagcttccgaatgatccagcaattatcctacatgtactttccgtttcaagaaactaacgagatttgtttattccatcgtattctagagagcagcctcttaacgtctttttgaagtcctatctacgtgagcaagcttatggcaatcggctcgcttttaaatggagcagagtaggcagatggaggaaactgaccccttgctctaaatgctcacactagcaaacttatcctcccctatctactattaattgtatggatgcaatgtcatgtcatgaagggcacgcctcaaaagaaacaaaagataattgagctatccagaagtagttgttctttttaataaacgttttgtatgctctctgccttatttggtttgagctccgtaacaatcctaagccgaaaacttaagcccccttacgtggttttggtttcaaagaaacatggcatatttgcaaacggcaatcaagcgtctaataggtactattagatatggcttaacattccccctgctcagacttcactgctacaaatttagacttcaactttaaaattatcaatcaataagaacattgcttggtctttgaagactcttgaaaaatatatcacttgaagttcattggattgatttccagtgtttcgatggtagaccacaacgacacctagagatgattgtgtctcttaaccgttttaactatttgattgagagaggctgccagcctaatagagttcttcaaatcgatttactggtatgctatgttgccaggttccgtgttttatgaacttgtaaactcactgaaaccttgttcttattatctagtccaccacggctccatgcttttgagttgttgtacaacgctagcttctctttacactttcttctctgtgcccttaaca</w:t>
      </w:r>
      <w:r w:rsidRPr="00C711F1">
        <w:rPr>
          <w:rFonts w:ascii="Courier New" w:hAnsi="Courier New" w:cs="Courier New"/>
        </w:rPr>
        <w:lastRenderedPageBreak/>
        <w:t>cgatcccttactttttgtagcggtttcaatttatagagctcaggtcattactggcaagttatctgattcggttattacatattactacaagaaaaagaaacatgaaattctgactcgttgacttgtttatcgaacattgccgaagctatgcctctaactatcgttctcagtttatgacgtatctctctgtatcgaaattttcgtggattatgctttaaaatagattagagccacttgaggcgcacctgaacatgattgcctcgaaacatattagctgtacatccgttttagatcttctagttagcctctgagagtggttctatcttttgaagaaatagtacttactctacattatcaatgtcttttatttcgcgctgccgtgtaagtttggtcgatctttaggtccagtttctacatcatactaaaagcgcgcgtggaggttgcttatgaagaaattggtttagctttggaaattggagcctctcaccgtaaaccaaaaaatctgtcagtactataatttctggtggagaccacatctagtgcaactggctgttgctagaagattccgttggaccaatgtggaatcagagggtatacaagtacgtgaatattaagacattgattgattcaaacatcagaatctatgtattctaatcctatattgtatcaacaataatattattattgatcctgtatgtaaaaggttataaacttaaaatcacacggtttaagataccgaaatgctaagcaaaaacgtttcgtcgagagaaacaaaaacattgagttcatgaaatggaattaacaattgctaactgaaagataacgctgactggtgtaccacttgtcgggggcttattcaagctgacggagtcacttgatctacggtacccgggatgacccataacgcgattaagttgggtaacgccagggtttttccagtcacgcccaatgtgctaaaacggagggaagtgaattccgcggacagtctggcttgaacgagctagagatgagctgagatcggtttacacttagcactcttaaactcatgctttaggttgttaaaacatgtaataattgggtattactaggcagtattgtggtcttgaaaaaaggttttattctacaggctaaacgcctagagaatgtaaagtaaggaagtgggaaagggatggataaaatagttctgattggggcttaatggggctcaagtggctgtgttttctgattgatattggaacctgctgtcatttcgacaattaatatttacttatttggtcaaccccaaataggttgagtcgacttggttgattcaaaaataagtagtcttttgagatctttcaatattagcttaaatattgctatagacagccgacttgtttcattttaacttatgtttgaagcttatcggatcacgagcttatcactagcagttggctttaactccagtaattacaagttagtcgaatagtctgtgctaaaaaaccaatcggttaaaactagaatcgaatcttaagtttaagattcaggcttgttgttaaacctattaccagaaaggacagttggctttggaacaaactcagctaacttgaaactcaaacaacagttttgttcttgccggcttacctcacttgctcagctagtctagcaagaaaacagtgttcttgtcaacttagaactactagcagagttaagcagaatcttgaaggctactctgtgttgaaacaattgacttgcttttcttagcttaaagctagtcaatcttcaggcagaagtaacttgaaaagttagaaacttaagtttaaaaagacaacaagaaacttgcacacaggactgagaaagtaactaagatttgaaactgagtagactaactctacagtagttcacaagggttccaccctactttaactttgacaaggttcaaagtcgaactttaaactgagcttacctctgtggactgtaaactcttgagttaccaaactcagctagcctctcagactgttactggttagcttacacagtcttttactattctaacgtaagcttagactagttcttggaataagtgaatctaagaagttgaggctaaactctcaaatagtgtagactaggcacgaactagaagttagttcacttacgttggtagaaagaaacagttaatagctgaaaagaggtcaactaagccaaacaagtttcttgtcagaagtctaactgagtgaatacagtttatcagaaactgtagctagttcgtcttctcaaaccaacttaccagacttttttaaacttgcagtttttactgtacgagacagtttgttactcttcacagtcagttagacgtaaagtaacttgaataagctgaatactaacgtccacgaggtaggcagactatcctgttactgtctttcagtatgcagtacaaaaagttaaactgttacaatcctcggttaggcaactttgagttaacttagaagttaccactgcaagctcaatcagattcgccctgcagattctaaaaacaaaagctgagctaaagctgctaactgcagttaggtttagatttgagaatagacttggtaaactgcagtaagttttgagaaaagtaactaaaactacagttttcaacttcagtttcgaattgtgagtgttgagtctgagttgaaagactgagttaagtaagttaactcactaggttacgctaaagtgtagctactttggattcaggctcactctgcactagcatatggtgcactctcagtacaatctgctctgatgccgcatagttaagccagccccgacacccgccaacacccgctgacgcgccctgacgggcttgtctgctcccggcatcgcttacagacaagtatgaccgtctcccgggagctgcatgtgtcagaggttttcaccgtcatcaccgaaacgcgcgagacgaaagggcctcgtgatacgcctatttttataggttaatgtcatgataataatggtttcttagacgtcaggtggcacttttcggggaaatgtgcgcggaacccctatttgtttatttttctaaatacattcaaatatgtatccgctaataaagcaataaccctgataaatgcttcaataatattgaaaaaggaagagtatgttactgtcagacattttccgtgtcgcccttattccctt</w:t>
      </w:r>
      <w:r w:rsidRPr="00C711F1">
        <w:rPr>
          <w:rFonts w:ascii="Courier New" w:hAnsi="Courier New" w:cs="Courier New"/>
        </w:rPr>
        <w:lastRenderedPageBreak/>
        <w:t>tttgcggcattttgccttcctgttttgcacccagaaacgctggtgaaagtaaaagatgctgaagatcagttgggtgcgcattcggttacatcgaactggatctcaacagcggtaagatccttgagagttttcgccccgaagaacgttttccaatgatgagcacttttaaagttctgctatgtggcgcggtattatccattgacgccgggcaagagcaactcggtcgccgcatacaattctcagaatgctgatttggttgagtatcaccagtcacagaaaagcatcttacggatggcatgacagtaagagattatgcaggctgccataaccatgagtgataacactgcggccaacttacttctgacaacgatcggaggaccgaaggagctaaccgcttttttgcacaacat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ttgtcattttgtttcttctcgtacgagcttgctcctgatcagcctatctcgcagctgtgttaaaccgtctttaagtcaacccacagtctactgcaatcgtattcagaactagccactagactgttacaagtcgaaacctcagttaaccaactagaaactctagttaccaagttagaactgtgagtacgaaaagtctgaaaagcagaaagattcaatagatttgtctgtgttacacaagagttcaacaagtagctgcgttcgtgctagttgtctaggtttaaacgtttaaaaagacaactagtagtttacttcacctctgtattactgacggtttgtgcctcaacagtttacgttaacaaactagtaagcgtctacttcgtggacttgtacttttagtagaaagattgagtgtctggcagttttaaacctaagtcagttagaatctcaatcctctgcctttggtttagaaacagtgtagctgttttgacctagactgagtacaactgttcttgctgcttattcgaaacttgcctaactcactgcaacagacaagtctagtttagaataaagtaggctcagttattcaagtctaacttcagacagtgtttctcagatttgacttaagtagacagtagtgtgtgaaaaaccagactagtttgaatcttagcctgttcagaaaaaactaactgacttgtgtcaggcctcccaaaaaaactaacttcaatcctctgtactattccacaactattagttgttgcaagtctgaagcctagtcttgctttgaccttacaggatagaggttggctcacaactgagtctgtgtgaaaacaaaagtaaagattgccacaagaagtctattctagttagtccttttacgttggatagcaatagtccaatcttagtttgcagctgatgaatatcttgtggtaggggtttgggaaaatcattcgagtttgatgtttttcttggtatttcccactcctcttcagagtacagaagattaagtgagaccttcgtttgtgcggatcccccacacaccatagcttcaaaatgtttctactccttttttactcttccagattttctcggactccgcgcatcgccgtaccacttcaaaacacccaagcacagcatactaaatttcccctctttcttcctctagggtgtcgttaattacccgtactaaaggtttggaaaagaaaaaagagaccgcctcgtttctttttcttcgtcgaaaaaggcaataaaaatttttatcacgtttctttttcttgaaaattttttttttgatttttttctctttcgatgacctcccattgatatttaagttaataaacggtcttcaatttctcaagtttc</w:t>
      </w:r>
      <w:r w:rsidRPr="00C711F1">
        <w:rPr>
          <w:rFonts w:ascii="Courier New" w:hAnsi="Courier New" w:cs="Courier New"/>
        </w:rPr>
        <w:lastRenderedPageBreak/>
        <w:t>agtttcatttttcttgttctattacaactttttttacttcttgctcattagaaagaaagcatagcaatctaatctaagggcg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ccgacgcggcccgacgggtccgaggcctcggagatccgtcccccttttcctttgtcgatatcatgtaattagttatgtcacgcttacattcacgccctcccccacatccgctctaaccgaaaaggaaggagttagacaacctgaagtctaggtccctatttatttttttatagttatgttagtattaagaacgttatttatatttcaaatttttcttttttttctgtacagacgcgtgtacgcatgtaacattatactgaaaaccttgcttgagaaggttttgggacgctcgaaggctttaatttgcaagctggagaccaacatgtgagcaaaaggccagcaaaaggccaggaaccgtaaaaaggccgcgaattgtgagcggataacaatttcacacaggaaacagctatgaccatgattacgccaagcttgcatgccgcagaaaggcccacccgaaggtgagccaggtgattacatttgggccctcattagaaaaactcatcgagcatcaag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ccaaccaaaccgttattcattcgtgattgcgcctgagcgagacgaaatacgcgatcgccgttaaaaggacaattacaaacaggaatcgaatgcaaccggcgcaggaacactgccagcgcatcaacaatattttcacctgaatcaggatattcttctaatacctggaatgctgttttccctgggatcgcagtggtgagtaaccatgcatcatcaggagtacggataaaatgcttgatggtcggaagaggcataaattccgtcagccagtttagcctgaccatctcatctgtaacatcattggcaacgctacctttgccatgtttcagaaacaactctggcgcatcgggcttcccatacaatcgatagattgtcgcacctgattgcccgacattatcgcgagcccatttatacccatataaatcagcatccatgttggaatttaatcgcggcctcgagcaagacgtttcccgttgaatatggctcattttagcttccttagctcctgaaaatctcgataactcaaaaaatacgcccggtagtgatcttatttcattatggtgaaagttggaacctcttacgtgccgatcagcatgcagcaccaccaaaaaaaaacgaaaagtagaagacccacgatttatgtacccatacgatgttcctgactatgcgggtatgaaaaacatcaaaaaaaaccaggtaatgaacctgggtccgaactctaaactgctgaaagaatacaaatcccagctgatcgaactgaacatcgaacagttcgaagcaggtatcggtctgatcctgggtgatgcttacatccgttctcgtgatgaaggtaaaacctactgtatgcagttcgagtggaaaaacaaagcatacatggaccacgtatgtctgctgtacgatcagtgggtactgtccccgccgcacaaaaaagaacgtgttaaccacctgggtaacctggtaatcacctggggcgcccagactttcaaacaccaagctttcaacaaactggctaacctgttcatcgttaacaacaaaaaaaccatcccgaacaacctggttgaaaactacctgaccccgatgtctctggcatactggttcatggatgatggtggtaaatgggattacaacaaaaactctaccaacaaatcgatcgtactgaacacccagtctttcactttcgaagaagtagaatacctggttaagggtctgcgtaacaaattccaactgaactgttacgtaaaaatcaacaaaaacaaaccgatcatctacatcgattctatgtcttacctgatcttctacaacctgatcaaaccgtacctgatcccgcagatgatgtacaaactgccgaacactatctcctccgaaactttcctgaaataaccgcggcggccgccagcttgggcccgaacaaaaactcatctcagaagaggatctgaatagcgccgtcgaccatcatcatcatcatcattgagttttagccttagacatgactgttcctcagttcaagttgggcacttacgagaagaccggtcttgctagattctaatcaagaggatgtcagaatgccatttgcctgagagatgcaggcttcatttttgatacttttttatttgtaacctatatagtataggattttttttgtcattttgtttcttctcgtacgagcttgctcctgatcagcctatctcgcagctgatgaatatcttgtggtaggggtttgggaaaatcattcgagtttgatgtttttcttggtatttcccactcctcttcagagtacagaagattaagtgagccaaccgtgtaggtctacaaactg</w:t>
      </w:r>
      <w:r w:rsidRPr="00C711F1">
        <w:rPr>
          <w:rFonts w:ascii="Courier New" w:hAnsi="Courier New" w:cs="Courier New"/>
        </w:rPr>
        <w:lastRenderedPageBreak/>
        <w:t>gtattctcgtttgttgtgaatcttgtcttttctgcttactttctaatagattgagtgagttaggtctgtatttgacggctaaagttaaacttaactgttgtgtgggatagttgttagctgtcaagaaaccgttaaacgtagaaagagtaacttttctaaaccgtagtgtctactcaatattgagacaagcagctagtttaagagcagaagctgaagtctgtgagtttggaaactaaaaggtctgtgaacagctaactagaactaggcttgcttttagtattagaataacaacaaacgaggtctattagttgtgggatctagctagttgcctaagaacaaaggactaagtctgcagaaaaacgagtttcaataggtctgtgtgtaacagtgttaaggctactagcagaactgccacctaagtttcgtaagttccacctcagccttcaatattccagacttgaccaactttcagtttttaaactctaccgtactagtagtttctgcacagtattagacctacttacactgtctgtgcttgcaccacaaaccaaatagtagaatctcttttaagtagaacagtcttttcttgttagactaaaacaacgagagacaactgagtgtagggttacagttaaaaaactgtacagtctgctgtacagacgttacacggcagtcctgttccaaacttcacttaagggttagattggctaagttcaacttgtccttttaagttagttcagacctagttagcagacttaggtgggtaagctgagctacaagagttaaaaacaactgctaagactaaagtaagtgtacgtaagcttcaaactagtaagttaaacttagaaacagctaacgtctaaagctagaagtaagctcaatcttagtactgttaacctaagttgctcacgcaccttcgccaactcaacctgcaggtcgactctagagggattcggcgctccaactgtattctaggcctttccacaatttaaaaaaagacctccgcgacggggaattgaaccccggtctaccgcgcgacaagcggtggttctaccactaaactatcacggatttcgatgctgctttcccacttccttactttacattctctaggcgtttagcctgtagaataaaaccttttttcaagactacaatactgctgctagtaataccgaattattacatgttttaacaacttgagagcgggtcgtatcctgtcttccgattgtacaatctcatcttatcagctcatctcatctcttcggaatccccccgggtaccgagctcgaattcactggccgtcgttttacaacgtcgtgactgggaaaaccctggcgttacccaacttaatcgccttgcagcacatcccgggtaccgtagatcaagtgacttcttgagcttgccaagcatcaagtcccaccgacaagtggtacaccagtcagcgttatctttccatacattctttaattcaaattgtcccattcacaactcaatgtttttgtttctctcgacgaaacgtttttgcttagcatttcggtatcttaaaccgtgtgattttaagtctcataaccttctacatacaggatcaataataatattattgttgatacaatataggattagaatacatagattctgatgttcgaatcaatcaatgtcttaatattcacgtacttgtataccctctgattccacattggtccaacggaatcttctagcaacagccagttgcactagatgtggttctccaccagaaattatagtactgacagattttttggtttacggtgagaggctccaatttccaaagctaaaccaatttcttcataagcaacctccacgcgcgcttttagtatgatgtagaaactggacctaaagatcgaccaatacttgcttacacggcagcgcgaaataaaagacattgataatgtagagtaagtactatttcttcaaaagatagaaccactctcagaggctaactagaagatctaaaacggatgtacagctaatatgtttcgaggcaatcatgttcaggtgcgcctcaagtggctcttaatctattttaaagcataatccacgaaaatttcgatacagagagatacgtcataaactgagaacgatagttagaggcatagcttcggcaatgttcgataaacaagtcaacgagtcagaatttcatgtttctttttttcttgtagtaatatgtaataaccgaatcagataacttgccagtaatgacctgagctctataaattgaaaccgctacaaaaagtaagggatcgtgttaagggcacagagaagaaagtgtaaagaagtaagctagcgttgtacaacaactcaaaagcatggagcccggtgggtactagataataagaacaaggtttcagtgagtttacaagttcataaaacacggaacctggcaacatagcataccagtaaatcgatttgaagaactctattaggctggcagcctctctcaatcaatagtctaaaacggttaagagacacaatcatctctaggtgtcgttgtggtctaccatcgaaacactggaaatcaatccaatgaacttcaagtgatatatttttcaagagtcttcaaagaccaagcaatgttcttattgattgataattttaaagttgaagtctaaatttgtagcagtgaagtctgagcagggggaatgttaagccatatctaatagtacctattagacgcttgattgccgtttgcaaatatgccatgtttctttgaaaccaaaaccacgtaagggggcttaagttttcggcttaggattgttacggagctcaaaccaaataaggcagagagcatacaaaacgtttattaaaaagaacaactacttctggatagctcaattatcttttgtttcttttgaggcgtgcccttcatgacatgacattgcatccatacaattaatagtagatagggaggataagtttgctagtgtgagcatttagagcaaggggtcagtttcctccatctgcctactctgctccatttaaaagcgagccgattgccataagcttgctcacgtagataggacttcaaaaagacgttaagaggctgctctctagaatacgatggaataaacaaatctcgttagtttcttgaaacggaaagtacatgtaggataattgctggatcat</w:t>
      </w:r>
      <w:r w:rsidRPr="00C711F1">
        <w:rPr>
          <w:rFonts w:ascii="Courier New" w:hAnsi="Courier New" w:cs="Courier New"/>
        </w:rPr>
        <w:lastRenderedPageBreak/>
        <w:t>tcggaagctaaaattggtcctttccccaaagacaatcgactatagttcctgaagcttcctgaggtgagctggatagaaccagaagatagtacctataacgtcaacaacaactgaaactacagatggaagagctaggcatatccataggggatagccatagaaaactttgattgacgcagcaaatcgagacgttaacctgaagctgccataacttcaggaacttgaacacaagagtggcattaaaattcctatgttgcatttcagaaataccacaagtaaactgagcaattaacttgttcataccgacactacaagttaactacaaaccgagacccttatatgcagactgataatacagaatgatacgtatcactcctaagactaggaacatacagagcttttgagcttttggtattttcaagttatttgaaaaattaaatctttatactagggacgaggttcgtgacaaaagaagacaatcatgagactcaccgtcttgtcatctacaagtttcaataagcttccaacttgagtaacctagccatgtgattagtaactttcgaagcatgattcagaacgttctgctctgccgcgtcaaaaagggcagctacttgaagttaaaagaaagatcaaaaattcctgagcattgttcaaacagctataaatcaaaacagaataagaaataaggccatcacttaccaaggaaaaacaaaaaagttcgagagatcaacaatgcacttcagggacgcacctgaacctttacattagtgtaaaaataaattattagattgttcggttcgagcgttagccatatacaaaatgcggccttcaaagtcattggaaaagagctgctttaggacctctccaaaagctaaattgacaaacaggctacctcatatctccatcatctttgccaaccttttcagtaacaaaaaacaaaagcaatatcgtttatttgtccattggacgatgaagaaaagatcaaacttagtctaggtgaggctaatcaataaagtttgttgatcctactaattacgatcctatcctagccttagcatttacatctaaaggtctggtttcacattctaattgtgaaatgatctagcaagctctccctagcataattattcacctccaaatttgtgtacttggttcatcgttcactgaatgagaatgagaaagattcaaaattgagaagtgtgttcgaacacttcaactgtcgcactgttgctttctacagatatacgcataacaaatacattagttgcttaaagggcagcttcttttaatgtgtatcagtatagtcaaggactcagctacgaacaactcacaatagtctttttcaccacgacccacaagttcgcacaagaattctaaataccttgacgaatagtaaatatcggatgttcagccgtcagcgaaatgatttttgtgctaatacaatttctaaggcaattgacacaggttggaaaaagtgtgggtattcggctgatattgtggaactgtaatcatcgagctaccagttctggtttgttacttgttcgtctcattgtcgtggataagaacaaataatgtaccggtttattcgaccaccaatcagcgcgtaaagcacgcagcagaccaagcaagtagccggatgaagcagctacgttacccaaccgtttatcctacccaagtaggcgagttcaatttgtctcacgcgagatgcactcagtgctacaagattgaatgggtaattagaagcatgttagtttctacaatgatcgattcatagtatccggcgacaattgatcttactgaagaaaggaggcagacacgcttaccgaaaaaagtgcctacctagcaatatttgatgatcgtccaatggacaaataaacgatattgcttttgttttttgttactgaaaaggttggcaaagatgatggagatatgaggtagcctgtttgtcaatttagcttttggagaggtcctaaagcagctcttttccaatgactttgaaggccgcattttgtatatggctaacgctcgaaccgaacaatctaataatttatttttacactaatgtaaaggttcaggtgcgtccctgaagtgcattgttgatctctcgaacttttttgtttttccttggtaagtgatggccttatttcttattctgttttgatttatagctgtttgaacaatgctcaggaatttttgatctttcttttaacttcaagtagctgccctttttgacgcggcagagcagaacgttctgaatcatgcttcgaaagttactaatcacatggctaggttactcaagttggaagcttattgaaacttgtagatgacaagacggtgagtctcatgattgtcttcttttgtcacgaacctcgtccctagtataaagatttaatttttcaaataacttgaaaataccaaaagctcaaaagctctgtatgttcctagtcttaggagtgatacgtatcattctgtattatcagtctgcatataagggtctcggtttgtagttaacttgtagtgtcggtatgaacaagttaattgctcagtttacttgtggtatttctgaaatgcaacataggaattttaatgccactcttgtgttcaagttcctgaagttatggcagcttcaggttaacgtctcgatttgctgcgtcaatcaaagttttctatggctatcccctatggatatgcctagctcttccatctgtagtttcagttgttgttgacgttataggtactatcttctggttctatccagctcacctcaggaagcttcaggaactatagtcgattgtctttggggaaaggaccaattttagcttccgaatgatccagcaattatcctacatgtactttccgtttcaagaaactaacgagatttgtttattccatcgtattctagagagcagcctcttaacgtctttttgaagtcctatctacgtgagcaagcttatggcaatcggctcgcttttaaatggagcagagtaggcagatggaggaaactgaccccttgctctaaatgctcacactagcaaacttatcctcccctatctactattaattgtatggatgcaatgtcatgtcatgaagggcacgcctcaaaagaaacaaaagataattgagctatccagaagtagttgttctttttaataaacgttttgt</w:t>
      </w:r>
      <w:r w:rsidRPr="00C711F1">
        <w:rPr>
          <w:rFonts w:ascii="Courier New" w:hAnsi="Courier New" w:cs="Courier New"/>
        </w:rPr>
        <w:lastRenderedPageBreak/>
        <w:t>atgctctctgccttatttggtttgagctccgtaacaatcctaagccgaaaacttaagcccccttacgtggttttggtttcaaagaaacatggcatatttgcaaacggcaatcaagcgtctaataggtactattagatatggcttaacattccccctgctcagacttcactgctacaaatttagacttcaactttaaaattatcaatcaataagaacattgcttggtctttgaagactcttgaaaaatatatcacttgaagttcattggattgatttccagtgtttcgatggtagaccacaacgacacctagagatgattgtgtctcttaaccgttttagactattgattgagagaggctgccagcctaatagagttcttcaaatcgatttactggtatgctatgttgccaggttccgtgttttatgaacttgtaaactcactgaaaccttgttcttattatctagtacccaccgggctccatgcttttgagttgttgtacaacgctagcttacttctttacactttcttctctgtgcccttaacacgatcccttactttttgtagcggtttcaatttatagagctcaggtcattactggcaagttatctgattcggttattacatattactacaagaaaaaaagaaacatgaaattctgactcgttgacttgtttatcgaacattgccgaagctatgcctctaactatcgttctcagtttatgacgtatctctctgtatcgaaattttcgtggattatgctttaaaatagattaagagccacttgaggcgcacctgaacatgattgcctcgaaacatattagctgtacatccgttttagatcttctagttagcctctgagagtggttctatcttttgaagaaatagtacttactctacattatcaatgtcttttatttcgcgctgccgtgtaagcaagtattggtcgatctttaggtccagtttctacatcatactaaaagcgcgcgtggaggttgcttatgaagaaattggtttagctttggaaattggagcctctcaccgtaaaccaaaaaatctgtcagtactataatttctggtggagaaccacatctagtgcaactggctgttgctagaagattccgttggaccaatgtggaatcagagggtatacaagtacgtgaatattaagacattgattgattcgaacatcagaatctatgtattctaatcctatattgtatcaacaataatattattattgatcctgtatgtaaaaggttatgagacttaaaatcacacggtttaagataccgaaatgctaagcaaaaacgtttcgtcgagagaaacaaaaacattgagttgcgttataaaatagatagtaacagacttgctaactgagcattcaagactacgttctatttcaggggcttattcaagctgacggagcacatatgcaacaatactacggaaacgacccataacgctgaaacagccgtggaactcgatggaactttcttgccgatttgttgcccaatgtgctccaaaacggagggaagtctttccgcggacagtctggcttgaacgggctagagatggcagagatcggtttgacttagcactcttaaattcatgctttagggttatgtcgcgagacattaatattgggcaagccagggcagatttggctatattcaggctggtttaggcgatccaaaaaggattatgtaagggattttgactgggatggataaaatagttctgattggggcttaatggggctcaagtggctgtgttttctgattgatattggaacctgctgtcatttcgacaattaatatttacttattttggtcaaccccaaataggttgatttcatacttggttcattcaaaaataagtagtcttttgagatctttcaatattataataaatatactataacagccgacttgtttcattttcgcgaatgttcccccagcttatcggatcccgagctcgaattcgctagccagatcggcttaagacaaccaaacccagaactagtcgaatagtctgtgctaaaaaaccaatcggttaaaactagaatcgatctttaagtttaagattcaggcttgttgttaaacctattgccagaaaggacagttgactttggaacaaactcagctaacttgaaactcaaacaacagttttgttacttgccggcttacctcacttgctcagctagtctagcaagaaaacagtgtttcttgtcaacttagaactaatagcagagttaagcagaatcttgaaggctactctgtatttgaaaaccaattgacttgctttttacttagccttacttgctagtcaatcttcagggcagaagtaacttgaaaagttagaaaccaagtttaaaaagacaacaagaaacttgcacacaggactgagaaagtaactaagatttgaaactgagtagactaactctaccagtggttcacaagggttccaccctactttaacttttgacaagagttcaaagtcgaactttaaactgagcttacctctgtggactgtaaactcttgagttaccaaacttttgagctagcctctcagactgttactggttagctctacacagtcttttactattctaacgtaagcttagactagttcttggaataagtgaatctaagaagttgaggctaaactctcaaatagtgtagactaggcacgaactagaagttagtttcttacgttggtagaaaaaaacagttgagtaggctgaaaaggtcaactaagccaaacaagtttcttgtcagaagtctaactgagtgaatacagttgtattcagaaactgtagctagttcgtcttctcaaaccaacttaccagacttttttaaacttgcagtttttactgtacgagacagtttgttactcttcacagtcagttagacgtaaagtaacttgaataagctgaatactaatgtccacgaggtaggcagactatcctgttactgtcttttttagtctgcagtacaaaaagttaaactgttagcaatcctcggttaggcaactttgagttaacttagagttaccactgcaagctcaatagattcgccctgcagattctaaaacaaaagctgagctaaagctgctaactgcagttaggtttagatttgagaatagacttggtaaactgcagt</w:t>
      </w:r>
      <w:r w:rsidRPr="00C711F1">
        <w:rPr>
          <w:rFonts w:ascii="Courier New" w:hAnsi="Courier New" w:cs="Courier New"/>
        </w:rPr>
        <w:lastRenderedPageBreak/>
        <w:t>aacttacgagaaagtaactaaaactacagttttcaacttcagttttcgaactgtagttgtcttagtctgagttgaaagactgagttaagtaagttaactcactaggttacgctaaagtgtagctactttggattcaggctcactctgcacta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tacgcaaaccgcctctccccgcgcgttggccgattcattaatgcagttgtcattttgtttcttctcgtacgagcttgctcctgatcagcctatctcgcagctgtgttaaaccgtctttaagtcaacccacagtctactgcaatcgtattcagaactagccactagactgttacaagtcgaaacctcagttaaccaactagaaactctagttaccaagttagaactgtgagtacgaaaagtctgaaaagcagaaagattcaatagatttgtctgtgttacacaagagttcaacaagtagctgcgttcgtgctagttgtctaggtttaaacgtttaaaaagacaactagtagtttacttcacctctgtattactgacggtttgtgcctcaacagtttacgttaacaaactagtaagcgtctacttcgtggacttgtacttttagtagaaagattgagtgtctggcagttttaaacctaagtcagttagaatctcaatcctctgcctttggtttagaaacagtgtagctgttttgacctagactgagtacaactgttcttgctgcttattcgaaacttgcctaactcactgcaacagacaagtctagtttagaataaagtaggctcagttattcaagtctaacttcagacagtgtttctcagatttgacttaagtagacagtagtgtgtgaaaaaccagactagtttgaatcttagcctgttcagaaaaaactaactgacttgtgtcaggcctcccaaaaaaactaacttcaatcctctgtactattccacaactattagttgttgcaagtctgaag</w:t>
      </w:r>
      <w:r w:rsidRPr="00C711F1">
        <w:rPr>
          <w:rFonts w:ascii="Courier New" w:hAnsi="Courier New" w:cs="Courier New"/>
        </w:rPr>
        <w:lastRenderedPageBreak/>
        <w:t>cctagtcttgctttgaccttacaggatagaggttggctcacaactgagtctgtgtgaaaacaaaagtaaagattgccacaagaagtctattctagttagtccttttacgttggatagcaatagtccaatcttagtttgcagctgatgaatatcttgtggtaggggtttgggaaaatcattcgagtttgatgtttttcttggtatttcccactcctcttcagagtacagaagattaagtgagaccttcgtttgtgcggatcccccacacaccatagcttcaaaatgtttctactccttttttactcttccagattttctcggactccgcgcatcgccgtaccacttcaaaacacccaagcacagcatactaaatttcccctctttcttcctctagggtgtcgttaattacccgtactaaaggtttggaaaagaaaaaagagaccgcctcgtttctttttcttcgtcgaaaaaggcaataaaaatttttatcacgtttctttttcttgaaaattttttttttgatttttttctcttcgatgacctcccattgatatttaagttaataaacggtcttcaatttctcaagtttcagtttcatttttcttgttctattacaactttttttacttcttgctcattagaaagaaagcatagcaatctaatctaagggcg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ccgacgcggcccgacgggtccgaggcctcggagatccgtcccccttttcctttgtcgatatcatgtaattagttatgtcacgcttacattcacgccctccccccacatccgctctaaccgaaaaggaaggagttagacaacctgaagtctaggtccctatttatttttttatagttatgttagtattaagaacgttatttatatttcaaatttttcttttttttctgtacagacgcgtgtacgcatgtaacattatactgaaaaccttgcttgagaaggttttgggacgctcgaaggctttaatttgcaagctggagaccaacatgtgagcaaaaggccagcaaaaggccaggaaccgtaaaaaggccgcgaattgtgagcggataacaatttcacacaggaaacagctatgaccatgattacgccaagcttgcatgccgcagaaaggcccacccgaaggtgagccaggtgattacatttgggccctcattagaaaaactcatcgagcatcaag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ccaaccaaaccgttattcattcgtgattgcgcctgagcgagacgaaatacgcgatcgccgttaaaaggacaattacaaacaggaatcgaatgcaaccggcgcaggaacactgccagcgcatcaacaatattttcacctgaatcaggatattcttctaatacctggaatgctgttttccctgggatcgcagtggtgagtaaccatgcatcatcaggagtacggataaaatgcttgatggtcggaagaggcataaattccgtcagccagtttagcctgaccatctcatctgtaacatcattggcaacgctacctttgccatgtttcagaaacaactctggcgcatcgggcttcccatacaatcgatagattgtcgcacctgattgcccgacattatcgcgagcccatttatacccatataaatcagcatccatgttggaatttaatcgcggcctcgagcaagacgtttcccgttgaatatggctcattttagcttccttagctcctgaaaatctcgataactcaaaaatacgcccggtagtgatcttatttcattatggtgaaagttggaacctcttacgtgccgatcagcatgcagcaccaccaaaaaaacgaaaagtagaagacccacgatttatgtacccatacgatgttcctgactatgcgggtatgaaaaacatcaaaaaaaaccaggtaatgaacctgggtccgaactctaaactgctgaaagaatacaaatcccagctgatcgaactgaacatcgaacagttcgaagcaggtatcggtctgatctgggtgatgcttacatccgttctcgtgatgaaggtaaaacctactgtatgcagttcgagtggaaaaacaaagcatacatggaccacgtatgtctgctgtacgatcagtgggtactgtccccgccgcacaaaaaagaacgtgttaaccacctgggtaacctggtaatcaccggcgcccagactttcaaacaccaagctttcaacaaactggctaacctgttcatcgttaacaacaaaaaaaccatcccgaacaacctggttgaaaactacctgaccccgatgtctctggcatactggttcatggatgatggtggtaaatgggattacaacaaaaactctaccaacaaatcgatcgtactgaacacccagtctttcactttcgaagaagtagaatacctggttaagggtctgcgtaacaaattccaactgaactg</w:t>
      </w:r>
      <w:r w:rsidRPr="00C711F1">
        <w:rPr>
          <w:rFonts w:ascii="Courier New" w:hAnsi="Courier New" w:cs="Courier New"/>
        </w:rPr>
        <w:lastRenderedPageBreak/>
        <w:t>ttacgtaaaaatcaacaaaaacaaaccgatcatctacatcgattctatgtcttacctgatcttctacaacctgatcaaaccgtacctgatcccgcagatgatgtacaaactgccgaacactatctcctccgaaactttcctgaaataaccgcggcggccgccagcttgggcccgaacaaaaactcatctcagaagaggatctgaatagcgccgtcgaccatcatcatcatcatcattgagttttagccttagacatgactgttcctcagttcaagttgggcacttacgagaagaccggtcttgctagattctaatcaagaggatgtcagaatgccatttgcctgagagatgcaggcttcatttttgatacttttttatttgtaacctatatagtataggattttttttgtcattttgtttcttctcgtacgagcttgctcctgatcagcctatctcgcagctgatgaatatcttgtggtaggggtttgggaaaatcattcgagtttgatgtttttcttggtatttcccactcctcttcagagtacagaagattaagtgagccaaccgtgtaggtctacaaactggtattctcgtttgttgtgaatcttgtcttttctgcttactttctaatagattgagtgagttaggtctgtatttgacggctaaagttaaacttaactgttgtgtgggatagttgttagctgtcaagaaaccgttaaacgtagaaagagtaacttttctaaaccgtagtgtctactcaatattgagacaagcagctagtttaagagcagaagctgaagtctgtgagtttggaaactaaaaggtctgtgaacagctaactagaactaggcttgcttttagtattagaataacaacaaacgaggtctattagttgtgggatctagctagttgcctaagaacaaaggactaagtctgcagaaaaacgagtttcaataggtctgtgtgtaacagtgttaaggctactagcagaactgccacctaagtttcgtaagttccacctcagccttcaatattccagacttgaccaactttcagtttttaaactctaccgtactagtagtttctgcacagtattagacctacttacactgtctgtgcttgcaccacaaaccaaatagtagaatctcttttaagtagaacagtcttttcttgttagactaaaacaacgagagacaactgagtgtagggttacagttaaaaaactgtacagtctgctgtacagacgttacatgcagtcctgttccaaacttcacttaagggttagattggctaagttcaacttgtccttttaagttagttcagacctagttagcagacttaggtgggtaagctgagctacaagagttaaaaacaactgctaagactaaagaagtgtacgtaagcttcaaactagtaagttaaacttagaaacagctaacgtctaaagctagaagtaagctcaatcttagtactgttaacctaagttgctcacgcaccttcgccaactcaacctgcaggtcgactctagaggggattcggcgctccaactgtattctaggcctttccacaatttaaaaaaagacctccgcgacgggaattgaaccccggtctaccgcgcgacaagcggtggttctaccactaaactatcacggatttcgatgctgctttcccacttccttactttacattctctaggcgtttagcctgtagaataaaaccttttttcaagactacaatactgctgctagtaataccgaattattacatgttttaacaacttgagagcgggtcgtatcctgtcttccgattgtacaatctcatcttatcagctcatctcatctcttcggaatccccccgggtaccgagctcgaattcactggccgtcgttttacaacgtcgtgactggaaaaccctggcgttacccaacttaatcgccttgcagcacatcccgggtaccgtagatcaagtgacttcttgagcttgccaagcatcaagtcccaccgacaagtggtacaccagtcagcgttatctttccatacattctttaattcaaattgtcccattcacaactcaatgtttttgtttctctcgacgaaacgtttttgcttagcatttcggtatcttaaaccgtgtgattttaagtctcataaccttctacatacaggatcaataataatattattgttgatacaatataggattagaatacatagattctgatgttcgaatcaatcaatgtcttaatattcacgtacttgtataccctctgattccacattggtccaacggaatcttctagcaacagccagttgcactagatgtggttctccaccagaaattatagtactgacagattttttggtttacggtgagaggctccaatttccaaagctaaaccaatttcttcataagcaacctccacgcgcgcttttagtatgatgtagaaactggacctaaagatcgaccaatacttgcttacacggcagcgcgaaataaaagacattgataatgtagagtaagtactatttcttcaaaagatagaaccactctcagaggctaactagaagatctaaaacggatgtacagctaatatgtttcgaggcaatcatgttcaggtgcgcctcaagtggctcttaatctattttaaagcataatccacgaaaatttcgatacagagagatacgtcataaactgagaacgatagttagaggcatagcttcggcaatgttcgataaacaagtcaacgagtcagaatttcatgtttctttttcttgtagtaatatgtaataaccgaatcagataacttgccagtaatgacctgagctctataaattgaaaccgctacaaaaagtaagggatcgtgttaagggcacagagaagaaagtgtaaagaagtaagctagcgttgtacaacaactcaaaagcatggagcccggtgggtactagataataagaacaaggtttcagtgagtttacaagttcataaaacacggaacctggcaacatagcataccagtaaatcgatttgaagaactctattaggctggcagcctctctcaatcaatagtctaaaacggttaagagacacaatcatctctaggtgtcgttgtggtctaccatcgaaacactggaaatcaatccaatgaacttcaagtgatatatt</w:t>
      </w:r>
      <w:r w:rsidRPr="00C711F1">
        <w:rPr>
          <w:rFonts w:ascii="Courier New" w:hAnsi="Courier New" w:cs="Courier New"/>
        </w:rPr>
        <w:lastRenderedPageBreak/>
        <w:t>tttcaagagtcttcaaagaccaagcaatgttcttattgattgataattttaaagttgaagtctaaatttgtagcagtgaagtctgagcagggggaatgttaagccatatctaatagtacctattagacgcttgattgccgtttgcaaatatgccatgtttctttgaaaccaaaaccacgtaagggggcttaagttttcggcttaggattgttacggagctcaaaccaaataaggcagagagcatacaaaacgtttattaaaaagaacaactacttctggatagctcaattatcttttgtttcttttgaggcgtgcccttcatgacatgacattgcatccatacaattaatagtagataggggaggataagtttgctagtgtgagcatttagagcaaggggtcagtttcctccatctgcctactctgctccatttaaaagcgagccgattgccataagcttgctcacgtagataggacttcaaaaagacgttaagaggctgctctctagaatacgatggaataaacaaatctcgttagtttcttgaaacggaaagtacatgtaggataattgctggatcattcggaagctaaaattggtcctttccccaaagacaatcgactatagttcctgaagcttcctgaggtgagctggatagaaccagaagatagtacctataacgtcaacaacaactgaaactacagatggaagagctaggcatatccataggggatagccatagaaaactttgattgacgcagcaaatcgagacgttaacctgaagctgccataacttcaggaacttgaacacaagagtggcattaaaattcctatgttgcatttcagaaataccacaagtaaactgagcaattaacttgttcataccgacactacaagttaactacaaaccgagacccttatatgcagactgataatacagaatgatacgtatcactcctaagactaggaacatacagagcttttgagcttttggtattttcaagttatttgaaaaattaaatctttatactagggacgaggttcgtgacaaaagaagacaatcatgagactcaccgtcttgtcatctacaagtttcaataagcttccaacttgagtaacctagccatgtgattagtaactttcgaagcatgattcagaacgttctgctctgccgcgtcaaaaagggcagctacttgaagttaaaagaaagatcaaaaattcctgagcattgttcaaacagctataaatcaaaacagaataagaaataaggccatcacttaccaaggaaaaacaaaaaagttcgagagatcaacaatgcacttcagggacgcacctgaacctttacattagtgtaaaaataaattattagattgttcggttcgagcgttagccatatacaaaatgcggccttcaaagtcattggaaagagctgctttaggacctctccaaaagctaaattgacaaacaggctacctcatatctccatcatctttgccaaccttttcagtaacaaaaaacaaaagcaatatcgtttatttgtccattggacgatgaagaaaagatcaaacttagtctaggtgaggctaatcaataaagtttgttgatcctactaattacgatcctatcctagccttagcatttacatctaaaggtctggtttcacattctaattgtgaaatgatctagcaagctctccctagcataattattcacctccaaatttgtgtacttggttcatcgttcactgaatgagaatgagaaagattcaaaattgagaagtgtgttcgaacacttcaactgtcgcactgttgctttctacagatatacgcataacaaatacattagttgcttaaagggcagcttcttttaatgtgtatcagtatagtcaaggactcagctacgaacaactcacaatagtctttttcaccacgacccacaagttcgcacaagaattctaaataccttgacgaatagtaaatatcggatgttcagccgtcagcgaaatgatttttgtgctaatacaatttctaaggcaattgacacaggttggaaaagtgtgggtattcggctgatattgtggaactgtaatcatcgagctaccagttctggtttgttacttgttcgtctcattgtcgtggataagaacaaataatgtaccggtttattcgaccaccaatcagcgcgtaaagcacgcagcagaccaagcaagtagccggatgaagcagctacgttacccaaccgtttatcctacccaagtaggcgagttcaatttgtctcacgcgagatgcactcagtgctacaagattgaatgggtaattagaagcatgttagtttctacaatgatcgattcatagtatccggcgacaattgatcttactgaagaaaggaggcagacacgcttaccgaaaaaagtgcctacctagcaatatttgatgatcgtccaatggacaaataaacgatattgcttttgttttttgttactgaaaaggttggcaaagatgatggagatatgaggtagcctgtttgtcaatttagcttttggagaggtcctaaagcagctcttttccaatgactttgaaggccgcattttgtatatggctaacgctcgaaccgaacaatctaataatttatttttacactaatgtaaaggttcaggtgcgtccctgaagtgcattgttgatctctcgaacttttttgtttttccttggtaagtgatggccttatttcttattctgttttgatttatagctgtttgaacaatgctcaggaatttttgatctttcttttaacttcaagtagctgccctttttgacgcggcagagcagaacgttctgaatcatgcttcgaaagttactaatcacatggctaggttactcaagttggaagcttattgaaacttgtagatgacaagacggtgagtctcatgattgtcttcttttgtcacgaacctcgtccctagtataaagatttaatttttcaaataacttgaaaataccaaaagctcaaaagctctgtatgttcctagtcttaggagtgatacgtatcattctgtattatcagtctgcatataagggtctcggtttgtagttaacttgtagtgtcggtatgaacaagttaattgctcagtttacttgtggtatttctgaaatgcaacataggaattt</w:t>
      </w:r>
      <w:r w:rsidRPr="00C711F1">
        <w:rPr>
          <w:rFonts w:ascii="Courier New" w:hAnsi="Courier New" w:cs="Courier New"/>
        </w:rPr>
        <w:lastRenderedPageBreak/>
        <w:t>taatgccactcttgtgttcaagttcctgaagttatggcagcttcaggttaacgtctcgatttgctgcgtcaatcaaagttttctatggctatcccctatggatatgcctagctcttccatctgtagtttcagttgttgttgacgttataggtactatcttctggttctatccagctcacctcaggaagcttcaggaactatagtcgattgtctttggggaaaggaccaattttagcttccgaatgatccagcaattatcctacatgtactttccgtttcaagaaactaacgagatttgtttattccatcgtattctagagagcagcctcttaacgtctttttgaagtcctatctacgtgagcaagcttatggcaatcggctcgcttttaaatggagcagagtaggcagatggaggaaactgaccccttgctctaaatgctcacactagcaaacttatcctcccctatctactattaattgtatggatgcaatgtcatgtcatgaagggcacgcctcaaaagaaacaaaagataattgagctatccagaagtagttgttctttttaataaacgttttgtatgctctctgccttatttggtttgagctccgtaacaatcctaagccgaaaacttaagcccccttacgtggttttggtttcaaagaaacatggcatatttgcaaacggcaatcaagcgtctaataggtactattagatatggcttaacattccccctgctcagacttcactgctacaaatttagacttcaactttaaaattatcaatcaataagaacattgcttggtctttgaagactcttgaaaaatatatcacttgaagttcattggattgatttccagtgtttcgatggtagaccacaacgacacctagagatgattgtgtctcttaaccgttttagactattgattgagagaggctgccagcctaatagagttcttcaaatcgatttactggtatgctatgttgccaggttccgtgttttatgaacttgtaaactcactgaaaccttgttcttattatctagtacccaccgggctccatgcttttgagttgttgtacaacgctagcttacttctttacactttcttctctgtgcccttaacacgatcccttactttttgtagcggtttcaatttatagagctcaggtcattactggcaagttatctgattcggttattacatattactacaagaaaaaaagaaacatgaaattctgactcgttgacttgtttatcgaacattgccgaagctatgcctctaactatcgttctcagtttatgacgtatctctctgtatcgaaattttcgtggattatgctttaaaatagattaagagccacttgaggcgcacctgaacatgattgcctcgaaacatattagctgtacatccgttttagatcttctagttagcctctgagagtggttctatcttttgaagaaatagtacttactctacattatcaatgtcttttatttcgcgctgccgtgtaagcaagtattggtcgatctttaggtccagtttctacatcatactaaaagcgcgcgtggaggttgcttatgaagaaattggtttagctttggaaattggagcctctcaccgtaaaccaaaaaatctgtcagtactataatttctggtggagaaccacatctagtgcaactggctgttgctagaagattccgttggaccaatgtggaatcagagggtatacaagtacgtgaatattaagacattgattgattcgaacatcagaatctatgtattctaatcctatattgtatcaacaataatattattattgatcctgtatgtagaaggttatgagacttaaaatcacacggtttaagataccgaaatgctaagcaaaaacgtttcgtcgagagaaacaaaaacattgagttgtgaatgggacaatttgaattaaagaatgtatggaaagataacgctgactggtgtaccacttgtcggtgggacttgatgcttggcaagctcaagaagtcacttgatctacggtacccgggatgtgctgcaaggcgattaagttgggtaacgccagggttttcccagtcacgacgttgtaaaacgacggccagtgaattcgagctcggtacccggggattccgaagagatgagatgagctgataagatgagattgtacaatcggaagacaggatacgacccgctctcaagttgttaaaacatgtaataattcggtattactagcagcagtattgtagtcttgaaaaaaggttttattctacaggctaaacgcctagagaatgtaaagtaaggaagtgggaaagcagcatcgaaatccgtgatagtttagtggtagaaccaccgcttgtcgcgcggtagaccggggttcaattccccgtcgcggaggtctttttttaaattgtggaaaggcctagaatacagttggagcgccgaatcccctctagagtcgacctgcaggttgagttggcgaaggtgcgtgagcaacttaggttaacagtactaagattgagcttacttctagctttagacgttagctgtttctaagtttaacttactagtttgaagcttacgtacacttactttagtcttagcagttgtttttaactcttgtagctcagcttacccacctaagtctgctaactaggtctgaactaacttaaaaggacaagttgaacttagccaatctaacccttaagtgaagtttggaacaggactgccgtgtaacgtctgtacagcagactgtacagttttttaactgtaaccctacactcagttgtctctcgttgttttagtctaacaagaaaagactgttctacttaaaagagattctactatttggtttgtggtgcaagcacagacagtgtaagtaggtctaatactgtgcagaaactactagtacggtagagtttaaaaactgaaagttggtcaagtctggaatattgaaggctgaggtggaacttacgaaacttaggtggcagttctgctagtagccttaacactgttacacacagacctattgaaactcgtttttctgcagacttagtcctttgttcttaggcaactagctagatcccacaactaatagacctcgtttgttgttattctaatactaaaagcaagcctagttctagttagctgttcaca</w:t>
      </w:r>
      <w:r w:rsidRPr="00C711F1">
        <w:rPr>
          <w:rFonts w:ascii="Courier New" w:hAnsi="Courier New" w:cs="Courier New"/>
        </w:rPr>
        <w:lastRenderedPageBreak/>
        <w:t>gaccttttagtttccaaactcacagacttcagcttctgctcttaaactagctgcttgtctcaatattgagtagacactacggtttagaaaagttactctttctacgtttaacggtttcttgacagctaacaactatcccacacaacagttaagtttaactttagccgtcaaatacagacctaactcactcaatctattagaaagtaagcagaaaagacaagattcacaacaaacgagaataccagtttgtagacctacacggttggctcacttaatcttctgtactctgaagaggagtgggaaataccaagaaaaacatcaaactcgaatgattttcccaaacccctaccacaagatattcatcagctgcgagataggctgatcaggagcaagctcgtacgagaagaaacaaaatgacaaaaaaaatcctatactatataggttacaaataaaaaagtatcaaaaatgaagcctgcatctctcaggcaaatggcattctgacatcctcttgattagaatctagcaagaccggtcttctcgtaagtgcccaacttgaactgaggaacagtcatgtctaaggctaaaactcaatgatgatgatgatgatggtcgacggcgctattcagatcctcttctgagatgagtttttgttcgggcccaagctggcggccgccgcggttatttcaggaaagtttcggaggagatagtgttcggcagtttgtacatcatctgcgggatcaggtacggtttgatcaggttgtagaagatcaggtaagacatagaatcgatgtagatgatcggtttgtttttgttgatttttacgtaacagttcagttggaatttgttacgcagacccttaaccaggtattctacttcttcgaaagtgaaagactgggtgttcagtacgatcgatttgttggtagagtttttgttgtaatcccatttaccaccatcatccatgaaccagtatgccagagacatcggggtcaggtagttttcaaccaggttgttcgggatggtttttttgttgttaacgatgaacaggttagccagtttgttgaaagcttggtgtttgaaagtctgggcgccccaggtgattaccaggttacccaggtggttaacacgttcttttttgtgcggcggggacagtacccactgatcgtacagcagacatacgtggtccatgtatgctttgtttttccactcgaactgcatacagtaggttttaccttcatcacgagaacggatgtaagcatcacccaggatcagaccgatacctgcttcgaactgttcgatgttcagttcgatcagctgggatttgtattctttcagcagtttagagttcggacccaggttcattacctggttttttttgatgtttttcatacccgcatagtcaggaacatcgtatgggtacataaatcgtgggtcttctacttttcgtttttttttggtggtgctgcatgctgatcggcacgtaagaggttccaactttcaccataatgaaataagatcactaccgggcgtattttttgagttatcgagattttcaggagctaaggaagctaaaatgagccatattcaacgggaaacgtcttgctcgaggccgcgattaaattccaacatggatgctgatttatatgggtataaatgggctcgcgataatgtcgggcaatcaggtgcgacaatctatcgattgtatgggaagcccgatgcgccagagttgtttctgaaacatggcaaaggtagcgttgccaatgatgttacagatgagatggtcaggctaaactggctgacggaatttatgcctcttccgaccatcaagcattttatccgtactcctgatgatgcatggttactcaccactgcgatcccagggaaaacagcattccaggtattagaagaatatcctgattcaggtgaaaatattgttgatgcgctggcagtgttcctgcgccggttgcattcgattcctgtttgtaattgtccttttaacggcgatcgcgtatttcgtctcgctcaggcgcaatcacgaatgaataacggtttggttgg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cttgatgctcgatgagtttttctaatgagggcccaaatgtaatcacctggctcaccttcgggtgggcctttctgcggcatgcaagcttggcgtaatcatggtcatagctgtttcctgtgtgaaattgttatccgctcacaattcgcggcctttttacggttcctggccttttgctggccttttgctcacatgttggtctccagcttgcaaattaaagccttcgagcgtcccaaaaccttctcaagcaaggttttcagtataatgttacatgcgtacacgcgtctgtacagaaaaaaaagaaaaatttgaaatataaataacgttcttaatactaacataactataaaaaaataaatagggacctagacttcaggttgtctaactccttccttttcggttagagcggatgtgggggagggcgtgaatgtaagcgtgacataactaattacatgatatcgacaaaggaaaagggggacggatctccgaggcctcggacccgtcgggccgcgtcggacgtgtcagtcctgctcctcggccacgaagtgcacgcagttgccggccgggtcgcgcagggcgaactcccgcccccacggctgctcgccgatctcggtcatggccggcccggaggcgtcccggaagttcgtggacacgacctccgaccactcggcgtacagctcgtccaggccgcgcacccacacccaggccagggtgttgtccggcaccacctggtcctggaccgcgctgatgaacagggtcacgtcgtcccggaccacaccggcgaagtcgtcctccacgaagtcc</w:t>
      </w:r>
      <w:r w:rsidRPr="00C711F1">
        <w:rPr>
          <w:rFonts w:ascii="Courier New" w:hAnsi="Courier New" w:cs="Courier New"/>
        </w:rPr>
        <w:lastRenderedPageBreak/>
        <w:t>cgggagaacccgagccggtcggtccagaactcgaccgctccggcgacgtcgcgcgcggtgagcaccggaacggcactggtcaacttggccatggtttagttcctcaccttgtcgtattatactatgccgatatactatgccgatgattaattgtcaacaccgcccttagattagattgctatgctttctttctaatgagcaagaagtaaaaaaagttgtaatagaacaagaaaaatgaaactgaaacttgagaaattgaagaccgtttattaacttaaatatcaatgggaggtcatcgaaagagaaaaaaatcaaaaaaaaaattttcaagaaaaagaaacgtgataaaaatttttattgcctttttcgacgaagaaaaagaaacgaggcggtctcttttttcttttccaaacctttagtacgggtaattaacgacaccctagaggaagaaagaggggaaatttagtatgctgtgcttgggtgttttgaagtggtacggcgatgcgcggagtccgagaaaatctggaagagtaaaaaaggagtagaaacattttgaagctatggtgtgtgggggatccgcacaaacgaaggtctcacttaatcttctgtactctgaagaggagtgggaaataccaagaaaaacatcaaactcgaatgattttcccaaacccctaccacaagatattcatcagctgcaaactaagattggactattgctatccaacgtaaaaggactaactagaatagacttcttgtggcaatctttacttttgttttcacacagactcagttgtgagccaacctctatcctgtaaggtcaaagcaagactaggcttcagacttgcaacaactaatagttgtggaatagtacagaggattgaagttagtttttttgggaggcctgacacaagtcagttagttttttctgaacaggctaagattcaaactagtctggtttttcacacactactgtctacttaagtcaaatctgagaaacactgtctgaagttagacttgaataactgagcctactttattctaaactagacttgtctgttgcagtgagttaggcaagtttcgaataagcagcaagaacagttgtactcagtctaggtcaaaacagctacactgtttctaaaccaaaggcagaggattgagattctaactgacttaggtttaaaactgccagacactcaatctttctactaaaagtacaagtccacgaagtagacgcttactagtttgttaacgtaaactgttgaggcacaaaccgtcagtaatacagaggtgaagtaaactactagttgtctttttaaacgtttaaacctagacaactagcacgaacgcagctacttgttgaactcttgtgtaacacagacaaatctattgaatctttctgcttttcagacttttcgtactcacagttctaacttggtaactagagtttctagttggttaactgaggtttcgacttgtaacagtctagtggctagttctgaatacgattgcagtagactgtgggttgacttaaagacggtttaacacagctgcgagataggctgatcaggagcaagctcgtacgagaagaaacaaaatgacaa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ggatgctggatgctggatgctggatgctggatgctggatgctggatgctggatgctggatgctggatgctggatgctggatgctggatgctggatgctggatgctggatgctggatgctgga</w:t>
      </w:r>
      <w:r w:rsidRPr="00C711F1">
        <w:rPr>
          <w:rFonts w:ascii="Courier New" w:hAnsi="Courier New" w:cs="Courier New"/>
        </w:rPr>
        <w:lastRenderedPageBreak/>
        <w:t>tgctggatgctggatgctggatgctggatgctggatgctggatgctggatgctggatgctggatgctggatgctggatgct</w:t>
      </w:r>
    </w:p>
    <w:sectPr w:rsidR="00C711F1" w:rsidRPr="00333417" w:rsidSect="00053A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EF0055"/>
    <w:multiLevelType w:val="hybridMultilevel"/>
    <w:tmpl w:val="339A0126"/>
    <w:lvl w:ilvl="0" w:tplc="86AAA81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DA7461"/>
    <w:multiLevelType w:val="hybridMultilevel"/>
    <w:tmpl w:val="0212E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7B51A25"/>
    <w:multiLevelType w:val="hybridMultilevel"/>
    <w:tmpl w:val="8294DE8C"/>
    <w:lvl w:ilvl="0" w:tplc="86AAA812"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ariusz Abramczyk">
    <w15:presenceInfo w15:providerId="AD" w15:userId="S::dabramcz@ed.ac.uk::45dbd292-a605-4c43-8395-1fb12275c2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263"/>
    <w:rsid w:val="00010883"/>
    <w:rsid w:val="00037775"/>
    <w:rsid w:val="00053AC1"/>
    <w:rsid w:val="00063BBE"/>
    <w:rsid w:val="000833B4"/>
    <w:rsid w:val="00092F93"/>
    <w:rsid w:val="000A37EB"/>
    <w:rsid w:val="001629AF"/>
    <w:rsid w:val="00162C32"/>
    <w:rsid w:val="00183CA6"/>
    <w:rsid w:val="001F11F3"/>
    <w:rsid w:val="00221DCD"/>
    <w:rsid w:val="00260B3F"/>
    <w:rsid w:val="00286677"/>
    <w:rsid w:val="002D3AF8"/>
    <w:rsid w:val="00312F13"/>
    <w:rsid w:val="003270AB"/>
    <w:rsid w:val="00333417"/>
    <w:rsid w:val="00341423"/>
    <w:rsid w:val="0038528F"/>
    <w:rsid w:val="003958F5"/>
    <w:rsid w:val="003A5983"/>
    <w:rsid w:val="0043362E"/>
    <w:rsid w:val="004445EC"/>
    <w:rsid w:val="00460686"/>
    <w:rsid w:val="004655C8"/>
    <w:rsid w:val="00483848"/>
    <w:rsid w:val="004C1526"/>
    <w:rsid w:val="00512407"/>
    <w:rsid w:val="005A21D1"/>
    <w:rsid w:val="005C24C9"/>
    <w:rsid w:val="005F2E26"/>
    <w:rsid w:val="0063241F"/>
    <w:rsid w:val="00662E29"/>
    <w:rsid w:val="00707E52"/>
    <w:rsid w:val="00747D4C"/>
    <w:rsid w:val="00773263"/>
    <w:rsid w:val="007766AD"/>
    <w:rsid w:val="007A7C42"/>
    <w:rsid w:val="007B5BEB"/>
    <w:rsid w:val="007F70AA"/>
    <w:rsid w:val="00811926"/>
    <w:rsid w:val="00827824"/>
    <w:rsid w:val="0088174D"/>
    <w:rsid w:val="00916925"/>
    <w:rsid w:val="0094788E"/>
    <w:rsid w:val="0096086F"/>
    <w:rsid w:val="009B0002"/>
    <w:rsid w:val="009E2133"/>
    <w:rsid w:val="009E4259"/>
    <w:rsid w:val="00A418B9"/>
    <w:rsid w:val="00A9580E"/>
    <w:rsid w:val="00AB20ED"/>
    <w:rsid w:val="00AB6C02"/>
    <w:rsid w:val="00AC28B9"/>
    <w:rsid w:val="00B61464"/>
    <w:rsid w:val="00B625D9"/>
    <w:rsid w:val="00BC2B9E"/>
    <w:rsid w:val="00BF003E"/>
    <w:rsid w:val="00BF6969"/>
    <w:rsid w:val="00C0062B"/>
    <w:rsid w:val="00C711F1"/>
    <w:rsid w:val="00C958A5"/>
    <w:rsid w:val="00CC3B46"/>
    <w:rsid w:val="00CC658A"/>
    <w:rsid w:val="00CE3098"/>
    <w:rsid w:val="00D770DF"/>
    <w:rsid w:val="00E225F2"/>
    <w:rsid w:val="00E40F82"/>
    <w:rsid w:val="00E52F02"/>
    <w:rsid w:val="00E80303"/>
    <w:rsid w:val="00E8726E"/>
    <w:rsid w:val="00EC5B3F"/>
    <w:rsid w:val="00F56D5C"/>
    <w:rsid w:val="00F61FA6"/>
    <w:rsid w:val="00F9585D"/>
    <w:rsid w:val="00FA27FB"/>
    <w:rsid w:val="00FB2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B345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26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788E"/>
    <w:rPr>
      <w:rFonts w:ascii="Times New Roman" w:eastAsiaTheme="minorHAnsi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88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334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000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26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788E"/>
    <w:rPr>
      <w:rFonts w:ascii="Times New Roman" w:eastAsiaTheme="minorHAnsi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88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334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00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4</Pages>
  <Words>41751</Words>
  <Characters>237985</Characters>
  <Application>Microsoft Macintosh Word</Application>
  <DocSecurity>0</DocSecurity>
  <Lines>1983</Lines>
  <Paragraphs>5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z Abramczyk</dc:creator>
  <cp:keywords/>
  <dc:description/>
  <cp:lastModifiedBy>Paul Barlow</cp:lastModifiedBy>
  <cp:revision>2</cp:revision>
  <cp:lastPrinted>2023-08-16T13:35:00Z</cp:lastPrinted>
  <dcterms:created xsi:type="dcterms:W3CDTF">2023-08-17T09:35:00Z</dcterms:created>
  <dcterms:modified xsi:type="dcterms:W3CDTF">2023-08-17T09:35:00Z</dcterms:modified>
</cp:coreProperties>
</file>